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20FBF6" w14:textId="07D5D67E" w:rsidR="00D0058D" w:rsidRPr="00AD0E7B" w:rsidRDefault="00D0058D" w:rsidP="003530C4">
      <w:pPr>
        <w:pStyle w:val="Title"/>
        <w:rPr>
          <w:rFonts w:asciiTheme="minorHAnsi" w:hAnsiTheme="minorHAnsi" w:cstheme="minorHAnsi"/>
          <w:b/>
          <w:bCs/>
          <w:sz w:val="28"/>
          <w:szCs w:val="28"/>
        </w:rPr>
      </w:pPr>
      <w:r w:rsidRPr="00AD0E7B">
        <w:rPr>
          <w:rFonts w:asciiTheme="minorHAnsi" w:hAnsiTheme="minorHAnsi" w:cstheme="minorHAnsi"/>
          <w:b/>
          <w:bCs/>
          <w:sz w:val="28"/>
          <w:szCs w:val="28"/>
        </w:rPr>
        <w:t>Regulation and governance for the implementation and management of point-of-care testing in Australia: a scoping review</w:t>
      </w:r>
    </w:p>
    <w:p w14:paraId="6220AF16" w14:textId="2AE6F029" w:rsidR="00D0058D" w:rsidRPr="00D0058D" w:rsidRDefault="00D0058D" w:rsidP="00D0058D"/>
    <w:p w14:paraId="68424B68" w14:textId="72600EB4" w:rsidR="00362E5C" w:rsidRPr="00966392" w:rsidRDefault="00362E5C" w:rsidP="003530C4">
      <w:pPr>
        <w:pStyle w:val="Title"/>
        <w:rPr>
          <w:rFonts w:asciiTheme="minorHAnsi" w:hAnsiTheme="minorHAnsi" w:cstheme="minorHAnsi"/>
          <w:b/>
          <w:bCs/>
          <w:sz w:val="28"/>
          <w:szCs w:val="28"/>
        </w:rPr>
      </w:pPr>
      <w:r w:rsidRPr="00966392">
        <w:rPr>
          <w:rFonts w:asciiTheme="minorHAnsi" w:hAnsiTheme="minorHAnsi" w:cstheme="minorHAnsi"/>
          <w:b/>
          <w:bCs/>
          <w:sz w:val="28"/>
          <w:szCs w:val="28"/>
        </w:rPr>
        <w:t xml:space="preserve">Supplementary </w:t>
      </w:r>
      <w:r w:rsidR="00197595" w:rsidRPr="00966392">
        <w:rPr>
          <w:rFonts w:asciiTheme="minorHAnsi" w:hAnsiTheme="minorHAnsi" w:cstheme="minorHAnsi"/>
          <w:b/>
          <w:bCs/>
          <w:sz w:val="28"/>
          <w:szCs w:val="28"/>
        </w:rPr>
        <w:t>appendices</w:t>
      </w:r>
    </w:p>
    <w:p w14:paraId="5588C740" w14:textId="77777777" w:rsidR="00362E5C" w:rsidRPr="003530C4" w:rsidRDefault="00362E5C">
      <w:pPr>
        <w:rPr>
          <w:rFonts w:cstheme="minorHAnsi"/>
        </w:rPr>
      </w:pPr>
    </w:p>
    <w:p w14:paraId="6360AF1F" w14:textId="3F42CA03" w:rsidR="00362E5C" w:rsidRPr="003530C4" w:rsidRDefault="00197595" w:rsidP="00D85777">
      <w:pPr>
        <w:jc w:val="both"/>
        <w:rPr>
          <w:rFonts w:cstheme="minorHAnsi"/>
        </w:rPr>
      </w:pPr>
      <w:r>
        <w:rPr>
          <w:rFonts w:cstheme="minorHAnsi"/>
        </w:rPr>
        <w:t xml:space="preserve">Supplementary Table 1. </w:t>
      </w:r>
      <w:r w:rsidR="005F1B9C">
        <w:rPr>
          <w:rFonts w:cstheme="minorHAnsi"/>
        </w:rPr>
        <w:t xml:space="preserve">Targeted </w:t>
      </w:r>
      <w:r w:rsidR="00362E5C" w:rsidRPr="003530C4">
        <w:rPr>
          <w:rFonts w:cstheme="minorHAnsi"/>
        </w:rPr>
        <w:t>website search</w:t>
      </w:r>
      <w:r w:rsidR="00C44768">
        <w:rPr>
          <w:rFonts w:cstheme="minorHAnsi"/>
        </w:rPr>
        <w:t>es</w:t>
      </w:r>
      <w:r w:rsidR="005F1B9C">
        <w:rPr>
          <w:rFonts w:cstheme="minorHAnsi"/>
        </w:rPr>
        <w:t xml:space="preserve"> </w:t>
      </w:r>
      <w:r w:rsidR="00BD4892">
        <w:rPr>
          <w:rFonts w:cstheme="minorHAnsi"/>
        </w:rPr>
        <w:t xml:space="preserve">for </w:t>
      </w:r>
      <w:r w:rsidR="00B45AA7">
        <w:rPr>
          <w:rFonts w:cstheme="minorHAnsi"/>
        </w:rPr>
        <w:t xml:space="preserve">sourcing relevant </w:t>
      </w:r>
      <w:r w:rsidR="00BD4892">
        <w:rPr>
          <w:rFonts w:cstheme="minorHAnsi"/>
        </w:rPr>
        <w:t>grey literature.</w:t>
      </w:r>
    </w:p>
    <w:tbl>
      <w:tblPr>
        <w:tblStyle w:val="TableGrid"/>
        <w:tblW w:w="10060" w:type="dxa"/>
        <w:tblLayout w:type="fixed"/>
        <w:tblLook w:val="04A0" w:firstRow="1" w:lastRow="0" w:firstColumn="1" w:lastColumn="0" w:noHBand="0" w:noVBand="1"/>
      </w:tblPr>
      <w:tblGrid>
        <w:gridCol w:w="3964"/>
        <w:gridCol w:w="6096"/>
      </w:tblGrid>
      <w:tr w:rsidR="00713DAD" w:rsidRPr="003530C4" w14:paraId="6FE2C4C7" w14:textId="77777777" w:rsidTr="00D25C48">
        <w:trPr>
          <w:trHeight w:val="383"/>
        </w:trPr>
        <w:tc>
          <w:tcPr>
            <w:tcW w:w="3964" w:type="dxa"/>
          </w:tcPr>
          <w:p w14:paraId="5335E7CE" w14:textId="77777777" w:rsidR="00713DAD" w:rsidRPr="003530C4" w:rsidRDefault="00713DAD" w:rsidP="00F5144C">
            <w:pPr>
              <w:pStyle w:val="BodyText"/>
              <w:spacing w:after="120"/>
              <w:contextualSpacing/>
              <w:rPr>
                <w:rFonts w:asciiTheme="minorHAnsi" w:hAnsiTheme="minorHAnsi" w:cstheme="minorHAnsi"/>
                <w:b/>
                <w:sz w:val="22"/>
              </w:rPr>
            </w:pPr>
            <w:r w:rsidRPr="003530C4">
              <w:rPr>
                <w:rFonts w:asciiTheme="minorHAnsi" w:hAnsiTheme="minorHAnsi" w:cstheme="minorHAnsi"/>
                <w:b/>
                <w:sz w:val="22"/>
              </w:rPr>
              <w:t>Organisation</w:t>
            </w:r>
          </w:p>
        </w:tc>
        <w:tc>
          <w:tcPr>
            <w:tcW w:w="6096" w:type="dxa"/>
          </w:tcPr>
          <w:p w14:paraId="560A9AD5" w14:textId="77777777" w:rsidR="00713DAD" w:rsidRPr="003530C4" w:rsidRDefault="00713DAD" w:rsidP="00F5144C">
            <w:pPr>
              <w:pStyle w:val="BodyText"/>
              <w:spacing w:after="120"/>
              <w:contextualSpacing/>
              <w:rPr>
                <w:rFonts w:asciiTheme="minorHAnsi" w:hAnsiTheme="minorHAnsi" w:cstheme="minorHAnsi"/>
                <w:b/>
                <w:sz w:val="22"/>
              </w:rPr>
            </w:pPr>
            <w:r w:rsidRPr="003530C4">
              <w:rPr>
                <w:rFonts w:asciiTheme="minorHAnsi" w:hAnsiTheme="minorHAnsi" w:cstheme="minorHAnsi"/>
                <w:b/>
                <w:sz w:val="22"/>
              </w:rPr>
              <w:t>Website</w:t>
            </w:r>
          </w:p>
        </w:tc>
      </w:tr>
      <w:tr w:rsidR="00713DAD" w:rsidRPr="003530C4" w14:paraId="1CDE2445" w14:textId="77777777" w:rsidTr="00D25C48">
        <w:trPr>
          <w:trHeight w:val="532"/>
        </w:trPr>
        <w:tc>
          <w:tcPr>
            <w:tcW w:w="3964" w:type="dxa"/>
          </w:tcPr>
          <w:p w14:paraId="69A3F99B" w14:textId="77777777" w:rsidR="00713DAD" w:rsidRPr="003530C4" w:rsidRDefault="00713DAD"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Australian Government Department of Health and Aged Care</w:t>
            </w:r>
          </w:p>
        </w:tc>
        <w:tc>
          <w:tcPr>
            <w:tcW w:w="6096" w:type="dxa"/>
          </w:tcPr>
          <w:p w14:paraId="52AB9E20" w14:textId="77777777" w:rsidR="00713DAD" w:rsidRPr="003530C4" w:rsidRDefault="00713DAD"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www.health.gov.au</w:t>
            </w:r>
          </w:p>
        </w:tc>
      </w:tr>
      <w:tr w:rsidR="00713DAD" w:rsidRPr="003530C4" w14:paraId="2A39200B" w14:textId="77777777" w:rsidTr="00D25C48">
        <w:trPr>
          <w:trHeight w:val="656"/>
        </w:trPr>
        <w:tc>
          <w:tcPr>
            <w:tcW w:w="3964" w:type="dxa"/>
          </w:tcPr>
          <w:p w14:paraId="11221B19" w14:textId="77777777" w:rsidR="00713DAD" w:rsidRPr="003530C4" w:rsidRDefault="00713DAD"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Victorian Government Department of Health</w:t>
            </w:r>
          </w:p>
        </w:tc>
        <w:tc>
          <w:tcPr>
            <w:tcW w:w="6096" w:type="dxa"/>
          </w:tcPr>
          <w:p w14:paraId="6476521D" w14:textId="77777777" w:rsidR="00713DAD" w:rsidRPr="003530C4" w:rsidRDefault="00713DAD"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www.vic.gov.au/department-health</w:t>
            </w:r>
          </w:p>
        </w:tc>
      </w:tr>
      <w:tr w:rsidR="00713DAD" w:rsidRPr="003530C4" w14:paraId="537A4A11" w14:textId="77777777" w:rsidTr="00D25C48">
        <w:trPr>
          <w:trHeight w:val="383"/>
        </w:trPr>
        <w:tc>
          <w:tcPr>
            <w:tcW w:w="3964" w:type="dxa"/>
          </w:tcPr>
          <w:p w14:paraId="6C8F02FC" w14:textId="77777777" w:rsidR="00713DAD" w:rsidRPr="003530C4" w:rsidRDefault="00713DAD"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New South Wales Health</w:t>
            </w:r>
          </w:p>
        </w:tc>
        <w:tc>
          <w:tcPr>
            <w:tcW w:w="6096" w:type="dxa"/>
          </w:tcPr>
          <w:p w14:paraId="45727834" w14:textId="77777777" w:rsidR="00713DAD" w:rsidRPr="003530C4" w:rsidRDefault="00713DAD"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www.health.nsw.gov.au</w:t>
            </w:r>
          </w:p>
        </w:tc>
      </w:tr>
      <w:tr w:rsidR="00713DAD" w:rsidRPr="003530C4" w14:paraId="14334759" w14:textId="77777777" w:rsidTr="00D25C48">
        <w:trPr>
          <w:trHeight w:val="928"/>
        </w:trPr>
        <w:tc>
          <w:tcPr>
            <w:tcW w:w="3964" w:type="dxa"/>
          </w:tcPr>
          <w:p w14:paraId="15784C97" w14:textId="6E22340E" w:rsidR="00713DAD" w:rsidRPr="003530C4" w:rsidRDefault="00713DAD"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S</w:t>
            </w:r>
            <w:r w:rsidR="00D25C48" w:rsidRPr="003530C4">
              <w:rPr>
                <w:rFonts w:asciiTheme="minorHAnsi" w:hAnsiTheme="minorHAnsi" w:cstheme="minorHAnsi"/>
                <w:bCs/>
                <w:sz w:val="22"/>
              </w:rPr>
              <w:t xml:space="preserve">outh </w:t>
            </w:r>
            <w:r w:rsidRPr="003530C4">
              <w:rPr>
                <w:rFonts w:asciiTheme="minorHAnsi" w:hAnsiTheme="minorHAnsi" w:cstheme="minorHAnsi"/>
                <w:bCs/>
                <w:sz w:val="22"/>
              </w:rPr>
              <w:t>A</w:t>
            </w:r>
            <w:r w:rsidR="00D25C48" w:rsidRPr="003530C4">
              <w:rPr>
                <w:rFonts w:asciiTheme="minorHAnsi" w:hAnsiTheme="minorHAnsi" w:cstheme="minorHAnsi"/>
                <w:bCs/>
                <w:sz w:val="22"/>
              </w:rPr>
              <w:t>ustralia</w:t>
            </w:r>
            <w:r w:rsidRPr="003530C4">
              <w:rPr>
                <w:rFonts w:asciiTheme="minorHAnsi" w:hAnsiTheme="minorHAnsi" w:cstheme="minorHAnsi"/>
                <w:bCs/>
                <w:sz w:val="22"/>
              </w:rPr>
              <w:t xml:space="preserve"> Health</w:t>
            </w:r>
          </w:p>
        </w:tc>
        <w:tc>
          <w:tcPr>
            <w:tcW w:w="6096" w:type="dxa"/>
          </w:tcPr>
          <w:p w14:paraId="431EEB3C" w14:textId="77777777" w:rsidR="00713DAD" w:rsidRPr="003530C4" w:rsidRDefault="00713DAD"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www.sahealth.sa.gov.au/wps/wcm/connect/public+content/sa+health+internet</w:t>
            </w:r>
          </w:p>
        </w:tc>
      </w:tr>
      <w:tr w:rsidR="00713DAD" w:rsidRPr="003530C4" w14:paraId="49AF8200" w14:textId="77777777" w:rsidTr="00D25C48">
        <w:trPr>
          <w:trHeight w:val="383"/>
        </w:trPr>
        <w:tc>
          <w:tcPr>
            <w:tcW w:w="3964" w:type="dxa"/>
          </w:tcPr>
          <w:p w14:paraId="0E44E00D" w14:textId="7B303363" w:rsidR="00713DAD" w:rsidRPr="003530C4" w:rsidRDefault="00713DAD"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N</w:t>
            </w:r>
            <w:r w:rsidR="00D25C48" w:rsidRPr="003530C4">
              <w:rPr>
                <w:rFonts w:asciiTheme="minorHAnsi" w:hAnsiTheme="minorHAnsi" w:cstheme="minorHAnsi"/>
                <w:bCs/>
                <w:sz w:val="22"/>
              </w:rPr>
              <w:t xml:space="preserve">orthern </w:t>
            </w:r>
            <w:r w:rsidRPr="003530C4">
              <w:rPr>
                <w:rFonts w:asciiTheme="minorHAnsi" w:hAnsiTheme="minorHAnsi" w:cstheme="minorHAnsi"/>
                <w:bCs/>
                <w:sz w:val="22"/>
              </w:rPr>
              <w:t>T</w:t>
            </w:r>
            <w:r w:rsidR="00D25C48" w:rsidRPr="003530C4">
              <w:rPr>
                <w:rFonts w:asciiTheme="minorHAnsi" w:hAnsiTheme="minorHAnsi" w:cstheme="minorHAnsi"/>
                <w:bCs/>
                <w:sz w:val="22"/>
              </w:rPr>
              <w:t>erritory</w:t>
            </w:r>
            <w:r w:rsidRPr="003530C4">
              <w:rPr>
                <w:rFonts w:asciiTheme="minorHAnsi" w:hAnsiTheme="minorHAnsi" w:cstheme="minorHAnsi"/>
                <w:bCs/>
                <w:sz w:val="22"/>
              </w:rPr>
              <w:t xml:space="preserve"> Health</w:t>
            </w:r>
          </w:p>
        </w:tc>
        <w:tc>
          <w:tcPr>
            <w:tcW w:w="6096" w:type="dxa"/>
          </w:tcPr>
          <w:p w14:paraId="0354077A" w14:textId="77777777" w:rsidR="00713DAD" w:rsidRPr="003530C4" w:rsidRDefault="00713DAD"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health.nt.gov.au</w:t>
            </w:r>
          </w:p>
        </w:tc>
      </w:tr>
      <w:tr w:rsidR="00713DAD" w:rsidRPr="003530C4" w14:paraId="426CA8E8" w14:textId="77777777" w:rsidTr="00D25C48">
        <w:trPr>
          <w:trHeight w:val="383"/>
        </w:trPr>
        <w:tc>
          <w:tcPr>
            <w:tcW w:w="3964" w:type="dxa"/>
          </w:tcPr>
          <w:p w14:paraId="6D1B1A0F" w14:textId="42507EC3" w:rsidR="00713DAD" w:rsidRPr="003530C4" w:rsidRDefault="00713DAD"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West</w:t>
            </w:r>
            <w:r w:rsidR="00904EF1">
              <w:rPr>
                <w:rFonts w:asciiTheme="minorHAnsi" w:hAnsiTheme="minorHAnsi" w:cstheme="minorHAnsi"/>
                <w:bCs/>
                <w:sz w:val="22"/>
              </w:rPr>
              <w:t>ern</w:t>
            </w:r>
            <w:r w:rsidRPr="003530C4">
              <w:rPr>
                <w:rFonts w:asciiTheme="minorHAnsi" w:hAnsiTheme="minorHAnsi" w:cstheme="minorHAnsi"/>
                <w:bCs/>
                <w:sz w:val="22"/>
              </w:rPr>
              <w:t xml:space="preserve"> Australia Government Department of Health</w:t>
            </w:r>
          </w:p>
        </w:tc>
        <w:tc>
          <w:tcPr>
            <w:tcW w:w="6096" w:type="dxa"/>
          </w:tcPr>
          <w:p w14:paraId="43C39D0C" w14:textId="77777777" w:rsidR="00713DAD" w:rsidRPr="003530C4" w:rsidRDefault="00713DAD"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ww2.health.wa.gov.au</w:t>
            </w:r>
          </w:p>
        </w:tc>
      </w:tr>
      <w:tr w:rsidR="00713DAD" w:rsidRPr="003530C4" w14:paraId="412B2E90" w14:textId="77777777" w:rsidTr="00D25C48">
        <w:trPr>
          <w:trHeight w:val="383"/>
        </w:trPr>
        <w:tc>
          <w:tcPr>
            <w:tcW w:w="3964" w:type="dxa"/>
          </w:tcPr>
          <w:p w14:paraId="5D989410" w14:textId="77777777" w:rsidR="00713DAD" w:rsidRPr="003530C4" w:rsidRDefault="00713DAD"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Queensland Government Health</w:t>
            </w:r>
          </w:p>
        </w:tc>
        <w:tc>
          <w:tcPr>
            <w:tcW w:w="6096" w:type="dxa"/>
          </w:tcPr>
          <w:p w14:paraId="4175041A" w14:textId="77777777" w:rsidR="00713DAD" w:rsidRPr="003530C4" w:rsidRDefault="00713DAD"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www.health.qld.gov.au</w:t>
            </w:r>
          </w:p>
        </w:tc>
      </w:tr>
      <w:tr w:rsidR="00713DAD" w:rsidRPr="003530C4" w14:paraId="3D798741" w14:textId="77777777" w:rsidTr="00D25C48">
        <w:trPr>
          <w:trHeight w:val="383"/>
        </w:trPr>
        <w:tc>
          <w:tcPr>
            <w:tcW w:w="3964" w:type="dxa"/>
          </w:tcPr>
          <w:p w14:paraId="30A63157" w14:textId="77777777" w:rsidR="00713DAD" w:rsidRPr="003530C4" w:rsidRDefault="00713DAD"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Tasmanian Government Department of Health</w:t>
            </w:r>
          </w:p>
        </w:tc>
        <w:tc>
          <w:tcPr>
            <w:tcW w:w="6096" w:type="dxa"/>
          </w:tcPr>
          <w:p w14:paraId="72BFA713" w14:textId="77777777" w:rsidR="00713DAD" w:rsidRPr="003530C4" w:rsidRDefault="00713DAD"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www.health.tas.gov.au</w:t>
            </w:r>
          </w:p>
        </w:tc>
      </w:tr>
      <w:tr w:rsidR="008B28A2" w:rsidRPr="003530C4" w14:paraId="04B7B82F" w14:textId="77777777" w:rsidTr="00D25C48">
        <w:trPr>
          <w:trHeight w:val="383"/>
        </w:trPr>
        <w:tc>
          <w:tcPr>
            <w:tcW w:w="3964" w:type="dxa"/>
          </w:tcPr>
          <w:p w14:paraId="1D375FDE" w14:textId="23DA7383" w:rsidR="008B28A2" w:rsidRPr="003530C4" w:rsidRDefault="005424BF" w:rsidP="00F5144C">
            <w:pPr>
              <w:pStyle w:val="BodyText"/>
              <w:spacing w:after="120"/>
              <w:contextualSpacing/>
              <w:rPr>
                <w:rFonts w:asciiTheme="minorHAnsi" w:hAnsiTheme="minorHAnsi" w:cstheme="minorHAnsi"/>
                <w:bCs/>
                <w:sz w:val="22"/>
              </w:rPr>
            </w:pPr>
            <w:r>
              <w:rPr>
                <w:rFonts w:asciiTheme="minorHAnsi" w:hAnsiTheme="minorHAnsi" w:cstheme="minorHAnsi"/>
                <w:bCs/>
                <w:sz w:val="22"/>
              </w:rPr>
              <w:t>Australian Capital Territory Department of Health</w:t>
            </w:r>
          </w:p>
        </w:tc>
        <w:tc>
          <w:tcPr>
            <w:tcW w:w="6096" w:type="dxa"/>
          </w:tcPr>
          <w:p w14:paraId="70659951" w14:textId="0E2504AE" w:rsidR="008B28A2" w:rsidRPr="003530C4" w:rsidRDefault="005424BF" w:rsidP="00F5144C">
            <w:pPr>
              <w:pStyle w:val="BodyText"/>
              <w:spacing w:after="120"/>
              <w:contextualSpacing/>
              <w:rPr>
                <w:rFonts w:asciiTheme="minorHAnsi" w:hAnsiTheme="minorHAnsi" w:cstheme="minorHAnsi"/>
                <w:bCs/>
                <w:sz w:val="22"/>
              </w:rPr>
            </w:pPr>
            <w:r w:rsidRPr="005424BF">
              <w:rPr>
                <w:rFonts w:asciiTheme="minorHAnsi" w:hAnsiTheme="minorHAnsi" w:cstheme="minorHAnsi"/>
                <w:bCs/>
                <w:sz w:val="22"/>
              </w:rPr>
              <w:t>https://www.health.act.gov.au/</w:t>
            </w:r>
          </w:p>
        </w:tc>
      </w:tr>
      <w:tr w:rsidR="00EB3DC9" w:rsidRPr="003530C4" w14:paraId="026AEDE3" w14:textId="77777777" w:rsidTr="00D25C48">
        <w:tc>
          <w:tcPr>
            <w:tcW w:w="3964" w:type="dxa"/>
          </w:tcPr>
          <w:p w14:paraId="7DEEB264"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Alfred Health Pathology</w:t>
            </w:r>
          </w:p>
        </w:tc>
        <w:tc>
          <w:tcPr>
            <w:tcW w:w="6096" w:type="dxa"/>
          </w:tcPr>
          <w:p w14:paraId="493E9F1D"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https://www.alfredhealth.org.au/services/pathology</w:t>
            </w:r>
          </w:p>
        </w:tc>
      </w:tr>
      <w:tr w:rsidR="00EB3DC9" w:rsidRPr="003530C4" w14:paraId="6647C933" w14:textId="77777777" w:rsidTr="00D25C48">
        <w:tc>
          <w:tcPr>
            <w:tcW w:w="3964" w:type="dxa"/>
          </w:tcPr>
          <w:p w14:paraId="5B34C27A"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Austin Pathology</w:t>
            </w:r>
          </w:p>
        </w:tc>
        <w:tc>
          <w:tcPr>
            <w:tcW w:w="6096" w:type="dxa"/>
          </w:tcPr>
          <w:p w14:paraId="1215B830"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https://www.austinpathology.org.au/test-directory/1711</w:t>
            </w:r>
          </w:p>
        </w:tc>
      </w:tr>
      <w:tr w:rsidR="00EB3DC9" w:rsidRPr="003530C4" w14:paraId="2AEC1D80" w14:textId="77777777" w:rsidTr="00D25C48">
        <w:tc>
          <w:tcPr>
            <w:tcW w:w="3964" w:type="dxa"/>
          </w:tcPr>
          <w:p w14:paraId="6AFE9978"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Eastern Health Pathology</w:t>
            </w:r>
          </w:p>
        </w:tc>
        <w:tc>
          <w:tcPr>
            <w:tcW w:w="6096" w:type="dxa"/>
          </w:tcPr>
          <w:p w14:paraId="445278AB"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https://www.easternhealth.org.au/about-us/item/363-pathology</w:t>
            </w:r>
          </w:p>
        </w:tc>
      </w:tr>
      <w:tr w:rsidR="00EB3DC9" w:rsidRPr="003530C4" w14:paraId="6C7C04A1" w14:textId="77777777" w:rsidTr="00D25C48">
        <w:tc>
          <w:tcPr>
            <w:tcW w:w="3964" w:type="dxa"/>
          </w:tcPr>
          <w:p w14:paraId="3F348820" w14:textId="70F7909C" w:rsidR="00EB3DC9" w:rsidRPr="003530C4" w:rsidRDefault="0035663C" w:rsidP="00F5144C">
            <w:pPr>
              <w:pStyle w:val="BodyText"/>
              <w:spacing w:after="120"/>
              <w:contextualSpacing/>
              <w:rPr>
                <w:rFonts w:asciiTheme="minorHAnsi" w:hAnsiTheme="minorHAnsi" w:cstheme="minorHAnsi"/>
                <w:sz w:val="22"/>
              </w:rPr>
            </w:pPr>
            <w:r w:rsidRPr="0035663C">
              <w:rPr>
                <w:rFonts w:asciiTheme="minorHAnsi" w:hAnsiTheme="minorHAnsi" w:cstheme="minorHAnsi"/>
                <w:sz w:val="22"/>
              </w:rPr>
              <w:t>Goulburn Valley</w:t>
            </w:r>
            <w:r>
              <w:rPr>
                <w:rFonts w:asciiTheme="minorHAnsi" w:hAnsiTheme="minorHAnsi" w:cstheme="minorHAnsi"/>
                <w:sz w:val="22"/>
              </w:rPr>
              <w:t xml:space="preserve"> </w:t>
            </w:r>
            <w:r w:rsidR="00EB3DC9" w:rsidRPr="003530C4">
              <w:rPr>
                <w:rFonts w:asciiTheme="minorHAnsi" w:hAnsiTheme="minorHAnsi" w:cstheme="minorHAnsi"/>
                <w:sz w:val="22"/>
              </w:rPr>
              <w:t>Health Pathology</w:t>
            </w:r>
          </w:p>
        </w:tc>
        <w:tc>
          <w:tcPr>
            <w:tcW w:w="6096" w:type="dxa"/>
          </w:tcPr>
          <w:p w14:paraId="5D56F82F"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http://www.gvhealth.org.au/health-professionals/diagnostic-services/pathology/</w:t>
            </w:r>
          </w:p>
        </w:tc>
      </w:tr>
      <w:tr w:rsidR="00EB3DC9" w:rsidRPr="003530C4" w14:paraId="12C52101" w14:textId="77777777" w:rsidTr="00D25C48">
        <w:tc>
          <w:tcPr>
            <w:tcW w:w="3964" w:type="dxa"/>
          </w:tcPr>
          <w:p w14:paraId="6CCA815B"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Monash Health Pathology</w:t>
            </w:r>
          </w:p>
        </w:tc>
        <w:tc>
          <w:tcPr>
            <w:tcW w:w="6096" w:type="dxa"/>
          </w:tcPr>
          <w:p w14:paraId="2FD17D6A"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https://monashpathology.org</w:t>
            </w:r>
          </w:p>
        </w:tc>
      </w:tr>
      <w:tr w:rsidR="00EB3DC9" w:rsidRPr="003530C4" w14:paraId="6E455293" w14:textId="77777777" w:rsidTr="00D25C48">
        <w:tc>
          <w:tcPr>
            <w:tcW w:w="3964" w:type="dxa"/>
          </w:tcPr>
          <w:p w14:paraId="2F8FE082"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Northern Pathology</w:t>
            </w:r>
          </w:p>
        </w:tc>
        <w:tc>
          <w:tcPr>
            <w:tcW w:w="6096" w:type="dxa"/>
          </w:tcPr>
          <w:p w14:paraId="3DA49718"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https://northernpath.org.au</w:t>
            </w:r>
          </w:p>
        </w:tc>
      </w:tr>
      <w:tr w:rsidR="00EB3DC9" w:rsidRPr="003530C4" w14:paraId="1FF854ED" w14:textId="77777777" w:rsidTr="00D25C48">
        <w:tc>
          <w:tcPr>
            <w:tcW w:w="3964" w:type="dxa"/>
          </w:tcPr>
          <w:p w14:paraId="747DCFF4"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Peter Mac Pathology</w:t>
            </w:r>
          </w:p>
        </w:tc>
        <w:tc>
          <w:tcPr>
            <w:tcW w:w="6096" w:type="dxa"/>
          </w:tcPr>
          <w:p w14:paraId="199FBBE7"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https://www.petermac.org/services/diagnosis-investigations/pathology</w:t>
            </w:r>
          </w:p>
        </w:tc>
      </w:tr>
      <w:tr w:rsidR="00EB3DC9" w:rsidRPr="003530C4" w14:paraId="3F423D22" w14:textId="77777777" w:rsidTr="00D25C48">
        <w:tc>
          <w:tcPr>
            <w:tcW w:w="3964" w:type="dxa"/>
          </w:tcPr>
          <w:p w14:paraId="14DED0EE"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Royal Children's Hospital Melbourne / Royal Women's Hospital Laboratory Services</w:t>
            </w:r>
          </w:p>
        </w:tc>
        <w:tc>
          <w:tcPr>
            <w:tcW w:w="6096" w:type="dxa"/>
          </w:tcPr>
          <w:p w14:paraId="43020337"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https://www.rch.org.au/labservices/</w:t>
            </w:r>
          </w:p>
        </w:tc>
      </w:tr>
      <w:tr w:rsidR="00EB3DC9" w:rsidRPr="003530C4" w14:paraId="2C120C6E" w14:textId="77777777" w:rsidTr="00D25C48">
        <w:tc>
          <w:tcPr>
            <w:tcW w:w="3964" w:type="dxa"/>
          </w:tcPr>
          <w:p w14:paraId="6B300742"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Royal Melbourne Hospital Pathology</w:t>
            </w:r>
          </w:p>
        </w:tc>
        <w:tc>
          <w:tcPr>
            <w:tcW w:w="6096" w:type="dxa"/>
          </w:tcPr>
          <w:p w14:paraId="2C935AE0"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https://www.thermh.org.au/health-professionals/clinical-services/pathology</w:t>
            </w:r>
          </w:p>
        </w:tc>
      </w:tr>
      <w:tr w:rsidR="00EB3DC9" w:rsidRPr="003530C4" w14:paraId="1EE99842" w14:textId="77777777" w:rsidTr="00D25C48">
        <w:tc>
          <w:tcPr>
            <w:tcW w:w="3964" w:type="dxa"/>
          </w:tcPr>
          <w:p w14:paraId="4B73B59F"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St Vincent’s Pathology Melbourne</w:t>
            </w:r>
          </w:p>
        </w:tc>
        <w:tc>
          <w:tcPr>
            <w:tcW w:w="6096" w:type="dxa"/>
          </w:tcPr>
          <w:p w14:paraId="310B708D"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https://path.svhm.org.au/</w:t>
            </w:r>
          </w:p>
        </w:tc>
      </w:tr>
      <w:tr w:rsidR="00EB3DC9" w:rsidRPr="003530C4" w14:paraId="00BF7006" w14:textId="77777777" w:rsidTr="00D25C48">
        <w:tc>
          <w:tcPr>
            <w:tcW w:w="3964" w:type="dxa"/>
          </w:tcPr>
          <w:p w14:paraId="0282D6F3" w14:textId="48F00BC9" w:rsidR="00EB3DC9" w:rsidRPr="003530C4" w:rsidRDefault="003C5E23" w:rsidP="00F5144C">
            <w:pPr>
              <w:pStyle w:val="BodyText"/>
              <w:spacing w:after="120"/>
              <w:contextualSpacing/>
              <w:rPr>
                <w:rFonts w:asciiTheme="minorHAnsi" w:hAnsiTheme="minorHAnsi" w:cstheme="minorHAnsi"/>
                <w:sz w:val="22"/>
              </w:rPr>
            </w:pPr>
            <w:r w:rsidRPr="003C5E23">
              <w:rPr>
                <w:rFonts w:asciiTheme="minorHAnsi" w:hAnsiTheme="minorHAnsi" w:cstheme="minorHAnsi"/>
                <w:sz w:val="22"/>
              </w:rPr>
              <w:t>Victorian Cytology Service</w:t>
            </w:r>
            <w:r>
              <w:rPr>
                <w:rFonts w:asciiTheme="minorHAnsi" w:hAnsiTheme="minorHAnsi" w:cstheme="minorHAnsi"/>
                <w:sz w:val="22"/>
              </w:rPr>
              <w:t xml:space="preserve"> </w:t>
            </w:r>
            <w:r w:rsidR="00EB3DC9" w:rsidRPr="003530C4">
              <w:rPr>
                <w:rFonts w:asciiTheme="minorHAnsi" w:hAnsiTheme="minorHAnsi" w:cstheme="minorHAnsi"/>
                <w:sz w:val="22"/>
              </w:rPr>
              <w:t>Pathology</w:t>
            </w:r>
          </w:p>
        </w:tc>
        <w:tc>
          <w:tcPr>
            <w:tcW w:w="6096" w:type="dxa"/>
          </w:tcPr>
          <w:p w14:paraId="707CD9E1" w14:textId="77777777" w:rsidR="00EB3DC9" w:rsidRPr="003530C4" w:rsidRDefault="00EB3DC9" w:rsidP="00F5144C">
            <w:pPr>
              <w:pStyle w:val="BodyText"/>
              <w:spacing w:after="120"/>
              <w:contextualSpacing/>
              <w:rPr>
                <w:rFonts w:asciiTheme="minorHAnsi" w:hAnsiTheme="minorHAnsi" w:cstheme="minorHAnsi"/>
                <w:sz w:val="22"/>
              </w:rPr>
            </w:pPr>
            <w:r w:rsidRPr="003530C4">
              <w:rPr>
                <w:rFonts w:asciiTheme="minorHAnsi" w:hAnsiTheme="minorHAnsi" w:cstheme="minorHAnsi"/>
                <w:sz w:val="22"/>
              </w:rPr>
              <w:t>https://www.vcs.org.au/pathology/</w:t>
            </w:r>
          </w:p>
        </w:tc>
      </w:tr>
      <w:tr w:rsidR="00D25C48" w:rsidRPr="003530C4" w14:paraId="7961D117" w14:textId="77777777" w:rsidTr="00D25C48">
        <w:trPr>
          <w:trHeight w:val="540"/>
        </w:trPr>
        <w:tc>
          <w:tcPr>
            <w:tcW w:w="3964" w:type="dxa"/>
          </w:tcPr>
          <w:p w14:paraId="2DF5BE80"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lastRenderedPageBreak/>
              <w:t>Australasian Association for Clinical Biochemistry and Laboratory Medicine (AACB)</w:t>
            </w:r>
          </w:p>
        </w:tc>
        <w:tc>
          <w:tcPr>
            <w:tcW w:w="6096" w:type="dxa"/>
          </w:tcPr>
          <w:p w14:paraId="4799FBE8"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www.aacb.asn.au</w:t>
            </w:r>
          </w:p>
        </w:tc>
      </w:tr>
      <w:tr w:rsidR="00D25C48" w:rsidRPr="003530C4" w14:paraId="50B2EFD2" w14:textId="77777777" w:rsidTr="00D25C48">
        <w:trPr>
          <w:trHeight w:val="553"/>
        </w:trPr>
        <w:tc>
          <w:tcPr>
            <w:tcW w:w="3964" w:type="dxa"/>
          </w:tcPr>
          <w:p w14:paraId="389F4914"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Australian College of Rural and remote medicine (ACRRM)</w:t>
            </w:r>
          </w:p>
        </w:tc>
        <w:tc>
          <w:tcPr>
            <w:tcW w:w="6096" w:type="dxa"/>
          </w:tcPr>
          <w:p w14:paraId="51C3697E"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www.acrrm.org.au/</w:t>
            </w:r>
          </w:p>
        </w:tc>
      </w:tr>
      <w:tr w:rsidR="00D25C48" w:rsidRPr="003530C4" w14:paraId="4410DFD4" w14:textId="77777777" w:rsidTr="00D25C48">
        <w:trPr>
          <w:trHeight w:val="389"/>
        </w:trPr>
        <w:tc>
          <w:tcPr>
            <w:tcW w:w="3964" w:type="dxa"/>
          </w:tcPr>
          <w:p w14:paraId="7BA73E73"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Australian Point-of-care Practitioners Network (APPN)</w:t>
            </w:r>
          </w:p>
        </w:tc>
        <w:tc>
          <w:tcPr>
            <w:tcW w:w="6096" w:type="dxa"/>
          </w:tcPr>
          <w:p w14:paraId="5A13C8F2"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www.appn.net.au</w:t>
            </w:r>
          </w:p>
        </w:tc>
      </w:tr>
      <w:tr w:rsidR="00D25C48" w:rsidRPr="003530C4" w14:paraId="4ACFE6EF" w14:textId="77777777" w:rsidTr="00D25C48">
        <w:trPr>
          <w:trHeight w:val="666"/>
        </w:trPr>
        <w:tc>
          <w:tcPr>
            <w:tcW w:w="3964" w:type="dxa"/>
          </w:tcPr>
          <w:p w14:paraId="5667A1C7"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Flinders University International Centre for Point of Care Testing (ICPOCT)</w:t>
            </w:r>
          </w:p>
        </w:tc>
        <w:tc>
          <w:tcPr>
            <w:tcW w:w="6096" w:type="dxa"/>
          </w:tcPr>
          <w:p w14:paraId="60B6405C"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www.flinders.edu.au/international-centre-for-point-of-care-testing</w:t>
            </w:r>
          </w:p>
        </w:tc>
      </w:tr>
      <w:tr w:rsidR="00D25C48" w:rsidRPr="003530C4" w14:paraId="6F26067A" w14:textId="77777777" w:rsidTr="00D25C48">
        <w:trPr>
          <w:trHeight w:val="666"/>
        </w:trPr>
        <w:tc>
          <w:tcPr>
            <w:tcW w:w="3964" w:type="dxa"/>
          </w:tcPr>
          <w:p w14:paraId="24DB2CAD"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Integrated Cardiovascular Clinical Network South Australia (</w:t>
            </w:r>
            <w:proofErr w:type="spellStart"/>
            <w:r w:rsidRPr="003530C4">
              <w:rPr>
                <w:rFonts w:asciiTheme="minorHAnsi" w:hAnsiTheme="minorHAnsi" w:cstheme="minorHAnsi"/>
                <w:bCs/>
                <w:sz w:val="22"/>
              </w:rPr>
              <w:t>iCCNet</w:t>
            </w:r>
            <w:proofErr w:type="spellEnd"/>
            <w:r w:rsidRPr="003530C4">
              <w:rPr>
                <w:rFonts w:asciiTheme="minorHAnsi" w:hAnsiTheme="minorHAnsi" w:cstheme="minorHAnsi"/>
                <w:bCs/>
                <w:sz w:val="22"/>
              </w:rPr>
              <w:t>)</w:t>
            </w:r>
          </w:p>
        </w:tc>
        <w:tc>
          <w:tcPr>
            <w:tcW w:w="6096" w:type="dxa"/>
          </w:tcPr>
          <w:p w14:paraId="074DB820"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www.iccnetsa.org.au</w:t>
            </w:r>
          </w:p>
          <w:p w14:paraId="4B9D5DD8" w14:textId="77777777" w:rsidR="00D25C48" w:rsidRPr="003530C4" w:rsidRDefault="00D25C48" w:rsidP="00F5144C">
            <w:pPr>
              <w:pStyle w:val="BodyText"/>
              <w:spacing w:after="120"/>
              <w:contextualSpacing/>
              <w:rPr>
                <w:rFonts w:asciiTheme="minorHAnsi" w:hAnsiTheme="minorHAnsi" w:cstheme="minorHAnsi"/>
                <w:bCs/>
                <w:sz w:val="22"/>
              </w:rPr>
            </w:pPr>
          </w:p>
        </w:tc>
      </w:tr>
      <w:tr w:rsidR="00D25C48" w:rsidRPr="003530C4" w14:paraId="5EA27801" w14:textId="77777777" w:rsidTr="00D25C48">
        <w:trPr>
          <w:trHeight w:val="389"/>
        </w:trPr>
        <w:tc>
          <w:tcPr>
            <w:tcW w:w="3964" w:type="dxa"/>
          </w:tcPr>
          <w:p w14:paraId="20D35C73"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National Association of Testing Authorities (NATA)</w:t>
            </w:r>
          </w:p>
        </w:tc>
        <w:tc>
          <w:tcPr>
            <w:tcW w:w="6096" w:type="dxa"/>
          </w:tcPr>
          <w:p w14:paraId="678E716E"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nata.com.au/</w:t>
            </w:r>
          </w:p>
        </w:tc>
      </w:tr>
      <w:tr w:rsidR="00D25C48" w:rsidRPr="003530C4" w14:paraId="3CDCFAFD" w14:textId="77777777" w:rsidTr="00D25C48">
        <w:trPr>
          <w:trHeight w:val="942"/>
        </w:trPr>
        <w:tc>
          <w:tcPr>
            <w:tcW w:w="3964" w:type="dxa"/>
          </w:tcPr>
          <w:p w14:paraId="19E29F8C" w14:textId="187B72DA"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National Pathology Accreditation Advisory Council (NPAAC)</w:t>
            </w:r>
          </w:p>
        </w:tc>
        <w:tc>
          <w:tcPr>
            <w:tcW w:w="6096" w:type="dxa"/>
          </w:tcPr>
          <w:p w14:paraId="260F87E4"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www1.health.gov.au/internet/main/publishing.nsf/Content/health-npaac-index.htm</w:t>
            </w:r>
          </w:p>
        </w:tc>
      </w:tr>
      <w:tr w:rsidR="00D25C48" w:rsidRPr="003530C4" w14:paraId="1A66A9FB" w14:textId="77777777" w:rsidTr="00D25C48">
        <w:trPr>
          <w:trHeight w:val="389"/>
        </w:trPr>
        <w:tc>
          <w:tcPr>
            <w:tcW w:w="3964" w:type="dxa"/>
          </w:tcPr>
          <w:p w14:paraId="0495887E"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Northern Territory PoCT Network</w:t>
            </w:r>
          </w:p>
        </w:tc>
        <w:tc>
          <w:tcPr>
            <w:tcW w:w="6096" w:type="dxa"/>
          </w:tcPr>
          <w:p w14:paraId="77A1EF4F"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ntpoct.com.au/</w:t>
            </w:r>
          </w:p>
        </w:tc>
      </w:tr>
      <w:tr w:rsidR="00D25C48" w:rsidRPr="003530C4" w14:paraId="5B878C66" w14:textId="77777777" w:rsidTr="00D25C48">
        <w:trPr>
          <w:trHeight w:val="666"/>
        </w:trPr>
        <w:tc>
          <w:tcPr>
            <w:tcW w:w="3964" w:type="dxa"/>
          </w:tcPr>
          <w:p w14:paraId="6F93B475"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Quality Assurance for Aboriginal and Torres Strait Islander Medical Services (QAAMS)</w:t>
            </w:r>
          </w:p>
        </w:tc>
        <w:tc>
          <w:tcPr>
            <w:tcW w:w="6096" w:type="dxa"/>
          </w:tcPr>
          <w:p w14:paraId="107EE824"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qaams.org.au</w:t>
            </w:r>
          </w:p>
          <w:p w14:paraId="6F9C5576" w14:textId="77777777" w:rsidR="00D25C48" w:rsidRPr="003530C4" w:rsidRDefault="00D25C48" w:rsidP="00F5144C">
            <w:pPr>
              <w:pStyle w:val="BodyText"/>
              <w:spacing w:after="120"/>
              <w:contextualSpacing/>
              <w:rPr>
                <w:rFonts w:asciiTheme="minorHAnsi" w:hAnsiTheme="minorHAnsi" w:cstheme="minorHAnsi"/>
                <w:bCs/>
                <w:sz w:val="22"/>
              </w:rPr>
            </w:pPr>
          </w:p>
        </w:tc>
      </w:tr>
      <w:tr w:rsidR="00D25C48" w:rsidRPr="003530C4" w14:paraId="41EFA2B3" w14:textId="77777777" w:rsidTr="00D25C48">
        <w:trPr>
          <w:trHeight w:val="666"/>
        </w:trPr>
        <w:tc>
          <w:tcPr>
            <w:tcW w:w="3964" w:type="dxa"/>
          </w:tcPr>
          <w:p w14:paraId="620D5275"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Royal Australian College of General Practitioners (RACGP)</w:t>
            </w:r>
          </w:p>
        </w:tc>
        <w:tc>
          <w:tcPr>
            <w:tcW w:w="6096" w:type="dxa"/>
          </w:tcPr>
          <w:p w14:paraId="342141C6"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www.racgp.org.au</w:t>
            </w:r>
          </w:p>
          <w:p w14:paraId="7AE518A6" w14:textId="77777777" w:rsidR="00D25C48" w:rsidRPr="003530C4" w:rsidRDefault="00D25C48" w:rsidP="00F5144C">
            <w:pPr>
              <w:pStyle w:val="BodyText"/>
              <w:spacing w:after="120"/>
              <w:contextualSpacing/>
              <w:rPr>
                <w:rFonts w:asciiTheme="minorHAnsi" w:hAnsiTheme="minorHAnsi" w:cstheme="minorHAnsi"/>
                <w:bCs/>
                <w:sz w:val="22"/>
              </w:rPr>
            </w:pPr>
          </w:p>
        </w:tc>
      </w:tr>
      <w:tr w:rsidR="00D25C48" w:rsidRPr="003530C4" w14:paraId="48F7CB9B" w14:textId="77777777" w:rsidTr="00D25C48">
        <w:trPr>
          <w:trHeight w:val="389"/>
        </w:trPr>
        <w:tc>
          <w:tcPr>
            <w:tcW w:w="3964" w:type="dxa"/>
          </w:tcPr>
          <w:p w14:paraId="21417363"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Royal College of Pathologists of Australasia (RCPA)</w:t>
            </w:r>
          </w:p>
        </w:tc>
        <w:tc>
          <w:tcPr>
            <w:tcW w:w="6096" w:type="dxa"/>
          </w:tcPr>
          <w:p w14:paraId="66F465F1"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www.rcpa.edu.au/Home</w:t>
            </w:r>
          </w:p>
        </w:tc>
      </w:tr>
      <w:tr w:rsidR="00D25C48" w:rsidRPr="003530C4" w14:paraId="4718E4DA" w14:textId="77777777" w:rsidTr="00D25C48">
        <w:trPr>
          <w:trHeight w:val="389"/>
        </w:trPr>
        <w:tc>
          <w:tcPr>
            <w:tcW w:w="3964" w:type="dxa"/>
          </w:tcPr>
          <w:p w14:paraId="654AD937"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Test, Treat and Go Program (TANGO2)</w:t>
            </w:r>
          </w:p>
        </w:tc>
        <w:tc>
          <w:tcPr>
            <w:tcW w:w="6096" w:type="dxa"/>
          </w:tcPr>
          <w:p w14:paraId="037C0001" w14:textId="77777777" w:rsidR="00D25C48" w:rsidRPr="003530C4" w:rsidRDefault="00D25C48" w:rsidP="00F5144C">
            <w:pPr>
              <w:pStyle w:val="BodyText"/>
              <w:spacing w:after="120"/>
              <w:contextualSpacing/>
              <w:rPr>
                <w:rFonts w:asciiTheme="minorHAnsi" w:hAnsiTheme="minorHAnsi" w:cstheme="minorHAnsi"/>
                <w:bCs/>
                <w:sz w:val="22"/>
              </w:rPr>
            </w:pPr>
            <w:r w:rsidRPr="003530C4">
              <w:rPr>
                <w:rFonts w:asciiTheme="minorHAnsi" w:hAnsiTheme="minorHAnsi" w:cstheme="minorHAnsi"/>
                <w:bCs/>
                <w:sz w:val="22"/>
              </w:rPr>
              <w:t>https://www.ttango.com.au</w:t>
            </w:r>
          </w:p>
        </w:tc>
      </w:tr>
    </w:tbl>
    <w:p w14:paraId="3DE103F9" w14:textId="77777777" w:rsidR="004E1F7A" w:rsidRDefault="004E1F7A">
      <w:pPr>
        <w:rPr>
          <w:rFonts w:cstheme="minorHAnsi"/>
        </w:rPr>
      </w:pPr>
    </w:p>
    <w:p w14:paraId="4EFF1A97" w14:textId="77777777" w:rsidR="00192074" w:rsidRDefault="00192074">
      <w:pPr>
        <w:rPr>
          <w:rFonts w:cstheme="minorHAnsi"/>
        </w:rPr>
      </w:pPr>
    </w:p>
    <w:p w14:paraId="0533C497" w14:textId="5E06EF78" w:rsidR="00192074" w:rsidRDefault="00192074" w:rsidP="00D85777">
      <w:pPr>
        <w:jc w:val="both"/>
        <w:rPr>
          <w:rFonts w:cstheme="minorHAnsi"/>
        </w:rPr>
      </w:pPr>
      <w:r>
        <w:rPr>
          <w:rFonts w:cstheme="minorHAnsi"/>
        </w:rPr>
        <w:t xml:space="preserve">Supplementary Table </w:t>
      </w:r>
      <w:r w:rsidR="00197595">
        <w:rPr>
          <w:rFonts w:cstheme="minorHAnsi"/>
        </w:rPr>
        <w:t>2</w:t>
      </w:r>
      <w:r>
        <w:rPr>
          <w:rFonts w:cstheme="minorHAnsi"/>
        </w:rPr>
        <w:t>.</w:t>
      </w:r>
      <w:r w:rsidR="00EF3BE8">
        <w:rPr>
          <w:rFonts w:cstheme="minorHAnsi"/>
        </w:rPr>
        <w:t xml:space="preserve"> </w:t>
      </w:r>
      <w:r w:rsidR="002356C3">
        <w:rPr>
          <w:rFonts w:cstheme="minorHAnsi"/>
        </w:rPr>
        <w:t>Definition</w:t>
      </w:r>
      <w:r w:rsidR="005C1D95">
        <w:rPr>
          <w:rFonts w:cstheme="minorHAnsi"/>
        </w:rPr>
        <w:t>s</w:t>
      </w:r>
      <w:r w:rsidR="002356C3">
        <w:rPr>
          <w:rFonts w:cstheme="minorHAnsi"/>
        </w:rPr>
        <w:t xml:space="preserve"> of implementation </w:t>
      </w:r>
      <w:r w:rsidR="00152EE8">
        <w:rPr>
          <w:rFonts w:cstheme="minorHAnsi"/>
        </w:rPr>
        <w:t xml:space="preserve">facilitators </w:t>
      </w:r>
      <w:r w:rsidR="002356C3">
        <w:rPr>
          <w:rFonts w:cstheme="minorHAnsi"/>
        </w:rPr>
        <w:t>and barriers</w:t>
      </w:r>
      <w:r w:rsidR="005C1D95">
        <w:rPr>
          <w:rFonts w:cstheme="minorHAnsi"/>
        </w:rPr>
        <w:t xml:space="preserve"> as evidence</w:t>
      </w:r>
      <w:r w:rsidR="00152EE8">
        <w:rPr>
          <w:rFonts w:cstheme="minorHAnsi"/>
        </w:rPr>
        <w:t>d</w:t>
      </w:r>
      <w:r w:rsidR="005C1D95">
        <w:rPr>
          <w:rFonts w:cstheme="minorHAnsi"/>
        </w:rPr>
        <w:t xml:space="preserve"> by available literature</w:t>
      </w:r>
      <w:r w:rsidR="002356C3">
        <w:rPr>
          <w:rFonts w:cstheme="minorHAnsi"/>
        </w:rPr>
        <w:t>.</w:t>
      </w:r>
    </w:p>
    <w:tbl>
      <w:tblPr>
        <w:tblStyle w:val="TableGridLight"/>
        <w:tblW w:w="10196" w:type="dxa"/>
        <w:tblLook w:val="04A0" w:firstRow="1" w:lastRow="0" w:firstColumn="1" w:lastColumn="0" w:noHBand="0" w:noVBand="1"/>
      </w:tblPr>
      <w:tblGrid>
        <w:gridCol w:w="1316"/>
        <w:gridCol w:w="2502"/>
        <w:gridCol w:w="6378"/>
      </w:tblGrid>
      <w:tr w:rsidR="002356C3" w:rsidRPr="00D85748" w14:paraId="399382A1" w14:textId="1886C496" w:rsidTr="001C5AC4">
        <w:trPr>
          <w:trHeight w:val="315"/>
        </w:trPr>
        <w:tc>
          <w:tcPr>
            <w:tcW w:w="1316" w:type="dxa"/>
            <w:noWrap/>
            <w:hideMark/>
          </w:tcPr>
          <w:p w14:paraId="725C061E" w14:textId="77777777" w:rsidR="00031904" w:rsidRPr="00D85748" w:rsidRDefault="00031904">
            <w:pPr>
              <w:rPr>
                <w:rFonts w:ascii="Calibri" w:hAnsi="Calibri" w:cs="Calibri"/>
                <w:b/>
                <w:bCs/>
                <w:color w:val="000000"/>
              </w:rPr>
            </w:pPr>
            <w:r w:rsidRPr="00D85748">
              <w:rPr>
                <w:rFonts w:ascii="Calibri" w:hAnsi="Calibri" w:cs="Calibri"/>
                <w:b/>
                <w:bCs/>
                <w:color w:val="000000"/>
              </w:rPr>
              <w:t>Theme</w:t>
            </w:r>
          </w:p>
        </w:tc>
        <w:tc>
          <w:tcPr>
            <w:tcW w:w="2502" w:type="dxa"/>
            <w:noWrap/>
            <w:hideMark/>
          </w:tcPr>
          <w:p w14:paraId="4F638FE1" w14:textId="4B1DC475" w:rsidR="00031904" w:rsidRPr="00D85748" w:rsidRDefault="00152EE8">
            <w:pPr>
              <w:rPr>
                <w:rFonts w:ascii="Calibri" w:hAnsi="Calibri" w:cs="Calibri"/>
                <w:b/>
                <w:bCs/>
                <w:color w:val="000000"/>
              </w:rPr>
            </w:pPr>
            <w:r>
              <w:rPr>
                <w:rFonts w:ascii="Calibri" w:hAnsi="Calibri" w:cs="Calibri"/>
                <w:b/>
                <w:bCs/>
                <w:color w:val="000000"/>
              </w:rPr>
              <w:t>Facilitator</w:t>
            </w:r>
          </w:p>
        </w:tc>
        <w:tc>
          <w:tcPr>
            <w:tcW w:w="6378" w:type="dxa"/>
          </w:tcPr>
          <w:p w14:paraId="053069EA" w14:textId="6EAF892D" w:rsidR="00031904" w:rsidRPr="00D85748" w:rsidRDefault="002356C3">
            <w:pPr>
              <w:rPr>
                <w:rFonts w:ascii="Calibri" w:hAnsi="Calibri" w:cs="Calibri"/>
                <w:b/>
                <w:bCs/>
                <w:color w:val="000000"/>
              </w:rPr>
            </w:pPr>
            <w:r w:rsidRPr="00D85748">
              <w:rPr>
                <w:rFonts w:ascii="Calibri" w:hAnsi="Calibri" w:cs="Calibri"/>
                <w:b/>
                <w:bCs/>
                <w:color w:val="000000"/>
              </w:rPr>
              <w:t>Defined as</w:t>
            </w:r>
          </w:p>
        </w:tc>
      </w:tr>
      <w:tr w:rsidR="002356C3" w:rsidRPr="00D85748" w14:paraId="4A2B5F41" w14:textId="79AA1AEF" w:rsidTr="001C5AC4">
        <w:trPr>
          <w:trHeight w:val="315"/>
        </w:trPr>
        <w:tc>
          <w:tcPr>
            <w:tcW w:w="1316" w:type="dxa"/>
            <w:noWrap/>
            <w:hideMark/>
          </w:tcPr>
          <w:p w14:paraId="5262E8A2" w14:textId="77777777" w:rsidR="00031904" w:rsidRPr="00E23F80" w:rsidRDefault="00031904" w:rsidP="00031904">
            <w:pPr>
              <w:rPr>
                <w:rFonts w:ascii="Calibri" w:eastAsia="Times New Roman" w:hAnsi="Calibri" w:cs="Calibri"/>
                <w:b/>
                <w:bCs/>
                <w:color w:val="000000"/>
                <w:sz w:val="20"/>
                <w:szCs w:val="20"/>
                <w:lang w:eastAsia="en-AU"/>
              </w:rPr>
            </w:pPr>
            <w:r w:rsidRPr="00E23F80">
              <w:rPr>
                <w:rFonts w:ascii="Calibri" w:eastAsia="Times New Roman" w:hAnsi="Calibri" w:cs="Calibri"/>
                <w:b/>
                <w:bCs/>
                <w:color w:val="000000"/>
                <w:sz w:val="20"/>
                <w:szCs w:val="20"/>
                <w:lang w:eastAsia="en-AU"/>
              </w:rPr>
              <w:t>Workforce</w:t>
            </w:r>
          </w:p>
        </w:tc>
        <w:tc>
          <w:tcPr>
            <w:tcW w:w="2502" w:type="dxa"/>
            <w:noWrap/>
            <w:hideMark/>
          </w:tcPr>
          <w:p w14:paraId="37837BA6" w14:textId="77777777" w:rsidR="00031904" w:rsidRPr="00E23F80" w:rsidRDefault="00031904" w:rsidP="00031904">
            <w:pPr>
              <w:rPr>
                <w:rFonts w:ascii="Calibri" w:eastAsia="Times New Roman" w:hAnsi="Calibri" w:cs="Calibri"/>
                <w:color w:val="000000"/>
                <w:sz w:val="20"/>
                <w:szCs w:val="20"/>
                <w:lang w:eastAsia="en-AU"/>
              </w:rPr>
            </w:pPr>
            <w:r w:rsidRPr="00E23F80">
              <w:rPr>
                <w:rFonts w:ascii="Calibri" w:eastAsia="Times New Roman" w:hAnsi="Calibri" w:cs="Calibri"/>
                <w:color w:val="000000"/>
                <w:sz w:val="20"/>
                <w:szCs w:val="20"/>
                <w:lang w:eastAsia="en-AU"/>
              </w:rPr>
              <w:t>Adequate number of trained &amp; competent staff</w:t>
            </w:r>
          </w:p>
        </w:tc>
        <w:tc>
          <w:tcPr>
            <w:tcW w:w="6378" w:type="dxa"/>
          </w:tcPr>
          <w:p w14:paraId="3335FE41" w14:textId="60D655C2" w:rsidR="00031904" w:rsidRPr="00E23F80" w:rsidRDefault="00EF3BE8"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M</w:t>
            </w:r>
            <w:r w:rsidR="004C2A8B" w:rsidRPr="00E23F80">
              <w:rPr>
                <w:rFonts w:ascii="Calibri" w:hAnsi="Calibri" w:cs="Calibri"/>
                <w:color w:val="000000"/>
                <w:sz w:val="20"/>
                <w:szCs w:val="20"/>
                <w:lang w:eastAsia="en-AU"/>
              </w:rPr>
              <w:t xml:space="preserve">ultiple </w:t>
            </w:r>
            <w:r w:rsidR="00612AB8" w:rsidRPr="00E23F80">
              <w:rPr>
                <w:rFonts w:ascii="Calibri" w:hAnsi="Calibri" w:cs="Calibri"/>
                <w:color w:val="000000"/>
                <w:sz w:val="20"/>
                <w:szCs w:val="20"/>
                <w:lang w:eastAsia="en-AU"/>
              </w:rPr>
              <w:t xml:space="preserve">staff trained in </w:t>
            </w:r>
            <w:r w:rsidRPr="00E23F80">
              <w:rPr>
                <w:rFonts w:ascii="Calibri" w:hAnsi="Calibri" w:cs="Calibri"/>
                <w:color w:val="000000"/>
                <w:sz w:val="20"/>
                <w:szCs w:val="20"/>
                <w:lang w:eastAsia="en-AU"/>
              </w:rPr>
              <w:t xml:space="preserve">PoCT at facility </w:t>
            </w:r>
          </w:p>
          <w:p w14:paraId="15046AD6" w14:textId="052A6304" w:rsidR="00AD3126" w:rsidRPr="00E23F80" w:rsidRDefault="00486740"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Continuing education, training </w:t>
            </w:r>
            <w:r w:rsidR="003C5E23">
              <w:rPr>
                <w:rFonts w:ascii="Calibri" w:hAnsi="Calibri" w:cs="Calibri"/>
                <w:color w:val="000000"/>
                <w:sz w:val="20"/>
                <w:szCs w:val="20"/>
                <w:lang w:eastAsia="en-AU"/>
              </w:rPr>
              <w:t>and</w:t>
            </w:r>
            <w:r w:rsidRPr="00E23F80">
              <w:rPr>
                <w:rFonts w:ascii="Calibri" w:hAnsi="Calibri" w:cs="Calibri"/>
                <w:color w:val="000000"/>
                <w:sz w:val="20"/>
                <w:szCs w:val="20"/>
                <w:lang w:eastAsia="en-AU"/>
              </w:rPr>
              <w:t xml:space="preserve"> competency assessments </w:t>
            </w:r>
            <w:r w:rsidR="00EF3BE8" w:rsidRPr="00E23F80">
              <w:rPr>
                <w:rFonts w:ascii="Calibri" w:hAnsi="Calibri" w:cs="Calibri"/>
                <w:color w:val="000000"/>
                <w:sz w:val="20"/>
                <w:szCs w:val="20"/>
                <w:lang w:eastAsia="en-AU"/>
              </w:rPr>
              <w:t xml:space="preserve">provided </w:t>
            </w:r>
            <w:r w:rsidRPr="00E23F80">
              <w:rPr>
                <w:rFonts w:ascii="Calibri" w:hAnsi="Calibri" w:cs="Calibri"/>
                <w:color w:val="000000"/>
                <w:sz w:val="20"/>
                <w:szCs w:val="20"/>
                <w:lang w:eastAsia="en-AU"/>
              </w:rPr>
              <w:t>for staff</w:t>
            </w:r>
          </w:p>
          <w:p w14:paraId="0DD83F49" w14:textId="24724B24" w:rsidR="00342981" w:rsidRPr="00E23F80" w:rsidRDefault="00342981"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Skilled trainers able to communicate laboratory concepts to non-laboratory staff (</w:t>
            </w:r>
            <w:r w:rsidR="007A6F9C" w:rsidRPr="00E23F80">
              <w:rPr>
                <w:rFonts w:ascii="Calibri" w:hAnsi="Calibri" w:cs="Calibri"/>
                <w:color w:val="000000"/>
                <w:sz w:val="20"/>
                <w:szCs w:val="20"/>
                <w:lang w:eastAsia="en-AU"/>
              </w:rPr>
              <w:t xml:space="preserve">e.g. </w:t>
            </w:r>
            <w:r w:rsidRPr="00E23F80">
              <w:rPr>
                <w:rFonts w:ascii="Calibri" w:hAnsi="Calibri" w:cs="Calibri"/>
                <w:color w:val="000000"/>
                <w:sz w:val="20"/>
                <w:szCs w:val="20"/>
                <w:lang w:eastAsia="en-AU"/>
              </w:rPr>
              <w:t xml:space="preserve">QC </w:t>
            </w:r>
            <w:r w:rsidR="003C5E23">
              <w:rPr>
                <w:rFonts w:ascii="Calibri" w:hAnsi="Calibri" w:cs="Calibri"/>
                <w:color w:val="000000"/>
                <w:sz w:val="20"/>
                <w:szCs w:val="20"/>
                <w:lang w:eastAsia="en-AU"/>
              </w:rPr>
              <w:t>and</w:t>
            </w:r>
            <w:r w:rsidRPr="00E23F80">
              <w:rPr>
                <w:rFonts w:ascii="Calibri" w:hAnsi="Calibri" w:cs="Calibri"/>
                <w:color w:val="000000"/>
                <w:sz w:val="20"/>
                <w:szCs w:val="20"/>
                <w:lang w:eastAsia="en-AU"/>
              </w:rPr>
              <w:t xml:space="preserve"> QA)</w:t>
            </w:r>
          </w:p>
        </w:tc>
      </w:tr>
      <w:tr w:rsidR="002356C3" w:rsidRPr="00D85748" w14:paraId="6550D6A1" w14:textId="6BE7C27D" w:rsidTr="001C5AC4">
        <w:trPr>
          <w:trHeight w:val="615"/>
        </w:trPr>
        <w:tc>
          <w:tcPr>
            <w:tcW w:w="1316" w:type="dxa"/>
            <w:hideMark/>
          </w:tcPr>
          <w:p w14:paraId="7CF2132E" w14:textId="77777777" w:rsidR="00031904" w:rsidRPr="00E23F80" w:rsidRDefault="00031904" w:rsidP="00031904">
            <w:pPr>
              <w:rPr>
                <w:rFonts w:ascii="Calibri" w:eastAsia="Times New Roman" w:hAnsi="Calibri" w:cs="Calibri"/>
                <w:b/>
                <w:bCs/>
                <w:color w:val="000000"/>
                <w:sz w:val="20"/>
                <w:szCs w:val="20"/>
                <w:lang w:eastAsia="en-AU"/>
              </w:rPr>
            </w:pPr>
            <w:r w:rsidRPr="00E23F80">
              <w:rPr>
                <w:rFonts w:ascii="Calibri" w:eastAsia="Times New Roman" w:hAnsi="Calibri" w:cs="Calibri"/>
                <w:b/>
                <w:bCs/>
                <w:color w:val="000000"/>
                <w:sz w:val="20"/>
                <w:szCs w:val="20"/>
                <w:lang w:eastAsia="en-AU"/>
              </w:rPr>
              <w:t>Clinical Governance</w:t>
            </w:r>
          </w:p>
        </w:tc>
        <w:tc>
          <w:tcPr>
            <w:tcW w:w="2502" w:type="dxa"/>
            <w:noWrap/>
            <w:hideMark/>
          </w:tcPr>
          <w:p w14:paraId="6DD6D25B" w14:textId="77777777" w:rsidR="00031904" w:rsidRPr="00E23F80" w:rsidRDefault="00031904" w:rsidP="00031904">
            <w:pPr>
              <w:rPr>
                <w:rFonts w:ascii="Calibri" w:eastAsia="Times New Roman" w:hAnsi="Calibri" w:cs="Calibri"/>
                <w:color w:val="000000"/>
                <w:sz w:val="20"/>
                <w:szCs w:val="20"/>
                <w:lang w:eastAsia="en-AU"/>
              </w:rPr>
            </w:pPr>
            <w:r w:rsidRPr="00E23F80">
              <w:rPr>
                <w:rFonts w:ascii="Calibri" w:eastAsia="Times New Roman" w:hAnsi="Calibri" w:cs="Calibri"/>
                <w:color w:val="000000"/>
                <w:sz w:val="20"/>
                <w:szCs w:val="20"/>
                <w:lang w:eastAsia="en-AU"/>
              </w:rPr>
              <w:t>Understanding of clinical &amp; cultural context</w:t>
            </w:r>
          </w:p>
        </w:tc>
        <w:tc>
          <w:tcPr>
            <w:tcW w:w="6378" w:type="dxa"/>
          </w:tcPr>
          <w:p w14:paraId="7F920321" w14:textId="4BD2FD9B" w:rsidR="007A6F9C" w:rsidRPr="00E23F80" w:rsidRDefault="007A6F9C" w:rsidP="007A6F9C">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Clear clinical purpose for PoCT in a defined population e.g. COVID-19 screening risk for hospital triage; targeted antimicrobial prescriptions based upon PoCT results rather than clinical presentation alone</w:t>
            </w:r>
          </w:p>
          <w:p w14:paraId="06DEE1FE" w14:textId="220DADC0" w:rsidR="00B31D9F" w:rsidRPr="00E23F80" w:rsidRDefault="0015149F" w:rsidP="007A6F9C">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Staff knowledge </w:t>
            </w:r>
            <w:r w:rsidR="007A6F9C" w:rsidRPr="00E23F80">
              <w:rPr>
                <w:rFonts w:ascii="Calibri" w:hAnsi="Calibri" w:cs="Calibri"/>
                <w:color w:val="000000"/>
                <w:sz w:val="20"/>
                <w:szCs w:val="20"/>
                <w:lang w:eastAsia="en-AU"/>
              </w:rPr>
              <w:t xml:space="preserve">of population disease burden </w:t>
            </w:r>
            <w:r w:rsidRPr="00E23F80">
              <w:rPr>
                <w:rFonts w:ascii="Calibri" w:hAnsi="Calibri" w:cs="Calibri"/>
                <w:color w:val="000000"/>
                <w:sz w:val="20"/>
                <w:szCs w:val="20"/>
                <w:lang w:eastAsia="en-AU"/>
              </w:rPr>
              <w:t xml:space="preserve">and </w:t>
            </w:r>
            <w:r w:rsidR="007A6F9C" w:rsidRPr="00E23F80">
              <w:rPr>
                <w:rFonts w:ascii="Calibri" w:hAnsi="Calibri" w:cs="Calibri"/>
                <w:color w:val="000000"/>
                <w:sz w:val="20"/>
                <w:szCs w:val="20"/>
                <w:lang w:eastAsia="en-AU"/>
              </w:rPr>
              <w:t xml:space="preserve">aware of how </w:t>
            </w:r>
            <w:r w:rsidRPr="00E23F80">
              <w:rPr>
                <w:rFonts w:ascii="Calibri" w:hAnsi="Calibri" w:cs="Calibri"/>
                <w:color w:val="000000"/>
                <w:sz w:val="20"/>
                <w:szCs w:val="20"/>
                <w:lang w:eastAsia="en-AU"/>
              </w:rPr>
              <w:t>PoCT can improve patient management and reduce loss to follow up</w:t>
            </w:r>
            <w:r w:rsidR="007A6F9C" w:rsidRPr="00E23F80">
              <w:rPr>
                <w:rFonts w:ascii="Calibri" w:hAnsi="Calibri" w:cs="Calibri"/>
                <w:color w:val="000000"/>
                <w:sz w:val="20"/>
                <w:szCs w:val="20"/>
                <w:lang w:eastAsia="en-AU"/>
              </w:rPr>
              <w:t xml:space="preserve"> which is communicated to staff and patients</w:t>
            </w:r>
          </w:p>
          <w:p w14:paraId="46FBCA3B" w14:textId="2D3753D0" w:rsidR="001044ED" w:rsidRPr="00E23F80" w:rsidRDefault="00B34C31"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Established pathways for confirmatory testing </w:t>
            </w:r>
            <w:r w:rsidR="007A6F9C" w:rsidRPr="00E23F80">
              <w:rPr>
                <w:rFonts w:ascii="Calibri" w:hAnsi="Calibri" w:cs="Calibri"/>
                <w:color w:val="000000"/>
                <w:sz w:val="20"/>
                <w:szCs w:val="20"/>
                <w:lang w:eastAsia="en-AU"/>
              </w:rPr>
              <w:t>through</w:t>
            </w:r>
            <w:r w:rsidRPr="00E23F80">
              <w:rPr>
                <w:rFonts w:ascii="Calibri" w:hAnsi="Calibri" w:cs="Calibri"/>
                <w:color w:val="000000"/>
                <w:sz w:val="20"/>
                <w:szCs w:val="20"/>
                <w:lang w:eastAsia="en-AU"/>
              </w:rPr>
              <w:t xml:space="preserve"> pathology services </w:t>
            </w:r>
          </w:p>
          <w:p w14:paraId="661171EE" w14:textId="51476C1C" w:rsidR="00583A11" w:rsidRPr="00E23F80" w:rsidRDefault="00583A11"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Supportive medical leadership </w:t>
            </w:r>
            <w:r w:rsidR="00BC3087" w:rsidRPr="00E23F80">
              <w:rPr>
                <w:rFonts w:ascii="Calibri" w:hAnsi="Calibri" w:cs="Calibri"/>
                <w:color w:val="000000"/>
                <w:sz w:val="20"/>
                <w:szCs w:val="20"/>
                <w:lang w:eastAsia="en-AU"/>
              </w:rPr>
              <w:t xml:space="preserve">with acknowledgement of the change in practice for staff </w:t>
            </w:r>
            <w:r w:rsidR="006B43D0" w:rsidRPr="00E23F80">
              <w:rPr>
                <w:rFonts w:ascii="Calibri" w:hAnsi="Calibri" w:cs="Calibri"/>
                <w:color w:val="000000"/>
                <w:sz w:val="20"/>
                <w:szCs w:val="20"/>
                <w:lang w:eastAsia="en-AU"/>
              </w:rPr>
              <w:t>performing PoCT</w:t>
            </w:r>
          </w:p>
          <w:p w14:paraId="351D183E" w14:textId="21136BAC" w:rsidR="00F22A59" w:rsidRPr="00E23F80" w:rsidRDefault="00AD3126" w:rsidP="003D6427">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Peer testing operators that understand the cultural context </w:t>
            </w:r>
            <w:r w:rsidR="007A6F9C" w:rsidRPr="00E23F80">
              <w:rPr>
                <w:rFonts w:ascii="Calibri" w:hAnsi="Calibri" w:cs="Calibri"/>
                <w:color w:val="000000"/>
                <w:sz w:val="20"/>
                <w:szCs w:val="20"/>
                <w:lang w:eastAsia="en-AU"/>
              </w:rPr>
              <w:t>of the disease impact on</w:t>
            </w:r>
            <w:r w:rsidRPr="00E23F80">
              <w:rPr>
                <w:rFonts w:ascii="Calibri" w:hAnsi="Calibri" w:cs="Calibri"/>
                <w:color w:val="000000"/>
                <w:sz w:val="20"/>
                <w:szCs w:val="20"/>
                <w:lang w:eastAsia="en-AU"/>
              </w:rPr>
              <w:t xml:space="preserve"> patients</w:t>
            </w:r>
          </w:p>
        </w:tc>
      </w:tr>
      <w:tr w:rsidR="002356C3" w:rsidRPr="00D85748" w14:paraId="46970290" w14:textId="1F748A13" w:rsidTr="001C5AC4">
        <w:trPr>
          <w:trHeight w:val="315"/>
        </w:trPr>
        <w:tc>
          <w:tcPr>
            <w:tcW w:w="1316" w:type="dxa"/>
            <w:noWrap/>
            <w:hideMark/>
          </w:tcPr>
          <w:p w14:paraId="6946DC24" w14:textId="77777777" w:rsidR="00031904" w:rsidRPr="00E23F80" w:rsidRDefault="00031904" w:rsidP="00031904">
            <w:pPr>
              <w:rPr>
                <w:rFonts w:ascii="Calibri" w:eastAsia="Times New Roman" w:hAnsi="Calibri" w:cs="Calibri"/>
                <w:b/>
                <w:bCs/>
                <w:color w:val="000000"/>
                <w:sz w:val="20"/>
                <w:szCs w:val="20"/>
                <w:lang w:eastAsia="en-AU"/>
              </w:rPr>
            </w:pPr>
            <w:r w:rsidRPr="00E23F80">
              <w:rPr>
                <w:rFonts w:ascii="Calibri" w:eastAsia="Times New Roman" w:hAnsi="Calibri" w:cs="Calibri"/>
                <w:b/>
                <w:bCs/>
                <w:color w:val="000000"/>
                <w:sz w:val="20"/>
                <w:szCs w:val="20"/>
                <w:lang w:eastAsia="en-AU"/>
              </w:rPr>
              <w:lastRenderedPageBreak/>
              <w:t> </w:t>
            </w:r>
          </w:p>
        </w:tc>
        <w:tc>
          <w:tcPr>
            <w:tcW w:w="2502" w:type="dxa"/>
            <w:noWrap/>
            <w:hideMark/>
          </w:tcPr>
          <w:p w14:paraId="5E78425E" w14:textId="77777777" w:rsidR="00031904" w:rsidRPr="00E23F80" w:rsidRDefault="00031904" w:rsidP="00031904">
            <w:pPr>
              <w:rPr>
                <w:rFonts w:ascii="Calibri" w:eastAsia="Times New Roman" w:hAnsi="Calibri" w:cs="Calibri"/>
                <w:color w:val="000000"/>
                <w:sz w:val="20"/>
                <w:szCs w:val="20"/>
                <w:lang w:eastAsia="en-AU"/>
              </w:rPr>
            </w:pPr>
            <w:r w:rsidRPr="00E23F80">
              <w:rPr>
                <w:rFonts w:ascii="Calibri" w:eastAsia="Times New Roman" w:hAnsi="Calibri" w:cs="Calibri"/>
                <w:color w:val="000000"/>
                <w:sz w:val="20"/>
                <w:szCs w:val="20"/>
                <w:lang w:eastAsia="en-AU"/>
              </w:rPr>
              <w:t>National consistency &amp; centralised resourcing</w:t>
            </w:r>
          </w:p>
        </w:tc>
        <w:tc>
          <w:tcPr>
            <w:tcW w:w="6378" w:type="dxa"/>
          </w:tcPr>
          <w:p w14:paraId="53B47FD1" w14:textId="1FE6C592" w:rsidR="00031904" w:rsidRPr="00E23F80" w:rsidRDefault="007F779B"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Single authority on specific PoC</w:t>
            </w:r>
            <w:r w:rsidR="00130502" w:rsidRPr="00E23F80">
              <w:rPr>
                <w:rFonts w:ascii="Calibri" w:hAnsi="Calibri" w:cs="Calibri"/>
                <w:color w:val="000000"/>
                <w:sz w:val="20"/>
                <w:szCs w:val="20"/>
                <w:lang w:eastAsia="en-AU"/>
              </w:rPr>
              <w:t xml:space="preserve"> tests</w:t>
            </w:r>
            <w:r w:rsidRPr="00E23F80">
              <w:rPr>
                <w:rFonts w:ascii="Calibri" w:hAnsi="Calibri" w:cs="Calibri"/>
                <w:color w:val="000000"/>
                <w:sz w:val="20"/>
                <w:szCs w:val="20"/>
                <w:lang w:eastAsia="en-AU"/>
              </w:rPr>
              <w:t xml:space="preserve"> </w:t>
            </w:r>
            <w:r w:rsidR="001F0C3F" w:rsidRPr="00E23F80">
              <w:rPr>
                <w:rFonts w:ascii="Calibri" w:hAnsi="Calibri" w:cs="Calibri"/>
                <w:color w:val="000000"/>
                <w:sz w:val="20"/>
                <w:szCs w:val="20"/>
                <w:lang w:eastAsia="en-AU"/>
              </w:rPr>
              <w:t>with consistent guidelines</w:t>
            </w:r>
          </w:p>
          <w:p w14:paraId="0B40DFE8" w14:textId="72E5DB90" w:rsidR="007F779B" w:rsidRPr="00E23F80" w:rsidRDefault="007F779B"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Centralised resources available for PoCT </w:t>
            </w:r>
            <w:r w:rsidR="00E03C7B" w:rsidRPr="00E23F80">
              <w:rPr>
                <w:rFonts w:ascii="Calibri" w:hAnsi="Calibri" w:cs="Calibri"/>
                <w:color w:val="000000"/>
                <w:sz w:val="20"/>
                <w:szCs w:val="20"/>
                <w:lang w:eastAsia="en-AU"/>
              </w:rPr>
              <w:t xml:space="preserve">e.g. standard operating procedures, instructions, forms and documents relating to training, quality control </w:t>
            </w:r>
            <w:r w:rsidR="00537296" w:rsidRPr="00E23F80">
              <w:rPr>
                <w:rFonts w:ascii="Calibri" w:hAnsi="Calibri" w:cs="Calibri"/>
                <w:color w:val="000000"/>
                <w:sz w:val="20"/>
                <w:szCs w:val="20"/>
                <w:lang w:eastAsia="en-AU"/>
              </w:rPr>
              <w:t xml:space="preserve">(QC) </w:t>
            </w:r>
            <w:r w:rsidR="00E03C7B" w:rsidRPr="00E23F80">
              <w:rPr>
                <w:rFonts w:ascii="Calibri" w:hAnsi="Calibri" w:cs="Calibri"/>
                <w:color w:val="000000"/>
                <w:sz w:val="20"/>
                <w:szCs w:val="20"/>
                <w:lang w:eastAsia="en-AU"/>
              </w:rPr>
              <w:t>and quality assurance</w:t>
            </w:r>
            <w:r w:rsidR="00537296" w:rsidRPr="00E23F80">
              <w:rPr>
                <w:rFonts w:ascii="Calibri" w:hAnsi="Calibri" w:cs="Calibri"/>
                <w:color w:val="000000"/>
                <w:sz w:val="20"/>
                <w:szCs w:val="20"/>
                <w:lang w:eastAsia="en-AU"/>
              </w:rPr>
              <w:t xml:space="preserve"> (QA)</w:t>
            </w:r>
          </w:p>
          <w:p w14:paraId="3016E6DC" w14:textId="50D57ADF" w:rsidR="007F779B" w:rsidRPr="00E23F80" w:rsidRDefault="007F779B"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Centralised support available for PoCT e.g. phone line for technical troubleshoot</w:t>
            </w:r>
            <w:r w:rsidR="00537296" w:rsidRPr="00E23F80">
              <w:rPr>
                <w:rFonts w:ascii="Calibri" w:hAnsi="Calibri" w:cs="Calibri"/>
                <w:color w:val="000000"/>
                <w:sz w:val="20"/>
                <w:szCs w:val="20"/>
                <w:lang w:eastAsia="en-AU"/>
              </w:rPr>
              <w:t>ing</w:t>
            </w:r>
            <w:r w:rsidRPr="00E23F80">
              <w:rPr>
                <w:rFonts w:ascii="Calibri" w:hAnsi="Calibri" w:cs="Calibri"/>
                <w:color w:val="000000"/>
                <w:sz w:val="20"/>
                <w:szCs w:val="20"/>
                <w:lang w:eastAsia="en-AU"/>
              </w:rPr>
              <w:t>, result analysis</w:t>
            </w:r>
          </w:p>
          <w:p w14:paraId="487AEA02" w14:textId="77777777" w:rsidR="006924BE" w:rsidRPr="00E23F80" w:rsidRDefault="006924BE"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Education on PoCT within healthcare practice</w:t>
            </w:r>
          </w:p>
          <w:p w14:paraId="54E1C66E" w14:textId="558E1466" w:rsidR="005D27D0" w:rsidRPr="00E23F80" w:rsidRDefault="005D27D0"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Clinical networks </w:t>
            </w:r>
            <w:r w:rsidR="00FD1FB9" w:rsidRPr="00E23F80">
              <w:rPr>
                <w:rFonts w:ascii="Calibri" w:hAnsi="Calibri" w:cs="Calibri"/>
                <w:color w:val="000000"/>
                <w:sz w:val="20"/>
                <w:szCs w:val="20"/>
                <w:lang w:eastAsia="en-AU"/>
              </w:rPr>
              <w:t xml:space="preserve">comprised of practitioners that </w:t>
            </w:r>
            <w:r w:rsidRPr="00E23F80">
              <w:rPr>
                <w:rFonts w:ascii="Calibri" w:hAnsi="Calibri" w:cs="Calibri"/>
                <w:color w:val="000000"/>
                <w:sz w:val="20"/>
                <w:szCs w:val="20"/>
                <w:lang w:eastAsia="en-AU"/>
              </w:rPr>
              <w:t>operat</w:t>
            </w:r>
            <w:r w:rsidR="00FD1FB9" w:rsidRPr="00E23F80">
              <w:rPr>
                <w:rFonts w:ascii="Calibri" w:hAnsi="Calibri" w:cs="Calibri"/>
                <w:color w:val="000000"/>
                <w:sz w:val="20"/>
                <w:szCs w:val="20"/>
                <w:lang w:eastAsia="en-AU"/>
              </w:rPr>
              <w:t>e</w:t>
            </w:r>
            <w:r w:rsidRPr="00E23F80">
              <w:rPr>
                <w:rFonts w:ascii="Calibri" w:hAnsi="Calibri" w:cs="Calibri"/>
                <w:color w:val="000000"/>
                <w:sz w:val="20"/>
                <w:szCs w:val="20"/>
                <w:lang w:eastAsia="en-AU"/>
              </w:rPr>
              <w:t xml:space="preserve"> the same </w:t>
            </w:r>
            <w:r w:rsidR="00FD1FB9" w:rsidRPr="00E23F80">
              <w:rPr>
                <w:rFonts w:ascii="Calibri" w:hAnsi="Calibri" w:cs="Calibri"/>
                <w:color w:val="000000"/>
                <w:sz w:val="20"/>
                <w:szCs w:val="20"/>
                <w:lang w:eastAsia="en-AU"/>
              </w:rPr>
              <w:t xml:space="preserve">PoC </w:t>
            </w:r>
            <w:r w:rsidRPr="00E23F80">
              <w:rPr>
                <w:rFonts w:ascii="Calibri" w:hAnsi="Calibri" w:cs="Calibri"/>
                <w:color w:val="000000"/>
                <w:sz w:val="20"/>
                <w:szCs w:val="20"/>
                <w:lang w:eastAsia="en-AU"/>
              </w:rPr>
              <w:t xml:space="preserve">device </w:t>
            </w:r>
            <w:r w:rsidR="00FD1FB9" w:rsidRPr="00E23F80">
              <w:rPr>
                <w:rFonts w:ascii="Calibri" w:hAnsi="Calibri" w:cs="Calibri"/>
                <w:color w:val="000000"/>
                <w:sz w:val="20"/>
                <w:szCs w:val="20"/>
                <w:lang w:eastAsia="en-AU"/>
              </w:rPr>
              <w:t xml:space="preserve">for support and </w:t>
            </w:r>
            <w:r w:rsidRPr="00E23F80">
              <w:rPr>
                <w:rFonts w:ascii="Calibri" w:hAnsi="Calibri" w:cs="Calibri"/>
                <w:color w:val="000000"/>
                <w:sz w:val="20"/>
                <w:szCs w:val="20"/>
                <w:lang w:eastAsia="en-AU"/>
              </w:rPr>
              <w:t>information sharing</w:t>
            </w:r>
          </w:p>
        </w:tc>
      </w:tr>
      <w:tr w:rsidR="002356C3" w:rsidRPr="00D85748" w14:paraId="0F3B380D" w14:textId="3774FCBC" w:rsidTr="001C5AC4">
        <w:trPr>
          <w:trHeight w:val="315"/>
        </w:trPr>
        <w:tc>
          <w:tcPr>
            <w:tcW w:w="1316" w:type="dxa"/>
            <w:noWrap/>
            <w:hideMark/>
          </w:tcPr>
          <w:p w14:paraId="2A4A362A" w14:textId="77777777" w:rsidR="00031904" w:rsidRPr="00E23F80" w:rsidRDefault="00031904" w:rsidP="00031904">
            <w:pPr>
              <w:rPr>
                <w:rFonts w:ascii="Calibri" w:eastAsia="Times New Roman" w:hAnsi="Calibri" w:cs="Calibri"/>
                <w:b/>
                <w:bCs/>
                <w:color w:val="000000"/>
                <w:sz w:val="20"/>
                <w:szCs w:val="20"/>
                <w:lang w:eastAsia="en-AU"/>
              </w:rPr>
            </w:pPr>
            <w:r w:rsidRPr="00E23F80">
              <w:rPr>
                <w:rFonts w:ascii="Calibri" w:eastAsia="Times New Roman" w:hAnsi="Calibri" w:cs="Calibri"/>
                <w:b/>
                <w:bCs/>
                <w:color w:val="000000"/>
                <w:sz w:val="20"/>
                <w:szCs w:val="20"/>
                <w:lang w:eastAsia="en-AU"/>
              </w:rPr>
              <w:t> </w:t>
            </w:r>
          </w:p>
        </w:tc>
        <w:tc>
          <w:tcPr>
            <w:tcW w:w="2502" w:type="dxa"/>
            <w:noWrap/>
            <w:hideMark/>
          </w:tcPr>
          <w:p w14:paraId="7C0CB9A7" w14:textId="77777777" w:rsidR="00031904" w:rsidRPr="00E23F80" w:rsidRDefault="00031904" w:rsidP="00031904">
            <w:pPr>
              <w:rPr>
                <w:rFonts w:ascii="Calibri" w:eastAsia="Times New Roman" w:hAnsi="Calibri" w:cs="Calibri"/>
                <w:color w:val="000000"/>
                <w:sz w:val="20"/>
                <w:szCs w:val="20"/>
                <w:lang w:eastAsia="en-AU"/>
              </w:rPr>
            </w:pPr>
            <w:r w:rsidRPr="00E23F80">
              <w:rPr>
                <w:rFonts w:ascii="Calibri" w:eastAsia="Times New Roman" w:hAnsi="Calibri" w:cs="Calibri"/>
                <w:color w:val="000000"/>
                <w:sz w:val="20"/>
                <w:szCs w:val="20"/>
                <w:lang w:eastAsia="en-AU"/>
              </w:rPr>
              <w:t>Engagement with suppliers/ manufacturers</w:t>
            </w:r>
          </w:p>
        </w:tc>
        <w:tc>
          <w:tcPr>
            <w:tcW w:w="6378" w:type="dxa"/>
          </w:tcPr>
          <w:p w14:paraId="1E108015" w14:textId="780F6367" w:rsidR="002571EA" w:rsidRPr="00E23F80" w:rsidRDefault="002571EA" w:rsidP="00FD1FB9">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Support services </w:t>
            </w:r>
            <w:r w:rsidR="00EB26F7">
              <w:rPr>
                <w:rFonts w:ascii="Calibri" w:hAnsi="Calibri" w:cs="Calibri"/>
                <w:color w:val="000000"/>
                <w:sz w:val="20"/>
                <w:szCs w:val="20"/>
                <w:lang w:eastAsia="en-AU"/>
              </w:rPr>
              <w:t>and</w:t>
            </w:r>
            <w:r w:rsidRPr="00E23F80">
              <w:rPr>
                <w:rFonts w:ascii="Calibri" w:hAnsi="Calibri" w:cs="Calibri"/>
                <w:color w:val="000000"/>
                <w:sz w:val="20"/>
                <w:szCs w:val="20"/>
                <w:lang w:eastAsia="en-AU"/>
              </w:rPr>
              <w:t xml:space="preserve"> training available for </w:t>
            </w:r>
            <w:r w:rsidR="00CD05CA" w:rsidRPr="00E23F80">
              <w:rPr>
                <w:rFonts w:ascii="Calibri" w:hAnsi="Calibri" w:cs="Calibri"/>
                <w:color w:val="000000"/>
                <w:sz w:val="20"/>
                <w:szCs w:val="20"/>
                <w:lang w:eastAsia="en-AU"/>
              </w:rPr>
              <w:t xml:space="preserve">PoC </w:t>
            </w:r>
            <w:r w:rsidRPr="00E23F80">
              <w:rPr>
                <w:rFonts w:ascii="Calibri" w:hAnsi="Calibri" w:cs="Calibri"/>
                <w:color w:val="000000"/>
                <w:sz w:val="20"/>
                <w:szCs w:val="20"/>
                <w:lang w:eastAsia="en-AU"/>
              </w:rPr>
              <w:t xml:space="preserve">device operation </w:t>
            </w:r>
            <w:r w:rsidR="00CD05CA" w:rsidRPr="00E23F80">
              <w:rPr>
                <w:rFonts w:ascii="Calibri" w:hAnsi="Calibri" w:cs="Calibri"/>
                <w:color w:val="000000"/>
                <w:sz w:val="20"/>
                <w:szCs w:val="20"/>
                <w:lang w:eastAsia="en-AU"/>
              </w:rPr>
              <w:t xml:space="preserve">provided </w:t>
            </w:r>
            <w:r w:rsidRPr="00E23F80">
              <w:rPr>
                <w:rFonts w:ascii="Calibri" w:hAnsi="Calibri" w:cs="Calibri"/>
                <w:color w:val="000000"/>
                <w:sz w:val="20"/>
                <w:szCs w:val="20"/>
                <w:lang w:eastAsia="en-AU"/>
              </w:rPr>
              <w:t>by suppliers</w:t>
            </w:r>
            <w:r w:rsidR="00EB26F7">
              <w:rPr>
                <w:rFonts w:ascii="Calibri" w:hAnsi="Calibri" w:cs="Calibri"/>
                <w:color w:val="000000"/>
                <w:sz w:val="20"/>
                <w:szCs w:val="20"/>
                <w:lang w:eastAsia="en-AU"/>
              </w:rPr>
              <w:t xml:space="preserve"> and</w:t>
            </w:r>
            <w:r w:rsidRPr="00E23F80">
              <w:rPr>
                <w:rFonts w:ascii="Calibri" w:hAnsi="Calibri" w:cs="Calibri"/>
                <w:color w:val="000000"/>
                <w:sz w:val="20"/>
                <w:szCs w:val="20"/>
                <w:lang w:eastAsia="en-AU"/>
              </w:rPr>
              <w:t xml:space="preserve"> manufacturers</w:t>
            </w:r>
          </w:p>
        </w:tc>
      </w:tr>
      <w:tr w:rsidR="002356C3" w:rsidRPr="00D85748" w14:paraId="0DB4A4C5" w14:textId="5AACED6A" w:rsidTr="001C5AC4">
        <w:trPr>
          <w:trHeight w:val="315"/>
        </w:trPr>
        <w:tc>
          <w:tcPr>
            <w:tcW w:w="1316" w:type="dxa"/>
            <w:noWrap/>
            <w:hideMark/>
          </w:tcPr>
          <w:p w14:paraId="6DE21247" w14:textId="77777777" w:rsidR="00031904" w:rsidRPr="00E23F80" w:rsidRDefault="00031904" w:rsidP="00031904">
            <w:pPr>
              <w:rPr>
                <w:rFonts w:ascii="Calibri" w:eastAsia="Times New Roman" w:hAnsi="Calibri" w:cs="Calibri"/>
                <w:b/>
                <w:bCs/>
                <w:color w:val="000000"/>
                <w:sz w:val="20"/>
                <w:szCs w:val="20"/>
                <w:lang w:eastAsia="en-AU"/>
              </w:rPr>
            </w:pPr>
            <w:r w:rsidRPr="00E23F80">
              <w:rPr>
                <w:rFonts w:ascii="Calibri" w:eastAsia="Times New Roman" w:hAnsi="Calibri" w:cs="Calibri"/>
                <w:b/>
                <w:bCs/>
                <w:color w:val="000000"/>
                <w:sz w:val="20"/>
                <w:szCs w:val="20"/>
                <w:lang w:eastAsia="en-AU"/>
              </w:rPr>
              <w:t>PoCT Workflow</w:t>
            </w:r>
          </w:p>
        </w:tc>
        <w:tc>
          <w:tcPr>
            <w:tcW w:w="2502" w:type="dxa"/>
            <w:noWrap/>
            <w:hideMark/>
          </w:tcPr>
          <w:p w14:paraId="14E4198B" w14:textId="77777777" w:rsidR="00031904" w:rsidRPr="00E23F80" w:rsidRDefault="00031904" w:rsidP="00031904">
            <w:pPr>
              <w:rPr>
                <w:rFonts w:ascii="Calibri" w:eastAsia="Times New Roman" w:hAnsi="Calibri" w:cs="Calibri"/>
                <w:color w:val="000000"/>
                <w:sz w:val="20"/>
                <w:szCs w:val="20"/>
                <w:lang w:eastAsia="en-AU"/>
              </w:rPr>
            </w:pPr>
            <w:r w:rsidRPr="00E23F80">
              <w:rPr>
                <w:rFonts w:ascii="Calibri" w:eastAsia="Times New Roman" w:hAnsi="Calibri" w:cs="Calibri"/>
                <w:color w:val="000000"/>
                <w:sz w:val="20"/>
                <w:szCs w:val="20"/>
                <w:lang w:eastAsia="en-AU"/>
              </w:rPr>
              <w:t>Embedded within patient management</w:t>
            </w:r>
          </w:p>
        </w:tc>
        <w:tc>
          <w:tcPr>
            <w:tcW w:w="6378" w:type="dxa"/>
          </w:tcPr>
          <w:p w14:paraId="48F0B980" w14:textId="6A0A6855" w:rsidR="00031904" w:rsidRPr="00E23F80" w:rsidRDefault="004C2A8B"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PoCT implemented routinely into </w:t>
            </w:r>
            <w:r w:rsidR="00CD05CA" w:rsidRPr="00E23F80">
              <w:rPr>
                <w:rFonts w:ascii="Calibri" w:hAnsi="Calibri" w:cs="Calibri"/>
                <w:color w:val="000000"/>
                <w:sz w:val="20"/>
                <w:szCs w:val="20"/>
                <w:lang w:eastAsia="en-AU"/>
              </w:rPr>
              <w:t xml:space="preserve">clinical </w:t>
            </w:r>
            <w:r w:rsidRPr="00E23F80">
              <w:rPr>
                <w:rFonts w:ascii="Calibri" w:hAnsi="Calibri" w:cs="Calibri"/>
                <w:color w:val="000000"/>
                <w:sz w:val="20"/>
                <w:szCs w:val="20"/>
                <w:lang w:eastAsia="en-AU"/>
              </w:rPr>
              <w:t>workflow with staff aware of the process and how to operate the PoC device</w:t>
            </w:r>
          </w:p>
          <w:p w14:paraId="37B0C66D" w14:textId="77777777" w:rsidR="00C12B74" w:rsidRPr="00E23F80" w:rsidRDefault="00CA13CB" w:rsidP="00405D0F">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PoCT integrated into the health service clinical framework and used as part of the diagnostic protocol not a standalone tool</w:t>
            </w:r>
          </w:p>
          <w:p w14:paraId="371CF258" w14:textId="78E64CBB" w:rsidR="00405D0F" w:rsidRPr="00E23F80" w:rsidRDefault="00405D0F" w:rsidP="00405D0F">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Clinically effective </w:t>
            </w:r>
            <w:r w:rsidR="00BE7E00" w:rsidRPr="00E23F80">
              <w:rPr>
                <w:rFonts w:ascii="Calibri" w:hAnsi="Calibri" w:cs="Calibri"/>
                <w:color w:val="000000"/>
                <w:sz w:val="20"/>
                <w:szCs w:val="20"/>
                <w:lang w:eastAsia="en-AU"/>
              </w:rPr>
              <w:t xml:space="preserve">PoCT that results in action for </w:t>
            </w:r>
            <w:r w:rsidRPr="00E23F80">
              <w:rPr>
                <w:rFonts w:ascii="Calibri" w:hAnsi="Calibri" w:cs="Calibri"/>
                <w:color w:val="000000"/>
                <w:sz w:val="20"/>
                <w:szCs w:val="20"/>
                <w:lang w:eastAsia="en-AU"/>
              </w:rPr>
              <w:t>patient management and treatment</w:t>
            </w:r>
          </w:p>
        </w:tc>
      </w:tr>
      <w:tr w:rsidR="002356C3" w:rsidRPr="00D85748" w14:paraId="1992698E" w14:textId="71232CCE" w:rsidTr="001C5AC4">
        <w:trPr>
          <w:trHeight w:val="315"/>
        </w:trPr>
        <w:tc>
          <w:tcPr>
            <w:tcW w:w="1316" w:type="dxa"/>
            <w:noWrap/>
            <w:hideMark/>
          </w:tcPr>
          <w:p w14:paraId="6621C0AD" w14:textId="77777777" w:rsidR="00031904" w:rsidRPr="00E23F80" w:rsidRDefault="00031904" w:rsidP="00031904">
            <w:pPr>
              <w:rPr>
                <w:rFonts w:ascii="Calibri" w:eastAsia="Times New Roman" w:hAnsi="Calibri" w:cs="Calibri"/>
                <w:b/>
                <w:bCs/>
                <w:color w:val="000000"/>
                <w:sz w:val="20"/>
                <w:szCs w:val="20"/>
                <w:lang w:eastAsia="en-AU"/>
              </w:rPr>
            </w:pPr>
            <w:r w:rsidRPr="00E23F80">
              <w:rPr>
                <w:rFonts w:ascii="Calibri" w:eastAsia="Times New Roman" w:hAnsi="Calibri" w:cs="Calibri"/>
                <w:b/>
                <w:bCs/>
                <w:color w:val="000000"/>
                <w:sz w:val="20"/>
                <w:szCs w:val="20"/>
                <w:lang w:eastAsia="en-AU"/>
              </w:rPr>
              <w:t> </w:t>
            </w:r>
          </w:p>
        </w:tc>
        <w:tc>
          <w:tcPr>
            <w:tcW w:w="2502" w:type="dxa"/>
            <w:noWrap/>
            <w:hideMark/>
          </w:tcPr>
          <w:p w14:paraId="37E9A602" w14:textId="77777777" w:rsidR="00031904" w:rsidRPr="00E23F80" w:rsidRDefault="00031904" w:rsidP="00031904">
            <w:pPr>
              <w:rPr>
                <w:rFonts w:ascii="Calibri" w:eastAsia="Times New Roman" w:hAnsi="Calibri" w:cs="Calibri"/>
                <w:color w:val="000000"/>
                <w:sz w:val="20"/>
                <w:szCs w:val="20"/>
                <w:lang w:eastAsia="en-AU"/>
              </w:rPr>
            </w:pPr>
            <w:r w:rsidRPr="00E23F80">
              <w:rPr>
                <w:rFonts w:ascii="Calibri" w:eastAsia="Times New Roman" w:hAnsi="Calibri" w:cs="Calibri"/>
                <w:color w:val="000000"/>
                <w:sz w:val="20"/>
                <w:szCs w:val="20"/>
                <w:lang w:eastAsia="en-AU"/>
              </w:rPr>
              <w:t>Timely access to results</w:t>
            </w:r>
          </w:p>
        </w:tc>
        <w:tc>
          <w:tcPr>
            <w:tcW w:w="6378" w:type="dxa"/>
          </w:tcPr>
          <w:p w14:paraId="0C1BE68E" w14:textId="2F5E5DF4" w:rsidR="004560F3" w:rsidRPr="00E23F80" w:rsidRDefault="00DE4F79"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Results e</w:t>
            </w:r>
            <w:r w:rsidR="004560F3" w:rsidRPr="00E23F80">
              <w:rPr>
                <w:rFonts w:ascii="Calibri" w:hAnsi="Calibri" w:cs="Calibri"/>
                <w:color w:val="000000"/>
                <w:sz w:val="20"/>
                <w:szCs w:val="20"/>
                <w:lang w:eastAsia="en-AU"/>
              </w:rPr>
              <w:t xml:space="preserve">nable same day diagnosis and treatment </w:t>
            </w:r>
            <w:r w:rsidRPr="00E23F80">
              <w:rPr>
                <w:rFonts w:ascii="Calibri" w:hAnsi="Calibri" w:cs="Calibri"/>
                <w:color w:val="000000"/>
                <w:sz w:val="20"/>
                <w:szCs w:val="20"/>
                <w:lang w:eastAsia="en-AU"/>
              </w:rPr>
              <w:t>reducing patient loss to follow-up</w:t>
            </w:r>
          </w:p>
          <w:p w14:paraId="4B53D307" w14:textId="0E9AF7B7" w:rsidR="00B31D9F" w:rsidRPr="00E23F80" w:rsidRDefault="00B31D9F"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Accurate reporting of results </w:t>
            </w:r>
            <w:r w:rsidR="00583A11" w:rsidRPr="00E23F80">
              <w:rPr>
                <w:rFonts w:ascii="Calibri" w:hAnsi="Calibri" w:cs="Calibri"/>
                <w:color w:val="000000"/>
                <w:sz w:val="20"/>
                <w:szCs w:val="20"/>
                <w:lang w:eastAsia="en-AU"/>
              </w:rPr>
              <w:t xml:space="preserve">and recording of data in existing systems </w:t>
            </w:r>
            <w:r w:rsidR="00BE7E00" w:rsidRPr="00E23F80">
              <w:rPr>
                <w:rFonts w:ascii="Calibri" w:hAnsi="Calibri" w:cs="Calibri"/>
                <w:color w:val="000000"/>
                <w:sz w:val="20"/>
                <w:szCs w:val="20"/>
                <w:lang w:eastAsia="en-AU"/>
              </w:rPr>
              <w:t>including for program evaluation</w:t>
            </w:r>
          </w:p>
          <w:p w14:paraId="656251C7" w14:textId="5F14DAAA" w:rsidR="006814EB" w:rsidRPr="00E23F80" w:rsidRDefault="006814EB"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PoCT more convenient than </w:t>
            </w:r>
            <w:r w:rsidR="00405D0F" w:rsidRPr="00E23F80">
              <w:rPr>
                <w:rFonts w:ascii="Calibri" w:hAnsi="Calibri" w:cs="Calibri"/>
                <w:color w:val="000000"/>
                <w:sz w:val="20"/>
                <w:szCs w:val="20"/>
                <w:lang w:eastAsia="en-AU"/>
              </w:rPr>
              <w:t xml:space="preserve">waiting for </w:t>
            </w:r>
            <w:r w:rsidRPr="00E23F80">
              <w:rPr>
                <w:rFonts w:ascii="Calibri" w:hAnsi="Calibri" w:cs="Calibri"/>
                <w:color w:val="000000"/>
                <w:sz w:val="20"/>
                <w:szCs w:val="20"/>
                <w:lang w:eastAsia="en-AU"/>
              </w:rPr>
              <w:t>laboratory services</w:t>
            </w:r>
            <w:r w:rsidR="00405D0F" w:rsidRPr="00E23F80">
              <w:rPr>
                <w:rFonts w:ascii="Calibri" w:hAnsi="Calibri" w:cs="Calibri"/>
                <w:color w:val="000000"/>
                <w:sz w:val="20"/>
                <w:szCs w:val="20"/>
                <w:lang w:eastAsia="en-AU"/>
              </w:rPr>
              <w:t xml:space="preserve"> and results</w:t>
            </w:r>
          </w:p>
          <w:p w14:paraId="6D7ADF28" w14:textId="0EF2557F" w:rsidR="00CA13CB" w:rsidRPr="00E23F80" w:rsidRDefault="00B433CC" w:rsidP="00DE4F79">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Timely results p</w:t>
            </w:r>
            <w:r w:rsidR="00CA13CB" w:rsidRPr="00E23F80">
              <w:rPr>
                <w:rFonts w:ascii="Calibri" w:hAnsi="Calibri" w:cs="Calibri"/>
                <w:color w:val="000000"/>
                <w:sz w:val="20"/>
                <w:szCs w:val="20"/>
                <w:lang w:eastAsia="en-AU"/>
              </w:rPr>
              <w:t>revent</w:t>
            </w:r>
            <w:r w:rsidRPr="00E23F80">
              <w:rPr>
                <w:rFonts w:ascii="Calibri" w:hAnsi="Calibri" w:cs="Calibri"/>
                <w:color w:val="000000"/>
                <w:sz w:val="20"/>
                <w:szCs w:val="20"/>
                <w:lang w:eastAsia="en-AU"/>
              </w:rPr>
              <w:t xml:space="preserve"> </w:t>
            </w:r>
            <w:r w:rsidR="00CA13CB" w:rsidRPr="00E23F80">
              <w:rPr>
                <w:rFonts w:ascii="Calibri" w:hAnsi="Calibri" w:cs="Calibri"/>
                <w:color w:val="000000"/>
                <w:sz w:val="20"/>
                <w:szCs w:val="20"/>
                <w:lang w:eastAsia="en-AU"/>
              </w:rPr>
              <w:t xml:space="preserve">of overcrowding of hospital emergency departments </w:t>
            </w:r>
            <w:r w:rsidRPr="00E23F80">
              <w:rPr>
                <w:rFonts w:ascii="Calibri" w:hAnsi="Calibri" w:cs="Calibri"/>
                <w:color w:val="000000"/>
                <w:sz w:val="20"/>
                <w:szCs w:val="20"/>
                <w:lang w:eastAsia="en-AU"/>
              </w:rPr>
              <w:t xml:space="preserve">and facilitate patient referral </w:t>
            </w:r>
            <w:r w:rsidR="00DE4F79" w:rsidRPr="00E23F80">
              <w:rPr>
                <w:rFonts w:ascii="Calibri" w:hAnsi="Calibri" w:cs="Calibri"/>
                <w:color w:val="000000"/>
                <w:sz w:val="20"/>
                <w:szCs w:val="20"/>
                <w:lang w:eastAsia="en-AU"/>
              </w:rPr>
              <w:t>with increased information available</w:t>
            </w:r>
          </w:p>
        </w:tc>
      </w:tr>
      <w:tr w:rsidR="002356C3" w:rsidRPr="00D85748" w14:paraId="3BCBBCA0" w14:textId="07E6419A" w:rsidTr="001C5AC4">
        <w:trPr>
          <w:trHeight w:val="315"/>
        </w:trPr>
        <w:tc>
          <w:tcPr>
            <w:tcW w:w="1316" w:type="dxa"/>
            <w:noWrap/>
            <w:hideMark/>
          </w:tcPr>
          <w:p w14:paraId="20E8235C" w14:textId="77777777" w:rsidR="00031904" w:rsidRPr="00E23F80" w:rsidRDefault="00031904" w:rsidP="00031904">
            <w:pPr>
              <w:rPr>
                <w:rFonts w:ascii="Calibri" w:eastAsia="Times New Roman" w:hAnsi="Calibri" w:cs="Calibri"/>
                <w:b/>
                <w:bCs/>
                <w:color w:val="000000"/>
                <w:sz w:val="20"/>
                <w:szCs w:val="20"/>
                <w:lang w:eastAsia="en-AU"/>
              </w:rPr>
            </w:pPr>
            <w:r w:rsidRPr="00E23F80">
              <w:rPr>
                <w:rFonts w:ascii="Calibri" w:eastAsia="Times New Roman" w:hAnsi="Calibri" w:cs="Calibri"/>
                <w:b/>
                <w:bCs/>
                <w:color w:val="000000"/>
                <w:sz w:val="20"/>
                <w:szCs w:val="20"/>
                <w:lang w:eastAsia="en-AU"/>
              </w:rPr>
              <w:t> </w:t>
            </w:r>
          </w:p>
        </w:tc>
        <w:tc>
          <w:tcPr>
            <w:tcW w:w="2502" w:type="dxa"/>
            <w:noWrap/>
            <w:hideMark/>
          </w:tcPr>
          <w:p w14:paraId="04A151CC" w14:textId="77777777" w:rsidR="00031904" w:rsidRPr="00E23F80" w:rsidRDefault="00031904" w:rsidP="00031904">
            <w:pPr>
              <w:rPr>
                <w:rFonts w:ascii="Calibri" w:eastAsia="Times New Roman" w:hAnsi="Calibri" w:cs="Calibri"/>
                <w:color w:val="000000"/>
                <w:sz w:val="20"/>
                <w:szCs w:val="20"/>
                <w:lang w:eastAsia="en-AU"/>
              </w:rPr>
            </w:pPr>
            <w:r w:rsidRPr="00E23F80">
              <w:rPr>
                <w:rFonts w:ascii="Calibri" w:eastAsia="Times New Roman" w:hAnsi="Calibri" w:cs="Calibri"/>
                <w:color w:val="000000"/>
                <w:sz w:val="20"/>
                <w:szCs w:val="20"/>
                <w:lang w:eastAsia="en-AU"/>
              </w:rPr>
              <w:t>Increases patient engagement &amp; relationship building</w:t>
            </w:r>
          </w:p>
        </w:tc>
        <w:tc>
          <w:tcPr>
            <w:tcW w:w="6378" w:type="dxa"/>
          </w:tcPr>
          <w:p w14:paraId="09AB41CB" w14:textId="4C81FFE4" w:rsidR="00031904" w:rsidRPr="00E23F80" w:rsidRDefault="002D358B"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PoCT creates an additional opportunity to discuss health with patient</w:t>
            </w:r>
            <w:r w:rsidR="00346F4F" w:rsidRPr="00E23F80">
              <w:rPr>
                <w:rFonts w:ascii="Calibri" w:hAnsi="Calibri" w:cs="Calibri"/>
                <w:color w:val="000000"/>
                <w:sz w:val="20"/>
                <w:szCs w:val="20"/>
                <w:lang w:eastAsia="en-AU"/>
              </w:rPr>
              <w:t xml:space="preserve"> and create trust between patient and healthcare practitioner</w:t>
            </w:r>
          </w:p>
          <w:p w14:paraId="45C4A38D" w14:textId="6F3D0E34" w:rsidR="00346F4F" w:rsidRPr="00E23F80" w:rsidRDefault="00346F4F"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More information available for patient management increasing satisfaction of patient</w:t>
            </w:r>
            <w:r w:rsidR="0017498A" w:rsidRPr="00E23F80">
              <w:rPr>
                <w:rFonts w:ascii="Calibri" w:hAnsi="Calibri" w:cs="Calibri"/>
                <w:color w:val="000000"/>
                <w:sz w:val="20"/>
                <w:szCs w:val="20"/>
                <w:lang w:eastAsia="en-AU"/>
              </w:rPr>
              <w:t>s</w:t>
            </w:r>
            <w:r w:rsidRPr="00E23F80">
              <w:rPr>
                <w:rFonts w:ascii="Calibri" w:hAnsi="Calibri" w:cs="Calibri"/>
                <w:color w:val="000000"/>
                <w:sz w:val="20"/>
                <w:szCs w:val="20"/>
                <w:lang w:eastAsia="en-AU"/>
              </w:rPr>
              <w:t xml:space="preserve"> and healthcare practitioners</w:t>
            </w:r>
          </w:p>
          <w:p w14:paraId="76585EA7" w14:textId="5AB5944A" w:rsidR="002D358B" w:rsidRPr="00E23F80" w:rsidRDefault="002D358B"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Patient interest in PoCT </w:t>
            </w:r>
            <w:r w:rsidR="0017498A" w:rsidRPr="00E23F80">
              <w:rPr>
                <w:rFonts w:ascii="Calibri" w:hAnsi="Calibri" w:cs="Calibri"/>
                <w:color w:val="000000"/>
                <w:sz w:val="20"/>
                <w:szCs w:val="20"/>
                <w:lang w:eastAsia="en-AU"/>
              </w:rPr>
              <w:t xml:space="preserve">and subsequent </w:t>
            </w:r>
            <w:r w:rsidR="00BC4A33" w:rsidRPr="00E23F80">
              <w:rPr>
                <w:rFonts w:ascii="Calibri" w:hAnsi="Calibri" w:cs="Calibri"/>
                <w:color w:val="000000"/>
                <w:sz w:val="20"/>
                <w:szCs w:val="20"/>
                <w:lang w:eastAsia="en-AU"/>
              </w:rPr>
              <w:t>engage</w:t>
            </w:r>
            <w:r w:rsidR="00346F4F" w:rsidRPr="00E23F80">
              <w:rPr>
                <w:rFonts w:ascii="Calibri" w:hAnsi="Calibri" w:cs="Calibri"/>
                <w:color w:val="000000"/>
                <w:sz w:val="20"/>
                <w:szCs w:val="20"/>
                <w:lang w:eastAsia="en-AU"/>
              </w:rPr>
              <w:t>ment</w:t>
            </w:r>
            <w:r w:rsidR="00BC4A33" w:rsidRPr="00E23F80">
              <w:rPr>
                <w:rFonts w:ascii="Calibri" w:hAnsi="Calibri" w:cs="Calibri"/>
                <w:color w:val="000000"/>
                <w:sz w:val="20"/>
                <w:szCs w:val="20"/>
                <w:lang w:eastAsia="en-AU"/>
              </w:rPr>
              <w:t xml:space="preserve"> in their healthcare </w:t>
            </w:r>
          </w:p>
          <w:p w14:paraId="013C6F82" w14:textId="77777777" w:rsidR="00F82BAC" w:rsidRPr="00E23F80" w:rsidRDefault="00F82BAC"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Patient acceptability of results from rapid tests</w:t>
            </w:r>
            <w:r w:rsidR="00B5710A" w:rsidRPr="00E23F80">
              <w:rPr>
                <w:rFonts w:ascii="Calibri" w:hAnsi="Calibri" w:cs="Calibri"/>
                <w:color w:val="000000"/>
                <w:sz w:val="20"/>
                <w:szCs w:val="20"/>
                <w:lang w:eastAsia="en-AU"/>
              </w:rPr>
              <w:t xml:space="preserve"> </w:t>
            </w:r>
          </w:p>
          <w:p w14:paraId="276F7774" w14:textId="659B5E54" w:rsidR="008B4F2E" w:rsidRPr="00E23F80" w:rsidRDefault="00B5710A" w:rsidP="00346F4F">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Patient acceptability of less invasive sample types e.g. finger prick blood sample for PoCT v</w:t>
            </w:r>
            <w:r w:rsidR="00EB26F7">
              <w:rPr>
                <w:rFonts w:ascii="Calibri" w:hAnsi="Calibri" w:cs="Calibri"/>
                <w:color w:val="000000"/>
                <w:sz w:val="20"/>
                <w:szCs w:val="20"/>
                <w:lang w:eastAsia="en-AU"/>
              </w:rPr>
              <w:t>er</w:t>
            </w:r>
            <w:r w:rsidRPr="00E23F80">
              <w:rPr>
                <w:rFonts w:ascii="Calibri" w:hAnsi="Calibri" w:cs="Calibri"/>
                <w:color w:val="000000"/>
                <w:sz w:val="20"/>
                <w:szCs w:val="20"/>
                <w:lang w:eastAsia="en-AU"/>
              </w:rPr>
              <w:t>s</w:t>
            </w:r>
            <w:r w:rsidR="00EB26F7">
              <w:rPr>
                <w:rFonts w:ascii="Calibri" w:hAnsi="Calibri" w:cs="Calibri"/>
                <w:color w:val="000000"/>
                <w:sz w:val="20"/>
                <w:szCs w:val="20"/>
                <w:lang w:eastAsia="en-AU"/>
              </w:rPr>
              <w:t>us</w:t>
            </w:r>
            <w:r w:rsidRPr="00E23F80">
              <w:rPr>
                <w:rFonts w:ascii="Calibri" w:hAnsi="Calibri" w:cs="Calibri"/>
                <w:color w:val="000000"/>
                <w:sz w:val="20"/>
                <w:szCs w:val="20"/>
                <w:lang w:eastAsia="en-AU"/>
              </w:rPr>
              <w:t xml:space="preserve"> venous blood for laboratory test</w:t>
            </w:r>
            <w:r w:rsidR="00EB26F7">
              <w:rPr>
                <w:rFonts w:ascii="Calibri" w:hAnsi="Calibri" w:cs="Calibri"/>
                <w:color w:val="000000"/>
                <w:sz w:val="20"/>
                <w:szCs w:val="20"/>
                <w:lang w:eastAsia="en-AU"/>
              </w:rPr>
              <w:t>ing</w:t>
            </w:r>
          </w:p>
        </w:tc>
      </w:tr>
      <w:tr w:rsidR="002356C3" w:rsidRPr="00D85748" w14:paraId="1840E3B4" w14:textId="3C8A254A" w:rsidTr="001C5AC4">
        <w:trPr>
          <w:trHeight w:val="315"/>
        </w:trPr>
        <w:tc>
          <w:tcPr>
            <w:tcW w:w="1316" w:type="dxa"/>
            <w:noWrap/>
            <w:hideMark/>
          </w:tcPr>
          <w:p w14:paraId="121024D6" w14:textId="77777777" w:rsidR="00031904" w:rsidRPr="00E23F80" w:rsidRDefault="00031904" w:rsidP="00031904">
            <w:pPr>
              <w:rPr>
                <w:rFonts w:ascii="Calibri" w:eastAsia="Times New Roman" w:hAnsi="Calibri" w:cs="Calibri"/>
                <w:b/>
                <w:bCs/>
                <w:color w:val="000000"/>
                <w:sz w:val="20"/>
                <w:szCs w:val="20"/>
                <w:lang w:eastAsia="en-AU"/>
              </w:rPr>
            </w:pPr>
            <w:r w:rsidRPr="00E23F80">
              <w:rPr>
                <w:rFonts w:ascii="Calibri" w:eastAsia="Times New Roman" w:hAnsi="Calibri" w:cs="Calibri"/>
                <w:b/>
                <w:bCs/>
                <w:color w:val="000000"/>
                <w:sz w:val="20"/>
                <w:szCs w:val="20"/>
                <w:lang w:eastAsia="en-AU"/>
              </w:rPr>
              <w:t>Cost</w:t>
            </w:r>
          </w:p>
        </w:tc>
        <w:tc>
          <w:tcPr>
            <w:tcW w:w="2502" w:type="dxa"/>
            <w:noWrap/>
            <w:hideMark/>
          </w:tcPr>
          <w:p w14:paraId="1061F000" w14:textId="77777777" w:rsidR="00031904" w:rsidRPr="00E23F80" w:rsidRDefault="00031904" w:rsidP="00031904">
            <w:pPr>
              <w:rPr>
                <w:rFonts w:ascii="Calibri" w:eastAsia="Times New Roman" w:hAnsi="Calibri" w:cs="Calibri"/>
                <w:color w:val="000000"/>
                <w:sz w:val="20"/>
                <w:szCs w:val="20"/>
                <w:lang w:eastAsia="en-AU"/>
              </w:rPr>
            </w:pPr>
            <w:r w:rsidRPr="00E23F80">
              <w:rPr>
                <w:rFonts w:ascii="Calibri" w:eastAsia="Times New Roman" w:hAnsi="Calibri" w:cs="Calibri"/>
                <w:color w:val="000000"/>
                <w:sz w:val="20"/>
                <w:szCs w:val="20"/>
                <w:lang w:eastAsia="en-AU"/>
              </w:rPr>
              <w:t>Health system savings</w:t>
            </w:r>
          </w:p>
        </w:tc>
        <w:tc>
          <w:tcPr>
            <w:tcW w:w="6378" w:type="dxa"/>
          </w:tcPr>
          <w:p w14:paraId="26674E21" w14:textId="252DDE7A" w:rsidR="00031904" w:rsidRPr="00E23F80" w:rsidRDefault="001F61D3"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Prevention of unnecessary medical evacuations from remote areas </w:t>
            </w:r>
            <w:r w:rsidR="001D3571" w:rsidRPr="00E23F80">
              <w:rPr>
                <w:rFonts w:ascii="Calibri" w:hAnsi="Calibri" w:cs="Calibri"/>
                <w:color w:val="000000"/>
                <w:sz w:val="20"/>
                <w:szCs w:val="20"/>
                <w:lang w:eastAsia="en-AU"/>
              </w:rPr>
              <w:t>and reduction of patient transfers in rural areas</w:t>
            </w:r>
            <w:r w:rsidR="00DA2548" w:rsidRPr="00E23F80">
              <w:rPr>
                <w:rFonts w:ascii="Calibri" w:hAnsi="Calibri" w:cs="Calibri"/>
                <w:color w:val="000000"/>
                <w:sz w:val="20"/>
                <w:szCs w:val="20"/>
                <w:lang w:eastAsia="en-AU"/>
              </w:rPr>
              <w:t xml:space="preserve"> reduces system costs</w:t>
            </w:r>
          </w:p>
          <w:p w14:paraId="7CFFBA9C" w14:textId="211E5540" w:rsidR="001F61D3" w:rsidRPr="00E23F80" w:rsidRDefault="00F704C1"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Medicare funding for PoCT</w:t>
            </w:r>
            <w:r w:rsidR="0017498A" w:rsidRPr="00E23F80">
              <w:rPr>
                <w:rFonts w:ascii="Calibri" w:hAnsi="Calibri" w:cs="Calibri"/>
                <w:color w:val="000000"/>
                <w:sz w:val="20"/>
                <w:szCs w:val="20"/>
                <w:lang w:eastAsia="en-AU"/>
              </w:rPr>
              <w:t xml:space="preserve"> (available for some tests) </w:t>
            </w:r>
          </w:p>
          <w:p w14:paraId="1AC54E8B" w14:textId="6547424A" w:rsidR="00716635" w:rsidRPr="00E23F80" w:rsidRDefault="00716635"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Evidence of cost-effectiveness for specific PoC</w:t>
            </w:r>
            <w:r w:rsidR="00EB26F7">
              <w:rPr>
                <w:rFonts w:ascii="Calibri" w:hAnsi="Calibri" w:cs="Calibri"/>
                <w:color w:val="000000"/>
                <w:sz w:val="20"/>
                <w:szCs w:val="20"/>
                <w:lang w:eastAsia="en-AU"/>
              </w:rPr>
              <w:t xml:space="preserve"> tests</w:t>
            </w:r>
            <w:r w:rsidRPr="00E23F80">
              <w:rPr>
                <w:rFonts w:ascii="Calibri" w:hAnsi="Calibri" w:cs="Calibri"/>
                <w:color w:val="000000"/>
                <w:sz w:val="20"/>
                <w:szCs w:val="20"/>
                <w:lang w:eastAsia="en-AU"/>
              </w:rPr>
              <w:t xml:space="preserve"> and diseases</w:t>
            </w:r>
          </w:p>
        </w:tc>
      </w:tr>
      <w:tr w:rsidR="002356C3" w:rsidRPr="00D85748" w14:paraId="409BED97" w14:textId="7B8B784D" w:rsidTr="001C5AC4">
        <w:trPr>
          <w:trHeight w:val="300"/>
        </w:trPr>
        <w:tc>
          <w:tcPr>
            <w:tcW w:w="1316" w:type="dxa"/>
            <w:noWrap/>
            <w:hideMark/>
          </w:tcPr>
          <w:p w14:paraId="0C6C309C" w14:textId="77777777" w:rsidR="00031904" w:rsidRPr="00E23F80" w:rsidRDefault="00031904" w:rsidP="00031904">
            <w:pPr>
              <w:rPr>
                <w:rFonts w:ascii="Calibri" w:eastAsia="Times New Roman" w:hAnsi="Calibri" w:cs="Calibri"/>
                <w:color w:val="000000"/>
                <w:sz w:val="20"/>
                <w:szCs w:val="20"/>
                <w:lang w:eastAsia="en-AU"/>
              </w:rPr>
            </w:pPr>
          </w:p>
        </w:tc>
        <w:tc>
          <w:tcPr>
            <w:tcW w:w="2502" w:type="dxa"/>
            <w:noWrap/>
            <w:hideMark/>
          </w:tcPr>
          <w:p w14:paraId="2D917756" w14:textId="77777777" w:rsidR="00031904" w:rsidRPr="00E23F80" w:rsidRDefault="00031904" w:rsidP="00031904">
            <w:pPr>
              <w:rPr>
                <w:rFonts w:ascii="Times New Roman" w:eastAsia="Times New Roman" w:hAnsi="Times New Roman" w:cs="Times New Roman"/>
                <w:sz w:val="20"/>
                <w:szCs w:val="20"/>
                <w:lang w:eastAsia="en-AU"/>
              </w:rPr>
            </w:pPr>
          </w:p>
        </w:tc>
        <w:tc>
          <w:tcPr>
            <w:tcW w:w="6378" w:type="dxa"/>
          </w:tcPr>
          <w:p w14:paraId="30932745" w14:textId="77777777" w:rsidR="00031904" w:rsidRPr="00E23F80" w:rsidRDefault="00031904" w:rsidP="002356C3">
            <w:pPr>
              <w:pStyle w:val="ListParagraph"/>
              <w:ind w:left="171"/>
              <w:rPr>
                <w:sz w:val="20"/>
                <w:szCs w:val="20"/>
                <w:lang w:eastAsia="en-AU"/>
              </w:rPr>
            </w:pPr>
          </w:p>
        </w:tc>
      </w:tr>
      <w:tr w:rsidR="002356C3" w:rsidRPr="00D85748" w14:paraId="1A9C9FA0" w14:textId="5162C628" w:rsidTr="001C5AC4">
        <w:trPr>
          <w:trHeight w:val="315"/>
        </w:trPr>
        <w:tc>
          <w:tcPr>
            <w:tcW w:w="1316" w:type="dxa"/>
            <w:noWrap/>
            <w:hideMark/>
          </w:tcPr>
          <w:p w14:paraId="38F6A168" w14:textId="77777777" w:rsidR="00031904" w:rsidRPr="00E23F80" w:rsidRDefault="00031904" w:rsidP="00031904">
            <w:pPr>
              <w:rPr>
                <w:rFonts w:ascii="Times New Roman" w:eastAsia="Times New Roman" w:hAnsi="Times New Roman" w:cs="Times New Roman"/>
                <w:sz w:val="20"/>
                <w:szCs w:val="20"/>
                <w:lang w:eastAsia="en-AU"/>
              </w:rPr>
            </w:pPr>
          </w:p>
        </w:tc>
        <w:tc>
          <w:tcPr>
            <w:tcW w:w="2502" w:type="dxa"/>
            <w:noWrap/>
            <w:hideMark/>
          </w:tcPr>
          <w:p w14:paraId="689AEDAB" w14:textId="77777777" w:rsidR="00031904" w:rsidRPr="00E23F80" w:rsidRDefault="00031904" w:rsidP="00031904">
            <w:pPr>
              <w:rPr>
                <w:rFonts w:ascii="Times New Roman" w:eastAsia="Times New Roman" w:hAnsi="Times New Roman" w:cs="Times New Roman"/>
                <w:sz w:val="20"/>
                <w:szCs w:val="20"/>
                <w:lang w:eastAsia="en-AU"/>
              </w:rPr>
            </w:pPr>
          </w:p>
        </w:tc>
        <w:tc>
          <w:tcPr>
            <w:tcW w:w="6378" w:type="dxa"/>
          </w:tcPr>
          <w:p w14:paraId="5558D5BB" w14:textId="77777777" w:rsidR="00031904" w:rsidRPr="00E23F80" w:rsidRDefault="00031904" w:rsidP="002356C3">
            <w:pPr>
              <w:rPr>
                <w:sz w:val="20"/>
                <w:szCs w:val="20"/>
                <w:lang w:eastAsia="en-AU"/>
              </w:rPr>
            </w:pPr>
          </w:p>
        </w:tc>
      </w:tr>
      <w:tr w:rsidR="002356C3" w:rsidRPr="00D85748" w14:paraId="042F3CAD" w14:textId="744C8D05" w:rsidTr="001C5AC4">
        <w:trPr>
          <w:trHeight w:val="315"/>
        </w:trPr>
        <w:tc>
          <w:tcPr>
            <w:tcW w:w="1316" w:type="dxa"/>
            <w:hideMark/>
          </w:tcPr>
          <w:p w14:paraId="05A48330" w14:textId="77777777" w:rsidR="00031904" w:rsidRPr="001C5AC4" w:rsidRDefault="00031904" w:rsidP="00031904">
            <w:pPr>
              <w:rPr>
                <w:rFonts w:ascii="Calibri" w:eastAsia="Times New Roman" w:hAnsi="Calibri" w:cs="Calibri"/>
                <w:b/>
                <w:bCs/>
                <w:color w:val="000000"/>
                <w:lang w:eastAsia="en-AU"/>
              </w:rPr>
            </w:pPr>
            <w:r w:rsidRPr="001C5AC4">
              <w:rPr>
                <w:rFonts w:ascii="Calibri" w:eastAsia="Times New Roman" w:hAnsi="Calibri" w:cs="Calibri"/>
                <w:b/>
                <w:bCs/>
                <w:color w:val="000000"/>
                <w:lang w:eastAsia="en-AU"/>
              </w:rPr>
              <w:t>Theme</w:t>
            </w:r>
          </w:p>
        </w:tc>
        <w:tc>
          <w:tcPr>
            <w:tcW w:w="2502" w:type="dxa"/>
            <w:hideMark/>
          </w:tcPr>
          <w:p w14:paraId="1349758C" w14:textId="77777777" w:rsidR="00031904" w:rsidRPr="001C5AC4" w:rsidRDefault="00031904" w:rsidP="00031904">
            <w:pPr>
              <w:rPr>
                <w:rFonts w:ascii="Calibri" w:eastAsia="Times New Roman" w:hAnsi="Calibri" w:cs="Calibri"/>
                <w:b/>
                <w:bCs/>
                <w:color w:val="000000"/>
                <w:lang w:eastAsia="en-AU"/>
              </w:rPr>
            </w:pPr>
            <w:r w:rsidRPr="001C5AC4">
              <w:rPr>
                <w:rFonts w:ascii="Calibri" w:eastAsia="Times New Roman" w:hAnsi="Calibri" w:cs="Calibri"/>
                <w:b/>
                <w:bCs/>
                <w:color w:val="000000"/>
                <w:lang w:eastAsia="en-AU"/>
              </w:rPr>
              <w:t>Barrier</w:t>
            </w:r>
          </w:p>
        </w:tc>
        <w:tc>
          <w:tcPr>
            <w:tcW w:w="6378" w:type="dxa"/>
          </w:tcPr>
          <w:p w14:paraId="37CAF1E7" w14:textId="46F41E47" w:rsidR="00031904" w:rsidRPr="001C5AC4" w:rsidRDefault="002356C3" w:rsidP="002356C3">
            <w:pPr>
              <w:rPr>
                <w:rFonts w:ascii="Calibri" w:eastAsia="Times New Roman" w:hAnsi="Calibri" w:cs="Calibri"/>
                <w:b/>
                <w:bCs/>
                <w:color w:val="000000"/>
                <w:lang w:eastAsia="en-AU"/>
              </w:rPr>
            </w:pPr>
            <w:r w:rsidRPr="001C5AC4">
              <w:rPr>
                <w:rFonts w:ascii="Calibri" w:hAnsi="Calibri" w:cs="Calibri"/>
                <w:b/>
                <w:bCs/>
                <w:color w:val="000000"/>
              </w:rPr>
              <w:t>Defined as</w:t>
            </w:r>
          </w:p>
        </w:tc>
      </w:tr>
      <w:tr w:rsidR="002356C3" w:rsidRPr="00D85748" w14:paraId="1F061C60" w14:textId="417D3D96" w:rsidTr="001C5AC4">
        <w:trPr>
          <w:trHeight w:val="315"/>
        </w:trPr>
        <w:tc>
          <w:tcPr>
            <w:tcW w:w="1316" w:type="dxa"/>
            <w:hideMark/>
          </w:tcPr>
          <w:p w14:paraId="233770E5" w14:textId="77777777" w:rsidR="00031904" w:rsidRPr="00E23F80" w:rsidRDefault="00031904" w:rsidP="00031904">
            <w:pPr>
              <w:rPr>
                <w:rFonts w:ascii="Calibri" w:eastAsia="Times New Roman" w:hAnsi="Calibri" w:cs="Calibri"/>
                <w:b/>
                <w:bCs/>
                <w:color w:val="000000"/>
                <w:sz w:val="20"/>
                <w:szCs w:val="20"/>
                <w:lang w:eastAsia="en-AU"/>
              </w:rPr>
            </w:pPr>
            <w:r w:rsidRPr="00E23F80">
              <w:rPr>
                <w:rFonts w:ascii="Calibri" w:eastAsia="Times New Roman" w:hAnsi="Calibri" w:cs="Calibri"/>
                <w:b/>
                <w:bCs/>
                <w:color w:val="000000"/>
                <w:sz w:val="20"/>
                <w:szCs w:val="20"/>
                <w:lang w:eastAsia="en-AU"/>
              </w:rPr>
              <w:t>Workforce</w:t>
            </w:r>
          </w:p>
        </w:tc>
        <w:tc>
          <w:tcPr>
            <w:tcW w:w="2502" w:type="dxa"/>
            <w:hideMark/>
          </w:tcPr>
          <w:p w14:paraId="20F2D5F0" w14:textId="77777777" w:rsidR="00031904" w:rsidRPr="00E23F80" w:rsidRDefault="00031904" w:rsidP="00031904">
            <w:pPr>
              <w:rPr>
                <w:rFonts w:ascii="Calibri" w:eastAsia="Times New Roman" w:hAnsi="Calibri" w:cs="Calibri"/>
                <w:color w:val="000000"/>
                <w:sz w:val="20"/>
                <w:szCs w:val="20"/>
                <w:lang w:eastAsia="en-AU"/>
              </w:rPr>
            </w:pPr>
            <w:r w:rsidRPr="00E23F80">
              <w:rPr>
                <w:rFonts w:ascii="Calibri" w:eastAsia="Times New Roman" w:hAnsi="Calibri" w:cs="Calibri"/>
                <w:color w:val="000000"/>
                <w:sz w:val="20"/>
                <w:szCs w:val="20"/>
                <w:lang w:eastAsia="en-AU"/>
              </w:rPr>
              <w:t>High staff turnover/ insufficient trained staff</w:t>
            </w:r>
          </w:p>
        </w:tc>
        <w:tc>
          <w:tcPr>
            <w:tcW w:w="6378" w:type="dxa"/>
          </w:tcPr>
          <w:p w14:paraId="515109CE" w14:textId="17E67D42" w:rsidR="00F937DB" w:rsidRPr="00E23F80" w:rsidRDefault="00DA2548"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S</w:t>
            </w:r>
            <w:r w:rsidR="00F937DB" w:rsidRPr="00E23F80">
              <w:rPr>
                <w:rFonts w:ascii="Calibri" w:hAnsi="Calibri" w:cs="Calibri"/>
                <w:color w:val="000000"/>
                <w:sz w:val="20"/>
                <w:szCs w:val="20"/>
                <w:lang w:eastAsia="en-AU"/>
              </w:rPr>
              <w:t xml:space="preserve">taff turnover is high </w:t>
            </w:r>
            <w:r w:rsidRPr="00E23F80">
              <w:rPr>
                <w:rFonts w:ascii="Calibri" w:hAnsi="Calibri" w:cs="Calibri"/>
                <w:color w:val="000000"/>
                <w:sz w:val="20"/>
                <w:szCs w:val="20"/>
                <w:lang w:eastAsia="en-AU"/>
              </w:rPr>
              <w:t xml:space="preserve">(especially with locum staff in remote areas) </w:t>
            </w:r>
            <w:r w:rsidR="00D504E1" w:rsidRPr="00E23F80">
              <w:rPr>
                <w:rFonts w:ascii="Calibri" w:hAnsi="Calibri" w:cs="Calibri"/>
                <w:color w:val="000000"/>
                <w:sz w:val="20"/>
                <w:szCs w:val="20"/>
                <w:lang w:eastAsia="en-AU"/>
              </w:rPr>
              <w:t xml:space="preserve">resulting in high burden to maintain trained </w:t>
            </w:r>
            <w:r w:rsidR="00F937DB" w:rsidRPr="00E23F80">
              <w:rPr>
                <w:rFonts w:ascii="Calibri" w:hAnsi="Calibri" w:cs="Calibri"/>
                <w:color w:val="000000"/>
                <w:sz w:val="20"/>
                <w:szCs w:val="20"/>
                <w:lang w:eastAsia="en-AU"/>
              </w:rPr>
              <w:t xml:space="preserve">staff </w:t>
            </w:r>
            <w:r w:rsidR="00D504E1" w:rsidRPr="00E23F80">
              <w:rPr>
                <w:rFonts w:ascii="Calibri" w:hAnsi="Calibri" w:cs="Calibri"/>
                <w:color w:val="000000"/>
                <w:sz w:val="20"/>
                <w:szCs w:val="20"/>
                <w:lang w:eastAsia="en-AU"/>
              </w:rPr>
              <w:t>able to perform PoCT</w:t>
            </w:r>
          </w:p>
          <w:p w14:paraId="780542AF" w14:textId="46900F6C" w:rsidR="00F937DB" w:rsidRPr="00E23F80" w:rsidRDefault="001854FC"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Low confidence in staff interpretation of results</w:t>
            </w:r>
            <w:r w:rsidR="009F3577" w:rsidRPr="00E23F80">
              <w:rPr>
                <w:rFonts w:ascii="Calibri" w:hAnsi="Calibri" w:cs="Calibri"/>
                <w:color w:val="000000"/>
                <w:sz w:val="20"/>
                <w:szCs w:val="20"/>
                <w:lang w:eastAsia="en-AU"/>
              </w:rPr>
              <w:t xml:space="preserve"> limiting </w:t>
            </w:r>
            <w:r w:rsidR="00D504E1" w:rsidRPr="00E23F80">
              <w:rPr>
                <w:rFonts w:ascii="Calibri" w:hAnsi="Calibri" w:cs="Calibri"/>
                <w:color w:val="000000"/>
                <w:sz w:val="20"/>
                <w:szCs w:val="20"/>
                <w:lang w:eastAsia="en-AU"/>
              </w:rPr>
              <w:t xml:space="preserve">clinical </w:t>
            </w:r>
            <w:r w:rsidR="009F3577" w:rsidRPr="00E23F80">
              <w:rPr>
                <w:rFonts w:ascii="Calibri" w:hAnsi="Calibri" w:cs="Calibri"/>
                <w:color w:val="000000"/>
                <w:sz w:val="20"/>
                <w:szCs w:val="20"/>
                <w:lang w:eastAsia="en-AU"/>
              </w:rPr>
              <w:t>action from PoC</w:t>
            </w:r>
            <w:r w:rsidR="0062639C">
              <w:rPr>
                <w:rFonts w:ascii="Calibri" w:hAnsi="Calibri" w:cs="Calibri"/>
                <w:color w:val="000000"/>
                <w:sz w:val="20"/>
                <w:szCs w:val="20"/>
                <w:lang w:eastAsia="en-AU"/>
              </w:rPr>
              <w:t xml:space="preserve"> test</w:t>
            </w:r>
            <w:r w:rsidR="00D504E1" w:rsidRPr="00E23F80">
              <w:rPr>
                <w:rFonts w:ascii="Calibri" w:hAnsi="Calibri" w:cs="Calibri"/>
                <w:color w:val="000000"/>
                <w:sz w:val="20"/>
                <w:szCs w:val="20"/>
                <w:lang w:eastAsia="en-AU"/>
              </w:rPr>
              <w:t xml:space="preserve"> results</w:t>
            </w:r>
          </w:p>
          <w:p w14:paraId="6748ED39" w14:textId="5347170A" w:rsidR="00DA2548" w:rsidRPr="00E23F80" w:rsidRDefault="00DA2548" w:rsidP="00DA2548">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Infrequent use of </w:t>
            </w:r>
            <w:r w:rsidR="002A6057" w:rsidRPr="00E23F80">
              <w:rPr>
                <w:rFonts w:ascii="Calibri" w:hAnsi="Calibri" w:cs="Calibri"/>
                <w:color w:val="000000"/>
                <w:sz w:val="20"/>
                <w:szCs w:val="20"/>
                <w:lang w:eastAsia="en-AU"/>
              </w:rPr>
              <w:t xml:space="preserve">PoC </w:t>
            </w:r>
            <w:r w:rsidRPr="00E23F80">
              <w:rPr>
                <w:rFonts w:ascii="Calibri" w:hAnsi="Calibri" w:cs="Calibri"/>
                <w:color w:val="000000"/>
                <w:sz w:val="20"/>
                <w:szCs w:val="20"/>
                <w:lang w:eastAsia="en-AU"/>
              </w:rPr>
              <w:t xml:space="preserve">device </w:t>
            </w:r>
            <w:r w:rsidR="002A6057" w:rsidRPr="00E23F80">
              <w:rPr>
                <w:rFonts w:ascii="Calibri" w:hAnsi="Calibri" w:cs="Calibri"/>
                <w:color w:val="000000"/>
                <w:sz w:val="20"/>
                <w:szCs w:val="20"/>
                <w:lang w:eastAsia="en-AU"/>
              </w:rPr>
              <w:t xml:space="preserve">results in </w:t>
            </w:r>
            <w:r w:rsidRPr="00E23F80">
              <w:rPr>
                <w:rFonts w:ascii="Calibri" w:hAnsi="Calibri" w:cs="Calibri"/>
                <w:color w:val="000000"/>
                <w:sz w:val="20"/>
                <w:szCs w:val="20"/>
                <w:lang w:eastAsia="en-AU"/>
              </w:rPr>
              <w:t xml:space="preserve">lack of </w:t>
            </w:r>
            <w:r w:rsidR="002A6057" w:rsidRPr="00E23F80">
              <w:rPr>
                <w:rFonts w:ascii="Calibri" w:hAnsi="Calibri" w:cs="Calibri"/>
                <w:color w:val="000000"/>
                <w:sz w:val="20"/>
                <w:szCs w:val="20"/>
                <w:lang w:eastAsia="en-AU"/>
              </w:rPr>
              <w:t xml:space="preserve">staff </w:t>
            </w:r>
            <w:r w:rsidRPr="00E23F80">
              <w:rPr>
                <w:rFonts w:ascii="Calibri" w:hAnsi="Calibri" w:cs="Calibri"/>
                <w:color w:val="000000"/>
                <w:sz w:val="20"/>
                <w:szCs w:val="20"/>
                <w:lang w:eastAsia="en-AU"/>
              </w:rPr>
              <w:t xml:space="preserve">confidence </w:t>
            </w:r>
            <w:r w:rsidR="002A6057" w:rsidRPr="00E23F80">
              <w:rPr>
                <w:rFonts w:ascii="Calibri" w:hAnsi="Calibri" w:cs="Calibri"/>
                <w:color w:val="000000"/>
                <w:sz w:val="20"/>
                <w:szCs w:val="20"/>
                <w:lang w:eastAsia="en-AU"/>
              </w:rPr>
              <w:t xml:space="preserve">in performing PoCT </w:t>
            </w:r>
          </w:p>
          <w:p w14:paraId="7CB0728A" w14:textId="5EE91080" w:rsidR="006814EB" w:rsidRPr="00E23F80" w:rsidRDefault="006814EB"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Face to face training too costly and impractical for rural &amp; remote </w:t>
            </w:r>
            <w:r w:rsidR="002A6057" w:rsidRPr="00E23F80">
              <w:rPr>
                <w:rFonts w:ascii="Calibri" w:hAnsi="Calibri" w:cs="Calibri"/>
                <w:color w:val="000000"/>
                <w:sz w:val="20"/>
                <w:szCs w:val="20"/>
                <w:lang w:eastAsia="en-AU"/>
              </w:rPr>
              <w:t xml:space="preserve">settings </w:t>
            </w:r>
            <w:r w:rsidR="00216849" w:rsidRPr="00E23F80">
              <w:rPr>
                <w:rFonts w:ascii="Calibri" w:hAnsi="Calibri" w:cs="Calibri"/>
                <w:color w:val="000000"/>
                <w:sz w:val="20"/>
                <w:szCs w:val="20"/>
                <w:lang w:eastAsia="en-AU"/>
              </w:rPr>
              <w:t>to provide equivalent training to urban settings</w:t>
            </w:r>
          </w:p>
        </w:tc>
      </w:tr>
      <w:tr w:rsidR="002356C3" w:rsidRPr="00D85748" w14:paraId="1F002324" w14:textId="15B1B8CE" w:rsidTr="001C5AC4">
        <w:trPr>
          <w:trHeight w:val="615"/>
        </w:trPr>
        <w:tc>
          <w:tcPr>
            <w:tcW w:w="1316" w:type="dxa"/>
            <w:hideMark/>
          </w:tcPr>
          <w:p w14:paraId="487B4D97" w14:textId="77777777" w:rsidR="00031904" w:rsidRPr="00E23F80" w:rsidRDefault="00031904" w:rsidP="00031904">
            <w:pPr>
              <w:rPr>
                <w:rFonts w:ascii="Calibri" w:eastAsia="Times New Roman" w:hAnsi="Calibri" w:cs="Calibri"/>
                <w:b/>
                <w:bCs/>
                <w:color w:val="000000"/>
                <w:sz w:val="20"/>
                <w:szCs w:val="20"/>
                <w:lang w:eastAsia="en-AU"/>
              </w:rPr>
            </w:pPr>
            <w:r w:rsidRPr="00E23F80">
              <w:rPr>
                <w:rFonts w:ascii="Calibri" w:eastAsia="Times New Roman" w:hAnsi="Calibri" w:cs="Calibri"/>
                <w:b/>
                <w:bCs/>
                <w:color w:val="000000"/>
                <w:sz w:val="20"/>
                <w:szCs w:val="20"/>
                <w:lang w:eastAsia="en-AU"/>
              </w:rPr>
              <w:t>Clinical Governance</w:t>
            </w:r>
          </w:p>
        </w:tc>
        <w:tc>
          <w:tcPr>
            <w:tcW w:w="2502" w:type="dxa"/>
            <w:hideMark/>
          </w:tcPr>
          <w:p w14:paraId="3D5C74F8" w14:textId="77777777" w:rsidR="00031904" w:rsidRPr="00E23F80" w:rsidRDefault="00031904" w:rsidP="00031904">
            <w:pPr>
              <w:rPr>
                <w:rFonts w:ascii="Calibri" w:eastAsia="Times New Roman" w:hAnsi="Calibri" w:cs="Calibri"/>
                <w:color w:val="000000"/>
                <w:sz w:val="20"/>
                <w:szCs w:val="20"/>
                <w:lang w:eastAsia="en-AU"/>
              </w:rPr>
            </w:pPr>
            <w:r w:rsidRPr="00E23F80">
              <w:rPr>
                <w:rFonts w:ascii="Calibri" w:eastAsia="Times New Roman" w:hAnsi="Calibri" w:cs="Calibri"/>
                <w:color w:val="000000"/>
                <w:sz w:val="20"/>
                <w:szCs w:val="20"/>
                <w:lang w:eastAsia="en-AU"/>
              </w:rPr>
              <w:t>Lack of clinical governance</w:t>
            </w:r>
          </w:p>
        </w:tc>
        <w:tc>
          <w:tcPr>
            <w:tcW w:w="6378" w:type="dxa"/>
          </w:tcPr>
          <w:p w14:paraId="218F8765" w14:textId="1F034814" w:rsidR="006924BE" w:rsidRPr="00E23F80" w:rsidRDefault="006924BE"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Lack of recommendations for PoCT in </w:t>
            </w:r>
            <w:r w:rsidR="005F6083" w:rsidRPr="00E23F80">
              <w:rPr>
                <w:rFonts w:ascii="Calibri" w:hAnsi="Calibri" w:cs="Calibri"/>
                <w:color w:val="000000"/>
                <w:sz w:val="20"/>
                <w:szCs w:val="20"/>
                <w:lang w:eastAsia="en-AU"/>
              </w:rPr>
              <w:t xml:space="preserve">clinical </w:t>
            </w:r>
            <w:r w:rsidRPr="00E23F80">
              <w:rPr>
                <w:rFonts w:ascii="Calibri" w:hAnsi="Calibri" w:cs="Calibri"/>
                <w:color w:val="000000"/>
                <w:sz w:val="20"/>
                <w:szCs w:val="20"/>
                <w:lang w:eastAsia="en-AU"/>
              </w:rPr>
              <w:t xml:space="preserve">practice guidelines </w:t>
            </w:r>
          </w:p>
          <w:p w14:paraId="2EEE7BEF" w14:textId="541F6098" w:rsidR="005F6083" w:rsidRPr="00E23F80" w:rsidRDefault="005F6083" w:rsidP="005F608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Ineffective communication between organisations about PoC tests being used e.g. primary care referrals to hospitals based upon results</w:t>
            </w:r>
          </w:p>
          <w:p w14:paraId="5E0B82BD" w14:textId="21E12482" w:rsidR="00EA294E" w:rsidRPr="00E23F80" w:rsidRDefault="00EA294E"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Lack of awareness of PoCT being offered in services for patients and staff</w:t>
            </w:r>
            <w:r w:rsidR="006712B4" w:rsidRPr="00E23F80">
              <w:rPr>
                <w:rFonts w:ascii="Calibri" w:hAnsi="Calibri" w:cs="Calibri"/>
                <w:color w:val="000000"/>
                <w:sz w:val="20"/>
                <w:szCs w:val="20"/>
                <w:lang w:eastAsia="en-AU"/>
              </w:rPr>
              <w:t xml:space="preserve"> in services with high turnover</w:t>
            </w:r>
          </w:p>
        </w:tc>
      </w:tr>
      <w:tr w:rsidR="00DC0423" w:rsidRPr="00D85748" w14:paraId="56156243" w14:textId="77777777" w:rsidTr="001C5AC4">
        <w:trPr>
          <w:trHeight w:val="615"/>
        </w:trPr>
        <w:tc>
          <w:tcPr>
            <w:tcW w:w="1316" w:type="dxa"/>
          </w:tcPr>
          <w:p w14:paraId="23E60DE4" w14:textId="77777777" w:rsidR="00DC0423" w:rsidRPr="00E23F80" w:rsidRDefault="00DC0423" w:rsidP="00DC0423">
            <w:pPr>
              <w:rPr>
                <w:rFonts w:ascii="Calibri" w:eastAsia="Times New Roman" w:hAnsi="Calibri" w:cs="Calibri"/>
                <w:b/>
                <w:bCs/>
                <w:color w:val="000000"/>
                <w:sz w:val="20"/>
                <w:szCs w:val="20"/>
                <w:lang w:eastAsia="en-AU"/>
              </w:rPr>
            </w:pPr>
          </w:p>
        </w:tc>
        <w:tc>
          <w:tcPr>
            <w:tcW w:w="2502" w:type="dxa"/>
          </w:tcPr>
          <w:p w14:paraId="4BAFA6F7" w14:textId="0CEA38F1" w:rsidR="00DC0423" w:rsidRPr="00E23F80" w:rsidRDefault="00DC0423" w:rsidP="00DC0423">
            <w:pPr>
              <w:rPr>
                <w:rFonts w:ascii="Calibri" w:eastAsia="Times New Roman" w:hAnsi="Calibri" w:cs="Calibri"/>
                <w:color w:val="000000"/>
                <w:sz w:val="20"/>
                <w:szCs w:val="20"/>
                <w:lang w:eastAsia="en-AU"/>
              </w:rPr>
            </w:pPr>
            <w:r w:rsidRPr="00E23F80">
              <w:rPr>
                <w:rFonts w:ascii="Calibri" w:eastAsia="Times New Roman" w:hAnsi="Calibri" w:cs="Calibri"/>
                <w:color w:val="000000"/>
                <w:sz w:val="20"/>
                <w:szCs w:val="20"/>
                <w:lang w:eastAsia="en-AU"/>
              </w:rPr>
              <w:t>Accreditation burden</w:t>
            </w:r>
          </w:p>
        </w:tc>
        <w:tc>
          <w:tcPr>
            <w:tcW w:w="6378" w:type="dxa"/>
          </w:tcPr>
          <w:p w14:paraId="1097200A" w14:textId="77777777" w:rsidR="00DC0423" w:rsidRPr="00E23F80" w:rsidRDefault="00DC0423" w:rsidP="00DC042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NATA accreditation burdensome for clinics where practitioners are not supported or resourced to meet current standards</w:t>
            </w:r>
          </w:p>
          <w:p w14:paraId="2CA521FB" w14:textId="10B4D2BD" w:rsidR="00DC0423" w:rsidRPr="00E23F80" w:rsidRDefault="00DC0423" w:rsidP="00DC042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Accreditation not adapted to PoCT settings which cannot meet the same standards as laboratories</w:t>
            </w:r>
          </w:p>
        </w:tc>
      </w:tr>
      <w:tr w:rsidR="002356C3" w:rsidRPr="00D85748" w14:paraId="5B49AE4A" w14:textId="2A92F157" w:rsidTr="001C5AC4">
        <w:trPr>
          <w:trHeight w:val="315"/>
        </w:trPr>
        <w:tc>
          <w:tcPr>
            <w:tcW w:w="1316" w:type="dxa"/>
            <w:noWrap/>
            <w:hideMark/>
          </w:tcPr>
          <w:p w14:paraId="6350D5C5" w14:textId="77777777" w:rsidR="00031904" w:rsidRPr="00E23F80" w:rsidRDefault="00031904" w:rsidP="00031904">
            <w:pPr>
              <w:rPr>
                <w:rFonts w:ascii="Calibri" w:eastAsia="Times New Roman" w:hAnsi="Calibri" w:cs="Calibri"/>
                <w:b/>
                <w:bCs/>
                <w:color w:val="000000"/>
                <w:sz w:val="20"/>
                <w:szCs w:val="20"/>
                <w:lang w:eastAsia="en-AU"/>
              </w:rPr>
            </w:pPr>
            <w:r w:rsidRPr="00E23F80">
              <w:rPr>
                <w:rFonts w:ascii="Calibri" w:eastAsia="Times New Roman" w:hAnsi="Calibri" w:cs="Calibri"/>
                <w:b/>
                <w:bCs/>
                <w:color w:val="000000"/>
                <w:sz w:val="20"/>
                <w:szCs w:val="20"/>
                <w:lang w:eastAsia="en-AU"/>
              </w:rPr>
              <w:t>PoCT Workflow</w:t>
            </w:r>
          </w:p>
        </w:tc>
        <w:tc>
          <w:tcPr>
            <w:tcW w:w="2502" w:type="dxa"/>
            <w:hideMark/>
          </w:tcPr>
          <w:p w14:paraId="2F25E186" w14:textId="77777777" w:rsidR="00031904" w:rsidRPr="00E23F80" w:rsidRDefault="00031904" w:rsidP="00031904">
            <w:pPr>
              <w:rPr>
                <w:rFonts w:ascii="Calibri" w:eastAsia="Times New Roman" w:hAnsi="Calibri" w:cs="Calibri"/>
                <w:color w:val="000000"/>
                <w:sz w:val="20"/>
                <w:szCs w:val="20"/>
                <w:lang w:eastAsia="en-AU"/>
              </w:rPr>
            </w:pPr>
            <w:r w:rsidRPr="00E23F80">
              <w:rPr>
                <w:rFonts w:ascii="Calibri" w:eastAsia="Times New Roman" w:hAnsi="Calibri" w:cs="Calibri"/>
                <w:color w:val="000000"/>
                <w:sz w:val="20"/>
                <w:szCs w:val="20"/>
                <w:lang w:eastAsia="en-AU"/>
              </w:rPr>
              <w:t>Complexity of device, stock and waste</w:t>
            </w:r>
          </w:p>
        </w:tc>
        <w:tc>
          <w:tcPr>
            <w:tcW w:w="6378" w:type="dxa"/>
          </w:tcPr>
          <w:p w14:paraId="454BB6A0" w14:textId="3DBE8D89" w:rsidR="005A6402" w:rsidRPr="00E23F80" w:rsidRDefault="00BC4A33"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Challeng</w:t>
            </w:r>
            <w:r w:rsidR="005A6402" w:rsidRPr="00E23F80">
              <w:rPr>
                <w:rFonts w:ascii="Calibri" w:hAnsi="Calibri" w:cs="Calibri"/>
                <w:color w:val="000000"/>
                <w:sz w:val="20"/>
                <w:szCs w:val="20"/>
                <w:lang w:eastAsia="en-AU"/>
              </w:rPr>
              <w:t>es</w:t>
            </w:r>
            <w:r w:rsidRPr="00E23F80">
              <w:rPr>
                <w:rFonts w:ascii="Calibri" w:hAnsi="Calibri" w:cs="Calibri"/>
                <w:color w:val="000000"/>
                <w:sz w:val="20"/>
                <w:szCs w:val="20"/>
                <w:lang w:eastAsia="en-AU"/>
              </w:rPr>
              <w:t xml:space="preserve"> </w:t>
            </w:r>
            <w:r w:rsidR="005A6402" w:rsidRPr="00E23F80">
              <w:rPr>
                <w:rFonts w:ascii="Calibri" w:hAnsi="Calibri" w:cs="Calibri"/>
                <w:color w:val="000000"/>
                <w:sz w:val="20"/>
                <w:szCs w:val="20"/>
                <w:lang w:eastAsia="en-AU"/>
              </w:rPr>
              <w:t xml:space="preserve">or complexity in </w:t>
            </w:r>
            <w:r w:rsidR="00137AE0" w:rsidRPr="00E23F80">
              <w:rPr>
                <w:rFonts w:ascii="Calibri" w:hAnsi="Calibri" w:cs="Calibri"/>
                <w:color w:val="000000"/>
                <w:sz w:val="20"/>
                <w:szCs w:val="20"/>
                <w:lang w:eastAsia="en-AU"/>
              </w:rPr>
              <w:t xml:space="preserve">using the device, </w:t>
            </w:r>
            <w:r w:rsidRPr="00E23F80">
              <w:rPr>
                <w:rFonts w:ascii="Calibri" w:hAnsi="Calibri" w:cs="Calibri"/>
                <w:color w:val="000000"/>
                <w:sz w:val="20"/>
                <w:szCs w:val="20"/>
                <w:lang w:eastAsia="en-AU"/>
              </w:rPr>
              <w:t>perform</w:t>
            </w:r>
            <w:r w:rsidR="005A6402" w:rsidRPr="00E23F80">
              <w:rPr>
                <w:rFonts w:ascii="Calibri" w:hAnsi="Calibri" w:cs="Calibri"/>
                <w:color w:val="000000"/>
                <w:sz w:val="20"/>
                <w:szCs w:val="20"/>
                <w:lang w:eastAsia="en-AU"/>
              </w:rPr>
              <w:t>ing</w:t>
            </w:r>
            <w:r w:rsidRPr="00E23F80">
              <w:rPr>
                <w:rFonts w:ascii="Calibri" w:hAnsi="Calibri" w:cs="Calibri"/>
                <w:color w:val="000000"/>
                <w:sz w:val="20"/>
                <w:szCs w:val="20"/>
                <w:lang w:eastAsia="en-AU"/>
              </w:rPr>
              <w:t xml:space="preserve"> the test</w:t>
            </w:r>
            <w:r w:rsidR="00137AE0" w:rsidRPr="00E23F80">
              <w:rPr>
                <w:rFonts w:ascii="Calibri" w:hAnsi="Calibri" w:cs="Calibri"/>
                <w:color w:val="000000"/>
                <w:sz w:val="20"/>
                <w:szCs w:val="20"/>
                <w:lang w:eastAsia="en-AU"/>
              </w:rPr>
              <w:t>, entering results in the system</w:t>
            </w:r>
          </w:p>
          <w:p w14:paraId="3FEF5FAA" w14:textId="31FD666E" w:rsidR="00031904" w:rsidRPr="00E23F80" w:rsidRDefault="005A6402"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I</w:t>
            </w:r>
            <w:r w:rsidR="006C6011" w:rsidRPr="00E23F80">
              <w:rPr>
                <w:rFonts w:ascii="Calibri" w:hAnsi="Calibri" w:cs="Calibri"/>
                <w:color w:val="000000"/>
                <w:sz w:val="20"/>
                <w:szCs w:val="20"/>
                <w:lang w:eastAsia="en-AU"/>
              </w:rPr>
              <w:t>ssues with the PoC device</w:t>
            </w:r>
            <w:r w:rsidR="00EA294E" w:rsidRPr="00E23F80">
              <w:rPr>
                <w:rFonts w:ascii="Calibri" w:hAnsi="Calibri" w:cs="Calibri"/>
                <w:color w:val="000000"/>
                <w:sz w:val="20"/>
                <w:szCs w:val="20"/>
                <w:lang w:eastAsia="en-AU"/>
              </w:rPr>
              <w:t xml:space="preserve"> </w:t>
            </w:r>
            <w:r w:rsidRPr="00E23F80">
              <w:rPr>
                <w:rFonts w:ascii="Calibri" w:hAnsi="Calibri" w:cs="Calibri"/>
                <w:color w:val="000000"/>
                <w:sz w:val="20"/>
                <w:szCs w:val="20"/>
                <w:lang w:eastAsia="en-AU"/>
              </w:rPr>
              <w:t>hardware and test components</w:t>
            </w:r>
          </w:p>
          <w:p w14:paraId="48949A12" w14:textId="74EDEEC8" w:rsidR="006C6011" w:rsidRPr="00E23F80" w:rsidRDefault="00CE68B9"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Insufficient PoC devices relative to demand for PoCT</w:t>
            </w:r>
          </w:p>
          <w:p w14:paraId="375F1468" w14:textId="4D3EF0B0" w:rsidR="00C81DEB" w:rsidRPr="00E23F80" w:rsidRDefault="00C81DEB"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Generation of large amounts of waste </w:t>
            </w:r>
            <w:r w:rsidR="00EC23E0" w:rsidRPr="00E23F80">
              <w:rPr>
                <w:rFonts w:ascii="Calibri" w:hAnsi="Calibri" w:cs="Calibri"/>
                <w:color w:val="000000"/>
                <w:sz w:val="20"/>
                <w:szCs w:val="20"/>
                <w:lang w:eastAsia="en-AU"/>
              </w:rPr>
              <w:t>from device and test components</w:t>
            </w:r>
          </w:p>
          <w:p w14:paraId="62416C2C" w14:textId="5E5FC5B2" w:rsidR="00146972" w:rsidRPr="00E23F80" w:rsidRDefault="00146972"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Stock levels difficult to manage with </w:t>
            </w:r>
            <w:r w:rsidR="00EC23E0" w:rsidRPr="00E23F80">
              <w:rPr>
                <w:rFonts w:ascii="Calibri" w:hAnsi="Calibri" w:cs="Calibri"/>
                <w:color w:val="000000"/>
                <w:sz w:val="20"/>
                <w:szCs w:val="20"/>
                <w:lang w:eastAsia="en-AU"/>
              </w:rPr>
              <w:t>demand and expiry dates leading to wastage</w:t>
            </w:r>
          </w:p>
        </w:tc>
      </w:tr>
      <w:tr w:rsidR="002356C3" w:rsidRPr="00D85748" w14:paraId="414414B3" w14:textId="2B45A246" w:rsidTr="001C5AC4">
        <w:trPr>
          <w:trHeight w:val="315"/>
        </w:trPr>
        <w:tc>
          <w:tcPr>
            <w:tcW w:w="1316" w:type="dxa"/>
            <w:hideMark/>
          </w:tcPr>
          <w:p w14:paraId="34B03A34" w14:textId="77777777" w:rsidR="00031904" w:rsidRPr="00E23F80" w:rsidRDefault="00031904" w:rsidP="00031904">
            <w:pPr>
              <w:rPr>
                <w:rFonts w:ascii="Calibri" w:eastAsia="Times New Roman" w:hAnsi="Calibri" w:cs="Calibri"/>
                <w:b/>
                <w:bCs/>
                <w:color w:val="000000"/>
                <w:sz w:val="20"/>
                <w:szCs w:val="20"/>
                <w:lang w:eastAsia="en-AU"/>
              </w:rPr>
            </w:pPr>
            <w:r w:rsidRPr="00E23F80">
              <w:rPr>
                <w:rFonts w:ascii="Calibri" w:eastAsia="Times New Roman" w:hAnsi="Calibri" w:cs="Calibri"/>
                <w:b/>
                <w:bCs/>
                <w:color w:val="000000"/>
                <w:sz w:val="20"/>
                <w:szCs w:val="20"/>
                <w:lang w:eastAsia="en-AU"/>
              </w:rPr>
              <w:t> </w:t>
            </w:r>
          </w:p>
        </w:tc>
        <w:tc>
          <w:tcPr>
            <w:tcW w:w="2502" w:type="dxa"/>
            <w:hideMark/>
          </w:tcPr>
          <w:p w14:paraId="67B5B741" w14:textId="77777777" w:rsidR="00031904" w:rsidRPr="00E23F80" w:rsidRDefault="00031904" w:rsidP="00031904">
            <w:pPr>
              <w:rPr>
                <w:rFonts w:ascii="Calibri" w:eastAsia="Times New Roman" w:hAnsi="Calibri" w:cs="Calibri"/>
                <w:color w:val="000000"/>
                <w:sz w:val="20"/>
                <w:szCs w:val="20"/>
                <w:lang w:eastAsia="en-AU"/>
              </w:rPr>
            </w:pPr>
            <w:r w:rsidRPr="00E23F80">
              <w:rPr>
                <w:rFonts w:ascii="Calibri" w:eastAsia="Times New Roman" w:hAnsi="Calibri" w:cs="Calibri"/>
                <w:color w:val="000000"/>
                <w:sz w:val="20"/>
                <w:szCs w:val="20"/>
                <w:lang w:eastAsia="en-AU"/>
              </w:rPr>
              <w:t>Unsuitable physical environment</w:t>
            </w:r>
          </w:p>
        </w:tc>
        <w:tc>
          <w:tcPr>
            <w:tcW w:w="6378" w:type="dxa"/>
          </w:tcPr>
          <w:p w14:paraId="2EC1078C" w14:textId="006E12BA" w:rsidR="00031904" w:rsidRPr="00E23F80" w:rsidRDefault="003168FF"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Lack of dedicated</w:t>
            </w:r>
            <w:r w:rsidR="00EC23E0" w:rsidRPr="00E23F80">
              <w:rPr>
                <w:rFonts w:ascii="Calibri" w:hAnsi="Calibri" w:cs="Calibri"/>
                <w:color w:val="000000"/>
                <w:sz w:val="20"/>
                <w:szCs w:val="20"/>
                <w:lang w:eastAsia="en-AU"/>
              </w:rPr>
              <w:t>, suitable</w:t>
            </w:r>
            <w:r w:rsidRPr="00E23F80">
              <w:rPr>
                <w:rFonts w:ascii="Calibri" w:hAnsi="Calibri" w:cs="Calibri"/>
                <w:color w:val="000000"/>
                <w:sz w:val="20"/>
                <w:szCs w:val="20"/>
                <w:lang w:eastAsia="en-AU"/>
              </w:rPr>
              <w:t xml:space="preserve"> space for PoC </w:t>
            </w:r>
            <w:r w:rsidR="00EC23E0" w:rsidRPr="00E23F80">
              <w:rPr>
                <w:rFonts w:ascii="Calibri" w:hAnsi="Calibri" w:cs="Calibri"/>
                <w:color w:val="000000"/>
                <w:sz w:val="20"/>
                <w:szCs w:val="20"/>
                <w:lang w:eastAsia="en-AU"/>
              </w:rPr>
              <w:t>device</w:t>
            </w:r>
            <w:r w:rsidRPr="00E23F80">
              <w:rPr>
                <w:rFonts w:ascii="Calibri" w:hAnsi="Calibri" w:cs="Calibri"/>
                <w:color w:val="000000"/>
                <w:sz w:val="20"/>
                <w:szCs w:val="20"/>
                <w:lang w:eastAsia="en-AU"/>
              </w:rPr>
              <w:t xml:space="preserve"> and testing</w:t>
            </w:r>
          </w:p>
          <w:p w14:paraId="5A5EAA6C" w14:textId="7204183E" w:rsidR="0070264F" w:rsidRPr="00E23F80" w:rsidRDefault="0070264F"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Issues with power supply</w:t>
            </w:r>
            <w:r w:rsidR="00F96F7F" w:rsidRPr="00E23F80">
              <w:rPr>
                <w:rFonts w:ascii="Calibri" w:hAnsi="Calibri" w:cs="Calibri"/>
                <w:color w:val="000000"/>
                <w:sz w:val="20"/>
                <w:szCs w:val="20"/>
                <w:lang w:eastAsia="en-AU"/>
              </w:rPr>
              <w:t xml:space="preserve"> &amp;</w:t>
            </w:r>
            <w:r w:rsidRPr="00E23F80">
              <w:rPr>
                <w:rFonts w:ascii="Calibri" w:hAnsi="Calibri" w:cs="Calibri"/>
                <w:color w:val="000000"/>
                <w:sz w:val="20"/>
                <w:szCs w:val="20"/>
                <w:lang w:eastAsia="en-AU"/>
              </w:rPr>
              <w:t xml:space="preserve"> temperature control</w:t>
            </w:r>
          </w:p>
          <w:p w14:paraId="296F1CBD" w14:textId="33D07F91" w:rsidR="00424385" w:rsidRPr="00E23F80" w:rsidRDefault="00F96F7F"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Lack of</w:t>
            </w:r>
            <w:r w:rsidR="00424385" w:rsidRPr="00E23F80">
              <w:rPr>
                <w:rFonts w:ascii="Calibri" w:hAnsi="Calibri" w:cs="Calibri"/>
                <w:color w:val="000000"/>
                <w:sz w:val="20"/>
                <w:szCs w:val="20"/>
                <w:lang w:eastAsia="en-AU"/>
              </w:rPr>
              <w:t xml:space="preserve"> storage space </w:t>
            </w:r>
            <w:r w:rsidRPr="00E23F80">
              <w:rPr>
                <w:rFonts w:ascii="Calibri" w:hAnsi="Calibri" w:cs="Calibri"/>
                <w:color w:val="000000"/>
                <w:sz w:val="20"/>
                <w:szCs w:val="20"/>
                <w:lang w:eastAsia="en-AU"/>
              </w:rPr>
              <w:t xml:space="preserve">available </w:t>
            </w:r>
            <w:r w:rsidR="00424385" w:rsidRPr="00E23F80">
              <w:rPr>
                <w:rFonts w:ascii="Calibri" w:hAnsi="Calibri" w:cs="Calibri"/>
                <w:color w:val="000000"/>
                <w:sz w:val="20"/>
                <w:szCs w:val="20"/>
                <w:lang w:eastAsia="en-AU"/>
              </w:rPr>
              <w:t>to maintain reagent stock levels</w:t>
            </w:r>
          </w:p>
        </w:tc>
      </w:tr>
      <w:tr w:rsidR="002356C3" w:rsidRPr="00D85748" w14:paraId="53799E06" w14:textId="54084264" w:rsidTr="001C5AC4">
        <w:trPr>
          <w:trHeight w:val="315"/>
        </w:trPr>
        <w:tc>
          <w:tcPr>
            <w:tcW w:w="1316" w:type="dxa"/>
            <w:hideMark/>
          </w:tcPr>
          <w:p w14:paraId="6BDAF9EE" w14:textId="77777777" w:rsidR="00031904" w:rsidRPr="00E23F80" w:rsidRDefault="00031904" w:rsidP="00031904">
            <w:pPr>
              <w:rPr>
                <w:rFonts w:ascii="Calibri" w:eastAsia="Times New Roman" w:hAnsi="Calibri" w:cs="Calibri"/>
                <w:b/>
                <w:bCs/>
                <w:color w:val="000000"/>
                <w:sz w:val="20"/>
                <w:szCs w:val="20"/>
                <w:lang w:eastAsia="en-AU"/>
              </w:rPr>
            </w:pPr>
            <w:r w:rsidRPr="00E23F80">
              <w:rPr>
                <w:rFonts w:ascii="Calibri" w:eastAsia="Times New Roman" w:hAnsi="Calibri" w:cs="Calibri"/>
                <w:b/>
                <w:bCs/>
                <w:color w:val="000000"/>
                <w:sz w:val="20"/>
                <w:szCs w:val="20"/>
                <w:lang w:eastAsia="en-AU"/>
              </w:rPr>
              <w:t> </w:t>
            </w:r>
          </w:p>
        </w:tc>
        <w:tc>
          <w:tcPr>
            <w:tcW w:w="2502" w:type="dxa"/>
            <w:hideMark/>
          </w:tcPr>
          <w:p w14:paraId="4AB316AC" w14:textId="77777777" w:rsidR="00031904" w:rsidRPr="00E23F80" w:rsidRDefault="00031904" w:rsidP="00031904">
            <w:pPr>
              <w:rPr>
                <w:rFonts w:ascii="Calibri" w:eastAsia="Times New Roman" w:hAnsi="Calibri" w:cs="Calibri"/>
                <w:color w:val="000000"/>
                <w:sz w:val="20"/>
                <w:szCs w:val="20"/>
                <w:lang w:eastAsia="en-AU"/>
              </w:rPr>
            </w:pPr>
            <w:r w:rsidRPr="00E23F80">
              <w:rPr>
                <w:rFonts w:ascii="Calibri" w:eastAsia="Times New Roman" w:hAnsi="Calibri" w:cs="Calibri"/>
                <w:color w:val="000000"/>
                <w:sz w:val="20"/>
                <w:szCs w:val="20"/>
                <w:lang w:eastAsia="en-AU"/>
              </w:rPr>
              <w:t xml:space="preserve">Inadequate data integration &amp; data completeness </w:t>
            </w:r>
          </w:p>
        </w:tc>
        <w:tc>
          <w:tcPr>
            <w:tcW w:w="6378" w:type="dxa"/>
          </w:tcPr>
          <w:p w14:paraId="76069144" w14:textId="2123D13E" w:rsidR="00AF5439" w:rsidRPr="00E23F80" w:rsidRDefault="00AF5439"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Lack of </w:t>
            </w:r>
            <w:r w:rsidR="00517921" w:rsidRPr="00E23F80">
              <w:rPr>
                <w:rFonts w:ascii="Calibri" w:hAnsi="Calibri" w:cs="Calibri"/>
                <w:color w:val="000000"/>
                <w:sz w:val="20"/>
                <w:szCs w:val="20"/>
                <w:lang w:eastAsia="en-AU"/>
              </w:rPr>
              <w:t xml:space="preserve">real-time </w:t>
            </w:r>
            <w:r w:rsidRPr="00E23F80">
              <w:rPr>
                <w:rFonts w:ascii="Calibri" w:hAnsi="Calibri" w:cs="Calibri"/>
                <w:color w:val="000000"/>
                <w:sz w:val="20"/>
                <w:szCs w:val="20"/>
                <w:lang w:eastAsia="en-AU"/>
              </w:rPr>
              <w:t xml:space="preserve">data integration with PoCT and patient record system </w:t>
            </w:r>
          </w:p>
          <w:p w14:paraId="457DE7DB" w14:textId="34423055" w:rsidR="00F96F7F" w:rsidRPr="00E23F80" w:rsidRDefault="00F96F7F" w:rsidP="00F96F7F">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Multiple software required to be used with duplication of data entry </w:t>
            </w:r>
            <w:r w:rsidR="00B745BF" w:rsidRPr="00E23F80">
              <w:rPr>
                <w:rFonts w:ascii="Calibri" w:hAnsi="Calibri" w:cs="Calibri"/>
                <w:color w:val="000000"/>
                <w:sz w:val="20"/>
                <w:szCs w:val="20"/>
                <w:lang w:eastAsia="en-AU"/>
              </w:rPr>
              <w:t>with PoCT specific systems</w:t>
            </w:r>
          </w:p>
          <w:p w14:paraId="2E7A01A1" w14:textId="43578DBD" w:rsidR="00B745BF" w:rsidRPr="00E23F80" w:rsidRDefault="00B745BF" w:rsidP="00B745BF">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Limited PoCT results recorded in L</w:t>
            </w:r>
            <w:r w:rsidR="0062639C">
              <w:rPr>
                <w:rFonts w:ascii="Calibri" w:hAnsi="Calibri" w:cs="Calibri"/>
                <w:color w:val="000000"/>
                <w:sz w:val="20"/>
                <w:szCs w:val="20"/>
                <w:lang w:eastAsia="en-AU"/>
              </w:rPr>
              <w:t>aboratory information management systems and</w:t>
            </w:r>
            <w:r w:rsidRPr="00E23F80">
              <w:rPr>
                <w:rFonts w:ascii="Calibri" w:hAnsi="Calibri" w:cs="Calibri"/>
                <w:color w:val="000000"/>
                <w:sz w:val="20"/>
                <w:szCs w:val="20"/>
                <w:lang w:eastAsia="en-AU"/>
              </w:rPr>
              <w:t xml:space="preserve"> </w:t>
            </w:r>
            <w:r w:rsidR="0062639C">
              <w:rPr>
                <w:rFonts w:ascii="Calibri" w:hAnsi="Calibri" w:cs="Calibri"/>
                <w:color w:val="000000"/>
                <w:sz w:val="20"/>
                <w:szCs w:val="20"/>
                <w:lang w:eastAsia="en-AU"/>
              </w:rPr>
              <w:t xml:space="preserve">electronic medical records </w:t>
            </w:r>
            <w:r w:rsidRPr="00E23F80">
              <w:rPr>
                <w:rFonts w:ascii="Calibri" w:hAnsi="Calibri" w:cs="Calibri"/>
                <w:color w:val="000000"/>
                <w:sz w:val="20"/>
                <w:szCs w:val="20"/>
                <w:lang w:eastAsia="en-AU"/>
              </w:rPr>
              <w:t>for evaluation of programs</w:t>
            </w:r>
          </w:p>
          <w:p w14:paraId="5BE7C7EC" w14:textId="61C46346" w:rsidR="009E009D" w:rsidRPr="00E23F80" w:rsidRDefault="00517921" w:rsidP="00517921">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Issues with d</w:t>
            </w:r>
            <w:r w:rsidR="00760287" w:rsidRPr="00E23F80">
              <w:rPr>
                <w:rFonts w:ascii="Calibri" w:hAnsi="Calibri" w:cs="Calibri"/>
                <w:color w:val="000000"/>
                <w:sz w:val="20"/>
                <w:szCs w:val="20"/>
                <w:lang w:eastAsia="en-AU"/>
              </w:rPr>
              <w:t>ata quality and completeness</w:t>
            </w:r>
          </w:p>
        </w:tc>
      </w:tr>
      <w:tr w:rsidR="002356C3" w:rsidRPr="00D85748" w14:paraId="5075EA7C" w14:textId="68FC6E22" w:rsidTr="001C5AC4">
        <w:trPr>
          <w:trHeight w:val="315"/>
        </w:trPr>
        <w:tc>
          <w:tcPr>
            <w:tcW w:w="1316" w:type="dxa"/>
            <w:hideMark/>
          </w:tcPr>
          <w:p w14:paraId="7BB02857" w14:textId="77777777" w:rsidR="00031904" w:rsidRPr="00E23F80" w:rsidRDefault="00031904" w:rsidP="00031904">
            <w:pPr>
              <w:rPr>
                <w:rFonts w:ascii="Calibri" w:eastAsia="Times New Roman" w:hAnsi="Calibri" w:cs="Calibri"/>
                <w:b/>
                <w:bCs/>
                <w:color w:val="000000"/>
                <w:sz w:val="20"/>
                <w:szCs w:val="20"/>
                <w:lang w:eastAsia="en-AU"/>
              </w:rPr>
            </w:pPr>
            <w:r w:rsidRPr="00E23F80">
              <w:rPr>
                <w:rFonts w:ascii="Calibri" w:eastAsia="Times New Roman" w:hAnsi="Calibri" w:cs="Calibri"/>
                <w:b/>
                <w:bCs/>
                <w:color w:val="000000"/>
                <w:sz w:val="20"/>
                <w:szCs w:val="20"/>
                <w:lang w:eastAsia="en-AU"/>
              </w:rPr>
              <w:t> </w:t>
            </w:r>
          </w:p>
        </w:tc>
        <w:tc>
          <w:tcPr>
            <w:tcW w:w="2502" w:type="dxa"/>
            <w:hideMark/>
          </w:tcPr>
          <w:p w14:paraId="30087B7B" w14:textId="77777777" w:rsidR="00031904" w:rsidRPr="00E23F80" w:rsidRDefault="00031904" w:rsidP="00031904">
            <w:pPr>
              <w:rPr>
                <w:rFonts w:ascii="Calibri" w:eastAsia="Times New Roman" w:hAnsi="Calibri" w:cs="Calibri"/>
                <w:color w:val="000000"/>
                <w:sz w:val="20"/>
                <w:szCs w:val="20"/>
                <w:lang w:eastAsia="en-AU"/>
              </w:rPr>
            </w:pPr>
            <w:r w:rsidRPr="00E23F80">
              <w:rPr>
                <w:rFonts w:ascii="Calibri" w:eastAsia="Times New Roman" w:hAnsi="Calibri" w:cs="Calibri"/>
                <w:color w:val="000000"/>
                <w:sz w:val="20"/>
                <w:szCs w:val="20"/>
                <w:lang w:eastAsia="en-AU"/>
              </w:rPr>
              <w:t>Additional/ burdensome to workflow</w:t>
            </w:r>
          </w:p>
        </w:tc>
        <w:tc>
          <w:tcPr>
            <w:tcW w:w="6378" w:type="dxa"/>
          </w:tcPr>
          <w:p w14:paraId="5D9A4AEB" w14:textId="6382C9F0" w:rsidR="00031904" w:rsidRPr="00E23F80" w:rsidRDefault="00C111EF"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Existing high workloads of staff limiting </w:t>
            </w:r>
            <w:r w:rsidR="006111FD" w:rsidRPr="00E23F80">
              <w:rPr>
                <w:rFonts w:ascii="Calibri" w:hAnsi="Calibri" w:cs="Calibri"/>
                <w:color w:val="000000"/>
                <w:sz w:val="20"/>
                <w:szCs w:val="20"/>
                <w:lang w:eastAsia="en-AU"/>
              </w:rPr>
              <w:t>PoC</w:t>
            </w:r>
            <w:r w:rsidRPr="00E23F80">
              <w:rPr>
                <w:rFonts w:ascii="Calibri" w:hAnsi="Calibri" w:cs="Calibri"/>
                <w:color w:val="000000"/>
                <w:sz w:val="20"/>
                <w:szCs w:val="20"/>
                <w:lang w:eastAsia="en-AU"/>
              </w:rPr>
              <w:t xml:space="preserve">T </w:t>
            </w:r>
            <w:r w:rsidR="00BF6479" w:rsidRPr="00E23F80">
              <w:rPr>
                <w:rFonts w:ascii="Calibri" w:hAnsi="Calibri" w:cs="Calibri"/>
                <w:color w:val="000000"/>
                <w:sz w:val="20"/>
                <w:szCs w:val="20"/>
                <w:lang w:eastAsia="en-AU"/>
              </w:rPr>
              <w:t xml:space="preserve">use </w:t>
            </w:r>
            <w:r w:rsidRPr="00E23F80">
              <w:rPr>
                <w:rFonts w:ascii="Calibri" w:hAnsi="Calibri" w:cs="Calibri"/>
                <w:color w:val="000000"/>
                <w:sz w:val="20"/>
                <w:szCs w:val="20"/>
                <w:lang w:eastAsia="en-AU"/>
              </w:rPr>
              <w:t xml:space="preserve">to </w:t>
            </w:r>
            <w:r w:rsidR="006111FD" w:rsidRPr="00E23F80">
              <w:rPr>
                <w:rFonts w:ascii="Calibri" w:hAnsi="Calibri" w:cs="Calibri"/>
                <w:color w:val="000000"/>
                <w:sz w:val="20"/>
                <w:szCs w:val="20"/>
                <w:lang w:eastAsia="en-AU"/>
              </w:rPr>
              <w:t>non-peak times</w:t>
            </w:r>
          </w:p>
          <w:p w14:paraId="6618D62B" w14:textId="77777777" w:rsidR="00BF6479" w:rsidRPr="00E23F80" w:rsidRDefault="00BF6479" w:rsidP="00BF6479">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Difficult to obtain staff and/ or management buy-in and engagement for additional work </w:t>
            </w:r>
          </w:p>
          <w:p w14:paraId="31CBEC88" w14:textId="3DDECA88" w:rsidR="00BF6479" w:rsidRPr="00E23F80" w:rsidRDefault="00BF6479" w:rsidP="00BF6479">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PoCT not embedded within workflow and seen as an additional </w:t>
            </w:r>
            <w:r w:rsidR="0062639C">
              <w:rPr>
                <w:rFonts w:ascii="Calibri" w:hAnsi="Calibri" w:cs="Calibri"/>
                <w:color w:val="000000"/>
                <w:sz w:val="20"/>
                <w:szCs w:val="20"/>
                <w:lang w:eastAsia="en-AU"/>
              </w:rPr>
              <w:t>burden</w:t>
            </w:r>
          </w:p>
          <w:p w14:paraId="6956511A" w14:textId="77777777" w:rsidR="00760287" w:rsidRPr="00E23F80" w:rsidRDefault="00760287"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Insufficient staff time to manually record PoCT results and PoC device </w:t>
            </w:r>
            <w:r w:rsidR="004E0919" w:rsidRPr="00E23F80">
              <w:rPr>
                <w:rFonts w:ascii="Calibri" w:hAnsi="Calibri" w:cs="Calibri"/>
                <w:color w:val="000000"/>
                <w:sz w:val="20"/>
                <w:szCs w:val="20"/>
                <w:lang w:eastAsia="en-AU"/>
              </w:rPr>
              <w:t>information</w:t>
            </w:r>
          </w:p>
          <w:p w14:paraId="371A0437" w14:textId="6BC5FFAF" w:rsidR="00AB6BE2" w:rsidRPr="00E23F80" w:rsidRDefault="00CE68B9" w:rsidP="00BF6479">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PoCT result interpretation out of scope </w:t>
            </w:r>
            <w:r w:rsidR="001854FC" w:rsidRPr="00E23F80">
              <w:rPr>
                <w:rFonts w:ascii="Calibri" w:hAnsi="Calibri" w:cs="Calibri"/>
                <w:color w:val="000000"/>
                <w:sz w:val="20"/>
                <w:szCs w:val="20"/>
                <w:lang w:eastAsia="en-AU"/>
              </w:rPr>
              <w:t>of staff (nurse, healthcare assistant) duties</w:t>
            </w:r>
          </w:p>
        </w:tc>
      </w:tr>
      <w:tr w:rsidR="002356C3" w:rsidRPr="00D85748" w14:paraId="1F6F3DF0" w14:textId="24F53878" w:rsidTr="001C5AC4">
        <w:trPr>
          <w:trHeight w:val="315"/>
        </w:trPr>
        <w:tc>
          <w:tcPr>
            <w:tcW w:w="1316" w:type="dxa"/>
            <w:hideMark/>
          </w:tcPr>
          <w:p w14:paraId="56B177DA" w14:textId="77777777" w:rsidR="00031904" w:rsidRPr="00E23F80" w:rsidRDefault="00031904" w:rsidP="00031904">
            <w:pPr>
              <w:rPr>
                <w:rFonts w:ascii="Calibri" w:eastAsia="Times New Roman" w:hAnsi="Calibri" w:cs="Calibri"/>
                <w:b/>
                <w:bCs/>
                <w:color w:val="000000"/>
                <w:sz w:val="20"/>
                <w:szCs w:val="20"/>
                <w:lang w:eastAsia="en-AU"/>
              </w:rPr>
            </w:pPr>
            <w:r w:rsidRPr="00E23F80">
              <w:rPr>
                <w:rFonts w:ascii="Calibri" w:eastAsia="Times New Roman" w:hAnsi="Calibri" w:cs="Calibri"/>
                <w:b/>
                <w:bCs/>
                <w:color w:val="000000"/>
                <w:sz w:val="20"/>
                <w:szCs w:val="20"/>
                <w:lang w:eastAsia="en-AU"/>
              </w:rPr>
              <w:t> </w:t>
            </w:r>
          </w:p>
        </w:tc>
        <w:tc>
          <w:tcPr>
            <w:tcW w:w="2502" w:type="dxa"/>
            <w:hideMark/>
          </w:tcPr>
          <w:p w14:paraId="714FDA1B" w14:textId="3832469A" w:rsidR="00031904" w:rsidRPr="00E23F80" w:rsidRDefault="00D11D8B" w:rsidP="00031904">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Quality control (</w:t>
            </w:r>
            <w:r w:rsidR="00031904" w:rsidRPr="00E23F80">
              <w:rPr>
                <w:rFonts w:ascii="Calibri" w:eastAsia="Times New Roman" w:hAnsi="Calibri" w:cs="Calibri"/>
                <w:color w:val="000000"/>
                <w:sz w:val="20"/>
                <w:szCs w:val="20"/>
                <w:lang w:eastAsia="en-AU"/>
              </w:rPr>
              <w:t>QC</w:t>
            </w:r>
            <w:r>
              <w:rPr>
                <w:rFonts w:ascii="Calibri" w:eastAsia="Times New Roman" w:hAnsi="Calibri" w:cs="Calibri"/>
                <w:color w:val="000000"/>
                <w:sz w:val="20"/>
                <w:szCs w:val="20"/>
                <w:lang w:eastAsia="en-AU"/>
              </w:rPr>
              <w:t>)</w:t>
            </w:r>
            <w:r w:rsidR="00031904" w:rsidRPr="00E23F80">
              <w:rPr>
                <w:rFonts w:ascii="Calibri" w:eastAsia="Times New Roman" w:hAnsi="Calibri" w:cs="Calibri"/>
                <w:color w:val="000000"/>
                <w:sz w:val="20"/>
                <w:szCs w:val="20"/>
                <w:lang w:eastAsia="en-AU"/>
              </w:rPr>
              <w:t xml:space="preserve"> </w:t>
            </w:r>
            <w:r>
              <w:rPr>
                <w:rFonts w:ascii="Calibri" w:eastAsia="Times New Roman" w:hAnsi="Calibri" w:cs="Calibri"/>
                <w:color w:val="000000"/>
                <w:sz w:val="20"/>
                <w:szCs w:val="20"/>
                <w:lang w:eastAsia="en-AU"/>
              </w:rPr>
              <w:t>and</w:t>
            </w:r>
            <w:r w:rsidR="00031904" w:rsidRPr="00E23F80">
              <w:rPr>
                <w:rFonts w:ascii="Calibri" w:eastAsia="Times New Roman" w:hAnsi="Calibri" w:cs="Calibri"/>
                <w:color w:val="000000"/>
                <w:sz w:val="20"/>
                <w:szCs w:val="20"/>
                <w:lang w:eastAsia="en-AU"/>
              </w:rPr>
              <w:t xml:space="preserve"> </w:t>
            </w:r>
            <w:r>
              <w:rPr>
                <w:rFonts w:ascii="Calibri" w:eastAsia="Times New Roman" w:hAnsi="Calibri" w:cs="Calibri"/>
                <w:color w:val="000000"/>
                <w:sz w:val="20"/>
                <w:szCs w:val="20"/>
                <w:lang w:eastAsia="en-AU"/>
              </w:rPr>
              <w:t>quality assurance (</w:t>
            </w:r>
            <w:r w:rsidR="00031904" w:rsidRPr="00E23F80">
              <w:rPr>
                <w:rFonts w:ascii="Calibri" w:eastAsia="Times New Roman" w:hAnsi="Calibri" w:cs="Calibri"/>
                <w:color w:val="000000"/>
                <w:sz w:val="20"/>
                <w:szCs w:val="20"/>
                <w:lang w:eastAsia="en-AU"/>
              </w:rPr>
              <w:t>QA</w:t>
            </w:r>
            <w:r>
              <w:rPr>
                <w:rFonts w:ascii="Calibri" w:eastAsia="Times New Roman" w:hAnsi="Calibri" w:cs="Calibri"/>
                <w:color w:val="000000"/>
                <w:sz w:val="20"/>
                <w:szCs w:val="20"/>
                <w:lang w:eastAsia="en-AU"/>
              </w:rPr>
              <w:t>)</w:t>
            </w:r>
            <w:r w:rsidR="00031904" w:rsidRPr="00E23F80">
              <w:rPr>
                <w:rFonts w:ascii="Calibri" w:eastAsia="Times New Roman" w:hAnsi="Calibri" w:cs="Calibri"/>
                <w:color w:val="000000"/>
                <w:sz w:val="20"/>
                <w:szCs w:val="20"/>
                <w:lang w:eastAsia="en-AU"/>
              </w:rPr>
              <w:t xml:space="preserve"> burden</w:t>
            </w:r>
          </w:p>
        </w:tc>
        <w:tc>
          <w:tcPr>
            <w:tcW w:w="6378" w:type="dxa"/>
          </w:tcPr>
          <w:p w14:paraId="38CDF7DB" w14:textId="16ACDDD7" w:rsidR="00BF6479" w:rsidRPr="00E23F80" w:rsidRDefault="00BF6479" w:rsidP="00BF6479">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Insufficient documentation and communication to staff regarding QC </w:t>
            </w:r>
            <w:r w:rsidR="00D11D8B">
              <w:rPr>
                <w:rFonts w:ascii="Calibri" w:hAnsi="Calibri" w:cs="Calibri"/>
                <w:color w:val="000000"/>
                <w:sz w:val="20"/>
                <w:szCs w:val="20"/>
                <w:lang w:eastAsia="en-AU"/>
              </w:rPr>
              <w:t>and</w:t>
            </w:r>
            <w:r w:rsidRPr="00E23F80">
              <w:rPr>
                <w:rFonts w:ascii="Calibri" w:hAnsi="Calibri" w:cs="Calibri"/>
                <w:color w:val="000000"/>
                <w:sz w:val="20"/>
                <w:szCs w:val="20"/>
                <w:lang w:eastAsia="en-AU"/>
              </w:rPr>
              <w:t xml:space="preserve"> QA</w:t>
            </w:r>
          </w:p>
          <w:p w14:paraId="2A3232D1" w14:textId="7170B7C8" w:rsidR="001E1238" w:rsidRPr="00E23F80" w:rsidRDefault="001E1238" w:rsidP="00BF6479">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Burden to perform QC </w:t>
            </w:r>
            <w:r w:rsidR="00D11D8B">
              <w:rPr>
                <w:rFonts w:ascii="Calibri" w:hAnsi="Calibri" w:cs="Calibri"/>
                <w:color w:val="000000"/>
                <w:sz w:val="20"/>
                <w:szCs w:val="20"/>
                <w:lang w:eastAsia="en-AU"/>
              </w:rPr>
              <w:t>and</w:t>
            </w:r>
            <w:r w:rsidRPr="00E23F80">
              <w:rPr>
                <w:rFonts w:ascii="Calibri" w:hAnsi="Calibri" w:cs="Calibri"/>
                <w:color w:val="000000"/>
                <w:sz w:val="20"/>
                <w:szCs w:val="20"/>
                <w:lang w:eastAsia="en-AU"/>
              </w:rPr>
              <w:t xml:space="preserve"> QA </w:t>
            </w:r>
          </w:p>
          <w:p w14:paraId="041C8260" w14:textId="30FE633F" w:rsidR="00BF6479" w:rsidRPr="00E23F80" w:rsidRDefault="00BF6479" w:rsidP="00BF6479">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Forgetting to perform QC checks </w:t>
            </w:r>
          </w:p>
          <w:p w14:paraId="6E841993" w14:textId="3D256F74" w:rsidR="00A34925" w:rsidRPr="00E23F80" w:rsidRDefault="00146972" w:rsidP="00F90C31">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Lack of </w:t>
            </w:r>
            <w:r w:rsidR="00514200" w:rsidRPr="00E23F80">
              <w:rPr>
                <w:rFonts w:ascii="Calibri" w:hAnsi="Calibri" w:cs="Calibri"/>
                <w:color w:val="000000"/>
                <w:sz w:val="20"/>
                <w:szCs w:val="20"/>
                <w:lang w:eastAsia="en-AU"/>
              </w:rPr>
              <w:t xml:space="preserve">provided QC or QA material </w:t>
            </w:r>
            <w:r w:rsidR="00F90C31" w:rsidRPr="00E23F80">
              <w:rPr>
                <w:rFonts w:ascii="Calibri" w:hAnsi="Calibri" w:cs="Calibri"/>
                <w:color w:val="000000"/>
                <w:sz w:val="20"/>
                <w:szCs w:val="20"/>
                <w:lang w:eastAsia="en-AU"/>
              </w:rPr>
              <w:t>from supplier</w:t>
            </w:r>
          </w:p>
        </w:tc>
      </w:tr>
      <w:tr w:rsidR="002356C3" w:rsidRPr="00D85748" w14:paraId="51594C32" w14:textId="36BFD4B0" w:rsidTr="001C5AC4">
        <w:trPr>
          <w:trHeight w:val="315"/>
        </w:trPr>
        <w:tc>
          <w:tcPr>
            <w:tcW w:w="1316" w:type="dxa"/>
            <w:hideMark/>
          </w:tcPr>
          <w:p w14:paraId="15F0ED30" w14:textId="77777777" w:rsidR="00031904" w:rsidRPr="00E23F80" w:rsidRDefault="00031904" w:rsidP="00031904">
            <w:pPr>
              <w:rPr>
                <w:rFonts w:ascii="Calibri" w:eastAsia="Times New Roman" w:hAnsi="Calibri" w:cs="Calibri"/>
                <w:b/>
                <w:bCs/>
                <w:color w:val="000000"/>
                <w:sz w:val="20"/>
                <w:szCs w:val="20"/>
                <w:lang w:eastAsia="en-AU"/>
              </w:rPr>
            </w:pPr>
            <w:r w:rsidRPr="00E23F80">
              <w:rPr>
                <w:rFonts w:ascii="Calibri" w:eastAsia="Times New Roman" w:hAnsi="Calibri" w:cs="Calibri"/>
                <w:b/>
                <w:bCs/>
                <w:color w:val="000000"/>
                <w:sz w:val="20"/>
                <w:szCs w:val="20"/>
                <w:lang w:eastAsia="en-AU"/>
              </w:rPr>
              <w:t>Cost</w:t>
            </w:r>
          </w:p>
        </w:tc>
        <w:tc>
          <w:tcPr>
            <w:tcW w:w="2502" w:type="dxa"/>
            <w:hideMark/>
          </w:tcPr>
          <w:p w14:paraId="56C7FD9D" w14:textId="77777777" w:rsidR="00031904" w:rsidRPr="00E23F80" w:rsidRDefault="00031904" w:rsidP="00031904">
            <w:pPr>
              <w:rPr>
                <w:rFonts w:ascii="Calibri" w:eastAsia="Times New Roman" w:hAnsi="Calibri" w:cs="Calibri"/>
                <w:color w:val="000000"/>
                <w:sz w:val="20"/>
                <w:szCs w:val="20"/>
                <w:lang w:eastAsia="en-AU"/>
              </w:rPr>
            </w:pPr>
            <w:r w:rsidRPr="00E23F80">
              <w:rPr>
                <w:rFonts w:ascii="Calibri" w:eastAsia="Times New Roman" w:hAnsi="Calibri" w:cs="Calibri"/>
                <w:color w:val="000000"/>
                <w:sz w:val="20"/>
                <w:szCs w:val="20"/>
                <w:lang w:eastAsia="en-AU"/>
              </w:rPr>
              <w:t>Insufficient Medicare rebate/ unsustainable funding</w:t>
            </w:r>
          </w:p>
        </w:tc>
        <w:tc>
          <w:tcPr>
            <w:tcW w:w="6378" w:type="dxa"/>
          </w:tcPr>
          <w:p w14:paraId="6A4AF4D6" w14:textId="77777777" w:rsidR="00031904" w:rsidRPr="00E23F80" w:rsidRDefault="006924BE"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Cost of PoCT not matched by MBS rebate</w:t>
            </w:r>
          </w:p>
          <w:p w14:paraId="5002ABC3" w14:textId="7C082CFD" w:rsidR="005A3701" w:rsidRPr="00E23F80" w:rsidRDefault="005A3701"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PoCT more expensive than equivalent laboratory test</w:t>
            </w:r>
            <w:r w:rsidR="00D85777">
              <w:rPr>
                <w:rFonts w:ascii="Calibri" w:hAnsi="Calibri" w:cs="Calibri"/>
                <w:color w:val="000000"/>
                <w:sz w:val="20"/>
                <w:szCs w:val="20"/>
                <w:lang w:eastAsia="en-AU"/>
              </w:rPr>
              <w:t>ing</w:t>
            </w:r>
          </w:p>
          <w:p w14:paraId="674BC855" w14:textId="38D73D92" w:rsidR="00F704C1" w:rsidRPr="00E23F80" w:rsidRDefault="00F704C1"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Costs additional to instrument and </w:t>
            </w:r>
            <w:r w:rsidR="00F22A59" w:rsidRPr="00E23F80">
              <w:rPr>
                <w:rFonts w:ascii="Calibri" w:hAnsi="Calibri" w:cs="Calibri"/>
                <w:color w:val="000000"/>
                <w:sz w:val="20"/>
                <w:szCs w:val="20"/>
                <w:lang w:eastAsia="en-AU"/>
              </w:rPr>
              <w:t>reagents</w:t>
            </w:r>
            <w:r w:rsidRPr="00E23F80">
              <w:rPr>
                <w:rFonts w:ascii="Calibri" w:hAnsi="Calibri" w:cs="Calibri"/>
                <w:color w:val="000000"/>
                <w:sz w:val="20"/>
                <w:szCs w:val="20"/>
                <w:lang w:eastAsia="en-AU"/>
              </w:rPr>
              <w:t xml:space="preserve"> e.g. QC, QA, training, IT for system integration not </w:t>
            </w:r>
            <w:r w:rsidR="00F22A59" w:rsidRPr="00E23F80">
              <w:rPr>
                <w:rFonts w:ascii="Calibri" w:hAnsi="Calibri" w:cs="Calibri"/>
                <w:color w:val="000000"/>
                <w:sz w:val="20"/>
                <w:szCs w:val="20"/>
                <w:lang w:eastAsia="en-AU"/>
              </w:rPr>
              <w:t>sufficiently covered by MBS rebate</w:t>
            </w:r>
            <w:r w:rsidR="00E32AE5" w:rsidRPr="00E23F80">
              <w:rPr>
                <w:rFonts w:ascii="Calibri" w:hAnsi="Calibri" w:cs="Calibri"/>
                <w:color w:val="000000"/>
                <w:sz w:val="20"/>
                <w:szCs w:val="20"/>
                <w:lang w:eastAsia="en-AU"/>
              </w:rPr>
              <w:t xml:space="preserve"> or program costs</w:t>
            </w:r>
          </w:p>
          <w:p w14:paraId="2396EC2A" w14:textId="03C9F910" w:rsidR="00F959EE" w:rsidRPr="00E23F80" w:rsidRDefault="00F959EE"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 xml:space="preserve">High cost of accreditation </w:t>
            </w:r>
            <w:r w:rsidR="00D85777">
              <w:rPr>
                <w:rFonts w:ascii="Calibri" w:hAnsi="Calibri" w:cs="Calibri"/>
                <w:color w:val="000000"/>
                <w:sz w:val="20"/>
                <w:szCs w:val="20"/>
                <w:lang w:eastAsia="en-AU"/>
              </w:rPr>
              <w:t>and</w:t>
            </w:r>
            <w:r w:rsidR="00B23EED" w:rsidRPr="00E23F80">
              <w:rPr>
                <w:rFonts w:ascii="Calibri" w:hAnsi="Calibri" w:cs="Calibri"/>
                <w:color w:val="000000"/>
                <w:sz w:val="20"/>
                <w:szCs w:val="20"/>
                <w:lang w:eastAsia="en-AU"/>
              </w:rPr>
              <w:t xml:space="preserve"> ongoing QA</w:t>
            </w:r>
          </w:p>
          <w:p w14:paraId="784F2F2A" w14:textId="7745775C" w:rsidR="00716635" w:rsidRPr="00E23F80" w:rsidRDefault="00C368F7" w:rsidP="002356C3">
            <w:pPr>
              <w:pStyle w:val="ListParagraph"/>
              <w:numPr>
                <w:ilvl w:val="0"/>
                <w:numId w:val="10"/>
              </w:numPr>
              <w:ind w:left="171" w:hanging="218"/>
              <w:rPr>
                <w:rFonts w:ascii="Calibri" w:hAnsi="Calibri" w:cs="Calibri"/>
                <w:color w:val="000000"/>
                <w:sz w:val="20"/>
                <w:szCs w:val="20"/>
                <w:lang w:eastAsia="en-AU"/>
              </w:rPr>
            </w:pPr>
            <w:r w:rsidRPr="00E23F80">
              <w:rPr>
                <w:rFonts w:ascii="Calibri" w:hAnsi="Calibri" w:cs="Calibri"/>
                <w:color w:val="000000"/>
                <w:sz w:val="20"/>
                <w:szCs w:val="20"/>
                <w:lang w:eastAsia="en-AU"/>
              </w:rPr>
              <w:t>Lack of funding incentives to perform PoCT</w:t>
            </w:r>
          </w:p>
        </w:tc>
      </w:tr>
    </w:tbl>
    <w:p w14:paraId="2A75513D" w14:textId="0919C398" w:rsidR="002A41EC" w:rsidRDefault="002A41EC" w:rsidP="002A41EC">
      <w:pPr>
        <w:pStyle w:val="BodyText"/>
        <w:spacing w:after="0"/>
        <w:rPr>
          <w:rFonts w:asciiTheme="minorHAnsi" w:hAnsiTheme="minorHAnsi" w:cstheme="minorHAnsi"/>
          <w:sz w:val="22"/>
          <w:highlight w:val="yellow"/>
        </w:rPr>
      </w:pPr>
    </w:p>
    <w:p w14:paraId="478CA35E" w14:textId="77777777" w:rsidR="002A41EC" w:rsidRDefault="002A41EC" w:rsidP="002A41EC">
      <w:pPr>
        <w:pStyle w:val="BodyText"/>
        <w:spacing w:after="0"/>
        <w:rPr>
          <w:rFonts w:asciiTheme="minorHAnsi" w:hAnsiTheme="minorHAnsi" w:cstheme="minorHAnsi"/>
          <w:sz w:val="22"/>
          <w:highlight w:val="yellow"/>
        </w:rPr>
        <w:sectPr w:rsidR="002A41EC" w:rsidSect="003A23A0">
          <w:footerReference w:type="default" r:id="rId11"/>
          <w:pgSz w:w="11907" w:h="16840" w:code="9"/>
          <w:pgMar w:top="1440" w:right="1440" w:bottom="1440" w:left="1440" w:header="709" w:footer="709" w:gutter="0"/>
          <w:lnNumType w:countBy="1" w:restart="continuous"/>
          <w:cols w:space="708"/>
          <w:docGrid w:linePitch="360"/>
        </w:sectPr>
      </w:pPr>
    </w:p>
    <w:p w14:paraId="44D233C5" w14:textId="794DC7DC" w:rsidR="002A41EC" w:rsidRPr="00125458" w:rsidRDefault="00CD464D" w:rsidP="00D85777">
      <w:pPr>
        <w:pStyle w:val="BodyText"/>
        <w:spacing w:after="0"/>
        <w:jc w:val="both"/>
        <w:rPr>
          <w:rFonts w:asciiTheme="minorHAnsi" w:hAnsiTheme="minorHAnsi" w:cstheme="minorHAnsi"/>
          <w:sz w:val="22"/>
        </w:rPr>
      </w:pPr>
      <w:r w:rsidRPr="001C5AC4">
        <w:rPr>
          <w:rFonts w:asciiTheme="minorHAnsi" w:hAnsiTheme="minorHAnsi" w:cstheme="minorHAnsi"/>
          <w:sz w:val="22"/>
        </w:rPr>
        <w:lastRenderedPageBreak/>
        <w:t xml:space="preserve">Supplementary </w:t>
      </w:r>
      <w:r w:rsidR="002A41EC" w:rsidRPr="001C5AC4">
        <w:rPr>
          <w:rFonts w:asciiTheme="minorHAnsi" w:hAnsiTheme="minorHAnsi" w:cstheme="minorHAnsi"/>
          <w:sz w:val="22"/>
        </w:rPr>
        <w:t>Table 3. A summary of current PoCT standards, guidelines and framework documents identified in the public domain and reviewed for this report that address PoCT in Australia.</w:t>
      </w:r>
    </w:p>
    <w:tbl>
      <w:tblPr>
        <w:tblStyle w:val="TableGridLight"/>
        <w:tblW w:w="5000" w:type="pct"/>
        <w:tblLook w:val="04A0" w:firstRow="1" w:lastRow="0" w:firstColumn="1" w:lastColumn="0" w:noHBand="0" w:noVBand="1"/>
      </w:tblPr>
      <w:tblGrid>
        <w:gridCol w:w="643"/>
        <w:gridCol w:w="1495"/>
        <w:gridCol w:w="1274"/>
        <w:gridCol w:w="1142"/>
        <w:gridCol w:w="2196"/>
        <w:gridCol w:w="2267"/>
      </w:tblGrid>
      <w:tr w:rsidR="004B6CD0" w:rsidRPr="00A26C92" w14:paraId="489917D9" w14:textId="77777777" w:rsidTr="001C5AC4">
        <w:trPr>
          <w:trHeight w:val="377"/>
        </w:trPr>
        <w:tc>
          <w:tcPr>
            <w:tcW w:w="288" w:type="pct"/>
          </w:tcPr>
          <w:p w14:paraId="4F18EDE6" w14:textId="77777777" w:rsidR="002A41EC" w:rsidRPr="001C5AC4" w:rsidRDefault="002A41EC" w:rsidP="001B5E8E">
            <w:pPr>
              <w:pStyle w:val="BodyText"/>
              <w:spacing w:after="120"/>
              <w:contextualSpacing/>
              <w:rPr>
                <w:rFonts w:asciiTheme="minorHAnsi" w:hAnsiTheme="minorHAnsi" w:cstheme="minorHAnsi"/>
                <w:b/>
                <w:bCs/>
                <w:sz w:val="20"/>
                <w:szCs w:val="20"/>
              </w:rPr>
            </w:pPr>
            <w:r w:rsidRPr="001C5AC4">
              <w:rPr>
                <w:rFonts w:asciiTheme="minorHAnsi" w:hAnsiTheme="minorHAnsi" w:cstheme="minorHAnsi"/>
                <w:b/>
                <w:bCs/>
                <w:sz w:val="20"/>
                <w:szCs w:val="20"/>
              </w:rPr>
              <w:t>Year</w:t>
            </w:r>
          </w:p>
        </w:tc>
        <w:tc>
          <w:tcPr>
            <w:tcW w:w="843" w:type="pct"/>
          </w:tcPr>
          <w:p w14:paraId="0A6B6886" w14:textId="77777777" w:rsidR="002A41EC" w:rsidRPr="001C5AC4" w:rsidRDefault="002A41EC" w:rsidP="001B5E8E">
            <w:pPr>
              <w:pStyle w:val="BodyText"/>
              <w:spacing w:after="120"/>
              <w:contextualSpacing/>
              <w:rPr>
                <w:rFonts w:asciiTheme="minorHAnsi" w:hAnsiTheme="minorHAnsi" w:cstheme="minorHAnsi"/>
                <w:b/>
                <w:bCs/>
                <w:sz w:val="20"/>
                <w:szCs w:val="20"/>
              </w:rPr>
            </w:pPr>
            <w:r w:rsidRPr="001C5AC4">
              <w:rPr>
                <w:rFonts w:asciiTheme="minorHAnsi" w:hAnsiTheme="minorHAnsi" w:cstheme="minorHAnsi"/>
                <w:b/>
                <w:bCs/>
                <w:sz w:val="20"/>
                <w:szCs w:val="20"/>
              </w:rPr>
              <w:t>Author</w:t>
            </w:r>
          </w:p>
        </w:tc>
        <w:tc>
          <w:tcPr>
            <w:tcW w:w="495" w:type="pct"/>
          </w:tcPr>
          <w:p w14:paraId="55959998" w14:textId="77777777" w:rsidR="002A41EC" w:rsidRPr="001C5AC4" w:rsidRDefault="002A41EC" w:rsidP="001B5E8E">
            <w:pPr>
              <w:pStyle w:val="BodyText"/>
              <w:spacing w:after="120"/>
              <w:contextualSpacing/>
              <w:rPr>
                <w:rFonts w:asciiTheme="minorHAnsi" w:hAnsiTheme="minorHAnsi" w:cstheme="minorHAnsi"/>
                <w:b/>
                <w:bCs/>
                <w:sz w:val="20"/>
                <w:szCs w:val="20"/>
              </w:rPr>
            </w:pPr>
            <w:r w:rsidRPr="001C5AC4">
              <w:rPr>
                <w:rFonts w:asciiTheme="minorHAnsi" w:hAnsiTheme="minorHAnsi" w:cstheme="minorHAnsi"/>
                <w:b/>
                <w:bCs/>
                <w:sz w:val="20"/>
                <w:szCs w:val="20"/>
              </w:rPr>
              <w:t>Region</w:t>
            </w:r>
          </w:p>
        </w:tc>
        <w:tc>
          <w:tcPr>
            <w:tcW w:w="405" w:type="pct"/>
          </w:tcPr>
          <w:p w14:paraId="67324FE8" w14:textId="77777777" w:rsidR="002A41EC" w:rsidRPr="001C5AC4" w:rsidRDefault="002A41EC" w:rsidP="001B5E8E">
            <w:pPr>
              <w:pStyle w:val="BodyText"/>
              <w:spacing w:after="120"/>
              <w:contextualSpacing/>
              <w:rPr>
                <w:rFonts w:asciiTheme="minorHAnsi" w:hAnsiTheme="minorHAnsi" w:cstheme="minorHAnsi"/>
                <w:b/>
                <w:bCs/>
                <w:sz w:val="20"/>
                <w:szCs w:val="20"/>
              </w:rPr>
            </w:pPr>
            <w:r w:rsidRPr="001C5AC4">
              <w:rPr>
                <w:rFonts w:asciiTheme="minorHAnsi" w:hAnsiTheme="minorHAnsi" w:cstheme="minorHAnsi"/>
                <w:b/>
                <w:bCs/>
                <w:sz w:val="20"/>
                <w:szCs w:val="20"/>
              </w:rPr>
              <w:t>Type</w:t>
            </w:r>
          </w:p>
        </w:tc>
        <w:tc>
          <w:tcPr>
            <w:tcW w:w="1543" w:type="pct"/>
          </w:tcPr>
          <w:p w14:paraId="10306282" w14:textId="77777777" w:rsidR="002A41EC" w:rsidRPr="001C5AC4" w:rsidRDefault="002A41EC" w:rsidP="001B5E8E">
            <w:pPr>
              <w:pStyle w:val="BodyText"/>
              <w:spacing w:after="120"/>
              <w:contextualSpacing/>
              <w:rPr>
                <w:rFonts w:asciiTheme="minorHAnsi" w:hAnsiTheme="minorHAnsi" w:cstheme="minorHAnsi"/>
                <w:b/>
                <w:bCs/>
                <w:sz w:val="20"/>
                <w:szCs w:val="20"/>
              </w:rPr>
            </w:pPr>
            <w:r w:rsidRPr="001C5AC4">
              <w:rPr>
                <w:rFonts w:asciiTheme="minorHAnsi" w:hAnsiTheme="minorHAnsi" w:cstheme="minorHAnsi"/>
                <w:b/>
                <w:bCs/>
                <w:sz w:val="20"/>
                <w:szCs w:val="20"/>
              </w:rPr>
              <w:t>Application</w:t>
            </w:r>
          </w:p>
        </w:tc>
        <w:tc>
          <w:tcPr>
            <w:tcW w:w="1426" w:type="pct"/>
          </w:tcPr>
          <w:p w14:paraId="2B3FC5EE" w14:textId="77777777" w:rsidR="002A41EC" w:rsidRPr="001C5AC4" w:rsidRDefault="002A41EC" w:rsidP="001B5E8E">
            <w:pPr>
              <w:pStyle w:val="BodyText"/>
              <w:spacing w:after="120"/>
              <w:contextualSpacing/>
              <w:rPr>
                <w:rFonts w:asciiTheme="minorHAnsi" w:hAnsiTheme="minorHAnsi" w:cstheme="minorHAnsi"/>
                <w:b/>
                <w:bCs/>
                <w:sz w:val="20"/>
                <w:szCs w:val="20"/>
              </w:rPr>
            </w:pPr>
            <w:r w:rsidRPr="001C5AC4">
              <w:rPr>
                <w:rFonts w:asciiTheme="minorHAnsi" w:hAnsiTheme="minorHAnsi" w:cstheme="minorHAnsi"/>
                <w:b/>
                <w:bCs/>
                <w:sz w:val="20"/>
                <w:szCs w:val="20"/>
              </w:rPr>
              <w:t>Title</w:t>
            </w:r>
          </w:p>
        </w:tc>
      </w:tr>
      <w:tr w:rsidR="002A41EC" w:rsidRPr="00A26C92" w14:paraId="6DED10FF" w14:textId="77777777" w:rsidTr="001C5AC4">
        <w:trPr>
          <w:trHeight w:val="680"/>
        </w:trPr>
        <w:tc>
          <w:tcPr>
            <w:tcW w:w="288" w:type="pct"/>
          </w:tcPr>
          <w:p w14:paraId="3434B840" w14:textId="00E554AE"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2</w:t>
            </w:r>
            <w:r w:rsidR="00EA5C39">
              <w:rPr>
                <w:rFonts w:asciiTheme="minorHAnsi" w:hAnsiTheme="minorHAnsi" w:cstheme="minorHAnsi"/>
                <w:sz w:val="20"/>
                <w:szCs w:val="20"/>
              </w:rPr>
              <w:t>3</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35</w:t>
            </w:r>
            <w:r w:rsidR="006076FB">
              <w:rPr>
                <w:rFonts w:asciiTheme="minorHAnsi" w:hAnsiTheme="minorHAnsi" w:cstheme="minorHAnsi"/>
                <w:noProof/>
                <w:sz w:val="20"/>
                <w:szCs w:val="20"/>
              </w:rPr>
              <w:t>)</w:t>
            </w:r>
          </w:p>
        </w:tc>
        <w:tc>
          <w:tcPr>
            <w:tcW w:w="843" w:type="pct"/>
          </w:tcPr>
          <w:p w14:paraId="658D2F9D"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Clinical and Laboratory Standards Institute (CLSI)</w:t>
            </w:r>
          </w:p>
        </w:tc>
        <w:tc>
          <w:tcPr>
            <w:tcW w:w="495" w:type="pct"/>
          </w:tcPr>
          <w:p w14:paraId="746874FF"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International</w:t>
            </w:r>
          </w:p>
        </w:tc>
        <w:tc>
          <w:tcPr>
            <w:tcW w:w="405" w:type="pct"/>
          </w:tcPr>
          <w:p w14:paraId="665D481B"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Standards</w:t>
            </w:r>
          </w:p>
        </w:tc>
        <w:tc>
          <w:tcPr>
            <w:tcW w:w="1543" w:type="pct"/>
          </w:tcPr>
          <w:p w14:paraId="23A41C30"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CLSI publishes standards and guidelines to promote global laboratory standards in a variety of ‘Speciality Areas’ which includes ‘Point-of-Care-Testing’.</w:t>
            </w:r>
          </w:p>
        </w:tc>
        <w:tc>
          <w:tcPr>
            <w:tcW w:w="1426" w:type="pct"/>
          </w:tcPr>
          <w:p w14:paraId="69DA11E3" w14:textId="48876F50"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 xml:space="preserve">As of </w:t>
            </w:r>
            <w:r w:rsidR="005452CB">
              <w:rPr>
                <w:rFonts w:asciiTheme="minorHAnsi" w:hAnsiTheme="minorHAnsi" w:cstheme="minorHAnsi"/>
                <w:sz w:val="20"/>
                <w:szCs w:val="20"/>
              </w:rPr>
              <w:t>December</w:t>
            </w:r>
            <w:r w:rsidRPr="00A26C92">
              <w:rPr>
                <w:rFonts w:asciiTheme="minorHAnsi" w:hAnsiTheme="minorHAnsi" w:cstheme="minorHAnsi"/>
                <w:sz w:val="20"/>
                <w:szCs w:val="20"/>
              </w:rPr>
              <w:t xml:space="preserve"> 202</w:t>
            </w:r>
            <w:r w:rsidR="005452CB">
              <w:rPr>
                <w:rFonts w:asciiTheme="minorHAnsi" w:hAnsiTheme="minorHAnsi" w:cstheme="minorHAnsi"/>
                <w:sz w:val="20"/>
                <w:szCs w:val="20"/>
              </w:rPr>
              <w:t>3</w:t>
            </w:r>
            <w:r w:rsidRPr="00A26C92">
              <w:rPr>
                <w:rFonts w:asciiTheme="minorHAnsi" w:hAnsiTheme="minorHAnsi" w:cstheme="minorHAnsi"/>
                <w:sz w:val="20"/>
                <w:szCs w:val="20"/>
              </w:rPr>
              <w:t>, CLSI has 1</w:t>
            </w:r>
            <w:r w:rsidR="005452CB">
              <w:rPr>
                <w:rFonts w:asciiTheme="minorHAnsi" w:hAnsiTheme="minorHAnsi" w:cstheme="minorHAnsi"/>
                <w:sz w:val="20"/>
                <w:szCs w:val="20"/>
              </w:rPr>
              <w:t>5</w:t>
            </w:r>
            <w:r w:rsidRPr="00A26C92">
              <w:rPr>
                <w:rFonts w:asciiTheme="minorHAnsi" w:hAnsiTheme="minorHAnsi" w:cstheme="minorHAnsi"/>
                <w:sz w:val="20"/>
                <w:szCs w:val="20"/>
              </w:rPr>
              <w:t xml:space="preserve"> published standards and guidelines which define or are associated with laboratory and PoCT quality procedures</w:t>
            </w:r>
          </w:p>
        </w:tc>
      </w:tr>
      <w:tr w:rsidR="004B6CD0" w:rsidRPr="00A26C92" w14:paraId="035308C7" w14:textId="77777777" w:rsidTr="001C5AC4">
        <w:trPr>
          <w:trHeight w:val="680"/>
        </w:trPr>
        <w:tc>
          <w:tcPr>
            <w:tcW w:w="288" w:type="pct"/>
          </w:tcPr>
          <w:p w14:paraId="3AB1F72E" w14:textId="7E8DE8B6"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2</w:t>
            </w:r>
            <w:r>
              <w:rPr>
                <w:rFonts w:asciiTheme="minorHAnsi" w:hAnsiTheme="minorHAnsi" w:cstheme="minorHAnsi"/>
                <w:sz w:val="20"/>
                <w:szCs w:val="20"/>
              </w:rPr>
              <w:t>2</w:t>
            </w:r>
            <w:r w:rsidR="006076FB">
              <w:rPr>
                <w:rFonts w:asciiTheme="minorHAnsi" w:hAnsiTheme="minorHAnsi" w:cstheme="minorHAnsi"/>
                <w:noProof/>
                <w:sz w:val="20"/>
                <w:szCs w:val="20"/>
              </w:rPr>
              <w:t xml:space="preserve"> (13)</w:t>
            </w:r>
          </w:p>
        </w:tc>
        <w:tc>
          <w:tcPr>
            <w:tcW w:w="843" w:type="pct"/>
          </w:tcPr>
          <w:p w14:paraId="586472F5"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International Organisation for Standardisation (ISO)</w:t>
            </w:r>
          </w:p>
        </w:tc>
        <w:tc>
          <w:tcPr>
            <w:tcW w:w="495" w:type="pct"/>
          </w:tcPr>
          <w:p w14:paraId="209AF347"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International</w:t>
            </w:r>
          </w:p>
        </w:tc>
        <w:tc>
          <w:tcPr>
            <w:tcW w:w="405" w:type="pct"/>
          </w:tcPr>
          <w:p w14:paraId="7373AF33"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Standards</w:t>
            </w:r>
          </w:p>
        </w:tc>
        <w:tc>
          <w:tcPr>
            <w:tcW w:w="1543" w:type="pct"/>
          </w:tcPr>
          <w:p w14:paraId="38153183" w14:textId="2B743F89" w:rsidR="002A41EC" w:rsidRPr="00A26C92" w:rsidRDefault="002A41EC" w:rsidP="001B5E8E">
            <w:pPr>
              <w:rPr>
                <w:rFonts w:cstheme="minorHAnsi"/>
                <w:sz w:val="20"/>
                <w:szCs w:val="20"/>
              </w:rPr>
            </w:pPr>
            <w:r w:rsidRPr="00A26C92">
              <w:rPr>
                <w:rFonts w:cstheme="minorHAnsi"/>
                <w:sz w:val="20"/>
                <w:szCs w:val="20"/>
              </w:rPr>
              <w:t>International standard for medical laboratory testing</w:t>
            </w:r>
            <w:r w:rsidR="00E818B6">
              <w:rPr>
                <w:rFonts w:cstheme="minorHAnsi"/>
                <w:sz w:val="20"/>
                <w:szCs w:val="20"/>
              </w:rPr>
              <w:t>.</w:t>
            </w:r>
            <w:r w:rsidRPr="00A26C92">
              <w:rPr>
                <w:rFonts w:cstheme="minorHAnsi"/>
                <w:sz w:val="20"/>
                <w:szCs w:val="20"/>
              </w:rPr>
              <w:t xml:space="preserve"> </w:t>
            </w:r>
          </w:p>
        </w:tc>
        <w:tc>
          <w:tcPr>
            <w:tcW w:w="1426" w:type="pct"/>
          </w:tcPr>
          <w:p w14:paraId="20193D57" w14:textId="6D499A22"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ISO 15189:202</w:t>
            </w:r>
            <w:r>
              <w:rPr>
                <w:rFonts w:asciiTheme="minorHAnsi" w:hAnsiTheme="minorHAnsi" w:cstheme="minorHAnsi"/>
                <w:i/>
                <w:iCs/>
                <w:sz w:val="20"/>
                <w:szCs w:val="20"/>
              </w:rPr>
              <w:t>2</w:t>
            </w:r>
            <w:r w:rsidRPr="00A26C92">
              <w:rPr>
                <w:rFonts w:asciiTheme="minorHAnsi" w:hAnsiTheme="minorHAnsi" w:cstheme="minorHAnsi"/>
                <w:i/>
                <w:iCs/>
                <w:sz w:val="20"/>
                <w:szCs w:val="20"/>
              </w:rPr>
              <w:t xml:space="preserve"> Medical laboratories — Requirements for quality and competence</w:t>
            </w:r>
          </w:p>
        </w:tc>
      </w:tr>
      <w:tr w:rsidR="002A41EC" w:rsidRPr="00A26C92" w14:paraId="50798DCE" w14:textId="77777777" w:rsidTr="001C5AC4">
        <w:trPr>
          <w:trHeight w:val="680"/>
        </w:trPr>
        <w:tc>
          <w:tcPr>
            <w:tcW w:w="288" w:type="pct"/>
          </w:tcPr>
          <w:p w14:paraId="2384696D" w14:textId="2838BCE8"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21</w:t>
            </w:r>
            <w:r w:rsidR="006076FB">
              <w:rPr>
                <w:rFonts w:asciiTheme="minorHAnsi" w:hAnsiTheme="minorHAnsi" w:cstheme="minorHAnsi"/>
                <w:noProof/>
                <w:sz w:val="20"/>
                <w:szCs w:val="20"/>
              </w:rPr>
              <w:t xml:space="preserve"> (3)</w:t>
            </w:r>
          </w:p>
        </w:tc>
        <w:tc>
          <w:tcPr>
            <w:tcW w:w="843" w:type="pct"/>
          </w:tcPr>
          <w:p w14:paraId="29CD37BE" w14:textId="1F918AB1" w:rsidR="002A41EC" w:rsidRPr="00A26C92" w:rsidRDefault="00E818B6" w:rsidP="001B5E8E">
            <w:pPr>
              <w:pStyle w:val="BodyText"/>
              <w:spacing w:after="120"/>
              <w:contextualSpacing/>
              <w:rPr>
                <w:rFonts w:asciiTheme="minorHAnsi" w:hAnsiTheme="minorHAnsi" w:cstheme="minorHAnsi"/>
                <w:sz w:val="20"/>
                <w:szCs w:val="20"/>
              </w:rPr>
            </w:pPr>
            <w:r w:rsidRPr="00E818B6">
              <w:rPr>
                <w:rFonts w:asciiTheme="minorHAnsi" w:hAnsiTheme="minorHAnsi" w:cstheme="minorHAnsi"/>
                <w:sz w:val="20"/>
                <w:szCs w:val="20"/>
              </w:rPr>
              <w:t xml:space="preserve">National Pathology Accreditation Advisory Council </w:t>
            </w:r>
            <w:r>
              <w:rPr>
                <w:rFonts w:asciiTheme="minorHAnsi" w:hAnsiTheme="minorHAnsi" w:cstheme="minorHAnsi"/>
                <w:sz w:val="20"/>
                <w:szCs w:val="20"/>
              </w:rPr>
              <w:t>(</w:t>
            </w:r>
            <w:r w:rsidR="002A41EC" w:rsidRPr="00A26C92">
              <w:rPr>
                <w:rFonts w:asciiTheme="minorHAnsi" w:hAnsiTheme="minorHAnsi" w:cstheme="minorHAnsi"/>
                <w:sz w:val="20"/>
                <w:szCs w:val="20"/>
              </w:rPr>
              <w:t>NPAAC</w:t>
            </w:r>
            <w:r>
              <w:rPr>
                <w:rFonts w:asciiTheme="minorHAnsi" w:hAnsiTheme="minorHAnsi" w:cstheme="minorHAnsi"/>
                <w:sz w:val="20"/>
                <w:szCs w:val="20"/>
              </w:rPr>
              <w:t>)</w:t>
            </w:r>
          </w:p>
        </w:tc>
        <w:tc>
          <w:tcPr>
            <w:tcW w:w="495" w:type="pct"/>
          </w:tcPr>
          <w:p w14:paraId="40E046E5"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Australia</w:t>
            </w:r>
          </w:p>
        </w:tc>
        <w:tc>
          <w:tcPr>
            <w:tcW w:w="405" w:type="pct"/>
          </w:tcPr>
          <w:p w14:paraId="770C94FB"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Standard</w:t>
            </w:r>
          </w:p>
        </w:tc>
        <w:tc>
          <w:tcPr>
            <w:tcW w:w="1543" w:type="pct"/>
          </w:tcPr>
          <w:p w14:paraId="38BC6090" w14:textId="77777777" w:rsidR="002A41EC" w:rsidRPr="00A26C92" w:rsidRDefault="002A41EC" w:rsidP="001B5E8E">
            <w:pPr>
              <w:rPr>
                <w:rFonts w:cstheme="minorHAnsi"/>
                <w:sz w:val="20"/>
                <w:szCs w:val="20"/>
              </w:rPr>
            </w:pPr>
            <w:r w:rsidRPr="00A26C92">
              <w:rPr>
                <w:rFonts w:cstheme="minorHAnsi"/>
                <w:sz w:val="20"/>
                <w:szCs w:val="20"/>
              </w:rPr>
              <w:t>NATA accredited medical laboratory services</w:t>
            </w:r>
          </w:p>
        </w:tc>
        <w:tc>
          <w:tcPr>
            <w:tcW w:w="1426" w:type="pct"/>
          </w:tcPr>
          <w:p w14:paraId="2DD14610"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Requirements for Point of care testing, 2</w:t>
            </w:r>
            <w:r w:rsidRPr="00A26C92">
              <w:rPr>
                <w:rFonts w:asciiTheme="minorHAnsi" w:hAnsiTheme="minorHAnsi" w:cstheme="minorHAnsi"/>
                <w:i/>
                <w:iCs/>
                <w:sz w:val="20"/>
                <w:szCs w:val="20"/>
                <w:vertAlign w:val="superscript"/>
              </w:rPr>
              <w:t>nd</w:t>
            </w:r>
            <w:r w:rsidRPr="00A26C92">
              <w:rPr>
                <w:rFonts w:asciiTheme="minorHAnsi" w:hAnsiTheme="minorHAnsi" w:cstheme="minorHAnsi"/>
                <w:i/>
                <w:iCs/>
                <w:sz w:val="20"/>
                <w:szCs w:val="20"/>
              </w:rPr>
              <w:t xml:space="preserve"> ed.</w:t>
            </w:r>
          </w:p>
        </w:tc>
      </w:tr>
      <w:tr w:rsidR="004B6CD0" w:rsidRPr="00A26C92" w14:paraId="528B9483" w14:textId="77777777" w:rsidTr="001C5AC4">
        <w:trPr>
          <w:trHeight w:val="680"/>
        </w:trPr>
        <w:tc>
          <w:tcPr>
            <w:tcW w:w="288" w:type="pct"/>
          </w:tcPr>
          <w:p w14:paraId="6242084D" w14:textId="78EE4F08"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20</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36</w:t>
            </w:r>
            <w:r w:rsidR="006076FB">
              <w:rPr>
                <w:rFonts w:asciiTheme="minorHAnsi" w:hAnsiTheme="minorHAnsi" w:cstheme="minorHAnsi"/>
                <w:noProof/>
                <w:sz w:val="20"/>
                <w:szCs w:val="20"/>
              </w:rPr>
              <w:t>)</w:t>
            </w:r>
          </w:p>
        </w:tc>
        <w:tc>
          <w:tcPr>
            <w:tcW w:w="843" w:type="pct"/>
          </w:tcPr>
          <w:p w14:paraId="1A456477"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Queensland Health</w:t>
            </w:r>
          </w:p>
        </w:tc>
        <w:tc>
          <w:tcPr>
            <w:tcW w:w="495" w:type="pct"/>
          </w:tcPr>
          <w:p w14:paraId="732BF1AF"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Queensland</w:t>
            </w:r>
          </w:p>
        </w:tc>
        <w:tc>
          <w:tcPr>
            <w:tcW w:w="405" w:type="pct"/>
          </w:tcPr>
          <w:p w14:paraId="77E3B936"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Guideline</w:t>
            </w:r>
          </w:p>
        </w:tc>
        <w:tc>
          <w:tcPr>
            <w:tcW w:w="1543" w:type="pct"/>
          </w:tcPr>
          <w:p w14:paraId="76454985" w14:textId="2B695C2F"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Guidelines for COVID-19 PoCT for Indigenous Australians</w:t>
            </w:r>
            <w:r w:rsidR="00E818B6">
              <w:rPr>
                <w:rFonts w:asciiTheme="minorHAnsi" w:hAnsiTheme="minorHAnsi" w:cstheme="minorHAnsi"/>
                <w:sz w:val="20"/>
                <w:szCs w:val="20"/>
              </w:rPr>
              <w:t>.</w:t>
            </w:r>
          </w:p>
        </w:tc>
        <w:tc>
          <w:tcPr>
            <w:tcW w:w="1426" w:type="pct"/>
          </w:tcPr>
          <w:p w14:paraId="5B226BBA"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Aboriginal and Torres Strait Islander COVID-19 Point-of-Care Testing Program Guideline</w:t>
            </w:r>
          </w:p>
        </w:tc>
      </w:tr>
      <w:tr w:rsidR="002A41EC" w:rsidRPr="00A26C92" w14:paraId="3D9D5CC1" w14:textId="77777777" w:rsidTr="001C5AC4">
        <w:trPr>
          <w:trHeight w:val="680"/>
        </w:trPr>
        <w:tc>
          <w:tcPr>
            <w:tcW w:w="288" w:type="pct"/>
          </w:tcPr>
          <w:p w14:paraId="4FCD4C8A" w14:textId="695ACC1B"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19</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37</w:t>
            </w:r>
            <w:r w:rsidR="006076FB">
              <w:rPr>
                <w:rFonts w:asciiTheme="minorHAnsi" w:hAnsiTheme="minorHAnsi" w:cstheme="minorHAnsi"/>
                <w:noProof/>
                <w:sz w:val="20"/>
                <w:szCs w:val="20"/>
              </w:rPr>
              <w:t>)</w:t>
            </w:r>
          </w:p>
        </w:tc>
        <w:tc>
          <w:tcPr>
            <w:tcW w:w="843" w:type="pct"/>
          </w:tcPr>
          <w:p w14:paraId="11FE3A01"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Ambulance Victoria</w:t>
            </w:r>
          </w:p>
          <w:p w14:paraId="6103F31B" w14:textId="77777777" w:rsidR="002A41EC" w:rsidRPr="00A26C92" w:rsidRDefault="002A41EC" w:rsidP="001B5E8E">
            <w:pPr>
              <w:pStyle w:val="BodyText"/>
              <w:spacing w:after="120"/>
              <w:contextualSpacing/>
              <w:rPr>
                <w:rFonts w:asciiTheme="minorHAnsi" w:hAnsiTheme="minorHAnsi" w:cstheme="minorHAnsi"/>
                <w:sz w:val="20"/>
                <w:szCs w:val="20"/>
              </w:rPr>
            </w:pPr>
          </w:p>
        </w:tc>
        <w:tc>
          <w:tcPr>
            <w:tcW w:w="495" w:type="pct"/>
          </w:tcPr>
          <w:p w14:paraId="6F923C3B"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Victoria</w:t>
            </w:r>
          </w:p>
        </w:tc>
        <w:tc>
          <w:tcPr>
            <w:tcW w:w="405" w:type="pct"/>
          </w:tcPr>
          <w:p w14:paraId="581D9313"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Guideline</w:t>
            </w:r>
          </w:p>
        </w:tc>
        <w:tc>
          <w:tcPr>
            <w:tcW w:w="1543" w:type="pct"/>
          </w:tcPr>
          <w:p w14:paraId="01A0329F"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 xml:space="preserve">Indicates that PoCT for blood glucose is routinely conducted by paramedics. </w:t>
            </w:r>
          </w:p>
        </w:tc>
        <w:tc>
          <w:tcPr>
            <w:tcW w:w="1426" w:type="pct"/>
          </w:tcPr>
          <w:p w14:paraId="79C2B4C2"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Clinical Practice Guidelines for Ambulance and MICA Paramedics</w:t>
            </w:r>
          </w:p>
        </w:tc>
      </w:tr>
      <w:tr w:rsidR="004B6CD0" w:rsidRPr="00A26C92" w14:paraId="46DB3C3A" w14:textId="77777777" w:rsidTr="001C5AC4">
        <w:trPr>
          <w:trHeight w:val="664"/>
        </w:trPr>
        <w:tc>
          <w:tcPr>
            <w:tcW w:w="288" w:type="pct"/>
          </w:tcPr>
          <w:p w14:paraId="58FC3B3E" w14:textId="6D4308E1"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19</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38</w:t>
            </w:r>
            <w:r w:rsidR="006076FB">
              <w:rPr>
                <w:rFonts w:asciiTheme="minorHAnsi" w:hAnsiTheme="minorHAnsi" w:cstheme="minorHAnsi"/>
                <w:noProof/>
                <w:sz w:val="20"/>
                <w:szCs w:val="20"/>
              </w:rPr>
              <w:t>)</w:t>
            </w:r>
          </w:p>
        </w:tc>
        <w:tc>
          <w:tcPr>
            <w:tcW w:w="843" w:type="pct"/>
          </w:tcPr>
          <w:p w14:paraId="5F799F46" w14:textId="1CADA1AC" w:rsidR="002A41EC" w:rsidRPr="00A26C92" w:rsidRDefault="00E818B6" w:rsidP="001B5E8E">
            <w:pPr>
              <w:pStyle w:val="BodyText"/>
              <w:spacing w:after="120"/>
              <w:contextualSpacing/>
              <w:rPr>
                <w:rFonts w:asciiTheme="minorHAnsi" w:hAnsiTheme="minorHAnsi" w:cstheme="minorHAnsi"/>
                <w:sz w:val="20"/>
                <w:szCs w:val="20"/>
              </w:rPr>
            </w:pPr>
            <w:r w:rsidRPr="00E818B6">
              <w:rPr>
                <w:rFonts w:asciiTheme="minorHAnsi" w:hAnsiTheme="minorHAnsi" w:cstheme="minorHAnsi"/>
                <w:sz w:val="20"/>
                <w:szCs w:val="20"/>
              </w:rPr>
              <w:t>Australasian Association of Clinical Biochemists</w:t>
            </w:r>
            <w:r>
              <w:rPr>
                <w:rFonts w:asciiTheme="minorHAnsi" w:hAnsiTheme="minorHAnsi" w:cstheme="minorHAnsi"/>
                <w:sz w:val="20"/>
                <w:szCs w:val="20"/>
              </w:rPr>
              <w:t xml:space="preserve"> (AACB)</w:t>
            </w:r>
          </w:p>
        </w:tc>
        <w:tc>
          <w:tcPr>
            <w:tcW w:w="495" w:type="pct"/>
          </w:tcPr>
          <w:p w14:paraId="57E033E5"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Australia</w:t>
            </w:r>
          </w:p>
        </w:tc>
        <w:tc>
          <w:tcPr>
            <w:tcW w:w="405" w:type="pct"/>
          </w:tcPr>
          <w:p w14:paraId="4F33AE82"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Standard</w:t>
            </w:r>
          </w:p>
        </w:tc>
        <w:tc>
          <w:tcPr>
            <w:tcW w:w="1543" w:type="pct"/>
          </w:tcPr>
          <w:p w14:paraId="0CBA94A9" w14:textId="139287AF"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 xml:space="preserve">Health services with </w:t>
            </w:r>
            <w:proofErr w:type="gramStart"/>
            <w:r w:rsidRPr="00A26C92">
              <w:rPr>
                <w:rFonts w:asciiTheme="minorHAnsi" w:hAnsiTheme="minorHAnsi" w:cstheme="minorHAnsi"/>
                <w:sz w:val="20"/>
                <w:szCs w:val="20"/>
              </w:rPr>
              <w:t>biochemistry based</w:t>
            </w:r>
            <w:proofErr w:type="gramEnd"/>
            <w:r w:rsidRPr="00A26C92">
              <w:rPr>
                <w:rFonts w:asciiTheme="minorHAnsi" w:hAnsiTheme="minorHAnsi" w:cstheme="minorHAnsi"/>
                <w:sz w:val="20"/>
                <w:szCs w:val="20"/>
              </w:rPr>
              <w:t xml:space="preserve"> tests</w:t>
            </w:r>
            <w:r w:rsidR="00C03676">
              <w:rPr>
                <w:rFonts w:asciiTheme="minorHAnsi" w:hAnsiTheme="minorHAnsi" w:cstheme="minorHAnsi"/>
                <w:sz w:val="20"/>
                <w:szCs w:val="20"/>
              </w:rPr>
              <w:t>.</w:t>
            </w:r>
          </w:p>
        </w:tc>
        <w:tc>
          <w:tcPr>
            <w:tcW w:w="1426" w:type="pct"/>
          </w:tcPr>
          <w:p w14:paraId="6CE5CC4B"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Point of Care Testing implementation guide</w:t>
            </w:r>
          </w:p>
        </w:tc>
      </w:tr>
      <w:tr w:rsidR="002A41EC" w:rsidRPr="00A26C92" w14:paraId="203C50FC" w14:textId="77777777" w:rsidTr="001C5AC4">
        <w:trPr>
          <w:trHeight w:val="680"/>
        </w:trPr>
        <w:tc>
          <w:tcPr>
            <w:tcW w:w="288" w:type="pct"/>
          </w:tcPr>
          <w:p w14:paraId="63A254F6" w14:textId="3FB896F3"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18</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39</w:t>
            </w:r>
            <w:r w:rsidR="006076FB">
              <w:rPr>
                <w:rFonts w:asciiTheme="minorHAnsi" w:hAnsiTheme="minorHAnsi" w:cstheme="minorHAnsi"/>
                <w:noProof/>
                <w:sz w:val="20"/>
                <w:szCs w:val="20"/>
              </w:rPr>
              <w:t>)</w:t>
            </w:r>
          </w:p>
        </w:tc>
        <w:tc>
          <w:tcPr>
            <w:tcW w:w="843" w:type="pct"/>
          </w:tcPr>
          <w:p w14:paraId="65A23DAD"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Australasian College for Emergency Medicine &amp; Royal College of Pathologists of Australasia</w:t>
            </w:r>
          </w:p>
        </w:tc>
        <w:tc>
          <w:tcPr>
            <w:tcW w:w="495" w:type="pct"/>
          </w:tcPr>
          <w:p w14:paraId="1C250DA9"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Australia</w:t>
            </w:r>
          </w:p>
        </w:tc>
        <w:tc>
          <w:tcPr>
            <w:tcW w:w="405" w:type="pct"/>
          </w:tcPr>
          <w:p w14:paraId="5489D0E1"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Guideline</w:t>
            </w:r>
          </w:p>
        </w:tc>
        <w:tc>
          <w:tcPr>
            <w:tcW w:w="1543" w:type="pct"/>
          </w:tcPr>
          <w:p w14:paraId="461F2254" w14:textId="6EAE19EE"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 xml:space="preserve">Guidance on pathology requesting and collecting in </w:t>
            </w:r>
            <w:r w:rsidR="00C03676">
              <w:rPr>
                <w:rFonts w:asciiTheme="minorHAnsi" w:hAnsiTheme="minorHAnsi" w:cstheme="minorHAnsi"/>
                <w:sz w:val="20"/>
                <w:szCs w:val="20"/>
              </w:rPr>
              <w:t>e</w:t>
            </w:r>
            <w:r w:rsidRPr="00A26C92">
              <w:rPr>
                <w:rFonts w:asciiTheme="minorHAnsi" w:hAnsiTheme="minorHAnsi" w:cstheme="minorHAnsi"/>
                <w:sz w:val="20"/>
                <w:szCs w:val="20"/>
              </w:rPr>
              <w:t>mergency departments</w:t>
            </w:r>
            <w:r w:rsidR="00C03676">
              <w:rPr>
                <w:rFonts w:asciiTheme="minorHAnsi" w:hAnsiTheme="minorHAnsi" w:cstheme="minorHAnsi"/>
                <w:sz w:val="20"/>
                <w:szCs w:val="20"/>
              </w:rPr>
              <w:t xml:space="preserve"> (EDs)</w:t>
            </w:r>
            <w:r w:rsidRPr="00A26C92">
              <w:rPr>
                <w:rFonts w:asciiTheme="minorHAnsi" w:hAnsiTheme="minorHAnsi" w:cstheme="minorHAnsi"/>
                <w:sz w:val="20"/>
                <w:szCs w:val="20"/>
              </w:rPr>
              <w:t>, this encompasses all pathology testing and includes one section on PoCT recommending PoCT decisions be joint with a pathology laboratory.</w:t>
            </w:r>
          </w:p>
        </w:tc>
        <w:tc>
          <w:tcPr>
            <w:tcW w:w="1426" w:type="pct"/>
          </w:tcPr>
          <w:p w14:paraId="3374BB25"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Pathology Testing in the Emergency Department</w:t>
            </w:r>
          </w:p>
        </w:tc>
      </w:tr>
      <w:tr w:rsidR="004B6CD0" w:rsidRPr="00A26C92" w14:paraId="6233A232" w14:textId="77777777" w:rsidTr="001C5AC4">
        <w:trPr>
          <w:trHeight w:val="680"/>
        </w:trPr>
        <w:tc>
          <w:tcPr>
            <w:tcW w:w="288" w:type="pct"/>
          </w:tcPr>
          <w:p w14:paraId="44FBA585" w14:textId="2783C1D2"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18</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40</w:t>
            </w:r>
            <w:r w:rsidR="006076FB">
              <w:rPr>
                <w:rFonts w:asciiTheme="minorHAnsi" w:hAnsiTheme="minorHAnsi" w:cstheme="minorHAnsi"/>
                <w:noProof/>
                <w:sz w:val="20"/>
                <w:szCs w:val="20"/>
              </w:rPr>
              <w:t>)</w:t>
            </w:r>
          </w:p>
        </w:tc>
        <w:tc>
          <w:tcPr>
            <w:tcW w:w="843" w:type="pct"/>
          </w:tcPr>
          <w:p w14:paraId="0509AE38" w14:textId="372835E1" w:rsidR="002A41EC" w:rsidRPr="00A26C92" w:rsidRDefault="00C03676" w:rsidP="001B5E8E">
            <w:pPr>
              <w:pStyle w:val="BodyText"/>
              <w:spacing w:after="120"/>
              <w:contextualSpacing/>
              <w:rPr>
                <w:rFonts w:asciiTheme="minorHAnsi" w:hAnsiTheme="minorHAnsi" w:cstheme="minorHAnsi"/>
                <w:sz w:val="20"/>
                <w:szCs w:val="20"/>
              </w:rPr>
            </w:pPr>
            <w:r w:rsidRPr="00C03676">
              <w:rPr>
                <w:rFonts w:asciiTheme="minorHAnsi" w:hAnsiTheme="minorHAnsi" w:cstheme="minorHAnsi"/>
                <w:sz w:val="20"/>
                <w:szCs w:val="20"/>
              </w:rPr>
              <w:t xml:space="preserve">Royal Australian College of General Practitioners </w:t>
            </w:r>
            <w:r>
              <w:rPr>
                <w:rFonts w:asciiTheme="minorHAnsi" w:hAnsiTheme="minorHAnsi" w:cstheme="minorHAnsi"/>
                <w:sz w:val="20"/>
                <w:szCs w:val="20"/>
              </w:rPr>
              <w:t>(</w:t>
            </w:r>
            <w:r w:rsidR="002A41EC" w:rsidRPr="00A26C92">
              <w:rPr>
                <w:rFonts w:asciiTheme="minorHAnsi" w:hAnsiTheme="minorHAnsi" w:cstheme="minorHAnsi"/>
                <w:sz w:val="20"/>
                <w:szCs w:val="20"/>
              </w:rPr>
              <w:t>RACGP</w:t>
            </w:r>
            <w:r>
              <w:rPr>
                <w:rFonts w:asciiTheme="minorHAnsi" w:hAnsiTheme="minorHAnsi" w:cstheme="minorHAnsi"/>
                <w:sz w:val="20"/>
                <w:szCs w:val="20"/>
              </w:rPr>
              <w:t>)</w:t>
            </w:r>
          </w:p>
        </w:tc>
        <w:tc>
          <w:tcPr>
            <w:tcW w:w="495" w:type="pct"/>
          </w:tcPr>
          <w:p w14:paraId="5F6D5815"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Australia</w:t>
            </w:r>
          </w:p>
        </w:tc>
        <w:tc>
          <w:tcPr>
            <w:tcW w:w="405" w:type="pct"/>
          </w:tcPr>
          <w:p w14:paraId="00D9113F"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Standards</w:t>
            </w:r>
          </w:p>
        </w:tc>
        <w:tc>
          <w:tcPr>
            <w:tcW w:w="1543" w:type="pct"/>
          </w:tcPr>
          <w:p w14:paraId="22775BC8"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 xml:space="preserve">Accredited ‘GP clinics that perform PoCT’ </w:t>
            </w:r>
          </w:p>
        </w:tc>
        <w:tc>
          <w:tcPr>
            <w:tcW w:w="1426" w:type="pct"/>
          </w:tcPr>
          <w:p w14:paraId="5808BC7B"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Standards for point of care testing, 5th ed.</w:t>
            </w:r>
          </w:p>
        </w:tc>
      </w:tr>
      <w:tr w:rsidR="002A41EC" w:rsidRPr="00A26C92" w14:paraId="17C3F429" w14:textId="77777777" w:rsidTr="001C5AC4">
        <w:trPr>
          <w:trHeight w:val="680"/>
        </w:trPr>
        <w:tc>
          <w:tcPr>
            <w:tcW w:w="288" w:type="pct"/>
          </w:tcPr>
          <w:p w14:paraId="71E242B6" w14:textId="04AF4B1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lastRenderedPageBreak/>
              <w:t>2018</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41</w:t>
            </w:r>
            <w:r w:rsidR="006076FB">
              <w:rPr>
                <w:rFonts w:asciiTheme="minorHAnsi" w:hAnsiTheme="minorHAnsi" w:cstheme="minorHAnsi"/>
                <w:noProof/>
                <w:sz w:val="20"/>
                <w:szCs w:val="20"/>
              </w:rPr>
              <w:t>)</w:t>
            </w:r>
          </w:p>
        </w:tc>
        <w:tc>
          <w:tcPr>
            <w:tcW w:w="843" w:type="pct"/>
          </w:tcPr>
          <w:p w14:paraId="10262533"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NSW Health</w:t>
            </w:r>
          </w:p>
        </w:tc>
        <w:tc>
          <w:tcPr>
            <w:tcW w:w="495" w:type="pct"/>
          </w:tcPr>
          <w:p w14:paraId="226DCA5B"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NSW</w:t>
            </w:r>
          </w:p>
        </w:tc>
        <w:tc>
          <w:tcPr>
            <w:tcW w:w="405" w:type="pct"/>
          </w:tcPr>
          <w:p w14:paraId="68F8BAB5"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Framework</w:t>
            </w:r>
          </w:p>
        </w:tc>
        <w:tc>
          <w:tcPr>
            <w:tcW w:w="1543" w:type="pct"/>
          </w:tcPr>
          <w:p w14:paraId="291F8DB1" w14:textId="05C82F21"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State-wide framework within NPAAC standards</w:t>
            </w:r>
            <w:r w:rsidR="00555C13">
              <w:rPr>
                <w:rFonts w:asciiTheme="minorHAnsi" w:hAnsiTheme="minorHAnsi" w:cstheme="minorHAnsi"/>
                <w:sz w:val="20"/>
                <w:szCs w:val="20"/>
              </w:rPr>
              <w:t>.</w:t>
            </w:r>
            <w:r w:rsidRPr="00A26C92">
              <w:rPr>
                <w:rFonts w:asciiTheme="minorHAnsi" w:hAnsiTheme="minorHAnsi" w:cstheme="minorHAnsi"/>
                <w:sz w:val="20"/>
                <w:szCs w:val="20"/>
              </w:rPr>
              <w:t xml:space="preserve"> </w:t>
            </w:r>
          </w:p>
        </w:tc>
        <w:tc>
          <w:tcPr>
            <w:tcW w:w="1426" w:type="pct"/>
          </w:tcPr>
          <w:p w14:paraId="3A8B9445"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Policy Directive: Managed Point of Care Testing (PoCT) Service</w:t>
            </w:r>
          </w:p>
        </w:tc>
      </w:tr>
      <w:tr w:rsidR="004B6CD0" w:rsidRPr="00A26C92" w14:paraId="614364F7" w14:textId="77777777" w:rsidTr="001C5AC4">
        <w:trPr>
          <w:trHeight w:val="680"/>
        </w:trPr>
        <w:tc>
          <w:tcPr>
            <w:tcW w:w="288" w:type="pct"/>
          </w:tcPr>
          <w:p w14:paraId="537A7B3F" w14:textId="53E074DD"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17</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42</w:t>
            </w:r>
            <w:r w:rsidR="006076FB">
              <w:rPr>
                <w:rFonts w:asciiTheme="minorHAnsi" w:hAnsiTheme="minorHAnsi" w:cstheme="minorHAnsi"/>
                <w:noProof/>
                <w:sz w:val="20"/>
                <w:szCs w:val="20"/>
              </w:rPr>
              <w:t>)</w:t>
            </w:r>
          </w:p>
        </w:tc>
        <w:tc>
          <w:tcPr>
            <w:tcW w:w="843" w:type="pct"/>
          </w:tcPr>
          <w:p w14:paraId="1CD6FC20"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Path West</w:t>
            </w:r>
          </w:p>
        </w:tc>
        <w:tc>
          <w:tcPr>
            <w:tcW w:w="495" w:type="pct"/>
          </w:tcPr>
          <w:p w14:paraId="7E93221A"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WA</w:t>
            </w:r>
          </w:p>
        </w:tc>
        <w:tc>
          <w:tcPr>
            <w:tcW w:w="405" w:type="pct"/>
          </w:tcPr>
          <w:p w14:paraId="6D902E69"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Guideline</w:t>
            </w:r>
          </w:p>
        </w:tc>
        <w:tc>
          <w:tcPr>
            <w:tcW w:w="1543" w:type="pct"/>
          </w:tcPr>
          <w:p w14:paraId="4F5172CC" w14:textId="6BC4C1AE"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Use of PoCT across WA Health services</w:t>
            </w:r>
            <w:r w:rsidR="00555C13">
              <w:rPr>
                <w:rFonts w:asciiTheme="minorHAnsi" w:hAnsiTheme="minorHAnsi" w:cstheme="minorHAnsi"/>
                <w:sz w:val="20"/>
                <w:szCs w:val="20"/>
              </w:rPr>
              <w:t>.</w:t>
            </w:r>
          </w:p>
        </w:tc>
        <w:tc>
          <w:tcPr>
            <w:tcW w:w="1426" w:type="pct"/>
          </w:tcPr>
          <w:p w14:paraId="02ADD14F" w14:textId="77777777" w:rsidR="002A41EC" w:rsidRPr="00A26C92" w:rsidRDefault="002A41EC" w:rsidP="001B5E8E">
            <w:pPr>
              <w:pStyle w:val="BodyText"/>
              <w:spacing w:after="120"/>
              <w:contextualSpacing/>
              <w:rPr>
                <w:rFonts w:asciiTheme="minorHAnsi" w:hAnsiTheme="minorHAnsi" w:cstheme="minorHAnsi"/>
                <w:i/>
                <w:iCs/>
                <w:sz w:val="20"/>
                <w:szCs w:val="20"/>
              </w:rPr>
            </w:pPr>
            <w:proofErr w:type="spellStart"/>
            <w:r w:rsidRPr="00A26C92">
              <w:rPr>
                <w:rFonts w:asciiTheme="minorHAnsi" w:hAnsiTheme="minorHAnsi" w:cstheme="minorHAnsi"/>
                <w:i/>
                <w:iCs/>
                <w:sz w:val="20"/>
                <w:szCs w:val="20"/>
              </w:rPr>
              <w:t>PathWest</w:t>
            </w:r>
            <w:proofErr w:type="spellEnd"/>
            <w:r w:rsidRPr="00A26C92">
              <w:rPr>
                <w:rFonts w:asciiTheme="minorHAnsi" w:hAnsiTheme="minorHAnsi" w:cstheme="minorHAnsi"/>
                <w:i/>
                <w:iCs/>
                <w:sz w:val="20"/>
                <w:szCs w:val="20"/>
              </w:rPr>
              <w:t xml:space="preserve"> Point-of-care testing policy (POL-249)</w:t>
            </w:r>
          </w:p>
        </w:tc>
      </w:tr>
      <w:tr w:rsidR="002A41EC" w:rsidRPr="00A26C92" w14:paraId="0B21C66F" w14:textId="77777777" w:rsidTr="001C5AC4">
        <w:trPr>
          <w:trHeight w:val="680"/>
        </w:trPr>
        <w:tc>
          <w:tcPr>
            <w:tcW w:w="288" w:type="pct"/>
          </w:tcPr>
          <w:p w14:paraId="71854A72" w14:textId="5CC7CF8C"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16</w:t>
            </w:r>
            <w:r w:rsidR="006076FB">
              <w:rPr>
                <w:rFonts w:asciiTheme="minorHAnsi" w:hAnsiTheme="minorHAnsi" w:cstheme="minorHAnsi"/>
                <w:noProof/>
                <w:sz w:val="20"/>
                <w:szCs w:val="20"/>
              </w:rPr>
              <w:t xml:space="preserve"> (14)</w:t>
            </w:r>
          </w:p>
        </w:tc>
        <w:tc>
          <w:tcPr>
            <w:tcW w:w="843" w:type="pct"/>
          </w:tcPr>
          <w:p w14:paraId="2185EBC8"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 xml:space="preserve">International Organisation for Standardisation (ISO) </w:t>
            </w:r>
          </w:p>
        </w:tc>
        <w:tc>
          <w:tcPr>
            <w:tcW w:w="495" w:type="pct"/>
          </w:tcPr>
          <w:p w14:paraId="29B30E95"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International</w:t>
            </w:r>
          </w:p>
        </w:tc>
        <w:tc>
          <w:tcPr>
            <w:tcW w:w="405" w:type="pct"/>
          </w:tcPr>
          <w:p w14:paraId="55432313"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Standards</w:t>
            </w:r>
          </w:p>
        </w:tc>
        <w:tc>
          <w:tcPr>
            <w:tcW w:w="1543" w:type="pct"/>
          </w:tcPr>
          <w:p w14:paraId="0BA56B8B" w14:textId="76470EFE"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International standard for P</w:t>
            </w:r>
            <w:r w:rsidR="00573D20">
              <w:rPr>
                <w:rFonts w:asciiTheme="minorHAnsi" w:hAnsiTheme="minorHAnsi" w:cstheme="minorHAnsi"/>
                <w:sz w:val="20"/>
                <w:szCs w:val="20"/>
              </w:rPr>
              <w:t>o</w:t>
            </w:r>
            <w:r w:rsidRPr="00A26C92">
              <w:rPr>
                <w:rFonts w:asciiTheme="minorHAnsi" w:hAnsiTheme="minorHAnsi" w:cstheme="minorHAnsi"/>
                <w:sz w:val="20"/>
                <w:szCs w:val="20"/>
              </w:rPr>
              <w:t>CT use in healthcare facilities, required for accreditation</w:t>
            </w:r>
            <w:r>
              <w:rPr>
                <w:rFonts w:asciiTheme="minorHAnsi" w:hAnsiTheme="minorHAnsi" w:cstheme="minorHAnsi"/>
                <w:sz w:val="20"/>
                <w:szCs w:val="20"/>
              </w:rPr>
              <w:t>. Now incorporated into ISO15189:2022</w:t>
            </w:r>
            <w:r w:rsidR="00555C13">
              <w:rPr>
                <w:rFonts w:asciiTheme="minorHAnsi" w:hAnsiTheme="minorHAnsi" w:cstheme="minorHAnsi"/>
                <w:sz w:val="20"/>
                <w:szCs w:val="20"/>
              </w:rPr>
              <w:t>.</w:t>
            </w:r>
          </w:p>
        </w:tc>
        <w:tc>
          <w:tcPr>
            <w:tcW w:w="1426" w:type="pct"/>
          </w:tcPr>
          <w:p w14:paraId="641B6C97"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ISO 22870:2016 Point-of-care testing (POCT) — Requirements for quality and competence</w:t>
            </w:r>
          </w:p>
        </w:tc>
      </w:tr>
      <w:tr w:rsidR="00280C5B" w:rsidRPr="00A26C92" w14:paraId="43C333FF" w14:textId="77777777" w:rsidTr="001C5AC4">
        <w:trPr>
          <w:trHeight w:val="680"/>
        </w:trPr>
        <w:tc>
          <w:tcPr>
            <w:tcW w:w="288" w:type="pct"/>
          </w:tcPr>
          <w:p w14:paraId="1DAA1447" w14:textId="64F03560" w:rsidR="00280C5B" w:rsidRPr="00A26C92" w:rsidRDefault="00280C5B" w:rsidP="001B5E8E">
            <w:pPr>
              <w:pStyle w:val="BodyText"/>
              <w:spacing w:after="120"/>
              <w:contextualSpacing/>
              <w:rPr>
                <w:rFonts w:asciiTheme="minorHAnsi" w:hAnsiTheme="minorHAnsi" w:cstheme="minorHAnsi"/>
                <w:sz w:val="20"/>
                <w:szCs w:val="20"/>
              </w:rPr>
            </w:pPr>
            <w:r>
              <w:rPr>
                <w:rFonts w:asciiTheme="minorHAnsi" w:hAnsiTheme="minorHAnsi" w:cstheme="minorHAnsi"/>
                <w:sz w:val="20"/>
                <w:szCs w:val="20"/>
              </w:rPr>
              <w:t>2015</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43</w:t>
            </w:r>
            <w:r w:rsidR="006076FB">
              <w:rPr>
                <w:rFonts w:asciiTheme="minorHAnsi" w:hAnsiTheme="minorHAnsi" w:cstheme="minorHAnsi"/>
                <w:noProof/>
                <w:sz w:val="20"/>
                <w:szCs w:val="20"/>
              </w:rPr>
              <w:t>)</w:t>
            </w:r>
          </w:p>
        </w:tc>
        <w:tc>
          <w:tcPr>
            <w:tcW w:w="843" w:type="pct"/>
          </w:tcPr>
          <w:p w14:paraId="20D8A264" w14:textId="20737CEF" w:rsidR="00280C5B" w:rsidRPr="00A26C92" w:rsidRDefault="00280C5B" w:rsidP="001B5E8E">
            <w:pPr>
              <w:pStyle w:val="BodyText"/>
              <w:spacing w:after="120"/>
              <w:contextualSpacing/>
              <w:rPr>
                <w:rFonts w:asciiTheme="minorHAnsi" w:hAnsiTheme="minorHAnsi" w:cstheme="minorHAnsi"/>
                <w:sz w:val="20"/>
                <w:szCs w:val="20"/>
              </w:rPr>
            </w:pPr>
            <w:r>
              <w:rPr>
                <w:rFonts w:asciiTheme="minorHAnsi" w:hAnsiTheme="minorHAnsi" w:cstheme="minorHAnsi"/>
                <w:sz w:val="20"/>
                <w:szCs w:val="20"/>
              </w:rPr>
              <w:t>ACT</w:t>
            </w:r>
            <w:r w:rsidR="009D042C">
              <w:rPr>
                <w:rFonts w:asciiTheme="minorHAnsi" w:hAnsiTheme="minorHAnsi" w:cstheme="minorHAnsi"/>
                <w:sz w:val="20"/>
                <w:szCs w:val="20"/>
              </w:rPr>
              <w:t xml:space="preserve"> Health</w:t>
            </w:r>
          </w:p>
        </w:tc>
        <w:tc>
          <w:tcPr>
            <w:tcW w:w="495" w:type="pct"/>
          </w:tcPr>
          <w:p w14:paraId="31DA8B74" w14:textId="4BE2D1D9" w:rsidR="00280C5B" w:rsidRPr="00A26C92" w:rsidRDefault="00280C5B" w:rsidP="001B5E8E">
            <w:pPr>
              <w:pStyle w:val="BodyText"/>
              <w:spacing w:after="120"/>
              <w:contextualSpacing/>
              <w:rPr>
                <w:rFonts w:asciiTheme="minorHAnsi" w:hAnsiTheme="minorHAnsi" w:cstheme="minorHAnsi"/>
                <w:sz w:val="20"/>
                <w:szCs w:val="20"/>
              </w:rPr>
            </w:pPr>
            <w:r>
              <w:rPr>
                <w:rFonts w:asciiTheme="minorHAnsi" w:hAnsiTheme="minorHAnsi" w:cstheme="minorHAnsi"/>
                <w:sz w:val="20"/>
                <w:szCs w:val="20"/>
              </w:rPr>
              <w:t>ACT</w:t>
            </w:r>
          </w:p>
        </w:tc>
        <w:tc>
          <w:tcPr>
            <w:tcW w:w="405" w:type="pct"/>
          </w:tcPr>
          <w:p w14:paraId="2824B2AA" w14:textId="16169E81" w:rsidR="00280C5B" w:rsidRPr="00A26C92" w:rsidRDefault="00280C5B" w:rsidP="001B5E8E">
            <w:pPr>
              <w:pStyle w:val="BodyText"/>
              <w:spacing w:after="120"/>
              <w:contextualSpacing/>
              <w:rPr>
                <w:rFonts w:asciiTheme="minorHAnsi" w:hAnsiTheme="minorHAnsi" w:cstheme="minorHAnsi"/>
                <w:sz w:val="20"/>
                <w:szCs w:val="20"/>
              </w:rPr>
            </w:pPr>
            <w:r>
              <w:rPr>
                <w:rFonts w:asciiTheme="minorHAnsi" w:hAnsiTheme="minorHAnsi" w:cstheme="minorHAnsi"/>
                <w:sz w:val="20"/>
                <w:szCs w:val="20"/>
              </w:rPr>
              <w:t>Guideline</w:t>
            </w:r>
          </w:p>
        </w:tc>
        <w:tc>
          <w:tcPr>
            <w:tcW w:w="1543" w:type="pct"/>
          </w:tcPr>
          <w:p w14:paraId="22E6EF36" w14:textId="1F171DF0" w:rsidR="00280C5B" w:rsidRPr="00A26C92" w:rsidRDefault="008F31D1" w:rsidP="001B5E8E">
            <w:pPr>
              <w:rPr>
                <w:rFonts w:cstheme="minorHAnsi"/>
                <w:sz w:val="20"/>
                <w:szCs w:val="20"/>
              </w:rPr>
            </w:pPr>
            <w:r>
              <w:rPr>
                <w:rFonts w:cstheme="minorHAnsi"/>
                <w:sz w:val="20"/>
                <w:szCs w:val="20"/>
              </w:rPr>
              <w:t>Use of PoCT for pathology across ACT Health services</w:t>
            </w:r>
            <w:r w:rsidR="00555C13">
              <w:rPr>
                <w:rFonts w:cstheme="minorHAnsi"/>
                <w:sz w:val="20"/>
                <w:szCs w:val="20"/>
              </w:rPr>
              <w:t>.</w:t>
            </w:r>
          </w:p>
        </w:tc>
        <w:tc>
          <w:tcPr>
            <w:tcW w:w="1426" w:type="pct"/>
          </w:tcPr>
          <w:p w14:paraId="1073C116" w14:textId="61E14870" w:rsidR="00280C5B" w:rsidRPr="00A26C92" w:rsidRDefault="008F31D1" w:rsidP="001B5E8E">
            <w:pPr>
              <w:rPr>
                <w:rFonts w:cstheme="minorHAnsi"/>
                <w:i/>
                <w:iCs/>
                <w:sz w:val="20"/>
                <w:szCs w:val="20"/>
              </w:rPr>
            </w:pPr>
            <w:r>
              <w:rPr>
                <w:rFonts w:cstheme="minorHAnsi"/>
                <w:i/>
                <w:iCs/>
                <w:sz w:val="20"/>
                <w:szCs w:val="20"/>
              </w:rPr>
              <w:t>Pathology Point-of-care Testing (PoCT) Policy</w:t>
            </w:r>
          </w:p>
        </w:tc>
      </w:tr>
      <w:tr w:rsidR="002A41EC" w:rsidRPr="00A26C92" w14:paraId="0D81F56E" w14:textId="77777777" w:rsidTr="001C5AC4">
        <w:trPr>
          <w:trHeight w:val="680"/>
        </w:trPr>
        <w:tc>
          <w:tcPr>
            <w:tcW w:w="288" w:type="pct"/>
          </w:tcPr>
          <w:p w14:paraId="29C6412E" w14:textId="6E3C7DB6"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15</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44</w:t>
            </w:r>
            <w:r w:rsidR="006076FB">
              <w:rPr>
                <w:rFonts w:asciiTheme="minorHAnsi" w:hAnsiTheme="minorHAnsi" w:cstheme="minorHAnsi"/>
                <w:noProof/>
                <w:sz w:val="20"/>
                <w:szCs w:val="20"/>
              </w:rPr>
              <w:t>)</w:t>
            </w:r>
          </w:p>
        </w:tc>
        <w:tc>
          <w:tcPr>
            <w:tcW w:w="843" w:type="pct"/>
          </w:tcPr>
          <w:p w14:paraId="35BF45AC"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NT Health &amp; Flinders ICPOCT</w:t>
            </w:r>
          </w:p>
        </w:tc>
        <w:tc>
          <w:tcPr>
            <w:tcW w:w="495" w:type="pct"/>
          </w:tcPr>
          <w:p w14:paraId="05E0A7A9"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NT</w:t>
            </w:r>
          </w:p>
        </w:tc>
        <w:tc>
          <w:tcPr>
            <w:tcW w:w="405" w:type="pct"/>
          </w:tcPr>
          <w:p w14:paraId="168CBF83"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Framework</w:t>
            </w:r>
          </w:p>
        </w:tc>
        <w:tc>
          <w:tcPr>
            <w:tcW w:w="1543" w:type="pct"/>
          </w:tcPr>
          <w:p w14:paraId="309BB226" w14:textId="54E436CF" w:rsidR="002A41EC" w:rsidRPr="00A26C92" w:rsidRDefault="002A41EC" w:rsidP="001B5E8E">
            <w:pPr>
              <w:rPr>
                <w:rFonts w:cstheme="minorHAnsi"/>
                <w:sz w:val="20"/>
                <w:szCs w:val="20"/>
              </w:rPr>
            </w:pPr>
            <w:r w:rsidRPr="00A26C92">
              <w:rPr>
                <w:rFonts w:cstheme="minorHAnsi"/>
                <w:sz w:val="20"/>
                <w:szCs w:val="20"/>
              </w:rPr>
              <w:t>Specifically for the use of P</w:t>
            </w:r>
            <w:r w:rsidR="00573D20">
              <w:rPr>
                <w:rFonts w:cstheme="minorHAnsi"/>
                <w:sz w:val="20"/>
                <w:szCs w:val="20"/>
              </w:rPr>
              <w:t>o</w:t>
            </w:r>
            <w:r w:rsidRPr="00A26C92">
              <w:rPr>
                <w:rFonts w:cstheme="minorHAnsi"/>
                <w:sz w:val="20"/>
                <w:szCs w:val="20"/>
              </w:rPr>
              <w:t>CT devices (</w:t>
            </w:r>
            <w:proofErr w:type="spellStart"/>
            <w:r w:rsidRPr="00A26C92">
              <w:rPr>
                <w:rFonts w:cstheme="minorHAnsi"/>
                <w:sz w:val="20"/>
                <w:szCs w:val="20"/>
              </w:rPr>
              <w:t>i</w:t>
            </w:r>
            <w:proofErr w:type="spellEnd"/>
            <w:r w:rsidRPr="00A26C92">
              <w:rPr>
                <w:rFonts w:cstheme="minorHAnsi"/>
                <w:sz w:val="20"/>
                <w:szCs w:val="20"/>
              </w:rPr>
              <w:t>-STAT initially) in a dedicated program run to meet challenges in remote settings with high prevalence of cardiac and renal disease</w:t>
            </w:r>
            <w:r w:rsidR="00555C13">
              <w:rPr>
                <w:rFonts w:cstheme="minorHAnsi"/>
                <w:sz w:val="20"/>
                <w:szCs w:val="20"/>
              </w:rPr>
              <w:t>.</w:t>
            </w:r>
          </w:p>
          <w:p w14:paraId="600E2010" w14:textId="77777777" w:rsidR="002A41EC" w:rsidRPr="00A26C92" w:rsidRDefault="002A41EC" w:rsidP="001B5E8E">
            <w:pPr>
              <w:pStyle w:val="BodyText"/>
              <w:spacing w:after="120"/>
              <w:contextualSpacing/>
              <w:rPr>
                <w:rFonts w:asciiTheme="minorHAnsi" w:hAnsiTheme="minorHAnsi" w:cstheme="minorHAnsi"/>
                <w:sz w:val="20"/>
                <w:szCs w:val="20"/>
              </w:rPr>
            </w:pPr>
          </w:p>
        </w:tc>
        <w:tc>
          <w:tcPr>
            <w:tcW w:w="1426" w:type="pct"/>
          </w:tcPr>
          <w:p w14:paraId="18F0F1DD" w14:textId="77777777" w:rsidR="002A41EC" w:rsidRPr="00A26C92" w:rsidRDefault="002A41EC" w:rsidP="001B5E8E">
            <w:pPr>
              <w:rPr>
                <w:rFonts w:cstheme="minorHAnsi"/>
                <w:i/>
                <w:iCs/>
                <w:sz w:val="20"/>
                <w:szCs w:val="20"/>
              </w:rPr>
            </w:pPr>
            <w:r w:rsidRPr="00A26C92">
              <w:rPr>
                <w:rFonts w:cstheme="minorHAnsi"/>
                <w:i/>
                <w:iCs/>
                <w:sz w:val="20"/>
                <w:szCs w:val="20"/>
              </w:rPr>
              <w:t>NT POCT Program Quality Framework and Initiatives</w:t>
            </w:r>
          </w:p>
          <w:p w14:paraId="6E7B5BE9" w14:textId="77777777" w:rsidR="002A41EC" w:rsidRPr="00A26C92" w:rsidRDefault="002A41EC" w:rsidP="001B5E8E">
            <w:pPr>
              <w:pStyle w:val="BodyText"/>
              <w:spacing w:after="120"/>
              <w:contextualSpacing/>
              <w:rPr>
                <w:rFonts w:asciiTheme="minorHAnsi" w:hAnsiTheme="minorHAnsi" w:cstheme="minorHAnsi"/>
                <w:i/>
                <w:iCs/>
                <w:sz w:val="20"/>
                <w:szCs w:val="20"/>
              </w:rPr>
            </w:pPr>
          </w:p>
        </w:tc>
      </w:tr>
      <w:tr w:rsidR="002A41EC" w:rsidRPr="00A26C92" w14:paraId="7299A89D" w14:textId="77777777" w:rsidTr="001C5AC4">
        <w:trPr>
          <w:trHeight w:val="664"/>
        </w:trPr>
        <w:tc>
          <w:tcPr>
            <w:tcW w:w="288" w:type="pct"/>
          </w:tcPr>
          <w:p w14:paraId="4DB13322" w14:textId="21AFA728"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14</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45</w:t>
            </w:r>
            <w:r w:rsidR="006076FB">
              <w:rPr>
                <w:rFonts w:asciiTheme="minorHAnsi" w:hAnsiTheme="minorHAnsi" w:cstheme="minorHAnsi"/>
                <w:noProof/>
                <w:sz w:val="20"/>
                <w:szCs w:val="20"/>
              </w:rPr>
              <w:t>)</w:t>
            </w:r>
          </w:p>
        </w:tc>
        <w:tc>
          <w:tcPr>
            <w:tcW w:w="843" w:type="pct"/>
          </w:tcPr>
          <w:p w14:paraId="220385B5" w14:textId="45CFC329" w:rsidR="002A41EC" w:rsidRPr="00A26C92" w:rsidRDefault="00555C13" w:rsidP="001B5E8E">
            <w:pPr>
              <w:pStyle w:val="BodyText"/>
              <w:spacing w:after="120"/>
              <w:contextualSpacing/>
              <w:rPr>
                <w:rFonts w:asciiTheme="minorHAnsi" w:hAnsiTheme="minorHAnsi" w:cstheme="minorHAnsi"/>
                <w:sz w:val="20"/>
                <w:szCs w:val="20"/>
              </w:rPr>
            </w:pPr>
            <w:r w:rsidRPr="00555C13">
              <w:rPr>
                <w:rFonts w:asciiTheme="minorHAnsi" w:hAnsiTheme="minorHAnsi" w:cstheme="minorHAnsi"/>
                <w:sz w:val="20"/>
                <w:szCs w:val="20"/>
              </w:rPr>
              <w:t xml:space="preserve">Royal College of Pathologists Australasia </w:t>
            </w:r>
            <w:r>
              <w:rPr>
                <w:rFonts w:asciiTheme="minorHAnsi" w:hAnsiTheme="minorHAnsi" w:cstheme="minorHAnsi"/>
                <w:sz w:val="20"/>
                <w:szCs w:val="20"/>
              </w:rPr>
              <w:t>(</w:t>
            </w:r>
            <w:r w:rsidR="002A41EC" w:rsidRPr="00A26C92">
              <w:rPr>
                <w:rFonts w:asciiTheme="minorHAnsi" w:hAnsiTheme="minorHAnsi" w:cstheme="minorHAnsi"/>
                <w:sz w:val="20"/>
                <w:szCs w:val="20"/>
              </w:rPr>
              <w:t>RCPA</w:t>
            </w:r>
            <w:r>
              <w:rPr>
                <w:rFonts w:asciiTheme="minorHAnsi" w:hAnsiTheme="minorHAnsi" w:cstheme="minorHAnsi"/>
                <w:sz w:val="20"/>
                <w:szCs w:val="20"/>
              </w:rPr>
              <w:t>)</w:t>
            </w:r>
          </w:p>
        </w:tc>
        <w:tc>
          <w:tcPr>
            <w:tcW w:w="495" w:type="pct"/>
          </w:tcPr>
          <w:p w14:paraId="7C2D28DF"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Australia</w:t>
            </w:r>
          </w:p>
        </w:tc>
        <w:tc>
          <w:tcPr>
            <w:tcW w:w="405" w:type="pct"/>
          </w:tcPr>
          <w:p w14:paraId="6B85F516"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Framework</w:t>
            </w:r>
          </w:p>
        </w:tc>
        <w:tc>
          <w:tcPr>
            <w:tcW w:w="1543" w:type="pct"/>
          </w:tcPr>
          <w:p w14:paraId="0D18336C" w14:textId="2253BF12"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Medical pathology services (&amp; other PoCT services)</w:t>
            </w:r>
            <w:r w:rsidR="00361C10">
              <w:rPr>
                <w:rFonts w:asciiTheme="minorHAnsi" w:hAnsiTheme="minorHAnsi" w:cstheme="minorHAnsi"/>
                <w:sz w:val="20"/>
                <w:szCs w:val="20"/>
              </w:rPr>
              <w:t>.</w:t>
            </w:r>
          </w:p>
        </w:tc>
        <w:tc>
          <w:tcPr>
            <w:tcW w:w="1426" w:type="pct"/>
          </w:tcPr>
          <w:p w14:paraId="74797565"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Point of care testing: Elements of a quality framework</w:t>
            </w:r>
          </w:p>
        </w:tc>
      </w:tr>
      <w:tr w:rsidR="004B6CD0" w:rsidRPr="00A26C92" w14:paraId="01099B91" w14:textId="77777777" w:rsidTr="001C5AC4">
        <w:trPr>
          <w:trHeight w:val="680"/>
        </w:trPr>
        <w:tc>
          <w:tcPr>
            <w:tcW w:w="288" w:type="pct"/>
          </w:tcPr>
          <w:p w14:paraId="0BE671DE" w14:textId="6AAC5CB4"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Since 1999</w:t>
            </w:r>
            <w:r w:rsidR="006076FB">
              <w:rPr>
                <w:rFonts w:asciiTheme="minorHAnsi" w:hAnsiTheme="minorHAnsi" w:cstheme="minorHAnsi"/>
                <w:noProof/>
                <w:sz w:val="20"/>
                <w:szCs w:val="20"/>
              </w:rPr>
              <w:t xml:space="preserve"> (</w:t>
            </w:r>
            <w:r w:rsidR="003A2124">
              <w:rPr>
                <w:rFonts w:asciiTheme="minorHAnsi" w:hAnsiTheme="minorHAnsi" w:cstheme="minorHAnsi"/>
                <w:noProof/>
                <w:sz w:val="20"/>
                <w:szCs w:val="20"/>
              </w:rPr>
              <w:t>46</w:t>
            </w:r>
            <w:r w:rsidR="006076FB">
              <w:rPr>
                <w:rFonts w:asciiTheme="minorHAnsi" w:hAnsiTheme="minorHAnsi" w:cstheme="minorHAnsi"/>
                <w:noProof/>
                <w:sz w:val="20"/>
                <w:szCs w:val="20"/>
              </w:rPr>
              <w:t>)</w:t>
            </w:r>
          </w:p>
        </w:tc>
        <w:tc>
          <w:tcPr>
            <w:tcW w:w="843" w:type="pct"/>
          </w:tcPr>
          <w:p w14:paraId="22AB1B9B" w14:textId="49B2CB22"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 xml:space="preserve">Flinders ICPOCT &amp; RCPA </w:t>
            </w:r>
            <w:r w:rsidR="00555C13">
              <w:rPr>
                <w:rFonts w:asciiTheme="minorHAnsi" w:hAnsiTheme="minorHAnsi" w:cstheme="minorHAnsi"/>
                <w:sz w:val="20"/>
                <w:szCs w:val="20"/>
              </w:rPr>
              <w:t>Quality Assurance Program</w:t>
            </w:r>
            <w:r w:rsidR="001C3CD1">
              <w:rPr>
                <w:rFonts w:asciiTheme="minorHAnsi" w:hAnsiTheme="minorHAnsi" w:cstheme="minorHAnsi"/>
                <w:sz w:val="20"/>
                <w:szCs w:val="20"/>
              </w:rPr>
              <w:t>s</w:t>
            </w:r>
          </w:p>
        </w:tc>
        <w:tc>
          <w:tcPr>
            <w:tcW w:w="495" w:type="pct"/>
          </w:tcPr>
          <w:p w14:paraId="194EC780"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Australia</w:t>
            </w:r>
          </w:p>
        </w:tc>
        <w:tc>
          <w:tcPr>
            <w:tcW w:w="405" w:type="pct"/>
          </w:tcPr>
          <w:p w14:paraId="7E484A32"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Framework</w:t>
            </w:r>
          </w:p>
        </w:tc>
        <w:tc>
          <w:tcPr>
            <w:tcW w:w="1543" w:type="pct"/>
          </w:tcPr>
          <w:p w14:paraId="3653520E" w14:textId="0D869063"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 xml:space="preserve">Specifically for sites participating in the </w:t>
            </w:r>
            <w:r w:rsidR="00361C10" w:rsidRPr="00361C10">
              <w:rPr>
                <w:rFonts w:asciiTheme="minorHAnsi" w:hAnsiTheme="minorHAnsi" w:cstheme="minorHAnsi"/>
                <w:sz w:val="20"/>
                <w:szCs w:val="20"/>
              </w:rPr>
              <w:t xml:space="preserve">Quality Assurance for Aboriginal and Torres Strait Islander Medical Services </w:t>
            </w:r>
            <w:r w:rsidR="00361C10">
              <w:rPr>
                <w:rFonts w:asciiTheme="minorHAnsi" w:hAnsiTheme="minorHAnsi" w:cstheme="minorHAnsi"/>
                <w:sz w:val="20"/>
                <w:szCs w:val="20"/>
              </w:rPr>
              <w:t>(</w:t>
            </w:r>
            <w:r w:rsidRPr="00A26C92">
              <w:rPr>
                <w:rFonts w:asciiTheme="minorHAnsi" w:hAnsiTheme="minorHAnsi" w:cstheme="minorHAnsi"/>
                <w:sz w:val="20"/>
                <w:szCs w:val="20"/>
              </w:rPr>
              <w:t>QAAMS</w:t>
            </w:r>
            <w:r w:rsidR="00361C10">
              <w:rPr>
                <w:rFonts w:asciiTheme="minorHAnsi" w:hAnsiTheme="minorHAnsi" w:cstheme="minorHAnsi"/>
                <w:sz w:val="20"/>
                <w:szCs w:val="20"/>
              </w:rPr>
              <w:t>)</w:t>
            </w:r>
            <w:r w:rsidRPr="00A26C92">
              <w:rPr>
                <w:rFonts w:asciiTheme="minorHAnsi" w:hAnsiTheme="minorHAnsi" w:cstheme="minorHAnsi"/>
                <w:sz w:val="20"/>
                <w:szCs w:val="20"/>
              </w:rPr>
              <w:t xml:space="preserve"> program, required to receive Medicare rebates for PoCT services for Aboriginal and Torres Strait Islander</w:t>
            </w:r>
            <w:r w:rsidR="00361C10">
              <w:rPr>
                <w:rFonts w:asciiTheme="minorHAnsi" w:hAnsiTheme="minorHAnsi" w:cstheme="minorHAnsi"/>
                <w:sz w:val="20"/>
                <w:szCs w:val="20"/>
              </w:rPr>
              <w:t xml:space="preserve"> peoples.</w:t>
            </w:r>
          </w:p>
        </w:tc>
        <w:tc>
          <w:tcPr>
            <w:tcW w:w="1426" w:type="pct"/>
          </w:tcPr>
          <w:p w14:paraId="357FC086"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QAAMs quality management framework</w:t>
            </w:r>
          </w:p>
        </w:tc>
      </w:tr>
    </w:tbl>
    <w:p w14:paraId="68A1B6B5" w14:textId="77777777" w:rsidR="002A41EC" w:rsidRDefault="002A41EC" w:rsidP="002A41EC">
      <w:pPr>
        <w:rPr>
          <w:rFonts w:cstheme="minorHAnsi"/>
          <w:b/>
          <w:bCs/>
        </w:rPr>
      </w:pPr>
    </w:p>
    <w:p w14:paraId="1EEB1DF7" w14:textId="3BAAF8CC" w:rsidR="002A41EC" w:rsidRPr="001C5AC4" w:rsidRDefault="00CD464D" w:rsidP="00361C10">
      <w:pPr>
        <w:pStyle w:val="BodyText"/>
        <w:spacing w:after="0"/>
        <w:jc w:val="both"/>
        <w:rPr>
          <w:rFonts w:asciiTheme="minorHAnsi" w:hAnsiTheme="minorHAnsi" w:cstheme="minorHAnsi"/>
          <w:sz w:val="22"/>
        </w:rPr>
      </w:pPr>
      <w:r w:rsidRPr="001C5AC4">
        <w:rPr>
          <w:rFonts w:asciiTheme="minorHAnsi" w:hAnsiTheme="minorHAnsi" w:cstheme="minorHAnsi"/>
          <w:sz w:val="22"/>
        </w:rPr>
        <w:t xml:space="preserve">Supplementary </w:t>
      </w:r>
      <w:r w:rsidR="002A41EC" w:rsidRPr="001C5AC4">
        <w:rPr>
          <w:rFonts w:asciiTheme="minorHAnsi" w:hAnsiTheme="minorHAnsi" w:cstheme="minorHAnsi"/>
          <w:sz w:val="22"/>
        </w:rPr>
        <w:t>Table 4. A summary of position statements, media and other grey literature identified in the public domain and reviewed for this report that address PoCT in Australia.</w:t>
      </w:r>
    </w:p>
    <w:tbl>
      <w:tblPr>
        <w:tblStyle w:val="TableGridLight"/>
        <w:tblW w:w="5000" w:type="pct"/>
        <w:tblLook w:val="04A0" w:firstRow="1" w:lastRow="0" w:firstColumn="1" w:lastColumn="0" w:noHBand="0" w:noVBand="1"/>
      </w:tblPr>
      <w:tblGrid>
        <w:gridCol w:w="622"/>
        <w:gridCol w:w="1435"/>
        <w:gridCol w:w="936"/>
        <w:gridCol w:w="1055"/>
        <w:gridCol w:w="2751"/>
        <w:gridCol w:w="2218"/>
      </w:tblGrid>
      <w:tr w:rsidR="002A41EC" w:rsidRPr="001C5AC4" w14:paraId="0F1C46F9" w14:textId="77777777" w:rsidTr="001C5AC4">
        <w:trPr>
          <w:trHeight w:val="377"/>
        </w:trPr>
        <w:tc>
          <w:tcPr>
            <w:tcW w:w="270" w:type="pct"/>
          </w:tcPr>
          <w:p w14:paraId="3CE9545D" w14:textId="77777777" w:rsidR="002A41EC" w:rsidRPr="001C5AC4" w:rsidRDefault="002A41EC" w:rsidP="001B5E8E">
            <w:pPr>
              <w:pStyle w:val="BodyText"/>
              <w:spacing w:after="120"/>
              <w:contextualSpacing/>
              <w:rPr>
                <w:rFonts w:asciiTheme="minorHAnsi" w:hAnsiTheme="minorHAnsi" w:cstheme="minorHAnsi"/>
                <w:b/>
                <w:bCs/>
                <w:sz w:val="20"/>
                <w:szCs w:val="20"/>
              </w:rPr>
            </w:pPr>
            <w:r w:rsidRPr="001C5AC4">
              <w:rPr>
                <w:rFonts w:asciiTheme="minorHAnsi" w:hAnsiTheme="minorHAnsi" w:cstheme="minorHAnsi"/>
                <w:b/>
                <w:bCs/>
                <w:sz w:val="20"/>
                <w:szCs w:val="20"/>
              </w:rPr>
              <w:t xml:space="preserve">Year </w:t>
            </w:r>
          </w:p>
        </w:tc>
        <w:tc>
          <w:tcPr>
            <w:tcW w:w="446" w:type="pct"/>
          </w:tcPr>
          <w:p w14:paraId="5E564023" w14:textId="77777777" w:rsidR="002A41EC" w:rsidRPr="001C5AC4" w:rsidRDefault="002A41EC" w:rsidP="001B5E8E">
            <w:pPr>
              <w:pStyle w:val="BodyText"/>
              <w:spacing w:after="120"/>
              <w:contextualSpacing/>
              <w:rPr>
                <w:rFonts w:asciiTheme="minorHAnsi" w:hAnsiTheme="minorHAnsi" w:cstheme="minorHAnsi"/>
                <w:b/>
                <w:bCs/>
                <w:sz w:val="20"/>
                <w:szCs w:val="20"/>
              </w:rPr>
            </w:pPr>
            <w:r w:rsidRPr="001C5AC4">
              <w:rPr>
                <w:rFonts w:asciiTheme="minorHAnsi" w:hAnsiTheme="minorHAnsi" w:cstheme="minorHAnsi"/>
                <w:b/>
                <w:bCs/>
                <w:sz w:val="20"/>
                <w:szCs w:val="20"/>
              </w:rPr>
              <w:t>Author</w:t>
            </w:r>
          </w:p>
        </w:tc>
        <w:tc>
          <w:tcPr>
            <w:tcW w:w="457" w:type="pct"/>
          </w:tcPr>
          <w:p w14:paraId="2DE75C14" w14:textId="77777777" w:rsidR="002A41EC" w:rsidRPr="001C5AC4" w:rsidRDefault="002A41EC" w:rsidP="001B5E8E">
            <w:pPr>
              <w:pStyle w:val="BodyText"/>
              <w:spacing w:after="120"/>
              <w:contextualSpacing/>
              <w:rPr>
                <w:rFonts w:asciiTheme="minorHAnsi" w:hAnsiTheme="minorHAnsi" w:cstheme="minorHAnsi"/>
                <w:b/>
                <w:bCs/>
                <w:sz w:val="20"/>
                <w:szCs w:val="20"/>
              </w:rPr>
            </w:pPr>
            <w:r w:rsidRPr="001C5AC4">
              <w:rPr>
                <w:rFonts w:asciiTheme="minorHAnsi" w:hAnsiTheme="minorHAnsi" w:cstheme="minorHAnsi"/>
                <w:b/>
                <w:bCs/>
                <w:sz w:val="20"/>
                <w:szCs w:val="20"/>
              </w:rPr>
              <w:t>Region</w:t>
            </w:r>
          </w:p>
        </w:tc>
        <w:tc>
          <w:tcPr>
            <w:tcW w:w="702" w:type="pct"/>
          </w:tcPr>
          <w:p w14:paraId="1FC42B2F" w14:textId="77777777" w:rsidR="002A41EC" w:rsidRPr="001C5AC4" w:rsidRDefault="002A41EC" w:rsidP="001B5E8E">
            <w:pPr>
              <w:pStyle w:val="BodyText"/>
              <w:spacing w:after="120"/>
              <w:contextualSpacing/>
              <w:rPr>
                <w:rFonts w:asciiTheme="minorHAnsi" w:hAnsiTheme="minorHAnsi" w:cstheme="minorHAnsi"/>
                <w:b/>
                <w:bCs/>
                <w:sz w:val="20"/>
                <w:szCs w:val="20"/>
              </w:rPr>
            </w:pPr>
            <w:r w:rsidRPr="001C5AC4">
              <w:rPr>
                <w:rFonts w:asciiTheme="minorHAnsi" w:hAnsiTheme="minorHAnsi" w:cstheme="minorHAnsi"/>
                <w:b/>
                <w:bCs/>
                <w:sz w:val="20"/>
                <w:szCs w:val="20"/>
              </w:rPr>
              <w:t>Type</w:t>
            </w:r>
          </w:p>
        </w:tc>
        <w:tc>
          <w:tcPr>
            <w:tcW w:w="1733" w:type="pct"/>
          </w:tcPr>
          <w:p w14:paraId="43B95B3A" w14:textId="77777777" w:rsidR="002A41EC" w:rsidRPr="001C5AC4" w:rsidRDefault="002A41EC" w:rsidP="001B5E8E">
            <w:pPr>
              <w:pStyle w:val="BodyText"/>
              <w:spacing w:after="120"/>
              <w:contextualSpacing/>
              <w:rPr>
                <w:rFonts w:asciiTheme="minorHAnsi" w:hAnsiTheme="minorHAnsi" w:cstheme="minorHAnsi"/>
                <w:b/>
                <w:bCs/>
                <w:sz w:val="20"/>
                <w:szCs w:val="20"/>
              </w:rPr>
            </w:pPr>
            <w:r w:rsidRPr="001C5AC4">
              <w:rPr>
                <w:rFonts w:asciiTheme="minorHAnsi" w:hAnsiTheme="minorHAnsi" w:cstheme="minorHAnsi"/>
                <w:b/>
                <w:bCs/>
                <w:sz w:val="20"/>
                <w:szCs w:val="20"/>
              </w:rPr>
              <w:t>Application</w:t>
            </w:r>
          </w:p>
        </w:tc>
        <w:tc>
          <w:tcPr>
            <w:tcW w:w="1392" w:type="pct"/>
          </w:tcPr>
          <w:p w14:paraId="38ED9FE8" w14:textId="77777777" w:rsidR="002A41EC" w:rsidRPr="001C5AC4" w:rsidRDefault="002A41EC" w:rsidP="001B5E8E">
            <w:pPr>
              <w:pStyle w:val="BodyText"/>
              <w:spacing w:after="120"/>
              <w:contextualSpacing/>
              <w:rPr>
                <w:rFonts w:asciiTheme="minorHAnsi" w:hAnsiTheme="minorHAnsi" w:cstheme="minorHAnsi"/>
                <w:b/>
                <w:bCs/>
                <w:sz w:val="20"/>
                <w:szCs w:val="20"/>
              </w:rPr>
            </w:pPr>
            <w:r w:rsidRPr="001C5AC4">
              <w:rPr>
                <w:rFonts w:asciiTheme="minorHAnsi" w:hAnsiTheme="minorHAnsi" w:cstheme="minorHAnsi"/>
                <w:b/>
                <w:bCs/>
                <w:sz w:val="20"/>
                <w:szCs w:val="20"/>
              </w:rPr>
              <w:t>Title</w:t>
            </w:r>
          </w:p>
        </w:tc>
      </w:tr>
      <w:tr w:rsidR="002A41EC" w:rsidRPr="00A26C92" w14:paraId="0B60D7A9" w14:textId="77777777" w:rsidTr="001C5AC4">
        <w:trPr>
          <w:trHeight w:val="680"/>
        </w:trPr>
        <w:tc>
          <w:tcPr>
            <w:tcW w:w="270" w:type="pct"/>
          </w:tcPr>
          <w:p w14:paraId="4ADB8111" w14:textId="716D67EA" w:rsidR="002A41EC" w:rsidRPr="001C5AC4" w:rsidRDefault="002A41EC" w:rsidP="001B5E8E">
            <w:pPr>
              <w:pStyle w:val="BodyText"/>
              <w:spacing w:after="120"/>
              <w:contextualSpacing/>
              <w:rPr>
                <w:rFonts w:asciiTheme="minorHAnsi" w:hAnsiTheme="minorHAnsi" w:cstheme="minorHAnsi"/>
                <w:sz w:val="20"/>
                <w:szCs w:val="20"/>
              </w:rPr>
            </w:pPr>
            <w:r w:rsidRPr="001C5AC4">
              <w:rPr>
                <w:rFonts w:asciiTheme="minorHAnsi" w:hAnsiTheme="minorHAnsi" w:cstheme="minorHAnsi"/>
                <w:sz w:val="20"/>
                <w:szCs w:val="20"/>
              </w:rPr>
              <w:t>2022</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47</w:t>
            </w:r>
            <w:r w:rsidR="006076FB">
              <w:rPr>
                <w:rFonts w:asciiTheme="minorHAnsi" w:hAnsiTheme="minorHAnsi" w:cstheme="minorHAnsi"/>
                <w:noProof/>
                <w:sz w:val="20"/>
                <w:szCs w:val="20"/>
              </w:rPr>
              <w:t>)</w:t>
            </w:r>
          </w:p>
        </w:tc>
        <w:tc>
          <w:tcPr>
            <w:tcW w:w="446" w:type="pct"/>
          </w:tcPr>
          <w:p w14:paraId="61F3555F" w14:textId="77777777" w:rsidR="002A41EC" w:rsidRPr="001C5AC4" w:rsidRDefault="002A41EC" w:rsidP="001B5E8E">
            <w:pPr>
              <w:pStyle w:val="BodyText"/>
              <w:spacing w:after="120"/>
              <w:contextualSpacing/>
              <w:rPr>
                <w:rFonts w:asciiTheme="minorHAnsi" w:hAnsiTheme="minorHAnsi" w:cstheme="minorHAnsi"/>
                <w:sz w:val="20"/>
                <w:szCs w:val="20"/>
              </w:rPr>
            </w:pPr>
            <w:r w:rsidRPr="001C5AC4">
              <w:rPr>
                <w:rFonts w:asciiTheme="minorHAnsi" w:hAnsiTheme="minorHAnsi" w:cstheme="minorHAnsi"/>
                <w:sz w:val="20"/>
                <w:szCs w:val="20"/>
              </w:rPr>
              <w:t>Services Australia</w:t>
            </w:r>
          </w:p>
        </w:tc>
        <w:tc>
          <w:tcPr>
            <w:tcW w:w="457" w:type="pct"/>
          </w:tcPr>
          <w:p w14:paraId="4F1F0271" w14:textId="77777777" w:rsidR="002A41EC" w:rsidRPr="001C5AC4" w:rsidRDefault="002A41EC" w:rsidP="001B5E8E">
            <w:pPr>
              <w:pStyle w:val="BodyText"/>
              <w:spacing w:after="120"/>
              <w:contextualSpacing/>
              <w:rPr>
                <w:rFonts w:asciiTheme="minorHAnsi" w:hAnsiTheme="minorHAnsi" w:cstheme="minorHAnsi"/>
                <w:sz w:val="20"/>
                <w:szCs w:val="20"/>
              </w:rPr>
            </w:pPr>
            <w:r w:rsidRPr="001C5AC4">
              <w:rPr>
                <w:rFonts w:asciiTheme="minorHAnsi" w:hAnsiTheme="minorHAnsi" w:cstheme="minorHAnsi"/>
                <w:sz w:val="20"/>
                <w:szCs w:val="20"/>
              </w:rPr>
              <w:t>Australia</w:t>
            </w:r>
          </w:p>
        </w:tc>
        <w:tc>
          <w:tcPr>
            <w:tcW w:w="702" w:type="pct"/>
          </w:tcPr>
          <w:p w14:paraId="73AD7639" w14:textId="29177A0F" w:rsidR="002A41EC" w:rsidRPr="001C5AC4" w:rsidRDefault="002A41EC" w:rsidP="001B5E8E">
            <w:pPr>
              <w:pStyle w:val="BodyText"/>
              <w:spacing w:after="120"/>
              <w:contextualSpacing/>
              <w:rPr>
                <w:rFonts w:asciiTheme="minorHAnsi" w:hAnsiTheme="minorHAnsi" w:cstheme="minorHAnsi"/>
                <w:sz w:val="20"/>
                <w:szCs w:val="20"/>
              </w:rPr>
            </w:pPr>
            <w:r w:rsidRPr="001C5AC4">
              <w:rPr>
                <w:rFonts w:asciiTheme="minorHAnsi" w:hAnsiTheme="minorHAnsi" w:cstheme="minorHAnsi"/>
                <w:sz w:val="20"/>
                <w:szCs w:val="20"/>
              </w:rPr>
              <w:t>Guideline</w:t>
            </w:r>
          </w:p>
        </w:tc>
        <w:tc>
          <w:tcPr>
            <w:tcW w:w="1733" w:type="pct"/>
          </w:tcPr>
          <w:p w14:paraId="609D6C5B" w14:textId="4E73B8B4" w:rsidR="002A41EC" w:rsidRPr="001C5AC4" w:rsidRDefault="002A41EC" w:rsidP="001B5E8E">
            <w:pPr>
              <w:pStyle w:val="BodyText"/>
              <w:spacing w:after="120"/>
              <w:contextualSpacing/>
              <w:rPr>
                <w:rFonts w:asciiTheme="minorHAnsi" w:hAnsiTheme="minorHAnsi" w:cstheme="minorHAnsi"/>
                <w:sz w:val="20"/>
                <w:szCs w:val="20"/>
              </w:rPr>
            </w:pPr>
            <w:r w:rsidRPr="001C5AC4">
              <w:rPr>
                <w:rFonts w:asciiTheme="minorHAnsi" w:hAnsiTheme="minorHAnsi" w:cstheme="minorHAnsi"/>
                <w:sz w:val="20"/>
                <w:szCs w:val="20"/>
              </w:rPr>
              <w:t>Explains Medicare rebates for PoCT including the QAAMS service for Indigenous health</w:t>
            </w:r>
            <w:r w:rsidR="000021BF">
              <w:rPr>
                <w:rFonts w:asciiTheme="minorHAnsi" w:hAnsiTheme="minorHAnsi" w:cstheme="minorHAnsi"/>
                <w:sz w:val="20"/>
                <w:szCs w:val="20"/>
              </w:rPr>
              <w:t>.</w:t>
            </w:r>
          </w:p>
        </w:tc>
        <w:tc>
          <w:tcPr>
            <w:tcW w:w="1392" w:type="pct"/>
          </w:tcPr>
          <w:p w14:paraId="1252BE72"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1C5AC4">
              <w:rPr>
                <w:rFonts w:asciiTheme="minorHAnsi" w:hAnsiTheme="minorHAnsi" w:cstheme="minorHAnsi"/>
                <w:i/>
                <w:iCs/>
                <w:sz w:val="20"/>
                <w:szCs w:val="20"/>
              </w:rPr>
              <w:t>Your guide to Medicare for Indigenous health services</w:t>
            </w:r>
          </w:p>
        </w:tc>
      </w:tr>
      <w:tr w:rsidR="002A41EC" w:rsidRPr="00A26C92" w14:paraId="702FDA50" w14:textId="77777777" w:rsidTr="001C5AC4">
        <w:trPr>
          <w:trHeight w:val="680"/>
        </w:trPr>
        <w:tc>
          <w:tcPr>
            <w:tcW w:w="270" w:type="pct"/>
          </w:tcPr>
          <w:p w14:paraId="1D3E235F" w14:textId="0D3865E3"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22</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48</w:t>
            </w:r>
            <w:r w:rsidR="006076FB">
              <w:rPr>
                <w:rFonts w:asciiTheme="minorHAnsi" w:hAnsiTheme="minorHAnsi" w:cstheme="minorHAnsi"/>
                <w:noProof/>
                <w:sz w:val="20"/>
                <w:szCs w:val="20"/>
              </w:rPr>
              <w:t>)</w:t>
            </w:r>
          </w:p>
        </w:tc>
        <w:tc>
          <w:tcPr>
            <w:tcW w:w="446" w:type="pct"/>
          </w:tcPr>
          <w:p w14:paraId="73DFB718"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NSW Ambulance</w:t>
            </w:r>
          </w:p>
        </w:tc>
        <w:tc>
          <w:tcPr>
            <w:tcW w:w="457" w:type="pct"/>
          </w:tcPr>
          <w:p w14:paraId="68800DC6"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NSW</w:t>
            </w:r>
          </w:p>
        </w:tc>
        <w:tc>
          <w:tcPr>
            <w:tcW w:w="702" w:type="pct"/>
          </w:tcPr>
          <w:p w14:paraId="139D6117"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Fact sheet</w:t>
            </w:r>
          </w:p>
        </w:tc>
        <w:tc>
          <w:tcPr>
            <w:tcW w:w="1733" w:type="pct"/>
          </w:tcPr>
          <w:p w14:paraId="17A26203" w14:textId="016113A1"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 xml:space="preserve">PoCT by NSW Ambulance designed to provide the right care at the right time in the right place which ultimately </w:t>
            </w:r>
            <w:r w:rsidR="000021BF">
              <w:rPr>
                <w:rFonts w:asciiTheme="minorHAnsi" w:hAnsiTheme="minorHAnsi" w:cstheme="minorHAnsi"/>
                <w:sz w:val="20"/>
                <w:szCs w:val="20"/>
              </w:rPr>
              <w:t>has</w:t>
            </w:r>
            <w:r w:rsidRPr="00A26C92">
              <w:rPr>
                <w:rFonts w:asciiTheme="minorHAnsi" w:hAnsiTheme="minorHAnsi" w:cstheme="minorHAnsi"/>
                <w:sz w:val="20"/>
                <w:szCs w:val="20"/>
              </w:rPr>
              <w:t xml:space="preserve"> a positive impact for </w:t>
            </w:r>
            <w:r w:rsidRPr="00A26C92">
              <w:rPr>
                <w:rFonts w:asciiTheme="minorHAnsi" w:hAnsiTheme="minorHAnsi" w:cstheme="minorHAnsi"/>
                <w:sz w:val="20"/>
                <w:szCs w:val="20"/>
              </w:rPr>
              <w:lastRenderedPageBreak/>
              <w:t>patients and on ED demand within NSW.</w:t>
            </w:r>
          </w:p>
        </w:tc>
        <w:tc>
          <w:tcPr>
            <w:tcW w:w="1392" w:type="pct"/>
          </w:tcPr>
          <w:p w14:paraId="4B96B879" w14:textId="77777777" w:rsidR="002A41EC" w:rsidRPr="00A26C92" w:rsidRDefault="002A41EC" w:rsidP="001B5E8E">
            <w:pPr>
              <w:rPr>
                <w:rFonts w:cstheme="minorHAnsi"/>
                <w:i/>
                <w:iCs/>
                <w:sz w:val="20"/>
                <w:szCs w:val="20"/>
              </w:rPr>
            </w:pPr>
            <w:r w:rsidRPr="00A26C92">
              <w:rPr>
                <w:rFonts w:cstheme="minorHAnsi"/>
                <w:i/>
                <w:iCs/>
                <w:sz w:val="20"/>
                <w:szCs w:val="20"/>
              </w:rPr>
              <w:lastRenderedPageBreak/>
              <w:t>Point of Care Testing (PoCT) in NSW Ambulance</w:t>
            </w:r>
          </w:p>
        </w:tc>
      </w:tr>
      <w:tr w:rsidR="002A41EC" w:rsidRPr="00A26C92" w14:paraId="33935FBA" w14:textId="77777777" w:rsidTr="001C5AC4">
        <w:trPr>
          <w:trHeight w:val="680"/>
        </w:trPr>
        <w:tc>
          <w:tcPr>
            <w:tcW w:w="270" w:type="pct"/>
          </w:tcPr>
          <w:p w14:paraId="76D71F87" w14:textId="1E7C7622"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21</w:t>
            </w:r>
            <w:r w:rsidR="006076FB">
              <w:rPr>
                <w:rFonts w:asciiTheme="minorHAnsi" w:hAnsiTheme="minorHAnsi" w:cstheme="minorHAnsi"/>
                <w:noProof/>
                <w:sz w:val="20"/>
                <w:szCs w:val="20"/>
              </w:rPr>
              <w:t xml:space="preserve"> (11)</w:t>
            </w:r>
          </w:p>
        </w:tc>
        <w:tc>
          <w:tcPr>
            <w:tcW w:w="446" w:type="pct"/>
          </w:tcPr>
          <w:p w14:paraId="35E1709C"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RACGP</w:t>
            </w:r>
          </w:p>
        </w:tc>
        <w:tc>
          <w:tcPr>
            <w:tcW w:w="457" w:type="pct"/>
          </w:tcPr>
          <w:p w14:paraId="24A9E02C"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Australia</w:t>
            </w:r>
          </w:p>
        </w:tc>
        <w:tc>
          <w:tcPr>
            <w:tcW w:w="702" w:type="pct"/>
          </w:tcPr>
          <w:p w14:paraId="2409C71C" w14:textId="04B26406"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News</w:t>
            </w:r>
            <w:r>
              <w:rPr>
                <w:rFonts w:asciiTheme="minorHAnsi" w:hAnsiTheme="minorHAnsi" w:cstheme="minorHAnsi"/>
                <w:sz w:val="20"/>
                <w:szCs w:val="20"/>
              </w:rPr>
              <w:t>/ media</w:t>
            </w:r>
            <w:r w:rsidRPr="00A26C92">
              <w:rPr>
                <w:rFonts w:asciiTheme="minorHAnsi" w:hAnsiTheme="minorHAnsi" w:cstheme="minorHAnsi"/>
                <w:sz w:val="20"/>
                <w:szCs w:val="20"/>
              </w:rPr>
              <w:t xml:space="preserve"> </w:t>
            </w:r>
          </w:p>
        </w:tc>
        <w:tc>
          <w:tcPr>
            <w:tcW w:w="1733" w:type="pct"/>
          </w:tcPr>
          <w:p w14:paraId="26284FD2"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 xml:space="preserve">Update on the inclusion of glycated haemoglobin (HbA1c) as a Medicare rebated test if a GP practice is accredited for PoCT. </w:t>
            </w:r>
          </w:p>
        </w:tc>
        <w:tc>
          <w:tcPr>
            <w:tcW w:w="1392" w:type="pct"/>
          </w:tcPr>
          <w:p w14:paraId="738AEC2D" w14:textId="77777777" w:rsidR="002A41EC" w:rsidRPr="00A26C92" w:rsidRDefault="002A41EC" w:rsidP="001B5E8E">
            <w:pPr>
              <w:pStyle w:val="BodyText"/>
              <w:tabs>
                <w:tab w:val="left" w:pos="1486"/>
              </w:tabs>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MBS point-of-care testing: What GPs need to know</w:t>
            </w:r>
          </w:p>
        </w:tc>
      </w:tr>
      <w:tr w:rsidR="002A41EC" w:rsidRPr="00A26C92" w14:paraId="53107F70" w14:textId="77777777" w:rsidTr="001C5AC4">
        <w:trPr>
          <w:trHeight w:val="680"/>
        </w:trPr>
        <w:tc>
          <w:tcPr>
            <w:tcW w:w="270" w:type="pct"/>
          </w:tcPr>
          <w:p w14:paraId="37CC3345" w14:textId="47A95BE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21</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49</w:t>
            </w:r>
            <w:r w:rsidR="006076FB">
              <w:rPr>
                <w:rFonts w:asciiTheme="minorHAnsi" w:hAnsiTheme="minorHAnsi" w:cstheme="minorHAnsi"/>
                <w:noProof/>
                <w:sz w:val="20"/>
                <w:szCs w:val="20"/>
              </w:rPr>
              <w:t>)</w:t>
            </w:r>
          </w:p>
        </w:tc>
        <w:tc>
          <w:tcPr>
            <w:tcW w:w="446" w:type="pct"/>
          </w:tcPr>
          <w:p w14:paraId="2FD7A998"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Australian Government Department of Health and Aged Care</w:t>
            </w:r>
          </w:p>
        </w:tc>
        <w:tc>
          <w:tcPr>
            <w:tcW w:w="457" w:type="pct"/>
          </w:tcPr>
          <w:p w14:paraId="7F9209A7"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Australia</w:t>
            </w:r>
          </w:p>
        </w:tc>
        <w:tc>
          <w:tcPr>
            <w:tcW w:w="702" w:type="pct"/>
          </w:tcPr>
          <w:p w14:paraId="208938EA" w14:textId="74A84C94" w:rsidR="002A41EC" w:rsidRPr="00A26C92" w:rsidRDefault="002A41EC" w:rsidP="001B5E8E">
            <w:pPr>
              <w:pStyle w:val="BodyText"/>
              <w:spacing w:after="120"/>
              <w:contextualSpacing/>
              <w:rPr>
                <w:rFonts w:asciiTheme="minorHAnsi" w:hAnsiTheme="minorHAnsi" w:cstheme="minorHAnsi"/>
                <w:sz w:val="20"/>
                <w:szCs w:val="20"/>
              </w:rPr>
            </w:pPr>
            <w:r>
              <w:rPr>
                <w:rFonts w:asciiTheme="minorHAnsi" w:hAnsiTheme="minorHAnsi" w:cstheme="minorHAnsi"/>
                <w:sz w:val="20"/>
                <w:szCs w:val="20"/>
              </w:rPr>
              <w:t>News/ m</w:t>
            </w:r>
            <w:r w:rsidRPr="00A26C92">
              <w:rPr>
                <w:rFonts w:asciiTheme="minorHAnsi" w:hAnsiTheme="minorHAnsi" w:cstheme="minorHAnsi"/>
                <w:sz w:val="20"/>
                <w:szCs w:val="20"/>
              </w:rPr>
              <w:t xml:space="preserve">edia </w:t>
            </w:r>
          </w:p>
        </w:tc>
        <w:tc>
          <w:tcPr>
            <w:tcW w:w="1733" w:type="pct"/>
          </w:tcPr>
          <w:p w14:paraId="4B593C8D" w14:textId="2F2D82CC" w:rsidR="002A41EC" w:rsidRPr="00A26C92" w:rsidRDefault="002A41EC" w:rsidP="001B5E8E">
            <w:pPr>
              <w:rPr>
                <w:rFonts w:cstheme="minorHAnsi"/>
                <w:sz w:val="20"/>
                <w:szCs w:val="20"/>
              </w:rPr>
            </w:pPr>
            <w:r w:rsidRPr="00A26C92">
              <w:rPr>
                <w:rFonts w:cstheme="minorHAnsi"/>
                <w:sz w:val="20"/>
                <w:szCs w:val="20"/>
              </w:rPr>
              <w:t xml:space="preserve">Announcement of a new PoCT trial for Hepatitis C, aligned with the </w:t>
            </w:r>
            <w:r w:rsidR="00A96449">
              <w:rPr>
                <w:rFonts w:cstheme="minorHAnsi"/>
                <w:sz w:val="20"/>
                <w:szCs w:val="20"/>
              </w:rPr>
              <w:t>national</w:t>
            </w:r>
            <w:r w:rsidRPr="00A26C92">
              <w:rPr>
                <w:rFonts w:cstheme="minorHAnsi"/>
                <w:sz w:val="20"/>
                <w:szCs w:val="20"/>
              </w:rPr>
              <w:t xml:space="preserve"> Hepatitis C policy.</w:t>
            </w:r>
            <w:r w:rsidR="00CC77DF">
              <w:rPr>
                <w:rFonts w:cstheme="minorHAnsi"/>
                <w:sz w:val="20"/>
                <w:szCs w:val="20"/>
              </w:rPr>
              <w:t xml:space="preserve"> </w:t>
            </w:r>
          </w:p>
        </w:tc>
        <w:tc>
          <w:tcPr>
            <w:tcW w:w="1392" w:type="pct"/>
          </w:tcPr>
          <w:p w14:paraId="3974DB5E"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Improving diagnosis for hepatitis C patients</w:t>
            </w:r>
          </w:p>
        </w:tc>
      </w:tr>
      <w:tr w:rsidR="002A41EC" w:rsidRPr="00A26C92" w14:paraId="4BFAD5C0" w14:textId="77777777" w:rsidTr="001C5AC4">
        <w:trPr>
          <w:trHeight w:val="680"/>
        </w:trPr>
        <w:tc>
          <w:tcPr>
            <w:tcW w:w="270" w:type="pct"/>
          </w:tcPr>
          <w:p w14:paraId="3AF5C0CF" w14:textId="47378DBA"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21</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50</w:t>
            </w:r>
            <w:r w:rsidR="006076FB">
              <w:rPr>
                <w:rFonts w:asciiTheme="minorHAnsi" w:hAnsiTheme="minorHAnsi" w:cstheme="minorHAnsi"/>
                <w:noProof/>
                <w:sz w:val="20"/>
                <w:szCs w:val="20"/>
              </w:rPr>
              <w:t>)</w:t>
            </w:r>
          </w:p>
        </w:tc>
        <w:tc>
          <w:tcPr>
            <w:tcW w:w="446" w:type="pct"/>
          </w:tcPr>
          <w:p w14:paraId="00F285DE"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The Pharmacy Guild of Australia</w:t>
            </w:r>
          </w:p>
        </w:tc>
        <w:tc>
          <w:tcPr>
            <w:tcW w:w="457" w:type="pct"/>
          </w:tcPr>
          <w:p w14:paraId="73063FC1"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Australia</w:t>
            </w:r>
          </w:p>
        </w:tc>
        <w:tc>
          <w:tcPr>
            <w:tcW w:w="702" w:type="pct"/>
          </w:tcPr>
          <w:p w14:paraId="51C8D277"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Position statement</w:t>
            </w:r>
          </w:p>
        </w:tc>
        <w:tc>
          <w:tcPr>
            <w:tcW w:w="1733" w:type="pct"/>
          </w:tcPr>
          <w:p w14:paraId="203EEE48" w14:textId="2C2A3A91"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 xml:space="preserve">Supports community pharmacies accessing and selling </w:t>
            </w:r>
            <w:r w:rsidR="00A96449">
              <w:rPr>
                <w:rFonts w:asciiTheme="minorHAnsi" w:hAnsiTheme="minorHAnsi" w:cstheme="minorHAnsi"/>
                <w:sz w:val="20"/>
                <w:szCs w:val="20"/>
              </w:rPr>
              <w:t>PoC</w:t>
            </w:r>
            <w:r w:rsidRPr="00A26C92">
              <w:rPr>
                <w:rFonts w:asciiTheme="minorHAnsi" w:hAnsiTheme="minorHAnsi" w:cstheme="minorHAnsi"/>
                <w:sz w:val="20"/>
                <w:szCs w:val="20"/>
              </w:rPr>
              <w:t xml:space="preserve"> tests that are approved by the TGA. </w:t>
            </w:r>
          </w:p>
        </w:tc>
        <w:tc>
          <w:tcPr>
            <w:tcW w:w="1392" w:type="pct"/>
          </w:tcPr>
          <w:p w14:paraId="29480BD6"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Position Statement COVID-19 Point-of-Care Testing</w:t>
            </w:r>
          </w:p>
        </w:tc>
      </w:tr>
      <w:tr w:rsidR="002A41EC" w:rsidRPr="00A26C92" w14:paraId="2F07553F" w14:textId="77777777" w:rsidTr="001C5AC4">
        <w:trPr>
          <w:trHeight w:val="680"/>
        </w:trPr>
        <w:tc>
          <w:tcPr>
            <w:tcW w:w="270" w:type="pct"/>
          </w:tcPr>
          <w:p w14:paraId="70E70BC0" w14:textId="3944E61F"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21</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51</w:t>
            </w:r>
            <w:r w:rsidR="006076FB">
              <w:rPr>
                <w:rFonts w:asciiTheme="minorHAnsi" w:hAnsiTheme="minorHAnsi" w:cstheme="minorHAnsi"/>
                <w:noProof/>
                <w:sz w:val="20"/>
                <w:szCs w:val="20"/>
              </w:rPr>
              <w:t>)</w:t>
            </w:r>
          </w:p>
        </w:tc>
        <w:tc>
          <w:tcPr>
            <w:tcW w:w="446" w:type="pct"/>
          </w:tcPr>
          <w:p w14:paraId="6ABABF41"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SA Department of Health</w:t>
            </w:r>
          </w:p>
        </w:tc>
        <w:tc>
          <w:tcPr>
            <w:tcW w:w="457" w:type="pct"/>
          </w:tcPr>
          <w:p w14:paraId="19482038"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South Australia</w:t>
            </w:r>
          </w:p>
        </w:tc>
        <w:tc>
          <w:tcPr>
            <w:tcW w:w="702" w:type="pct"/>
          </w:tcPr>
          <w:p w14:paraId="7F08C4A1" w14:textId="778EC060"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Position statement</w:t>
            </w:r>
            <w:r>
              <w:rPr>
                <w:rFonts w:asciiTheme="minorHAnsi" w:hAnsiTheme="minorHAnsi" w:cstheme="minorHAnsi"/>
                <w:sz w:val="20"/>
                <w:szCs w:val="20"/>
              </w:rPr>
              <w:t xml:space="preserve"> </w:t>
            </w:r>
          </w:p>
        </w:tc>
        <w:tc>
          <w:tcPr>
            <w:tcW w:w="1733" w:type="pct"/>
          </w:tcPr>
          <w:p w14:paraId="0E6C4ED9"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 xml:space="preserve">Statements prohibiting the use of SARS-CoV-2 rapid antibody and antigen tests. </w:t>
            </w:r>
          </w:p>
        </w:tc>
        <w:tc>
          <w:tcPr>
            <w:tcW w:w="1392" w:type="pct"/>
          </w:tcPr>
          <w:p w14:paraId="6C19A622"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Emergency Management (Prohibition of certain Point of care tests)</w:t>
            </w:r>
          </w:p>
        </w:tc>
      </w:tr>
      <w:tr w:rsidR="002A41EC" w:rsidRPr="00A26C92" w14:paraId="06831BFF" w14:textId="77777777" w:rsidTr="001C5AC4">
        <w:trPr>
          <w:trHeight w:val="680"/>
        </w:trPr>
        <w:tc>
          <w:tcPr>
            <w:tcW w:w="270" w:type="pct"/>
          </w:tcPr>
          <w:p w14:paraId="475E2522" w14:textId="233D0D0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20</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52</w:t>
            </w:r>
            <w:r w:rsidR="006076FB">
              <w:rPr>
                <w:rFonts w:asciiTheme="minorHAnsi" w:hAnsiTheme="minorHAnsi" w:cstheme="minorHAnsi"/>
                <w:noProof/>
                <w:sz w:val="20"/>
                <w:szCs w:val="20"/>
              </w:rPr>
              <w:t>)</w:t>
            </w:r>
          </w:p>
        </w:tc>
        <w:tc>
          <w:tcPr>
            <w:tcW w:w="446" w:type="pct"/>
          </w:tcPr>
          <w:p w14:paraId="01C35BA0"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RCPA</w:t>
            </w:r>
          </w:p>
        </w:tc>
        <w:tc>
          <w:tcPr>
            <w:tcW w:w="457" w:type="pct"/>
          </w:tcPr>
          <w:p w14:paraId="3E9ECD89"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Australia</w:t>
            </w:r>
          </w:p>
        </w:tc>
        <w:tc>
          <w:tcPr>
            <w:tcW w:w="702" w:type="pct"/>
          </w:tcPr>
          <w:p w14:paraId="6D3FD464"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Position statement</w:t>
            </w:r>
          </w:p>
        </w:tc>
        <w:tc>
          <w:tcPr>
            <w:tcW w:w="1733" w:type="pct"/>
          </w:tcPr>
          <w:p w14:paraId="44C3E615" w14:textId="6D161E71"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The results of P</w:t>
            </w:r>
            <w:r w:rsidR="00A96449">
              <w:rPr>
                <w:rFonts w:asciiTheme="minorHAnsi" w:hAnsiTheme="minorHAnsi" w:cstheme="minorHAnsi"/>
                <w:sz w:val="20"/>
                <w:szCs w:val="20"/>
              </w:rPr>
              <w:t>o</w:t>
            </w:r>
            <w:r w:rsidRPr="00A26C92">
              <w:rPr>
                <w:rFonts w:asciiTheme="minorHAnsi" w:hAnsiTheme="minorHAnsi" w:cstheme="minorHAnsi"/>
                <w:sz w:val="20"/>
                <w:szCs w:val="20"/>
              </w:rPr>
              <w:t>C</w:t>
            </w:r>
            <w:r w:rsidR="00A96449">
              <w:rPr>
                <w:rFonts w:asciiTheme="minorHAnsi" w:hAnsiTheme="minorHAnsi" w:cstheme="minorHAnsi"/>
                <w:sz w:val="20"/>
                <w:szCs w:val="20"/>
              </w:rPr>
              <w:t xml:space="preserve"> tests</w:t>
            </w:r>
            <w:r w:rsidRPr="00A26C92">
              <w:rPr>
                <w:rFonts w:asciiTheme="minorHAnsi" w:hAnsiTheme="minorHAnsi" w:cstheme="minorHAnsi"/>
                <w:sz w:val="20"/>
                <w:szCs w:val="20"/>
              </w:rPr>
              <w:t xml:space="preserve"> either must be equivalent in quality and accuracy to those from an accredited pathology </w:t>
            </w:r>
            <w:proofErr w:type="gramStart"/>
            <w:r w:rsidRPr="00A26C92">
              <w:rPr>
                <w:rFonts w:asciiTheme="minorHAnsi" w:hAnsiTheme="minorHAnsi" w:cstheme="minorHAnsi"/>
                <w:sz w:val="20"/>
                <w:szCs w:val="20"/>
              </w:rPr>
              <w:t>laboratory, or</w:t>
            </w:r>
            <w:proofErr w:type="gramEnd"/>
            <w:r w:rsidRPr="00A26C92">
              <w:rPr>
                <w:rFonts w:asciiTheme="minorHAnsi" w:hAnsiTheme="minorHAnsi" w:cstheme="minorHAnsi"/>
                <w:sz w:val="20"/>
                <w:szCs w:val="20"/>
              </w:rPr>
              <w:t xml:space="preserve"> show a demonstrable benefit to patient care that exceeds the risks; used only in appropriate and select circumstances; subject to governance and quality systems.</w:t>
            </w:r>
          </w:p>
        </w:tc>
        <w:tc>
          <w:tcPr>
            <w:tcW w:w="1392" w:type="pct"/>
          </w:tcPr>
          <w:p w14:paraId="2A5E80E2"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Point of care testing.</w:t>
            </w:r>
          </w:p>
        </w:tc>
      </w:tr>
      <w:tr w:rsidR="002A41EC" w:rsidRPr="00A26C92" w14:paraId="14A02EDC" w14:textId="77777777" w:rsidTr="001C5AC4">
        <w:trPr>
          <w:trHeight w:val="680"/>
        </w:trPr>
        <w:tc>
          <w:tcPr>
            <w:tcW w:w="270" w:type="pct"/>
          </w:tcPr>
          <w:p w14:paraId="6ED5BA75" w14:textId="7829903E"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20</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53</w:t>
            </w:r>
            <w:r w:rsidR="006076FB">
              <w:rPr>
                <w:rFonts w:asciiTheme="minorHAnsi" w:hAnsiTheme="minorHAnsi" w:cstheme="minorHAnsi"/>
                <w:noProof/>
                <w:sz w:val="20"/>
                <w:szCs w:val="20"/>
              </w:rPr>
              <w:t>)</w:t>
            </w:r>
          </w:p>
        </w:tc>
        <w:tc>
          <w:tcPr>
            <w:tcW w:w="446" w:type="pct"/>
          </w:tcPr>
          <w:p w14:paraId="185F1CE2"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Victorian Department of Health and Human Services</w:t>
            </w:r>
          </w:p>
        </w:tc>
        <w:tc>
          <w:tcPr>
            <w:tcW w:w="457" w:type="pct"/>
          </w:tcPr>
          <w:p w14:paraId="13E3BFAE"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Victoria</w:t>
            </w:r>
          </w:p>
        </w:tc>
        <w:tc>
          <w:tcPr>
            <w:tcW w:w="702" w:type="pct"/>
          </w:tcPr>
          <w:p w14:paraId="233D24D2"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Position statement</w:t>
            </w:r>
          </w:p>
        </w:tc>
        <w:tc>
          <w:tcPr>
            <w:tcW w:w="1733" w:type="pct"/>
          </w:tcPr>
          <w:p w14:paraId="7BBA3F03" w14:textId="6CAD913A"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 xml:space="preserve">Against use of rapid antigen tests to diagnose SARS-CoV-2 infection outside of a research framework, or unless specifically advised by </w:t>
            </w:r>
            <w:r w:rsidR="001C3CD1">
              <w:rPr>
                <w:rFonts w:asciiTheme="minorHAnsi" w:hAnsiTheme="minorHAnsi" w:cstheme="minorHAnsi"/>
                <w:sz w:val="20"/>
                <w:szCs w:val="20"/>
              </w:rPr>
              <w:t>the Department of Health</w:t>
            </w:r>
            <w:r w:rsidRPr="00A26C92">
              <w:rPr>
                <w:rFonts w:asciiTheme="minorHAnsi" w:hAnsiTheme="minorHAnsi" w:cstheme="minorHAnsi"/>
                <w:sz w:val="20"/>
                <w:szCs w:val="20"/>
              </w:rPr>
              <w:t>.</w:t>
            </w:r>
          </w:p>
        </w:tc>
        <w:tc>
          <w:tcPr>
            <w:tcW w:w="1392" w:type="pct"/>
          </w:tcPr>
          <w:p w14:paraId="3310552B"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Position Statement on rapid antigen tests for diagnosis of SARS-CoV-2 in symptomatic persons</w:t>
            </w:r>
          </w:p>
        </w:tc>
      </w:tr>
      <w:tr w:rsidR="002A41EC" w:rsidRPr="00A26C92" w14:paraId="6A084483" w14:textId="77777777" w:rsidTr="001C5AC4">
        <w:trPr>
          <w:trHeight w:val="680"/>
        </w:trPr>
        <w:tc>
          <w:tcPr>
            <w:tcW w:w="270" w:type="pct"/>
          </w:tcPr>
          <w:p w14:paraId="60327866" w14:textId="6D8F9E65"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20</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54</w:t>
            </w:r>
            <w:r w:rsidR="006076FB">
              <w:rPr>
                <w:rFonts w:asciiTheme="minorHAnsi" w:hAnsiTheme="minorHAnsi" w:cstheme="minorHAnsi"/>
                <w:noProof/>
                <w:sz w:val="20"/>
                <w:szCs w:val="20"/>
              </w:rPr>
              <w:t>)</w:t>
            </w:r>
          </w:p>
        </w:tc>
        <w:tc>
          <w:tcPr>
            <w:tcW w:w="446" w:type="pct"/>
          </w:tcPr>
          <w:p w14:paraId="0B41D007"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Government of Western Australia Department of Health</w:t>
            </w:r>
          </w:p>
        </w:tc>
        <w:tc>
          <w:tcPr>
            <w:tcW w:w="457" w:type="pct"/>
          </w:tcPr>
          <w:p w14:paraId="76D65064"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Western Australia</w:t>
            </w:r>
          </w:p>
        </w:tc>
        <w:tc>
          <w:tcPr>
            <w:tcW w:w="702" w:type="pct"/>
          </w:tcPr>
          <w:p w14:paraId="16D700D8" w14:textId="3A771165"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Position statement</w:t>
            </w:r>
            <w:r>
              <w:rPr>
                <w:rFonts w:asciiTheme="minorHAnsi" w:hAnsiTheme="minorHAnsi" w:cstheme="minorHAnsi"/>
                <w:sz w:val="20"/>
                <w:szCs w:val="20"/>
              </w:rPr>
              <w:t xml:space="preserve"> </w:t>
            </w:r>
          </w:p>
        </w:tc>
        <w:tc>
          <w:tcPr>
            <w:tcW w:w="1733" w:type="pct"/>
          </w:tcPr>
          <w:p w14:paraId="51482354"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Prohibition of PoC antibody tests for SARS-CoV-2.</w:t>
            </w:r>
          </w:p>
        </w:tc>
        <w:tc>
          <w:tcPr>
            <w:tcW w:w="1392" w:type="pct"/>
          </w:tcPr>
          <w:p w14:paraId="57802495"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Prohibition on the Use of Point of Care Serology Tests Directions</w:t>
            </w:r>
          </w:p>
        </w:tc>
      </w:tr>
      <w:tr w:rsidR="002A41EC" w:rsidRPr="00A26C92" w14:paraId="487406AB" w14:textId="77777777" w:rsidTr="001C5AC4">
        <w:trPr>
          <w:trHeight w:val="664"/>
        </w:trPr>
        <w:tc>
          <w:tcPr>
            <w:tcW w:w="270" w:type="pct"/>
          </w:tcPr>
          <w:p w14:paraId="5A39545E" w14:textId="39BC7CE8"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20</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55</w:t>
            </w:r>
            <w:r w:rsidR="006076FB">
              <w:rPr>
                <w:rFonts w:asciiTheme="minorHAnsi" w:hAnsiTheme="minorHAnsi" w:cstheme="minorHAnsi"/>
                <w:noProof/>
                <w:sz w:val="20"/>
                <w:szCs w:val="20"/>
              </w:rPr>
              <w:t>)</w:t>
            </w:r>
          </w:p>
        </w:tc>
        <w:tc>
          <w:tcPr>
            <w:tcW w:w="446" w:type="pct"/>
          </w:tcPr>
          <w:p w14:paraId="646680E0" w14:textId="07BD428B"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P</w:t>
            </w:r>
            <w:r w:rsidR="001C3CD1">
              <w:rPr>
                <w:rFonts w:asciiTheme="minorHAnsi" w:hAnsiTheme="minorHAnsi" w:cstheme="minorHAnsi"/>
                <w:sz w:val="20"/>
                <w:szCs w:val="20"/>
              </w:rPr>
              <w:t xml:space="preserve">ublic </w:t>
            </w:r>
            <w:r w:rsidRPr="00A26C92">
              <w:rPr>
                <w:rFonts w:asciiTheme="minorHAnsi" w:hAnsiTheme="minorHAnsi" w:cstheme="minorHAnsi"/>
                <w:sz w:val="20"/>
                <w:szCs w:val="20"/>
              </w:rPr>
              <w:t>H</w:t>
            </w:r>
            <w:r w:rsidR="001C3CD1">
              <w:rPr>
                <w:rFonts w:asciiTheme="minorHAnsi" w:hAnsiTheme="minorHAnsi" w:cstheme="minorHAnsi"/>
                <w:sz w:val="20"/>
                <w:szCs w:val="20"/>
              </w:rPr>
              <w:t xml:space="preserve">ealth </w:t>
            </w:r>
            <w:r w:rsidRPr="00A26C92">
              <w:rPr>
                <w:rFonts w:asciiTheme="minorHAnsi" w:hAnsiTheme="minorHAnsi" w:cstheme="minorHAnsi"/>
                <w:sz w:val="20"/>
                <w:szCs w:val="20"/>
              </w:rPr>
              <w:t>L</w:t>
            </w:r>
            <w:r w:rsidR="001C3CD1">
              <w:rPr>
                <w:rFonts w:asciiTheme="minorHAnsi" w:hAnsiTheme="minorHAnsi" w:cstheme="minorHAnsi"/>
                <w:sz w:val="20"/>
                <w:szCs w:val="20"/>
              </w:rPr>
              <w:t xml:space="preserve">aboratory </w:t>
            </w:r>
            <w:r w:rsidRPr="00A26C92">
              <w:rPr>
                <w:rFonts w:asciiTheme="minorHAnsi" w:hAnsiTheme="minorHAnsi" w:cstheme="minorHAnsi"/>
                <w:sz w:val="20"/>
                <w:szCs w:val="20"/>
              </w:rPr>
              <w:t>N</w:t>
            </w:r>
            <w:r w:rsidR="001C3CD1">
              <w:rPr>
                <w:rFonts w:asciiTheme="minorHAnsi" w:hAnsiTheme="minorHAnsi" w:cstheme="minorHAnsi"/>
                <w:sz w:val="20"/>
                <w:szCs w:val="20"/>
              </w:rPr>
              <w:t>etwork</w:t>
            </w:r>
            <w:r w:rsidRPr="00A26C92">
              <w:rPr>
                <w:rFonts w:asciiTheme="minorHAnsi" w:hAnsiTheme="minorHAnsi" w:cstheme="minorHAnsi"/>
                <w:sz w:val="20"/>
                <w:szCs w:val="20"/>
              </w:rPr>
              <w:t xml:space="preserve"> </w:t>
            </w:r>
            <w:r w:rsidR="001C3CD1">
              <w:rPr>
                <w:rFonts w:asciiTheme="minorHAnsi" w:hAnsiTheme="minorHAnsi" w:cstheme="minorHAnsi"/>
                <w:sz w:val="20"/>
                <w:szCs w:val="20"/>
              </w:rPr>
              <w:t>and</w:t>
            </w:r>
            <w:r w:rsidRPr="00A26C92">
              <w:rPr>
                <w:rFonts w:asciiTheme="minorHAnsi" w:hAnsiTheme="minorHAnsi" w:cstheme="minorHAnsi"/>
                <w:sz w:val="20"/>
                <w:szCs w:val="20"/>
              </w:rPr>
              <w:t xml:space="preserve"> C</w:t>
            </w:r>
            <w:r w:rsidR="001C3CD1">
              <w:rPr>
                <w:rFonts w:asciiTheme="minorHAnsi" w:hAnsiTheme="minorHAnsi" w:cstheme="minorHAnsi"/>
                <w:sz w:val="20"/>
                <w:szCs w:val="20"/>
              </w:rPr>
              <w:t xml:space="preserve">ommunicable </w:t>
            </w:r>
            <w:r w:rsidRPr="00A26C92">
              <w:rPr>
                <w:rFonts w:asciiTheme="minorHAnsi" w:hAnsiTheme="minorHAnsi" w:cstheme="minorHAnsi"/>
                <w:sz w:val="20"/>
                <w:szCs w:val="20"/>
              </w:rPr>
              <w:t>D</w:t>
            </w:r>
            <w:r w:rsidR="001C3CD1">
              <w:rPr>
                <w:rFonts w:asciiTheme="minorHAnsi" w:hAnsiTheme="minorHAnsi" w:cstheme="minorHAnsi"/>
                <w:sz w:val="20"/>
                <w:szCs w:val="20"/>
              </w:rPr>
              <w:t xml:space="preserve">isease </w:t>
            </w:r>
            <w:r w:rsidRPr="00A26C92">
              <w:rPr>
                <w:rFonts w:asciiTheme="minorHAnsi" w:hAnsiTheme="minorHAnsi" w:cstheme="minorHAnsi"/>
                <w:sz w:val="20"/>
                <w:szCs w:val="20"/>
              </w:rPr>
              <w:t>N</w:t>
            </w:r>
            <w:r w:rsidR="001C3CD1">
              <w:rPr>
                <w:rFonts w:asciiTheme="minorHAnsi" w:hAnsiTheme="minorHAnsi" w:cstheme="minorHAnsi"/>
                <w:sz w:val="20"/>
                <w:szCs w:val="20"/>
              </w:rPr>
              <w:t xml:space="preserve">etwork of </w:t>
            </w:r>
            <w:r w:rsidRPr="00A26C92">
              <w:rPr>
                <w:rFonts w:asciiTheme="minorHAnsi" w:hAnsiTheme="minorHAnsi" w:cstheme="minorHAnsi"/>
                <w:sz w:val="20"/>
                <w:szCs w:val="20"/>
              </w:rPr>
              <w:t>A</w:t>
            </w:r>
            <w:r w:rsidR="001C3CD1">
              <w:rPr>
                <w:rFonts w:asciiTheme="minorHAnsi" w:hAnsiTheme="minorHAnsi" w:cstheme="minorHAnsi"/>
                <w:sz w:val="20"/>
                <w:szCs w:val="20"/>
              </w:rPr>
              <w:t>ustralia</w:t>
            </w:r>
          </w:p>
        </w:tc>
        <w:tc>
          <w:tcPr>
            <w:tcW w:w="457" w:type="pct"/>
          </w:tcPr>
          <w:p w14:paraId="4B6AEC56"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Australia</w:t>
            </w:r>
          </w:p>
        </w:tc>
        <w:tc>
          <w:tcPr>
            <w:tcW w:w="702" w:type="pct"/>
          </w:tcPr>
          <w:p w14:paraId="5FF98CB6"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Position statement</w:t>
            </w:r>
          </w:p>
        </w:tc>
        <w:tc>
          <w:tcPr>
            <w:tcW w:w="1733" w:type="pct"/>
          </w:tcPr>
          <w:p w14:paraId="03980A6C" w14:textId="580F9F1B" w:rsidR="002A41EC" w:rsidRPr="00A26C92" w:rsidRDefault="001C3CD1" w:rsidP="001B5E8E">
            <w:pPr>
              <w:pStyle w:val="BodyText"/>
              <w:spacing w:after="120"/>
              <w:contextualSpacing/>
              <w:rPr>
                <w:rFonts w:asciiTheme="minorHAnsi" w:hAnsiTheme="minorHAnsi" w:cstheme="minorHAnsi"/>
                <w:sz w:val="20"/>
                <w:szCs w:val="20"/>
              </w:rPr>
            </w:pPr>
            <w:r>
              <w:rPr>
                <w:rFonts w:asciiTheme="minorHAnsi" w:hAnsiTheme="minorHAnsi" w:cstheme="minorHAnsi"/>
                <w:sz w:val="20"/>
                <w:szCs w:val="20"/>
              </w:rPr>
              <w:t>S</w:t>
            </w:r>
            <w:r w:rsidR="002A41EC" w:rsidRPr="00A26C92">
              <w:rPr>
                <w:rFonts w:asciiTheme="minorHAnsi" w:hAnsiTheme="minorHAnsi" w:cstheme="minorHAnsi"/>
                <w:sz w:val="20"/>
                <w:szCs w:val="20"/>
              </w:rPr>
              <w:t xml:space="preserve">tatements advising against SARS-CoV-2 Rapid Antigen Tests during the COVID-19 pandemic. </w:t>
            </w:r>
          </w:p>
        </w:tc>
        <w:tc>
          <w:tcPr>
            <w:tcW w:w="1392" w:type="pct"/>
          </w:tcPr>
          <w:p w14:paraId="7AD47EB6"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Joint Statement on SARS-CoV-2 Rapid Antigen Tests</w:t>
            </w:r>
          </w:p>
          <w:p w14:paraId="450E1623" w14:textId="77777777" w:rsidR="002A41EC" w:rsidRPr="00A26C92" w:rsidRDefault="002A41EC" w:rsidP="001B5E8E">
            <w:pPr>
              <w:pStyle w:val="BodyText"/>
              <w:spacing w:after="120"/>
              <w:contextualSpacing/>
              <w:rPr>
                <w:rFonts w:asciiTheme="minorHAnsi" w:hAnsiTheme="minorHAnsi" w:cstheme="minorHAnsi"/>
                <w:i/>
                <w:iCs/>
                <w:sz w:val="20"/>
                <w:szCs w:val="20"/>
              </w:rPr>
            </w:pPr>
          </w:p>
        </w:tc>
      </w:tr>
      <w:tr w:rsidR="002A41EC" w:rsidRPr="00A26C92" w14:paraId="68B70F3F" w14:textId="77777777" w:rsidTr="001C5AC4">
        <w:trPr>
          <w:trHeight w:val="664"/>
        </w:trPr>
        <w:tc>
          <w:tcPr>
            <w:tcW w:w="270" w:type="pct"/>
          </w:tcPr>
          <w:p w14:paraId="2630B2AD" w14:textId="0F109FA2"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17</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60</w:t>
            </w:r>
            <w:r w:rsidR="006076FB">
              <w:rPr>
                <w:rFonts w:asciiTheme="minorHAnsi" w:hAnsiTheme="minorHAnsi" w:cstheme="minorHAnsi"/>
                <w:noProof/>
                <w:sz w:val="20"/>
                <w:szCs w:val="20"/>
              </w:rPr>
              <w:t>)</w:t>
            </w:r>
          </w:p>
        </w:tc>
        <w:tc>
          <w:tcPr>
            <w:tcW w:w="446" w:type="pct"/>
          </w:tcPr>
          <w:p w14:paraId="3543678C"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RACGP</w:t>
            </w:r>
          </w:p>
        </w:tc>
        <w:tc>
          <w:tcPr>
            <w:tcW w:w="457" w:type="pct"/>
          </w:tcPr>
          <w:p w14:paraId="75E83162"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Australia</w:t>
            </w:r>
          </w:p>
        </w:tc>
        <w:tc>
          <w:tcPr>
            <w:tcW w:w="702" w:type="pct"/>
          </w:tcPr>
          <w:p w14:paraId="67BB8066"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Position statement</w:t>
            </w:r>
          </w:p>
        </w:tc>
        <w:tc>
          <w:tcPr>
            <w:tcW w:w="1733" w:type="pct"/>
          </w:tcPr>
          <w:p w14:paraId="1F39B661" w14:textId="1D6F505F"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Evidence based PoCT should be accessible via general practice through Medicare</w:t>
            </w:r>
            <w:r w:rsidR="001C3CD1">
              <w:rPr>
                <w:rFonts w:asciiTheme="minorHAnsi" w:hAnsiTheme="minorHAnsi" w:cstheme="minorHAnsi"/>
                <w:sz w:val="20"/>
                <w:szCs w:val="20"/>
              </w:rPr>
              <w:t>,</w:t>
            </w:r>
            <w:r w:rsidRPr="00A26C92">
              <w:rPr>
                <w:rFonts w:asciiTheme="minorHAnsi" w:hAnsiTheme="minorHAnsi" w:cstheme="minorHAnsi"/>
                <w:sz w:val="20"/>
                <w:szCs w:val="20"/>
              </w:rPr>
              <w:t xml:space="preserve"> and unnecessary regulatory barriers to its adoption in </w:t>
            </w:r>
            <w:r w:rsidRPr="00A26C92">
              <w:rPr>
                <w:rFonts w:asciiTheme="minorHAnsi" w:hAnsiTheme="minorHAnsi" w:cstheme="minorHAnsi"/>
                <w:sz w:val="20"/>
                <w:szCs w:val="20"/>
              </w:rPr>
              <w:lastRenderedPageBreak/>
              <w:t>general practice should be removed.</w:t>
            </w:r>
          </w:p>
        </w:tc>
        <w:tc>
          <w:tcPr>
            <w:tcW w:w="1392" w:type="pct"/>
          </w:tcPr>
          <w:p w14:paraId="04165B3E"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lastRenderedPageBreak/>
              <w:t>Point of Care Testing Position Statement</w:t>
            </w:r>
          </w:p>
        </w:tc>
      </w:tr>
      <w:tr w:rsidR="002A41EC" w:rsidRPr="00A26C92" w14:paraId="2813EBFE" w14:textId="77777777" w:rsidTr="001C5AC4">
        <w:trPr>
          <w:trHeight w:val="664"/>
        </w:trPr>
        <w:tc>
          <w:tcPr>
            <w:tcW w:w="270" w:type="pct"/>
          </w:tcPr>
          <w:p w14:paraId="51D0C6CB" w14:textId="0BC8CB0B"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16</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56</w:t>
            </w:r>
            <w:r w:rsidR="006076FB">
              <w:rPr>
                <w:rFonts w:asciiTheme="minorHAnsi" w:hAnsiTheme="minorHAnsi" w:cstheme="minorHAnsi"/>
                <w:noProof/>
                <w:sz w:val="20"/>
                <w:szCs w:val="20"/>
              </w:rPr>
              <w:t>)</w:t>
            </w:r>
          </w:p>
        </w:tc>
        <w:tc>
          <w:tcPr>
            <w:tcW w:w="446" w:type="pct"/>
          </w:tcPr>
          <w:p w14:paraId="51672A98"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NSW Health Pathology</w:t>
            </w:r>
          </w:p>
        </w:tc>
        <w:tc>
          <w:tcPr>
            <w:tcW w:w="457" w:type="pct"/>
          </w:tcPr>
          <w:p w14:paraId="7DD9E2AE"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NSW</w:t>
            </w:r>
          </w:p>
        </w:tc>
        <w:tc>
          <w:tcPr>
            <w:tcW w:w="702" w:type="pct"/>
          </w:tcPr>
          <w:p w14:paraId="2ADA28C5"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Strategy</w:t>
            </w:r>
          </w:p>
        </w:tc>
        <w:tc>
          <w:tcPr>
            <w:tcW w:w="1733" w:type="pct"/>
          </w:tcPr>
          <w:p w14:paraId="0E5AD547"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 xml:space="preserve">Strategy for PoCT in NSW to clearly define the service model and consolidate and support the service. </w:t>
            </w:r>
          </w:p>
        </w:tc>
        <w:tc>
          <w:tcPr>
            <w:tcW w:w="1392" w:type="pct"/>
          </w:tcPr>
          <w:p w14:paraId="4DB4B1C0" w14:textId="07E3F680"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 xml:space="preserve">Point </w:t>
            </w:r>
            <w:r w:rsidR="00246F13" w:rsidRPr="00A26C92">
              <w:rPr>
                <w:rFonts w:asciiTheme="minorHAnsi" w:hAnsiTheme="minorHAnsi" w:cstheme="minorHAnsi"/>
                <w:i/>
                <w:iCs/>
                <w:sz w:val="20"/>
                <w:szCs w:val="20"/>
              </w:rPr>
              <w:t>of Care</w:t>
            </w:r>
            <w:r w:rsidRPr="00A26C92">
              <w:rPr>
                <w:rFonts w:asciiTheme="minorHAnsi" w:hAnsiTheme="minorHAnsi" w:cstheme="minorHAnsi"/>
                <w:i/>
                <w:iCs/>
                <w:sz w:val="20"/>
                <w:szCs w:val="20"/>
              </w:rPr>
              <w:t xml:space="preserve"> </w:t>
            </w:r>
            <w:proofErr w:type="gramStart"/>
            <w:r w:rsidRPr="00A26C92">
              <w:rPr>
                <w:rFonts w:asciiTheme="minorHAnsi" w:hAnsiTheme="minorHAnsi" w:cstheme="minorHAnsi"/>
                <w:i/>
                <w:iCs/>
                <w:sz w:val="20"/>
                <w:szCs w:val="20"/>
              </w:rPr>
              <w:t>Testing  (</w:t>
            </w:r>
            <w:proofErr w:type="gramEnd"/>
            <w:r w:rsidRPr="00A26C92">
              <w:rPr>
                <w:rFonts w:asciiTheme="minorHAnsi" w:hAnsiTheme="minorHAnsi" w:cstheme="minorHAnsi"/>
                <w:i/>
                <w:iCs/>
                <w:sz w:val="20"/>
                <w:szCs w:val="20"/>
              </w:rPr>
              <w:t>PoCT) Strategic Plan 2016-2018</w:t>
            </w:r>
          </w:p>
        </w:tc>
      </w:tr>
      <w:tr w:rsidR="002A41EC" w:rsidRPr="00A26C92" w14:paraId="6B97C77B" w14:textId="77777777" w:rsidTr="001C5AC4">
        <w:trPr>
          <w:trHeight w:val="680"/>
        </w:trPr>
        <w:tc>
          <w:tcPr>
            <w:tcW w:w="270" w:type="pct"/>
          </w:tcPr>
          <w:p w14:paraId="1F512F90" w14:textId="31221986"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15</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57</w:t>
            </w:r>
            <w:r w:rsidR="006076FB">
              <w:rPr>
                <w:rFonts w:asciiTheme="minorHAnsi" w:hAnsiTheme="minorHAnsi" w:cstheme="minorHAnsi"/>
                <w:noProof/>
                <w:sz w:val="20"/>
                <w:szCs w:val="20"/>
              </w:rPr>
              <w:t>)</w:t>
            </w:r>
          </w:p>
        </w:tc>
        <w:tc>
          <w:tcPr>
            <w:tcW w:w="446" w:type="pct"/>
          </w:tcPr>
          <w:p w14:paraId="089A7B50"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RCPA</w:t>
            </w:r>
          </w:p>
        </w:tc>
        <w:tc>
          <w:tcPr>
            <w:tcW w:w="457" w:type="pct"/>
          </w:tcPr>
          <w:p w14:paraId="297950EE"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Australia</w:t>
            </w:r>
          </w:p>
        </w:tc>
        <w:tc>
          <w:tcPr>
            <w:tcW w:w="702" w:type="pct"/>
          </w:tcPr>
          <w:p w14:paraId="2E227C06"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News article</w:t>
            </w:r>
          </w:p>
        </w:tc>
        <w:tc>
          <w:tcPr>
            <w:tcW w:w="1733" w:type="pct"/>
          </w:tcPr>
          <w:p w14:paraId="7BFCC98B" w14:textId="264D6486"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Overview of PoC</w:t>
            </w:r>
            <w:r w:rsidR="001C3CD1">
              <w:rPr>
                <w:rFonts w:asciiTheme="minorHAnsi" w:hAnsiTheme="minorHAnsi" w:cstheme="minorHAnsi"/>
                <w:sz w:val="20"/>
                <w:szCs w:val="20"/>
              </w:rPr>
              <w:t xml:space="preserve"> tests</w:t>
            </w:r>
            <w:r w:rsidRPr="00A26C92">
              <w:rPr>
                <w:rFonts w:asciiTheme="minorHAnsi" w:hAnsiTheme="minorHAnsi" w:cstheme="minorHAnsi"/>
                <w:sz w:val="20"/>
                <w:szCs w:val="20"/>
              </w:rPr>
              <w:t xml:space="preserve"> with case studies for GPs, highlighting the requirements for clinical oversight, governance, quality control, staff training and competence. </w:t>
            </w:r>
          </w:p>
        </w:tc>
        <w:tc>
          <w:tcPr>
            <w:tcW w:w="1392" w:type="pct"/>
          </w:tcPr>
          <w:p w14:paraId="2BCCD1C2"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Common Sense Pathology, a regular case-based series on practical pathology for GPs: Point of Care Testing</w:t>
            </w:r>
          </w:p>
        </w:tc>
      </w:tr>
      <w:tr w:rsidR="002A41EC" w:rsidRPr="00A26C92" w14:paraId="62623C6D" w14:textId="77777777" w:rsidTr="001C5AC4">
        <w:trPr>
          <w:trHeight w:val="680"/>
        </w:trPr>
        <w:tc>
          <w:tcPr>
            <w:tcW w:w="270" w:type="pct"/>
          </w:tcPr>
          <w:p w14:paraId="38CCA8E1" w14:textId="0439E9D3"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14</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58</w:t>
            </w:r>
            <w:r w:rsidR="006076FB">
              <w:rPr>
                <w:rFonts w:asciiTheme="minorHAnsi" w:hAnsiTheme="minorHAnsi" w:cstheme="minorHAnsi"/>
                <w:noProof/>
                <w:sz w:val="20"/>
                <w:szCs w:val="20"/>
              </w:rPr>
              <w:t>)</w:t>
            </w:r>
          </w:p>
        </w:tc>
        <w:tc>
          <w:tcPr>
            <w:tcW w:w="446" w:type="pct"/>
          </w:tcPr>
          <w:p w14:paraId="1E77887F"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Austin Health</w:t>
            </w:r>
          </w:p>
        </w:tc>
        <w:tc>
          <w:tcPr>
            <w:tcW w:w="457" w:type="pct"/>
          </w:tcPr>
          <w:p w14:paraId="6ABC31EC"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Victoria</w:t>
            </w:r>
          </w:p>
        </w:tc>
        <w:tc>
          <w:tcPr>
            <w:tcW w:w="702" w:type="pct"/>
          </w:tcPr>
          <w:p w14:paraId="50D41701"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Media statement</w:t>
            </w:r>
          </w:p>
        </w:tc>
        <w:tc>
          <w:tcPr>
            <w:tcW w:w="1733" w:type="pct"/>
          </w:tcPr>
          <w:p w14:paraId="73836D42" w14:textId="122C247C"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 xml:space="preserve">Consolidation with regional labs throughout Victoria and the expansion of </w:t>
            </w:r>
            <w:r w:rsidR="00573D20">
              <w:rPr>
                <w:rFonts w:asciiTheme="minorHAnsi" w:hAnsiTheme="minorHAnsi" w:cstheme="minorHAnsi"/>
                <w:sz w:val="20"/>
                <w:szCs w:val="20"/>
              </w:rPr>
              <w:t>PoC</w:t>
            </w:r>
            <w:r w:rsidRPr="00A26C92">
              <w:rPr>
                <w:rFonts w:asciiTheme="minorHAnsi" w:hAnsiTheme="minorHAnsi" w:cstheme="minorHAnsi"/>
                <w:sz w:val="20"/>
                <w:szCs w:val="20"/>
              </w:rPr>
              <w:t xml:space="preserve"> Testing with Austin Health oversight.</w:t>
            </w:r>
          </w:p>
        </w:tc>
        <w:tc>
          <w:tcPr>
            <w:tcW w:w="1392" w:type="pct"/>
          </w:tcPr>
          <w:p w14:paraId="14036C66"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Big changes for Austin Health Pathology</w:t>
            </w:r>
          </w:p>
        </w:tc>
      </w:tr>
      <w:tr w:rsidR="002A41EC" w:rsidRPr="00A26C92" w14:paraId="0D40BFF0" w14:textId="77777777" w:rsidTr="001C5AC4">
        <w:trPr>
          <w:trHeight w:val="680"/>
        </w:trPr>
        <w:tc>
          <w:tcPr>
            <w:tcW w:w="270" w:type="pct"/>
          </w:tcPr>
          <w:p w14:paraId="6DB5045A" w14:textId="3CCBE359"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2012</w:t>
            </w:r>
            <w:r w:rsidR="006076FB">
              <w:rPr>
                <w:rFonts w:asciiTheme="minorHAnsi" w:hAnsiTheme="minorHAnsi" w:cstheme="minorHAnsi"/>
                <w:noProof/>
                <w:sz w:val="20"/>
                <w:szCs w:val="20"/>
              </w:rPr>
              <w:t xml:space="preserve"> (</w:t>
            </w:r>
            <w:r w:rsidR="003A2621">
              <w:rPr>
                <w:rFonts w:asciiTheme="minorHAnsi" w:hAnsiTheme="minorHAnsi" w:cstheme="minorHAnsi"/>
                <w:noProof/>
                <w:sz w:val="20"/>
                <w:szCs w:val="20"/>
              </w:rPr>
              <w:t>59</w:t>
            </w:r>
            <w:r w:rsidR="006076FB">
              <w:rPr>
                <w:rFonts w:asciiTheme="minorHAnsi" w:hAnsiTheme="minorHAnsi" w:cstheme="minorHAnsi"/>
                <w:noProof/>
                <w:sz w:val="20"/>
                <w:szCs w:val="20"/>
              </w:rPr>
              <w:t>)</w:t>
            </w:r>
          </w:p>
        </w:tc>
        <w:tc>
          <w:tcPr>
            <w:tcW w:w="446" w:type="pct"/>
          </w:tcPr>
          <w:p w14:paraId="5474D9F8"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RCPA Quality Assurance Programs</w:t>
            </w:r>
          </w:p>
        </w:tc>
        <w:tc>
          <w:tcPr>
            <w:tcW w:w="457" w:type="pct"/>
          </w:tcPr>
          <w:p w14:paraId="21DAE0E1" w14:textId="3A675EEC"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Australia</w:t>
            </w:r>
          </w:p>
        </w:tc>
        <w:tc>
          <w:tcPr>
            <w:tcW w:w="702" w:type="pct"/>
          </w:tcPr>
          <w:p w14:paraId="64F1CCC9"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Review</w:t>
            </w:r>
          </w:p>
        </w:tc>
        <w:tc>
          <w:tcPr>
            <w:tcW w:w="1733" w:type="pct"/>
          </w:tcPr>
          <w:p w14:paraId="2B4A2BF0" w14:textId="77777777" w:rsidR="002A41EC" w:rsidRPr="00A26C92" w:rsidRDefault="002A41EC" w:rsidP="001B5E8E">
            <w:pPr>
              <w:pStyle w:val="BodyText"/>
              <w:spacing w:after="120"/>
              <w:contextualSpacing/>
              <w:rPr>
                <w:rFonts w:asciiTheme="minorHAnsi" w:hAnsiTheme="minorHAnsi" w:cstheme="minorHAnsi"/>
                <w:sz w:val="20"/>
                <w:szCs w:val="20"/>
              </w:rPr>
            </w:pPr>
            <w:r w:rsidRPr="00A26C92">
              <w:rPr>
                <w:rFonts w:asciiTheme="minorHAnsi" w:hAnsiTheme="minorHAnsi" w:cstheme="minorHAnsi"/>
                <w:sz w:val="20"/>
                <w:szCs w:val="20"/>
              </w:rPr>
              <w:t xml:space="preserve">Overview of policies, procedures and guidelines for PoCT in 2011 including comparisons with other countries. </w:t>
            </w:r>
          </w:p>
        </w:tc>
        <w:tc>
          <w:tcPr>
            <w:tcW w:w="1392" w:type="pct"/>
          </w:tcPr>
          <w:p w14:paraId="578465C3" w14:textId="77777777" w:rsidR="002A41EC" w:rsidRPr="00A26C92" w:rsidRDefault="002A41EC" w:rsidP="001B5E8E">
            <w:pPr>
              <w:pStyle w:val="BodyText"/>
              <w:spacing w:after="120"/>
              <w:contextualSpacing/>
              <w:rPr>
                <w:rFonts w:asciiTheme="minorHAnsi" w:hAnsiTheme="minorHAnsi" w:cstheme="minorHAnsi"/>
                <w:i/>
                <w:iCs/>
                <w:sz w:val="20"/>
                <w:szCs w:val="20"/>
              </w:rPr>
            </w:pPr>
            <w:r w:rsidRPr="00A26C92">
              <w:rPr>
                <w:rFonts w:asciiTheme="minorHAnsi" w:hAnsiTheme="minorHAnsi" w:cstheme="minorHAnsi"/>
                <w:i/>
                <w:iCs/>
                <w:sz w:val="20"/>
                <w:szCs w:val="20"/>
              </w:rPr>
              <w:t>Review: Policies, procedures and guidelines for point-of-care testing</w:t>
            </w:r>
          </w:p>
        </w:tc>
      </w:tr>
    </w:tbl>
    <w:p w14:paraId="0810025A" w14:textId="77777777" w:rsidR="002A41EC" w:rsidRDefault="002A41EC" w:rsidP="002A41EC">
      <w:pPr>
        <w:rPr>
          <w:rFonts w:cstheme="minorHAnsi"/>
        </w:rPr>
      </w:pPr>
    </w:p>
    <w:p w14:paraId="76EC67AD" w14:textId="77777777" w:rsidR="002A41EC" w:rsidRDefault="002A41EC">
      <w:pPr>
        <w:rPr>
          <w:rFonts w:cstheme="minorHAnsi"/>
        </w:rPr>
        <w:sectPr w:rsidR="002A41EC" w:rsidSect="003A23A0">
          <w:pgSz w:w="11907" w:h="16840" w:orient="landscape" w:code="9"/>
          <w:pgMar w:top="1440" w:right="1440" w:bottom="1440" w:left="1440" w:header="708" w:footer="708" w:gutter="0"/>
          <w:lnNumType w:countBy="1" w:restart="continuous"/>
          <w:cols w:space="708"/>
          <w:docGrid w:linePitch="360"/>
        </w:sectPr>
      </w:pPr>
    </w:p>
    <w:p w14:paraId="0C4D95C6" w14:textId="04E3268A" w:rsidR="00602D13" w:rsidRPr="00F055B8" w:rsidRDefault="00197595" w:rsidP="00BD1623">
      <w:pPr>
        <w:rPr>
          <w:rFonts w:eastAsiaTheme="majorEastAsia" w:cstheme="minorHAnsi"/>
          <w:b/>
          <w:bCs/>
          <w:szCs w:val="20"/>
        </w:rPr>
      </w:pPr>
      <w:r w:rsidRPr="00F055B8">
        <w:rPr>
          <w:rFonts w:cstheme="minorHAnsi"/>
        </w:rPr>
        <w:lastRenderedPageBreak/>
        <w:t>Supplem</w:t>
      </w:r>
      <w:r w:rsidR="008F221B" w:rsidRPr="00F055B8">
        <w:rPr>
          <w:rFonts w:cstheme="minorHAnsi"/>
        </w:rPr>
        <w:t xml:space="preserve">entary Table </w:t>
      </w:r>
      <w:r w:rsidR="00CD464D" w:rsidRPr="00F055B8">
        <w:rPr>
          <w:rFonts w:cstheme="minorHAnsi"/>
        </w:rPr>
        <w:t>5</w:t>
      </w:r>
      <w:r w:rsidR="008F221B" w:rsidRPr="00F055B8">
        <w:rPr>
          <w:rFonts w:cstheme="minorHAnsi"/>
        </w:rPr>
        <w:t xml:space="preserve">. </w:t>
      </w:r>
      <w:r w:rsidR="00602D13" w:rsidRPr="00F055B8">
        <w:rPr>
          <w:rFonts w:eastAsiaTheme="majorEastAsia" w:cstheme="minorHAnsi"/>
          <w:szCs w:val="20"/>
        </w:rPr>
        <w:t>Preferred Reporting Items for Systematic reviews and Meta-Analyses extension for Scoping Reviews (PRISMA-</w:t>
      </w:r>
      <w:proofErr w:type="spellStart"/>
      <w:r w:rsidR="00602D13" w:rsidRPr="00F055B8">
        <w:rPr>
          <w:rFonts w:eastAsiaTheme="majorEastAsia" w:cstheme="minorHAnsi"/>
          <w:szCs w:val="20"/>
        </w:rPr>
        <w:t>ScR</w:t>
      </w:r>
      <w:proofErr w:type="spellEnd"/>
      <w:r w:rsidR="00602D13" w:rsidRPr="00F055B8">
        <w:rPr>
          <w:rFonts w:eastAsiaTheme="majorEastAsia" w:cstheme="minorHAnsi"/>
          <w:szCs w:val="20"/>
        </w:rPr>
        <w:t>) Checklist</w:t>
      </w:r>
    </w:p>
    <w:tbl>
      <w:tblPr>
        <w:tblStyle w:val="TableGridLight1"/>
        <w:tblW w:w="0" w:type="auto"/>
        <w:tblLook w:val="04A0" w:firstRow="1" w:lastRow="0" w:firstColumn="1" w:lastColumn="0" w:noHBand="0" w:noVBand="1"/>
      </w:tblPr>
      <w:tblGrid>
        <w:gridCol w:w="2006"/>
        <w:gridCol w:w="641"/>
        <w:gridCol w:w="5131"/>
        <w:gridCol w:w="1239"/>
      </w:tblGrid>
      <w:tr w:rsidR="00602D13" w:rsidRPr="00F055B8" w14:paraId="0232FFD8" w14:textId="77777777" w:rsidTr="007D3772">
        <w:trPr>
          <w:tblHeader/>
        </w:trPr>
        <w:tc>
          <w:tcPr>
            <w:tcW w:w="0" w:type="auto"/>
            <w:shd w:val="clear" w:color="auto" w:fill="4472C4" w:themeFill="accent1"/>
            <w:vAlign w:val="center"/>
          </w:tcPr>
          <w:p w14:paraId="177783B4" w14:textId="77777777" w:rsidR="00602D13" w:rsidRPr="00F055B8" w:rsidRDefault="00602D13" w:rsidP="007D3772">
            <w:pPr>
              <w:rPr>
                <w:rFonts w:cstheme="minorHAnsi"/>
                <w:b/>
                <w:color w:val="F2F2F2" w:themeColor="background1" w:themeShade="F2"/>
                <w:sz w:val="20"/>
                <w:szCs w:val="20"/>
              </w:rPr>
            </w:pPr>
            <w:r w:rsidRPr="00F055B8">
              <w:rPr>
                <w:rFonts w:cstheme="minorHAnsi"/>
                <w:b/>
                <w:bCs/>
                <w:color w:val="F2F2F2" w:themeColor="background1" w:themeShade="F2"/>
                <w:sz w:val="20"/>
                <w:szCs w:val="20"/>
              </w:rPr>
              <w:t>SECTION</w:t>
            </w:r>
          </w:p>
        </w:tc>
        <w:tc>
          <w:tcPr>
            <w:tcW w:w="0" w:type="auto"/>
            <w:shd w:val="clear" w:color="auto" w:fill="4472C4" w:themeFill="accent1"/>
            <w:vAlign w:val="center"/>
          </w:tcPr>
          <w:p w14:paraId="5F0461C3" w14:textId="77777777" w:rsidR="00602D13" w:rsidRPr="00F055B8" w:rsidRDefault="00602D13" w:rsidP="007D3772">
            <w:pPr>
              <w:autoSpaceDE w:val="0"/>
              <w:autoSpaceDN w:val="0"/>
              <w:adjustRightInd w:val="0"/>
              <w:jc w:val="center"/>
              <w:rPr>
                <w:rFonts w:cstheme="minorHAnsi"/>
                <w:b/>
                <w:color w:val="F2F2F2" w:themeColor="background1" w:themeShade="F2"/>
                <w:sz w:val="20"/>
                <w:szCs w:val="20"/>
              </w:rPr>
            </w:pPr>
            <w:r w:rsidRPr="00F055B8">
              <w:rPr>
                <w:rFonts w:cstheme="minorHAnsi"/>
                <w:b/>
                <w:bCs/>
                <w:color w:val="F2F2F2" w:themeColor="background1" w:themeShade="F2"/>
                <w:sz w:val="20"/>
                <w:szCs w:val="20"/>
              </w:rPr>
              <w:t>ITEM</w:t>
            </w:r>
          </w:p>
        </w:tc>
        <w:tc>
          <w:tcPr>
            <w:tcW w:w="0" w:type="auto"/>
            <w:shd w:val="clear" w:color="auto" w:fill="4472C4" w:themeFill="accent1"/>
            <w:vAlign w:val="center"/>
          </w:tcPr>
          <w:p w14:paraId="462759B8" w14:textId="77777777" w:rsidR="00602D13" w:rsidRPr="00F055B8" w:rsidRDefault="00602D13" w:rsidP="007D3772">
            <w:pPr>
              <w:rPr>
                <w:rFonts w:cstheme="minorHAnsi"/>
                <w:b/>
                <w:color w:val="F2F2F2" w:themeColor="background1" w:themeShade="F2"/>
                <w:sz w:val="20"/>
                <w:szCs w:val="20"/>
              </w:rPr>
            </w:pPr>
            <w:r w:rsidRPr="00F055B8">
              <w:rPr>
                <w:rFonts w:cstheme="minorHAnsi"/>
                <w:b/>
                <w:color w:val="F2F2F2" w:themeColor="background1" w:themeShade="F2"/>
                <w:sz w:val="20"/>
                <w:szCs w:val="20"/>
              </w:rPr>
              <w:t>PRISMA-</w:t>
            </w:r>
            <w:proofErr w:type="spellStart"/>
            <w:r w:rsidRPr="00F055B8">
              <w:rPr>
                <w:rFonts w:cstheme="minorHAnsi"/>
                <w:b/>
                <w:color w:val="F2F2F2" w:themeColor="background1" w:themeShade="F2"/>
                <w:sz w:val="20"/>
                <w:szCs w:val="20"/>
              </w:rPr>
              <w:t>ScR</w:t>
            </w:r>
            <w:proofErr w:type="spellEnd"/>
            <w:r w:rsidRPr="00F055B8">
              <w:rPr>
                <w:rFonts w:cstheme="minorHAnsi"/>
                <w:b/>
                <w:color w:val="F2F2F2" w:themeColor="background1" w:themeShade="F2"/>
                <w:sz w:val="20"/>
                <w:szCs w:val="20"/>
              </w:rPr>
              <w:t xml:space="preserve"> CHECKLIST ITEM</w:t>
            </w:r>
          </w:p>
        </w:tc>
        <w:tc>
          <w:tcPr>
            <w:tcW w:w="0" w:type="auto"/>
            <w:shd w:val="clear" w:color="auto" w:fill="4472C4" w:themeFill="accent1"/>
            <w:vAlign w:val="center"/>
          </w:tcPr>
          <w:p w14:paraId="6EA9C68D" w14:textId="77777777" w:rsidR="00602D13" w:rsidRPr="00F055B8" w:rsidRDefault="00602D13" w:rsidP="007D3772">
            <w:pPr>
              <w:rPr>
                <w:rFonts w:cstheme="minorHAnsi"/>
                <w:b/>
                <w:color w:val="F2F2F2" w:themeColor="background1" w:themeShade="F2"/>
                <w:sz w:val="20"/>
                <w:szCs w:val="20"/>
              </w:rPr>
            </w:pPr>
            <w:r w:rsidRPr="00F055B8">
              <w:rPr>
                <w:rFonts w:cstheme="minorHAnsi"/>
                <w:b/>
                <w:color w:val="F2F2F2" w:themeColor="background1" w:themeShade="F2"/>
                <w:sz w:val="20"/>
                <w:szCs w:val="20"/>
              </w:rPr>
              <w:t>REPORTED ON PAGE #</w:t>
            </w:r>
          </w:p>
        </w:tc>
      </w:tr>
      <w:tr w:rsidR="00602D13" w:rsidRPr="00F055B8" w14:paraId="4C6EF912" w14:textId="77777777" w:rsidTr="007D3772">
        <w:tc>
          <w:tcPr>
            <w:tcW w:w="0" w:type="auto"/>
            <w:gridSpan w:val="4"/>
            <w:shd w:val="clear" w:color="auto" w:fill="D9E2F3" w:themeFill="accent1" w:themeFillTint="33"/>
            <w:vAlign w:val="center"/>
          </w:tcPr>
          <w:p w14:paraId="798DB53E" w14:textId="77777777" w:rsidR="00602D13" w:rsidRPr="00F055B8" w:rsidRDefault="00602D13" w:rsidP="007D3772">
            <w:pPr>
              <w:rPr>
                <w:rFonts w:cstheme="minorHAnsi"/>
                <w:b/>
                <w:sz w:val="20"/>
                <w:szCs w:val="20"/>
              </w:rPr>
            </w:pPr>
            <w:r w:rsidRPr="00F055B8">
              <w:rPr>
                <w:rFonts w:cstheme="minorHAnsi"/>
                <w:b/>
                <w:sz w:val="20"/>
                <w:szCs w:val="20"/>
              </w:rPr>
              <w:t>TITLE</w:t>
            </w:r>
          </w:p>
        </w:tc>
      </w:tr>
      <w:tr w:rsidR="00602D13" w:rsidRPr="00F055B8" w14:paraId="6D415217" w14:textId="77777777" w:rsidTr="007D3772">
        <w:tc>
          <w:tcPr>
            <w:tcW w:w="0" w:type="auto"/>
            <w:vAlign w:val="center"/>
          </w:tcPr>
          <w:p w14:paraId="58560785" w14:textId="77777777" w:rsidR="00602D13" w:rsidRPr="00F055B8" w:rsidRDefault="00602D13" w:rsidP="007D3772">
            <w:pPr>
              <w:ind w:left="180"/>
              <w:rPr>
                <w:rFonts w:cstheme="minorHAnsi"/>
                <w:sz w:val="20"/>
                <w:szCs w:val="20"/>
              </w:rPr>
            </w:pPr>
            <w:r w:rsidRPr="00F055B8">
              <w:rPr>
                <w:rFonts w:cstheme="minorHAnsi"/>
                <w:sz w:val="20"/>
                <w:szCs w:val="20"/>
              </w:rPr>
              <w:t>Title</w:t>
            </w:r>
          </w:p>
        </w:tc>
        <w:tc>
          <w:tcPr>
            <w:tcW w:w="0" w:type="auto"/>
            <w:vAlign w:val="center"/>
          </w:tcPr>
          <w:p w14:paraId="776B6D4D" w14:textId="77777777" w:rsidR="00602D13" w:rsidRPr="00F055B8" w:rsidRDefault="00602D13" w:rsidP="007D3772">
            <w:pPr>
              <w:jc w:val="center"/>
              <w:rPr>
                <w:rFonts w:cstheme="minorHAnsi"/>
                <w:sz w:val="20"/>
                <w:szCs w:val="20"/>
              </w:rPr>
            </w:pPr>
            <w:r w:rsidRPr="00F055B8">
              <w:rPr>
                <w:rFonts w:cstheme="minorHAnsi"/>
                <w:sz w:val="20"/>
                <w:szCs w:val="20"/>
              </w:rPr>
              <w:t>1</w:t>
            </w:r>
          </w:p>
        </w:tc>
        <w:tc>
          <w:tcPr>
            <w:tcW w:w="0" w:type="auto"/>
            <w:vAlign w:val="center"/>
          </w:tcPr>
          <w:p w14:paraId="6F4D2A11" w14:textId="77777777" w:rsidR="00602D13" w:rsidRPr="00F055B8" w:rsidRDefault="00602D13" w:rsidP="007D3772">
            <w:pPr>
              <w:rPr>
                <w:rFonts w:cstheme="minorHAnsi"/>
                <w:sz w:val="20"/>
                <w:szCs w:val="20"/>
              </w:rPr>
            </w:pPr>
            <w:r w:rsidRPr="00F055B8">
              <w:rPr>
                <w:rFonts w:cstheme="minorHAnsi"/>
                <w:sz w:val="20"/>
                <w:szCs w:val="20"/>
              </w:rPr>
              <w:t>Identify the report as a scoping review.</w:t>
            </w:r>
          </w:p>
        </w:tc>
        <w:sdt>
          <w:sdtPr>
            <w:rPr>
              <w:rFonts w:cstheme="minorHAnsi"/>
              <w:sz w:val="20"/>
              <w:szCs w:val="20"/>
            </w:rPr>
            <w:id w:val="-1886790070"/>
            <w:placeholder>
              <w:docPart w:val="AE7EFDF5353E4E1FAC43FC97C2AC10AD"/>
            </w:placeholder>
          </w:sdtPr>
          <w:sdtEndPr/>
          <w:sdtContent>
            <w:tc>
              <w:tcPr>
                <w:tcW w:w="0" w:type="auto"/>
                <w:vAlign w:val="center"/>
              </w:tcPr>
              <w:p w14:paraId="7E53BB31" w14:textId="24F09938" w:rsidR="00602D13" w:rsidRPr="00F055B8" w:rsidRDefault="00D67A37" w:rsidP="007D3772">
                <w:pPr>
                  <w:rPr>
                    <w:rFonts w:cstheme="minorHAnsi"/>
                    <w:sz w:val="20"/>
                    <w:szCs w:val="20"/>
                  </w:rPr>
                </w:pPr>
                <w:r w:rsidRPr="00F055B8">
                  <w:rPr>
                    <w:rFonts w:cstheme="minorHAnsi"/>
                    <w:sz w:val="20"/>
                    <w:szCs w:val="20"/>
                  </w:rPr>
                  <w:t>1</w:t>
                </w:r>
              </w:p>
            </w:tc>
          </w:sdtContent>
        </w:sdt>
      </w:tr>
      <w:tr w:rsidR="00602D13" w:rsidRPr="00F055B8" w14:paraId="0EF8216D" w14:textId="77777777" w:rsidTr="007D3772">
        <w:tc>
          <w:tcPr>
            <w:tcW w:w="0" w:type="auto"/>
            <w:gridSpan w:val="4"/>
            <w:shd w:val="clear" w:color="auto" w:fill="D9E2F3" w:themeFill="accent1" w:themeFillTint="33"/>
            <w:vAlign w:val="center"/>
          </w:tcPr>
          <w:p w14:paraId="7DF72FF7" w14:textId="77777777" w:rsidR="00602D13" w:rsidRPr="00F055B8" w:rsidRDefault="00602D13" w:rsidP="007D3772">
            <w:pPr>
              <w:rPr>
                <w:rFonts w:cstheme="minorHAnsi"/>
                <w:b/>
                <w:sz w:val="20"/>
                <w:szCs w:val="20"/>
              </w:rPr>
            </w:pPr>
            <w:r w:rsidRPr="00F055B8">
              <w:rPr>
                <w:rFonts w:cstheme="minorHAnsi"/>
                <w:b/>
                <w:sz w:val="20"/>
                <w:szCs w:val="20"/>
              </w:rPr>
              <w:t>ABSTRACT</w:t>
            </w:r>
          </w:p>
        </w:tc>
      </w:tr>
      <w:tr w:rsidR="00602D13" w:rsidRPr="00F055B8" w14:paraId="4DE02289" w14:textId="77777777" w:rsidTr="007D3772">
        <w:tc>
          <w:tcPr>
            <w:tcW w:w="0" w:type="auto"/>
            <w:vAlign w:val="center"/>
          </w:tcPr>
          <w:p w14:paraId="60270E77" w14:textId="77777777" w:rsidR="00602D13" w:rsidRPr="00F055B8" w:rsidRDefault="00602D13" w:rsidP="007D3772">
            <w:pPr>
              <w:ind w:left="180"/>
              <w:rPr>
                <w:rFonts w:cstheme="minorHAnsi"/>
                <w:sz w:val="20"/>
                <w:szCs w:val="20"/>
              </w:rPr>
            </w:pPr>
            <w:r w:rsidRPr="00F055B8">
              <w:rPr>
                <w:rFonts w:cstheme="minorHAnsi"/>
                <w:sz w:val="20"/>
                <w:szCs w:val="20"/>
              </w:rPr>
              <w:t>Structured summary</w:t>
            </w:r>
          </w:p>
        </w:tc>
        <w:tc>
          <w:tcPr>
            <w:tcW w:w="0" w:type="auto"/>
            <w:vAlign w:val="center"/>
          </w:tcPr>
          <w:p w14:paraId="5562CA17" w14:textId="77777777" w:rsidR="00602D13" w:rsidRPr="00F055B8" w:rsidRDefault="00602D13" w:rsidP="007D3772">
            <w:pPr>
              <w:jc w:val="center"/>
              <w:rPr>
                <w:rFonts w:cstheme="minorHAnsi"/>
                <w:sz w:val="20"/>
                <w:szCs w:val="20"/>
              </w:rPr>
            </w:pPr>
            <w:r w:rsidRPr="00F055B8">
              <w:rPr>
                <w:rFonts w:cstheme="minorHAnsi"/>
                <w:sz w:val="20"/>
                <w:szCs w:val="20"/>
              </w:rPr>
              <w:t>2</w:t>
            </w:r>
          </w:p>
        </w:tc>
        <w:tc>
          <w:tcPr>
            <w:tcW w:w="0" w:type="auto"/>
            <w:vAlign w:val="center"/>
          </w:tcPr>
          <w:p w14:paraId="49EFAC8C" w14:textId="77777777" w:rsidR="00602D13" w:rsidRPr="00F055B8" w:rsidRDefault="00602D13" w:rsidP="007D3772">
            <w:pPr>
              <w:rPr>
                <w:rFonts w:cstheme="minorHAnsi"/>
                <w:sz w:val="20"/>
                <w:szCs w:val="20"/>
              </w:rPr>
            </w:pPr>
            <w:r w:rsidRPr="00F055B8">
              <w:rPr>
                <w:rFonts w:cstheme="minorHAnsi"/>
                <w:sz w:val="20"/>
                <w:szCs w:val="20"/>
              </w:rPr>
              <w:t xml:space="preserve">Provide a structured summary that includes (as </w:t>
            </w:r>
            <w:proofErr w:type="gramStart"/>
            <w:r w:rsidRPr="00F055B8">
              <w:rPr>
                <w:rFonts w:cstheme="minorHAnsi"/>
                <w:sz w:val="20"/>
                <w:szCs w:val="20"/>
              </w:rPr>
              <w:t>applicable):</w:t>
            </w:r>
            <w:proofErr w:type="gramEnd"/>
            <w:r w:rsidRPr="00F055B8">
              <w:rPr>
                <w:rFonts w:cstheme="minorHAnsi"/>
                <w:sz w:val="20"/>
                <w:szCs w:val="20"/>
              </w:rPr>
              <w:t xml:space="preserve"> background, objectives, eligibility criteria, sources of evidence, charting methods, results, and conclusions that relate to the review questions and objectives.</w:t>
            </w:r>
          </w:p>
        </w:tc>
        <w:sdt>
          <w:sdtPr>
            <w:rPr>
              <w:rFonts w:cstheme="minorHAnsi"/>
              <w:sz w:val="20"/>
              <w:szCs w:val="20"/>
            </w:rPr>
            <w:id w:val="1190178197"/>
            <w:placeholder>
              <w:docPart w:val="AE7EFDF5353E4E1FAC43FC97C2AC10AD"/>
            </w:placeholder>
          </w:sdtPr>
          <w:sdtEndPr/>
          <w:sdtContent>
            <w:tc>
              <w:tcPr>
                <w:tcW w:w="0" w:type="auto"/>
                <w:vAlign w:val="center"/>
              </w:tcPr>
              <w:p w14:paraId="0ABB48AF" w14:textId="08DA8BCA" w:rsidR="00602D13" w:rsidRPr="00F055B8" w:rsidRDefault="00D67A37" w:rsidP="007D3772">
                <w:pPr>
                  <w:rPr>
                    <w:rFonts w:cstheme="minorHAnsi"/>
                    <w:sz w:val="20"/>
                    <w:szCs w:val="20"/>
                  </w:rPr>
                </w:pPr>
                <w:r w:rsidRPr="00F055B8">
                  <w:rPr>
                    <w:rFonts w:cstheme="minorHAnsi"/>
                    <w:sz w:val="20"/>
                    <w:szCs w:val="20"/>
                  </w:rPr>
                  <w:t>1</w:t>
                </w:r>
              </w:p>
            </w:tc>
          </w:sdtContent>
        </w:sdt>
      </w:tr>
      <w:tr w:rsidR="00602D13" w:rsidRPr="00F055B8" w14:paraId="69852166" w14:textId="77777777" w:rsidTr="007D3772">
        <w:tc>
          <w:tcPr>
            <w:tcW w:w="0" w:type="auto"/>
            <w:gridSpan w:val="4"/>
            <w:shd w:val="clear" w:color="auto" w:fill="D9E2F3" w:themeFill="accent1" w:themeFillTint="33"/>
            <w:vAlign w:val="center"/>
          </w:tcPr>
          <w:p w14:paraId="2A99CE1E" w14:textId="77777777" w:rsidR="00602D13" w:rsidRPr="00F055B8" w:rsidRDefault="00602D13" w:rsidP="007D3772">
            <w:pPr>
              <w:tabs>
                <w:tab w:val="left" w:pos="1774"/>
              </w:tabs>
              <w:rPr>
                <w:rFonts w:cstheme="minorHAnsi"/>
                <w:b/>
                <w:sz w:val="20"/>
                <w:szCs w:val="20"/>
              </w:rPr>
            </w:pPr>
            <w:r w:rsidRPr="00F055B8">
              <w:rPr>
                <w:rFonts w:cstheme="minorHAnsi"/>
                <w:b/>
                <w:sz w:val="20"/>
                <w:szCs w:val="20"/>
              </w:rPr>
              <w:t>INTRODUCTION</w:t>
            </w:r>
          </w:p>
        </w:tc>
      </w:tr>
      <w:tr w:rsidR="00602D13" w:rsidRPr="00F055B8" w14:paraId="465680A1" w14:textId="77777777" w:rsidTr="007D3772">
        <w:trPr>
          <w:trHeight w:val="530"/>
        </w:trPr>
        <w:tc>
          <w:tcPr>
            <w:tcW w:w="0" w:type="auto"/>
            <w:vAlign w:val="center"/>
          </w:tcPr>
          <w:p w14:paraId="335F315A" w14:textId="77777777" w:rsidR="00602D13" w:rsidRPr="00F055B8" w:rsidRDefault="00602D13" w:rsidP="007D3772">
            <w:pPr>
              <w:ind w:left="180"/>
              <w:rPr>
                <w:rFonts w:cstheme="minorHAnsi"/>
                <w:sz w:val="20"/>
                <w:szCs w:val="20"/>
              </w:rPr>
            </w:pPr>
            <w:r w:rsidRPr="00F055B8">
              <w:rPr>
                <w:rFonts w:cstheme="minorHAnsi"/>
                <w:sz w:val="20"/>
                <w:szCs w:val="20"/>
              </w:rPr>
              <w:t>Rationale</w:t>
            </w:r>
          </w:p>
        </w:tc>
        <w:tc>
          <w:tcPr>
            <w:tcW w:w="0" w:type="auto"/>
            <w:vAlign w:val="center"/>
          </w:tcPr>
          <w:p w14:paraId="65F527BA" w14:textId="77777777" w:rsidR="00602D13" w:rsidRPr="00F055B8" w:rsidRDefault="00602D13" w:rsidP="007D3772">
            <w:pPr>
              <w:jc w:val="center"/>
              <w:rPr>
                <w:rFonts w:cstheme="minorHAnsi"/>
                <w:sz w:val="20"/>
                <w:szCs w:val="20"/>
              </w:rPr>
            </w:pPr>
            <w:r w:rsidRPr="00F055B8">
              <w:rPr>
                <w:rFonts w:cstheme="minorHAnsi"/>
                <w:sz w:val="20"/>
                <w:szCs w:val="20"/>
              </w:rPr>
              <w:t>3</w:t>
            </w:r>
          </w:p>
        </w:tc>
        <w:tc>
          <w:tcPr>
            <w:tcW w:w="0" w:type="auto"/>
            <w:vAlign w:val="center"/>
          </w:tcPr>
          <w:p w14:paraId="09020934" w14:textId="77777777" w:rsidR="00602D13" w:rsidRPr="00F055B8" w:rsidRDefault="00602D13" w:rsidP="007D3772">
            <w:pPr>
              <w:rPr>
                <w:rFonts w:cstheme="minorHAnsi"/>
                <w:sz w:val="20"/>
                <w:szCs w:val="20"/>
              </w:rPr>
            </w:pPr>
            <w:r w:rsidRPr="00F055B8">
              <w:rPr>
                <w:rFonts w:cstheme="minorHAnsi"/>
                <w:sz w:val="20"/>
                <w:szCs w:val="20"/>
              </w:rPr>
              <w:t>Describe the rationale for the review in the context of what is already known. Explain why the review questions/objectives lend themselves to a scoping review approach.</w:t>
            </w:r>
          </w:p>
        </w:tc>
        <w:sdt>
          <w:sdtPr>
            <w:rPr>
              <w:rFonts w:cstheme="minorHAnsi"/>
              <w:sz w:val="20"/>
              <w:szCs w:val="20"/>
            </w:rPr>
            <w:id w:val="56057269"/>
            <w:placeholder>
              <w:docPart w:val="AE7EFDF5353E4E1FAC43FC97C2AC10AD"/>
            </w:placeholder>
          </w:sdtPr>
          <w:sdtEndPr/>
          <w:sdtContent>
            <w:tc>
              <w:tcPr>
                <w:tcW w:w="0" w:type="auto"/>
                <w:vAlign w:val="center"/>
              </w:tcPr>
              <w:p w14:paraId="2E27C252" w14:textId="46BBA515" w:rsidR="00602D13" w:rsidRPr="00F055B8" w:rsidRDefault="00671AFF" w:rsidP="007D3772">
                <w:pPr>
                  <w:rPr>
                    <w:rFonts w:cstheme="minorHAnsi"/>
                    <w:sz w:val="20"/>
                    <w:szCs w:val="20"/>
                  </w:rPr>
                </w:pPr>
                <w:r w:rsidRPr="00F055B8">
                  <w:rPr>
                    <w:rFonts w:cstheme="minorHAnsi"/>
                    <w:sz w:val="20"/>
                    <w:szCs w:val="20"/>
                  </w:rPr>
                  <w:t>2</w:t>
                </w:r>
              </w:p>
            </w:tc>
          </w:sdtContent>
        </w:sdt>
      </w:tr>
      <w:tr w:rsidR="00602D13" w:rsidRPr="00F055B8" w14:paraId="05B1CE0C" w14:textId="77777777" w:rsidTr="007D3772">
        <w:trPr>
          <w:trHeight w:val="800"/>
        </w:trPr>
        <w:tc>
          <w:tcPr>
            <w:tcW w:w="0" w:type="auto"/>
            <w:vAlign w:val="center"/>
          </w:tcPr>
          <w:p w14:paraId="7F918D35" w14:textId="77777777" w:rsidR="00602D13" w:rsidRPr="00F055B8" w:rsidRDefault="00602D13" w:rsidP="007D3772">
            <w:pPr>
              <w:ind w:left="180"/>
              <w:rPr>
                <w:rFonts w:cstheme="minorHAnsi"/>
                <w:sz w:val="20"/>
                <w:szCs w:val="20"/>
              </w:rPr>
            </w:pPr>
            <w:r w:rsidRPr="00F055B8">
              <w:rPr>
                <w:rFonts w:cstheme="minorHAnsi"/>
                <w:sz w:val="20"/>
                <w:szCs w:val="20"/>
              </w:rPr>
              <w:t>Objectives</w:t>
            </w:r>
          </w:p>
        </w:tc>
        <w:tc>
          <w:tcPr>
            <w:tcW w:w="0" w:type="auto"/>
            <w:vAlign w:val="center"/>
          </w:tcPr>
          <w:p w14:paraId="0DE3199A" w14:textId="77777777" w:rsidR="00602D13" w:rsidRPr="00F055B8" w:rsidRDefault="00602D13" w:rsidP="007D3772">
            <w:pPr>
              <w:jc w:val="center"/>
              <w:rPr>
                <w:rFonts w:cstheme="minorHAnsi"/>
                <w:sz w:val="20"/>
                <w:szCs w:val="20"/>
              </w:rPr>
            </w:pPr>
            <w:r w:rsidRPr="00F055B8">
              <w:rPr>
                <w:rFonts w:cstheme="minorHAnsi"/>
                <w:sz w:val="20"/>
                <w:szCs w:val="20"/>
              </w:rPr>
              <w:t>4</w:t>
            </w:r>
          </w:p>
        </w:tc>
        <w:tc>
          <w:tcPr>
            <w:tcW w:w="0" w:type="auto"/>
            <w:vAlign w:val="center"/>
          </w:tcPr>
          <w:p w14:paraId="5C59D96C" w14:textId="77777777" w:rsidR="00602D13" w:rsidRPr="00F055B8" w:rsidRDefault="00602D13" w:rsidP="007D3772">
            <w:pPr>
              <w:rPr>
                <w:rFonts w:cstheme="minorHAnsi"/>
                <w:sz w:val="20"/>
                <w:szCs w:val="20"/>
              </w:rPr>
            </w:pPr>
            <w:r w:rsidRPr="00F055B8">
              <w:rPr>
                <w:rFonts w:cstheme="min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sz w:val="20"/>
              <w:szCs w:val="20"/>
            </w:rPr>
            <w:id w:val="-1797599034"/>
            <w:placeholder>
              <w:docPart w:val="AE7EFDF5353E4E1FAC43FC97C2AC10AD"/>
            </w:placeholder>
          </w:sdtPr>
          <w:sdtEndPr/>
          <w:sdtContent>
            <w:tc>
              <w:tcPr>
                <w:tcW w:w="0" w:type="auto"/>
                <w:vAlign w:val="center"/>
              </w:tcPr>
              <w:p w14:paraId="7DF6F213" w14:textId="63706328" w:rsidR="00602D13" w:rsidRPr="00F055B8" w:rsidRDefault="003A2621" w:rsidP="007D3772">
                <w:pPr>
                  <w:rPr>
                    <w:rFonts w:cstheme="minorHAnsi"/>
                    <w:sz w:val="20"/>
                    <w:szCs w:val="20"/>
                  </w:rPr>
                </w:pPr>
                <w:r>
                  <w:rPr>
                    <w:rFonts w:cstheme="minorHAnsi"/>
                    <w:sz w:val="20"/>
                    <w:szCs w:val="20"/>
                  </w:rPr>
                  <w:t>3</w:t>
                </w:r>
              </w:p>
            </w:tc>
          </w:sdtContent>
        </w:sdt>
      </w:tr>
      <w:tr w:rsidR="00602D13" w:rsidRPr="00F055B8" w14:paraId="07C1EFFC" w14:textId="77777777" w:rsidTr="007D3772">
        <w:tc>
          <w:tcPr>
            <w:tcW w:w="0" w:type="auto"/>
            <w:gridSpan w:val="4"/>
            <w:shd w:val="clear" w:color="auto" w:fill="D9E2F3" w:themeFill="accent1" w:themeFillTint="33"/>
            <w:vAlign w:val="center"/>
          </w:tcPr>
          <w:p w14:paraId="113A61AD" w14:textId="77777777" w:rsidR="00602D13" w:rsidRPr="00F055B8" w:rsidRDefault="00602D13" w:rsidP="007D3772">
            <w:pPr>
              <w:rPr>
                <w:rFonts w:cstheme="minorHAnsi"/>
                <w:b/>
                <w:sz w:val="20"/>
                <w:szCs w:val="20"/>
              </w:rPr>
            </w:pPr>
            <w:r w:rsidRPr="00F055B8">
              <w:rPr>
                <w:rFonts w:cstheme="minorHAnsi"/>
                <w:b/>
                <w:sz w:val="20"/>
                <w:szCs w:val="20"/>
              </w:rPr>
              <w:t>METHODS</w:t>
            </w:r>
          </w:p>
        </w:tc>
      </w:tr>
      <w:tr w:rsidR="00602D13" w:rsidRPr="00F055B8" w14:paraId="573FE28C" w14:textId="77777777" w:rsidTr="007D3772">
        <w:tc>
          <w:tcPr>
            <w:tcW w:w="0" w:type="auto"/>
            <w:vAlign w:val="center"/>
          </w:tcPr>
          <w:p w14:paraId="36204A9F" w14:textId="77777777" w:rsidR="00602D13" w:rsidRPr="00F055B8" w:rsidRDefault="00602D13" w:rsidP="007D3772">
            <w:pPr>
              <w:ind w:left="180"/>
              <w:rPr>
                <w:rFonts w:cstheme="minorHAnsi"/>
                <w:sz w:val="20"/>
                <w:szCs w:val="20"/>
              </w:rPr>
            </w:pPr>
            <w:r w:rsidRPr="00F055B8">
              <w:rPr>
                <w:rFonts w:cstheme="minorHAnsi"/>
                <w:sz w:val="20"/>
                <w:szCs w:val="20"/>
              </w:rPr>
              <w:t>Protocol and registration</w:t>
            </w:r>
          </w:p>
        </w:tc>
        <w:tc>
          <w:tcPr>
            <w:tcW w:w="0" w:type="auto"/>
            <w:vAlign w:val="center"/>
          </w:tcPr>
          <w:p w14:paraId="0FDB98D2" w14:textId="77777777" w:rsidR="00602D13" w:rsidRPr="00F055B8" w:rsidRDefault="00602D13" w:rsidP="007D3772">
            <w:pPr>
              <w:jc w:val="center"/>
              <w:rPr>
                <w:rFonts w:cstheme="minorHAnsi"/>
                <w:sz w:val="20"/>
                <w:szCs w:val="20"/>
              </w:rPr>
            </w:pPr>
            <w:r w:rsidRPr="00F055B8">
              <w:rPr>
                <w:rFonts w:cstheme="minorHAnsi"/>
                <w:sz w:val="20"/>
                <w:szCs w:val="20"/>
              </w:rPr>
              <w:t>5</w:t>
            </w:r>
          </w:p>
        </w:tc>
        <w:tc>
          <w:tcPr>
            <w:tcW w:w="0" w:type="auto"/>
            <w:vAlign w:val="center"/>
          </w:tcPr>
          <w:p w14:paraId="768268B5" w14:textId="77777777" w:rsidR="00602D13" w:rsidRPr="00F055B8" w:rsidRDefault="00602D13" w:rsidP="007D3772">
            <w:pPr>
              <w:rPr>
                <w:rFonts w:cstheme="minorHAnsi"/>
                <w:sz w:val="20"/>
                <w:szCs w:val="20"/>
              </w:rPr>
            </w:pPr>
            <w:r w:rsidRPr="00F055B8">
              <w:rPr>
                <w:rFonts w:cstheme="minorHAnsi"/>
                <w:sz w:val="20"/>
                <w:szCs w:val="20"/>
              </w:rPr>
              <w:t>Indicate whether a review protocol exists; state if and where it can be accessed (e.g., a Web address); and if available, provide registration information, including the registration number.</w:t>
            </w:r>
          </w:p>
        </w:tc>
        <w:sdt>
          <w:sdtPr>
            <w:rPr>
              <w:rFonts w:cstheme="minorHAnsi"/>
              <w:sz w:val="20"/>
              <w:szCs w:val="20"/>
            </w:rPr>
            <w:id w:val="-1888323895"/>
            <w:placeholder>
              <w:docPart w:val="AE7EFDF5353E4E1FAC43FC97C2AC10AD"/>
            </w:placeholder>
          </w:sdtPr>
          <w:sdtEndPr/>
          <w:sdtContent>
            <w:tc>
              <w:tcPr>
                <w:tcW w:w="0" w:type="auto"/>
                <w:vAlign w:val="center"/>
              </w:tcPr>
              <w:p w14:paraId="03F7DF58" w14:textId="77777777" w:rsidR="00602D13" w:rsidRPr="00F055B8" w:rsidRDefault="00602D13" w:rsidP="007D3772">
                <w:pPr>
                  <w:rPr>
                    <w:rFonts w:cstheme="minorHAnsi"/>
                    <w:sz w:val="20"/>
                    <w:szCs w:val="20"/>
                  </w:rPr>
                </w:pPr>
                <w:r w:rsidRPr="00F055B8">
                  <w:rPr>
                    <w:rFonts w:cstheme="minorHAnsi"/>
                    <w:sz w:val="20"/>
                    <w:szCs w:val="20"/>
                  </w:rPr>
                  <w:t>NA</w:t>
                </w:r>
              </w:p>
            </w:tc>
          </w:sdtContent>
        </w:sdt>
      </w:tr>
      <w:tr w:rsidR="00602D13" w:rsidRPr="00F055B8" w14:paraId="6F766D68" w14:textId="77777777" w:rsidTr="007D3772">
        <w:tc>
          <w:tcPr>
            <w:tcW w:w="0" w:type="auto"/>
            <w:vAlign w:val="center"/>
          </w:tcPr>
          <w:p w14:paraId="48E2FBD0" w14:textId="77777777" w:rsidR="00602D13" w:rsidRPr="00F055B8" w:rsidRDefault="00602D13" w:rsidP="007D3772">
            <w:pPr>
              <w:ind w:left="180"/>
              <w:rPr>
                <w:rFonts w:cstheme="minorHAnsi"/>
                <w:sz w:val="20"/>
                <w:szCs w:val="20"/>
              </w:rPr>
            </w:pPr>
            <w:r w:rsidRPr="00F055B8">
              <w:rPr>
                <w:rFonts w:cstheme="minorHAnsi"/>
                <w:sz w:val="20"/>
                <w:szCs w:val="20"/>
              </w:rPr>
              <w:t>Eligibility criteria</w:t>
            </w:r>
          </w:p>
        </w:tc>
        <w:tc>
          <w:tcPr>
            <w:tcW w:w="0" w:type="auto"/>
            <w:vAlign w:val="center"/>
          </w:tcPr>
          <w:p w14:paraId="46E32411" w14:textId="77777777" w:rsidR="00602D13" w:rsidRPr="00F055B8" w:rsidRDefault="00602D13" w:rsidP="007D3772">
            <w:pPr>
              <w:jc w:val="center"/>
              <w:rPr>
                <w:rFonts w:cstheme="minorHAnsi"/>
                <w:sz w:val="20"/>
                <w:szCs w:val="20"/>
              </w:rPr>
            </w:pPr>
            <w:r w:rsidRPr="00F055B8">
              <w:rPr>
                <w:rFonts w:cstheme="minorHAnsi"/>
                <w:sz w:val="20"/>
                <w:szCs w:val="20"/>
              </w:rPr>
              <w:t>6</w:t>
            </w:r>
          </w:p>
        </w:tc>
        <w:tc>
          <w:tcPr>
            <w:tcW w:w="0" w:type="auto"/>
            <w:vAlign w:val="center"/>
          </w:tcPr>
          <w:p w14:paraId="12EB8149" w14:textId="77777777" w:rsidR="00602D13" w:rsidRPr="00F055B8" w:rsidRDefault="00602D13" w:rsidP="007D3772">
            <w:pPr>
              <w:rPr>
                <w:rFonts w:cstheme="minorHAnsi"/>
                <w:sz w:val="20"/>
                <w:szCs w:val="20"/>
              </w:rPr>
            </w:pPr>
            <w:r w:rsidRPr="00F055B8">
              <w:rPr>
                <w:rFonts w:cstheme="minorHAnsi"/>
                <w:sz w:val="20"/>
                <w:szCs w:val="20"/>
              </w:rPr>
              <w:t>Specify characteristics of the sources of evidence used as eligibility criteria (e.g., years considered, language, and publication status), and provide a rationale.</w:t>
            </w:r>
          </w:p>
        </w:tc>
        <w:sdt>
          <w:sdtPr>
            <w:rPr>
              <w:rFonts w:cstheme="minorHAnsi"/>
              <w:sz w:val="20"/>
              <w:szCs w:val="20"/>
            </w:rPr>
            <w:id w:val="623510431"/>
            <w:placeholder>
              <w:docPart w:val="AE7EFDF5353E4E1FAC43FC97C2AC10AD"/>
            </w:placeholder>
          </w:sdtPr>
          <w:sdtEndPr/>
          <w:sdtContent>
            <w:tc>
              <w:tcPr>
                <w:tcW w:w="0" w:type="auto"/>
                <w:vAlign w:val="center"/>
              </w:tcPr>
              <w:p w14:paraId="6FCB9094" w14:textId="5AF7B278" w:rsidR="00602D13" w:rsidRPr="00F055B8" w:rsidRDefault="003A2621" w:rsidP="007D3772">
                <w:pPr>
                  <w:rPr>
                    <w:rFonts w:cstheme="minorHAnsi"/>
                    <w:sz w:val="20"/>
                    <w:szCs w:val="20"/>
                  </w:rPr>
                </w:pPr>
                <w:r>
                  <w:rPr>
                    <w:rFonts w:cstheme="minorHAnsi"/>
                    <w:sz w:val="20"/>
                    <w:szCs w:val="20"/>
                  </w:rPr>
                  <w:t>3-4</w:t>
                </w:r>
              </w:p>
            </w:tc>
          </w:sdtContent>
        </w:sdt>
      </w:tr>
      <w:tr w:rsidR="00602D13" w:rsidRPr="00F055B8" w14:paraId="396CAFF5" w14:textId="77777777" w:rsidTr="007D3772">
        <w:trPr>
          <w:trHeight w:val="260"/>
        </w:trPr>
        <w:tc>
          <w:tcPr>
            <w:tcW w:w="0" w:type="auto"/>
            <w:vAlign w:val="center"/>
          </w:tcPr>
          <w:p w14:paraId="2D50217F" w14:textId="77777777" w:rsidR="00602D13" w:rsidRPr="00F055B8" w:rsidRDefault="00602D13" w:rsidP="007D3772">
            <w:pPr>
              <w:ind w:left="180"/>
              <w:rPr>
                <w:rFonts w:cstheme="minorHAnsi"/>
                <w:sz w:val="20"/>
                <w:szCs w:val="20"/>
              </w:rPr>
            </w:pPr>
            <w:r w:rsidRPr="00F055B8">
              <w:rPr>
                <w:rFonts w:cstheme="minorHAnsi"/>
                <w:sz w:val="20"/>
                <w:szCs w:val="20"/>
              </w:rPr>
              <w:t>Information sources*</w:t>
            </w:r>
          </w:p>
        </w:tc>
        <w:tc>
          <w:tcPr>
            <w:tcW w:w="0" w:type="auto"/>
            <w:vAlign w:val="center"/>
          </w:tcPr>
          <w:p w14:paraId="7621E292" w14:textId="77777777" w:rsidR="00602D13" w:rsidRPr="00F055B8" w:rsidRDefault="00602D13" w:rsidP="007D3772">
            <w:pPr>
              <w:jc w:val="center"/>
              <w:rPr>
                <w:rFonts w:cstheme="minorHAnsi"/>
                <w:sz w:val="20"/>
                <w:szCs w:val="20"/>
              </w:rPr>
            </w:pPr>
            <w:r w:rsidRPr="00F055B8">
              <w:rPr>
                <w:rFonts w:cstheme="minorHAnsi"/>
                <w:sz w:val="20"/>
                <w:szCs w:val="20"/>
              </w:rPr>
              <w:t>7</w:t>
            </w:r>
          </w:p>
        </w:tc>
        <w:tc>
          <w:tcPr>
            <w:tcW w:w="0" w:type="auto"/>
            <w:vAlign w:val="center"/>
          </w:tcPr>
          <w:p w14:paraId="0CFDE84A" w14:textId="77777777" w:rsidR="00602D13" w:rsidRPr="00F055B8" w:rsidRDefault="00602D13" w:rsidP="007D3772">
            <w:pPr>
              <w:rPr>
                <w:rFonts w:cstheme="minorHAnsi"/>
                <w:sz w:val="20"/>
                <w:szCs w:val="20"/>
              </w:rPr>
            </w:pPr>
            <w:r w:rsidRPr="00F055B8">
              <w:rPr>
                <w:rFonts w:cstheme="minorHAnsi"/>
                <w:sz w:val="20"/>
                <w:szCs w:val="20"/>
              </w:rPr>
              <w:t>Describe all information sources in the search (e.g., databases with dates of coverage and contact with authors to identify additional sources), as well as the date the most recent search was executed.</w:t>
            </w:r>
          </w:p>
        </w:tc>
        <w:sdt>
          <w:sdtPr>
            <w:rPr>
              <w:rFonts w:cstheme="minorHAnsi"/>
              <w:sz w:val="20"/>
              <w:szCs w:val="20"/>
            </w:rPr>
            <w:id w:val="1510949160"/>
            <w:placeholder>
              <w:docPart w:val="AE7EFDF5353E4E1FAC43FC97C2AC10AD"/>
            </w:placeholder>
          </w:sdtPr>
          <w:sdtEndPr/>
          <w:sdtContent>
            <w:tc>
              <w:tcPr>
                <w:tcW w:w="0" w:type="auto"/>
                <w:vAlign w:val="center"/>
              </w:tcPr>
              <w:p w14:paraId="03C50C12" w14:textId="3B8D0D89" w:rsidR="00602D13" w:rsidRPr="00F055B8" w:rsidRDefault="003A2621" w:rsidP="007D3772">
                <w:pPr>
                  <w:rPr>
                    <w:rFonts w:cstheme="minorHAnsi"/>
                    <w:sz w:val="20"/>
                    <w:szCs w:val="20"/>
                  </w:rPr>
                </w:pPr>
                <w:r>
                  <w:rPr>
                    <w:rFonts w:cstheme="minorHAnsi"/>
                    <w:sz w:val="20"/>
                    <w:szCs w:val="20"/>
                  </w:rPr>
                  <w:t>3</w:t>
                </w:r>
              </w:p>
            </w:tc>
          </w:sdtContent>
        </w:sdt>
      </w:tr>
      <w:tr w:rsidR="00602D13" w:rsidRPr="00F055B8" w14:paraId="1FF98668" w14:textId="77777777" w:rsidTr="007D3772">
        <w:tc>
          <w:tcPr>
            <w:tcW w:w="0" w:type="auto"/>
            <w:vAlign w:val="center"/>
          </w:tcPr>
          <w:p w14:paraId="19A7244C" w14:textId="77777777" w:rsidR="00602D13" w:rsidRPr="00F055B8" w:rsidRDefault="00602D13" w:rsidP="007D3772">
            <w:pPr>
              <w:ind w:left="180"/>
              <w:rPr>
                <w:rFonts w:cstheme="minorHAnsi"/>
                <w:sz w:val="20"/>
                <w:szCs w:val="20"/>
              </w:rPr>
            </w:pPr>
            <w:r w:rsidRPr="00F055B8">
              <w:rPr>
                <w:rFonts w:cstheme="minorHAnsi"/>
                <w:sz w:val="20"/>
                <w:szCs w:val="20"/>
              </w:rPr>
              <w:t>Search</w:t>
            </w:r>
          </w:p>
        </w:tc>
        <w:tc>
          <w:tcPr>
            <w:tcW w:w="0" w:type="auto"/>
            <w:vAlign w:val="center"/>
          </w:tcPr>
          <w:p w14:paraId="3C28265D" w14:textId="77777777" w:rsidR="00602D13" w:rsidRPr="00F055B8" w:rsidRDefault="00602D13" w:rsidP="007D3772">
            <w:pPr>
              <w:jc w:val="center"/>
              <w:rPr>
                <w:rFonts w:cstheme="minorHAnsi"/>
                <w:sz w:val="20"/>
                <w:szCs w:val="20"/>
              </w:rPr>
            </w:pPr>
            <w:r w:rsidRPr="00F055B8">
              <w:rPr>
                <w:rFonts w:cstheme="minorHAnsi"/>
                <w:sz w:val="20"/>
                <w:szCs w:val="20"/>
              </w:rPr>
              <w:t>8</w:t>
            </w:r>
          </w:p>
        </w:tc>
        <w:tc>
          <w:tcPr>
            <w:tcW w:w="0" w:type="auto"/>
            <w:vAlign w:val="center"/>
          </w:tcPr>
          <w:p w14:paraId="6B54A4CF" w14:textId="77777777" w:rsidR="00602D13" w:rsidRPr="00F055B8" w:rsidRDefault="00602D13" w:rsidP="007D3772">
            <w:pPr>
              <w:rPr>
                <w:rFonts w:cstheme="minorHAnsi"/>
                <w:sz w:val="20"/>
                <w:szCs w:val="20"/>
              </w:rPr>
            </w:pPr>
            <w:r w:rsidRPr="00F055B8">
              <w:rPr>
                <w:rFonts w:cstheme="minorHAnsi"/>
                <w:sz w:val="20"/>
                <w:szCs w:val="20"/>
              </w:rPr>
              <w:t>Present the full electronic search strategy for at least 1 database, including any limits used, such that it could be repeated.</w:t>
            </w:r>
          </w:p>
        </w:tc>
        <w:sdt>
          <w:sdtPr>
            <w:rPr>
              <w:rFonts w:cstheme="minorHAnsi"/>
              <w:sz w:val="20"/>
              <w:szCs w:val="20"/>
            </w:rPr>
            <w:id w:val="964171142"/>
            <w:placeholder>
              <w:docPart w:val="AE7EFDF5353E4E1FAC43FC97C2AC10AD"/>
            </w:placeholder>
          </w:sdtPr>
          <w:sdtEndPr/>
          <w:sdtContent>
            <w:tc>
              <w:tcPr>
                <w:tcW w:w="0" w:type="auto"/>
                <w:vAlign w:val="center"/>
              </w:tcPr>
              <w:p w14:paraId="2943900A" w14:textId="25A6008C" w:rsidR="00602D13" w:rsidRPr="00F055B8" w:rsidRDefault="003A2621" w:rsidP="007D3772">
                <w:pPr>
                  <w:rPr>
                    <w:rFonts w:cstheme="minorHAnsi"/>
                    <w:sz w:val="20"/>
                    <w:szCs w:val="20"/>
                  </w:rPr>
                </w:pPr>
                <w:r>
                  <w:rPr>
                    <w:rFonts w:cstheme="minorHAnsi"/>
                    <w:sz w:val="20"/>
                    <w:szCs w:val="20"/>
                  </w:rPr>
                  <w:t>3</w:t>
                </w:r>
              </w:p>
            </w:tc>
          </w:sdtContent>
        </w:sdt>
      </w:tr>
      <w:tr w:rsidR="00602D13" w:rsidRPr="00F055B8" w14:paraId="5E3E65CF" w14:textId="77777777" w:rsidTr="007D3772">
        <w:tc>
          <w:tcPr>
            <w:tcW w:w="0" w:type="auto"/>
            <w:vAlign w:val="center"/>
          </w:tcPr>
          <w:p w14:paraId="42A61527" w14:textId="77777777" w:rsidR="00602D13" w:rsidRPr="00F055B8" w:rsidRDefault="00602D13" w:rsidP="007D3772">
            <w:pPr>
              <w:ind w:left="180"/>
              <w:rPr>
                <w:rFonts w:cstheme="minorHAnsi"/>
                <w:sz w:val="20"/>
                <w:szCs w:val="20"/>
              </w:rPr>
            </w:pPr>
            <w:r w:rsidRPr="00F055B8">
              <w:rPr>
                <w:rFonts w:cstheme="minorHAnsi"/>
                <w:sz w:val="20"/>
                <w:szCs w:val="20"/>
              </w:rPr>
              <w:t>Selection of sources of evidence†</w:t>
            </w:r>
          </w:p>
        </w:tc>
        <w:tc>
          <w:tcPr>
            <w:tcW w:w="0" w:type="auto"/>
            <w:vAlign w:val="center"/>
          </w:tcPr>
          <w:p w14:paraId="78865D0B" w14:textId="77777777" w:rsidR="00602D13" w:rsidRPr="00F055B8" w:rsidRDefault="00602D13" w:rsidP="007D3772">
            <w:pPr>
              <w:jc w:val="center"/>
              <w:rPr>
                <w:rFonts w:cstheme="minorHAnsi"/>
                <w:sz w:val="20"/>
                <w:szCs w:val="20"/>
              </w:rPr>
            </w:pPr>
            <w:r w:rsidRPr="00F055B8">
              <w:rPr>
                <w:rFonts w:cstheme="minorHAnsi"/>
                <w:sz w:val="20"/>
                <w:szCs w:val="20"/>
              </w:rPr>
              <w:t>9</w:t>
            </w:r>
          </w:p>
        </w:tc>
        <w:tc>
          <w:tcPr>
            <w:tcW w:w="0" w:type="auto"/>
            <w:vAlign w:val="center"/>
          </w:tcPr>
          <w:p w14:paraId="55AC7411" w14:textId="77777777" w:rsidR="00602D13" w:rsidRPr="00F055B8" w:rsidRDefault="00602D13" w:rsidP="007D3772">
            <w:pPr>
              <w:rPr>
                <w:rFonts w:cstheme="minorHAnsi"/>
                <w:sz w:val="20"/>
                <w:szCs w:val="20"/>
              </w:rPr>
            </w:pPr>
            <w:r w:rsidRPr="00F055B8">
              <w:rPr>
                <w:rFonts w:cstheme="minorHAnsi"/>
                <w:sz w:val="20"/>
                <w:szCs w:val="20"/>
              </w:rPr>
              <w:t>State the process for selecting sources of evidence (i.e., screening and eligibility) included in the scoping review.</w:t>
            </w:r>
          </w:p>
        </w:tc>
        <w:sdt>
          <w:sdtPr>
            <w:rPr>
              <w:rFonts w:cstheme="minorHAnsi"/>
              <w:sz w:val="20"/>
              <w:szCs w:val="20"/>
            </w:rPr>
            <w:id w:val="-2090377787"/>
            <w:placeholder>
              <w:docPart w:val="AE7EFDF5353E4E1FAC43FC97C2AC10AD"/>
            </w:placeholder>
          </w:sdtPr>
          <w:sdtEndPr/>
          <w:sdtContent>
            <w:tc>
              <w:tcPr>
                <w:tcW w:w="0" w:type="auto"/>
                <w:vAlign w:val="center"/>
              </w:tcPr>
              <w:p w14:paraId="53EDA0CB" w14:textId="35634DCF" w:rsidR="00602D13" w:rsidRPr="00F055B8" w:rsidRDefault="003A2621" w:rsidP="007D3772">
                <w:pPr>
                  <w:rPr>
                    <w:rFonts w:cstheme="minorHAnsi"/>
                    <w:sz w:val="20"/>
                    <w:szCs w:val="20"/>
                  </w:rPr>
                </w:pPr>
                <w:r>
                  <w:rPr>
                    <w:rFonts w:cstheme="minorHAnsi"/>
                    <w:sz w:val="20"/>
                    <w:szCs w:val="20"/>
                  </w:rPr>
                  <w:t>3,5</w:t>
                </w:r>
              </w:p>
            </w:tc>
          </w:sdtContent>
        </w:sdt>
      </w:tr>
      <w:tr w:rsidR="00602D13" w:rsidRPr="00F055B8" w14:paraId="6AE0F197" w14:textId="77777777" w:rsidTr="007D3772">
        <w:tc>
          <w:tcPr>
            <w:tcW w:w="0" w:type="auto"/>
            <w:vAlign w:val="center"/>
          </w:tcPr>
          <w:p w14:paraId="1AD49CC7" w14:textId="77777777" w:rsidR="00602D13" w:rsidRPr="00F055B8" w:rsidRDefault="00602D13" w:rsidP="007D3772">
            <w:pPr>
              <w:ind w:left="180"/>
              <w:rPr>
                <w:rFonts w:cstheme="minorHAnsi"/>
                <w:sz w:val="20"/>
                <w:szCs w:val="20"/>
              </w:rPr>
            </w:pPr>
            <w:r w:rsidRPr="00F055B8">
              <w:rPr>
                <w:rFonts w:cstheme="minorHAnsi"/>
                <w:sz w:val="20"/>
                <w:szCs w:val="20"/>
              </w:rPr>
              <w:t>Data charting process‡</w:t>
            </w:r>
          </w:p>
        </w:tc>
        <w:tc>
          <w:tcPr>
            <w:tcW w:w="0" w:type="auto"/>
            <w:vAlign w:val="center"/>
          </w:tcPr>
          <w:p w14:paraId="698F4B51" w14:textId="77777777" w:rsidR="00602D13" w:rsidRPr="00F055B8" w:rsidRDefault="00602D13" w:rsidP="007D3772">
            <w:pPr>
              <w:jc w:val="center"/>
              <w:rPr>
                <w:rFonts w:cstheme="minorHAnsi"/>
                <w:sz w:val="20"/>
                <w:szCs w:val="20"/>
              </w:rPr>
            </w:pPr>
            <w:r w:rsidRPr="00F055B8">
              <w:rPr>
                <w:rFonts w:cstheme="minorHAnsi"/>
                <w:sz w:val="20"/>
                <w:szCs w:val="20"/>
              </w:rPr>
              <w:t>10</w:t>
            </w:r>
          </w:p>
        </w:tc>
        <w:tc>
          <w:tcPr>
            <w:tcW w:w="0" w:type="auto"/>
            <w:vAlign w:val="center"/>
          </w:tcPr>
          <w:p w14:paraId="39495824" w14:textId="77777777" w:rsidR="00602D13" w:rsidRPr="00F055B8" w:rsidRDefault="00602D13" w:rsidP="007D3772">
            <w:pPr>
              <w:rPr>
                <w:rFonts w:cstheme="minorHAnsi"/>
                <w:sz w:val="20"/>
                <w:szCs w:val="20"/>
              </w:rPr>
            </w:pPr>
            <w:r w:rsidRPr="00F055B8">
              <w:rPr>
                <w:rFonts w:cstheme="minorHAns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sz w:val="20"/>
              <w:szCs w:val="20"/>
            </w:rPr>
            <w:id w:val="1943252725"/>
            <w:placeholder>
              <w:docPart w:val="AE7EFDF5353E4E1FAC43FC97C2AC10AD"/>
            </w:placeholder>
          </w:sdtPr>
          <w:sdtEndPr/>
          <w:sdtContent>
            <w:tc>
              <w:tcPr>
                <w:tcW w:w="0" w:type="auto"/>
                <w:vAlign w:val="center"/>
              </w:tcPr>
              <w:p w14:paraId="4DC71E44" w14:textId="0CDA7690" w:rsidR="00602D13" w:rsidRPr="00F055B8" w:rsidRDefault="003A2621" w:rsidP="007D3772">
                <w:pPr>
                  <w:rPr>
                    <w:rFonts w:cstheme="minorHAnsi"/>
                    <w:sz w:val="20"/>
                    <w:szCs w:val="20"/>
                  </w:rPr>
                </w:pPr>
                <w:r>
                  <w:rPr>
                    <w:rFonts w:cstheme="minorHAnsi"/>
                    <w:sz w:val="20"/>
                    <w:szCs w:val="20"/>
                  </w:rPr>
                  <w:t>3-5</w:t>
                </w:r>
              </w:p>
            </w:tc>
          </w:sdtContent>
        </w:sdt>
      </w:tr>
      <w:tr w:rsidR="00602D13" w:rsidRPr="00F055B8" w14:paraId="3F526261" w14:textId="77777777" w:rsidTr="007D3772">
        <w:trPr>
          <w:trHeight w:val="260"/>
        </w:trPr>
        <w:tc>
          <w:tcPr>
            <w:tcW w:w="0" w:type="auto"/>
            <w:vAlign w:val="center"/>
          </w:tcPr>
          <w:p w14:paraId="52A1145B" w14:textId="77777777" w:rsidR="00602D13" w:rsidRPr="00F055B8" w:rsidRDefault="00602D13" w:rsidP="007D3772">
            <w:pPr>
              <w:ind w:left="180"/>
              <w:rPr>
                <w:rFonts w:cstheme="minorHAnsi"/>
                <w:sz w:val="20"/>
                <w:szCs w:val="20"/>
              </w:rPr>
            </w:pPr>
            <w:r w:rsidRPr="00F055B8">
              <w:rPr>
                <w:rFonts w:cstheme="minorHAnsi"/>
                <w:sz w:val="20"/>
                <w:szCs w:val="20"/>
              </w:rPr>
              <w:t>Data items</w:t>
            </w:r>
          </w:p>
        </w:tc>
        <w:tc>
          <w:tcPr>
            <w:tcW w:w="0" w:type="auto"/>
            <w:vAlign w:val="center"/>
          </w:tcPr>
          <w:p w14:paraId="0896D37C" w14:textId="77777777" w:rsidR="00602D13" w:rsidRPr="00F055B8" w:rsidRDefault="00602D13" w:rsidP="007D3772">
            <w:pPr>
              <w:jc w:val="center"/>
              <w:rPr>
                <w:rFonts w:cstheme="minorHAnsi"/>
                <w:sz w:val="20"/>
                <w:szCs w:val="20"/>
              </w:rPr>
            </w:pPr>
            <w:r w:rsidRPr="00F055B8">
              <w:rPr>
                <w:rFonts w:cstheme="minorHAnsi"/>
                <w:sz w:val="20"/>
                <w:szCs w:val="20"/>
              </w:rPr>
              <w:t>11</w:t>
            </w:r>
          </w:p>
        </w:tc>
        <w:tc>
          <w:tcPr>
            <w:tcW w:w="0" w:type="auto"/>
            <w:vAlign w:val="center"/>
          </w:tcPr>
          <w:p w14:paraId="1D3BE928" w14:textId="77777777" w:rsidR="00602D13" w:rsidRPr="00F055B8" w:rsidRDefault="00602D13" w:rsidP="007D3772">
            <w:pPr>
              <w:rPr>
                <w:rFonts w:cstheme="minorHAnsi"/>
                <w:sz w:val="20"/>
                <w:szCs w:val="20"/>
              </w:rPr>
            </w:pPr>
            <w:r w:rsidRPr="00F055B8">
              <w:rPr>
                <w:rFonts w:cstheme="minorHAnsi"/>
                <w:sz w:val="20"/>
                <w:szCs w:val="20"/>
              </w:rPr>
              <w:t>List and define all variables for which data were sought and any assumptions and simplifications made.</w:t>
            </w:r>
          </w:p>
        </w:tc>
        <w:sdt>
          <w:sdtPr>
            <w:rPr>
              <w:rFonts w:cstheme="minorHAnsi"/>
              <w:sz w:val="20"/>
              <w:szCs w:val="20"/>
            </w:rPr>
            <w:id w:val="667444934"/>
            <w:placeholder>
              <w:docPart w:val="AE7EFDF5353E4E1FAC43FC97C2AC10AD"/>
            </w:placeholder>
          </w:sdtPr>
          <w:sdtEndPr/>
          <w:sdtContent>
            <w:tc>
              <w:tcPr>
                <w:tcW w:w="0" w:type="auto"/>
                <w:vAlign w:val="center"/>
              </w:tcPr>
              <w:p w14:paraId="1E6C6459" w14:textId="2284116A" w:rsidR="00602D13" w:rsidRPr="00F055B8" w:rsidRDefault="003A2621" w:rsidP="007D3772">
                <w:pPr>
                  <w:rPr>
                    <w:rFonts w:cstheme="minorHAnsi"/>
                    <w:sz w:val="20"/>
                    <w:szCs w:val="20"/>
                  </w:rPr>
                </w:pPr>
                <w:r>
                  <w:rPr>
                    <w:rFonts w:cstheme="minorHAnsi"/>
                    <w:sz w:val="20"/>
                    <w:szCs w:val="20"/>
                  </w:rPr>
                  <w:t>3</w:t>
                </w:r>
              </w:p>
            </w:tc>
          </w:sdtContent>
        </w:sdt>
      </w:tr>
      <w:tr w:rsidR="00602D13" w:rsidRPr="00F055B8" w14:paraId="0B90C2F0" w14:textId="77777777" w:rsidTr="007D3772">
        <w:tc>
          <w:tcPr>
            <w:tcW w:w="0" w:type="auto"/>
            <w:vAlign w:val="center"/>
          </w:tcPr>
          <w:p w14:paraId="5694F7FB" w14:textId="77777777" w:rsidR="00602D13" w:rsidRPr="00F055B8" w:rsidRDefault="00602D13" w:rsidP="007D3772">
            <w:pPr>
              <w:ind w:left="180"/>
              <w:rPr>
                <w:rFonts w:cstheme="minorHAnsi"/>
                <w:sz w:val="20"/>
                <w:szCs w:val="20"/>
              </w:rPr>
            </w:pPr>
            <w:r w:rsidRPr="00F055B8">
              <w:rPr>
                <w:rFonts w:cstheme="minorHAnsi"/>
                <w:sz w:val="20"/>
                <w:szCs w:val="20"/>
              </w:rPr>
              <w:t>Critical appraisal of individual sources of evidence§</w:t>
            </w:r>
          </w:p>
        </w:tc>
        <w:tc>
          <w:tcPr>
            <w:tcW w:w="0" w:type="auto"/>
            <w:vAlign w:val="center"/>
          </w:tcPr>
          <w:p w14:paraId="2BFA42BC" w14:textId="77777777" w:rsidR="00602D13" w:rsidRPr="00F055B8" w:rsidRDefault="00602D13" w:rsidP="007D3772">
            <w:pPr>
              <w:jc w:val="center"/>
              <w:rPr>
                <w:rFonts w:cstheme="minorHAnsi"/>
                <w:sz w:val="20"/>
                <w:szCs w:val="20"/>
              </w:rPr>
            </w:pPr>
            <w:r w:rsidRPr="00F055B8">
              <w:rPr>
                <w:rFonts w:cstheme="minorHAnsi"/>
                <w:sz w:val="20"/>
                <w:szCs w:val="20"/>
              </w:rPr>
              <w:t>12</w:t>
            </w:r>
          </w:p>
        </w:tc>
        <w:tc>
          <w:tcPr>
            <w:tcW w:w="0" w:type="auto"/>
            <w:vAlign w:val="center"/>
          </w:tcPr>
          <w:p w14:paraId="3ADEE503" w14:textId="77777777" w:rsidR="00602D13" w:rsidRPr="00F055B8" w:rsidRDefault="00602D13" w:rsidP="007D3772">
            <w:pPr>
              <w:rPr>
                <w:rFonts w:cstheme="minorHAnsi"/>
                <w:sz w:val="20"/>
                <w:szCs w:val="20"/>
              </w:rPr>
            </w:pPr>
            <w:r w:rsidRPr="00F055B8">
              <w:rPr>
                <w:rFonts w:cstheme="minorHAnsi"/>
                <w:sz w:val="20"/>
                <w:szCs w:val="20"/>
              </w:rPr>
              <w:t>If done, provide a rationale for conducting a critical appraisal of included sources of evidence; describe the methods used and how this information was used in any data synthesis (if appropriate).</w:t>
            </w:r>
          </w:p>
        </w:tc>
        <w:sdt>
          <w:sdtPr>
            <w:rPr>
              <w:rFonts w:cstheme="minorHAnsi"/>
              <w:sz w:val="20"/>
              <w:szCs w:val="20"/>
            </w:rPr>
            <w:id w:val="-336618198"/>
            <w:placeholder>
              <w:docPart w:val="AE7EFDF5353E4E1FAC43FC97C2AC10AD"/>
            </w:placeholder>
          </w:sdtPr>
          <w:sdtEndPr/>
          <w:sdtContent>
            <w:tc>
              <w:tcPr>
                <w:tcW w:w="0" w:type="auto"/>
                <w:vAlign w:val="center"/>
              </w:tcPr>
              <w:p w14:paraId="14047F35" w14:textId="742EBC33" w:rsidR="00602D13" w:rsidRPr="00F055B8" w:rsidRDefault="00EE2350" w:rsidP="007D3772">
                <w:pPr>
                  <w:rPr>
                    <w:rFonts w:cstheme="minorHAnsi"/>
                    <w:sz w:val="20"/>
                    <w:szCs w:val="20"/>
                  </w:rPr>
                </w:pPr>
                <w:r w:rsidRPr="00F055B8">
                  <w:rPr>
                    <w:rFonts w:cstheme="minorHAnsi"/>
                    <w:sz w:val="20"/>
                    <w:szCs w:val="20"/>
                  </w:rPr>
                  <w:t>NA</w:t>
                </w:r>
              </w:p>
            </w:tc>
          </w:sdtContent>
        </w:sdt>
      </w:tr>
      <w:tr w:rsidR="00602D13" w:rsidRPr="00F055B8" w14:paraId="079B771E" w14:textId="77777777" w:rsidTr="007D3772">
        <w:tc>
          <w:tcPr>
            <w:tcW w:w="0" w:type="auto"/>
            <w:vAlign w:val="center"/>
          </w:tcPr>
          <w:p w14:paraId="4B932AE2" w14:textId="77777777" w:rsidR="00602D13" w:rsidRPr="00F055B8" w:rsidRDefault="00602D13" w:rsidP="007D3772">
            <w:pPr>
              <w:ind w:left="180"/>
              <w:rPr>
                <w:rFonts w:cstheme="minorHAnsi"/>
                <w:sz w:val="20"/>
                <w:szCs w:val="20"/>
              </w:rPr>
            </w:pPr>
            <w:r w:rsidRPr="00F055B8">
              <w:rPr>
                <w:rFonts w:cstheme="minorHAnsi"/>
                <w:sz w:val="20"/>
                <w:szCs w:val="20"/>
              </w:rPr>
              <w:t>Synthesis of results</w:t>
            </w:r>
          </w:p>
        </w:tc>
        <w:tc>
          <w:tcPr>
            <w:tcW w:w="0" w:type="auto"/>
            <w:vAlign w:val="center"/>
          </w:tcPr>
          <w:p w14:paraId="67E0F4B2" w14:textId="77777777" w:rsidR="00602D13" w:rsidRPr="00F055B8" w:rsidRDefault="00602D13" w:rsidP="007D3772">
            <w:pPr>
              <w:jc w:val="center"/>
              <w:rPr>
                <w:rFonts w:cstheme="minorHAnsi"/>
                <w:sz w:val="20"/>
                <w:szCs w:val="20"/>
              </w:rPr>
            </w:pPr>
            <w:r w:rsidRPr="00F055B8">
              <w:rPr>
                <w:rFonts w:cstheme="minorHAnsi"/>
                <w:sz w:val="20"/>
                <w:szCs w:val="20"/>
              </w:rPr>
              <w:t>13</w:t>
            </w:r>
          </w:p>
        </w:tc>
        <w:tc>
          <w:tcPr>
            <w:tcW w:w="0" w:type="auto"/>
            <w:vAlign w:val="center"/>
          </w:tcPr>
          <w:p w14:paraId="3C182D47" w14:textId="77777777" w:rsidR="00602D13" w:rsidRPr="00F055B8" w:rsidRDefault="00602D13" w:rsidP="007D3772">
            <w:pPr>
              <w:rPr>
                <w:rFonts w:cstheme="minorHAnsi"/>
                <w:sz w:val="20"/>
                <w:szCs w:val="20"/>
              </w:rPr>
            </w:pPr>
            <w:r w:rsidRPr="00F055B8">
              <w:rPr>
                <w:rFonts w:cstheme="minorHAnsi"/>
                <w:sz w:val="20"/>
                <w:szCs w:val="20"/>
              </w:rPr>
              <w:t>Describe the methods of handling and summarizing the data that were charted.</w:t>
            </w:r>
          </w:p>
        </w:tc>
        <w:sdt>
          <w:sdtPr>
            <w:rPr>
              <w:rFonts w:cstheme="minorHAnsi"/>
              <w:sz w:val="20"/>
              <w:szCs w:val="20"/>
            </w:rPr>
            <w:id w:val="1751841620"/>
            <w:placeholder>
              <w:docPart w:val="AE7EFDF5353E4E1FAC43FC97C2AC10AD"/>
            </w:placeholder>
          </w:sdtPr>
          <w:sdtEndPr/>
          <w:sdtContent>
            <w:tc>
              <w:tcPr>
                <w:tcW w:w="0" w:type="auto"/>
                <w:vAlign w:val="center"/>
              </w:tcPr>
              <w:p w14:paraId="068DC3C1" w14:textId="3FAD7EC3" w:rsidR="00602D13" w:rsidRPr="00F055B8" w:rsidRDefault="003A2621" w:rsidP="007D3772">
                <w:pPr>
                  <w:rPr>
                    <w:rFonts w:cstheme="minorHAnsi"/>
                    <w:sz w:val="20"/>
                    <w:szCs w:val="20"/>
                  </w:rPr>
                </w:pPr>
                <w:r>
                  <w:rPr>
                    <w:rFonts w:cstheme="minorHAnsi"/>
                    <w:sz w:val="20"/>
                    <w:szCs w:val="20"/>
                  </w:rPr>
                  <w:t>3-4</w:t>
                </w:r>
              </w:p>
            </w:tc>
          </w:sdtContent>
        </w:sdt>
      </w:tr>
      <w:tr w:rsidR="00602D13" w:rsidRPr="00F055B8" w14:paraId="070809AC" w14:textId="77777777" w:rsidTr="007D3772">
        <w:tc>
          <w:tcPr>
            <w:tcW w:w="0" w:type="auto"/>
            <w:gridSpan w:val="4"/>
            <w:shd w:val="clear" w:color="auto" w:fill="D9E2F3" w:themeFill="accent1" w:themeFillTint="33"/>
            <w:vAlign w:val="center"/>
          </w:tcPr>
          <w:p w14:paraId="72356F9F" w14:textId="77777777" w:rsidR="00602D13" w:rsidRPr="00F055B8" w:rsidRDefault="00602D13" w:rsidP="007D3772">
            <w:pPr>
              <w:rPr>
                <w:rFonts w:cstheme="minorHAnsi"/>
                <w:b/>
                <w:sz w:val="20"/>
                <w:szCs w:val="20"/>
              </w:rPr>
            </w:pPr>
            <w:r w:rsidRPr="00F055B8">
              <w:rPr>
                <w:rFonts w:cstheme="minorHAnsi"/>
                <w:b/>
                <w:sz w:val="20"/>
                <w:szCs w:val="20"/>
              </w:rPr>
              <w:t>RESULTS</w:t>
            </w:r>
          </w:p>
        </w:tc>
      </w:tr>
      <w:tr w:rsidR="00602D13" w:rsidRPr="00F055B8" w14:paraId="7B373B40" w14:textId="77777777" w:rsidTr="007D3772">
        <w:tc>
          <w:tcPr>
            <w:tcW w:w="0" w:type="auto"/>
            <w:vAlign w:val="center"/>
          </w:tcPr>
          <w:p w14:paraId="5A67B5F8" w14:textId="77777777" w:rsidR="00602D13" w:rsidRPr="00F055B8" w:rsidRDefault="00602D13" w:rsidP="007D3772">
            <w:pPr>
              <w:ind w:left="180"/>
              <w:rPr>
                <w:rFonts w:cstheme="minorHAnsi"/>
                <w:sz w:val="20"/>
                <w:szCs w:val="20"/>
              </w:rPr>
            </w:pPr>
            <w:r w:rsidRPr="00F055B8">
              <w:rPr>
                <w:rFonts w:cstheme="minorHAnsi"/>
                <w:sz w:val="20"/>
                <w:szCs w:val="20"/>
              </w:rPr>
              <w:lastRenderedPageBreak/>
              <w:t>Selection of sources of evidence</w:t>
            </w:r>
          </w:p>
        </w:tc>
        <w:tc>
          <w:tcPr>
            <w:tcW w:w="0" w:type="auto"/>
            <w:vAlign w:val="center"/>
          </w:tcPr>
          <w:p w14:paraId="57BCC48F" w14:textId="77777777" w:rsidR="00602D13" w:rsidRPr="00F055B8" w:rsidRDefault="00602D13" w:rsidP="007D3772">
            <w:pPr>
              <w:jc w:val="center"/>
              <w:rPr>
                <w:rFonts w:cstheme="minorHAnsi"/>
                <w:sz w:val="20"/>
                <w:szCs w:val="20"/>
              </w:rPr>
            </w:pPr>
            <w:r w:rsidRPr="00F055B8">
              <w:rPr>
                <w:rFonts w:cstheme="minorHAnsi"/>
                <w:sz w:val="20"/>
                <w:szCs w:val="20"/>
              </w:rPr>
              <w:t>14</w:t>
            </w:r>
          </w:p>
        </w:tc>
        <w:tc>
          <w:tcPr>
            <w:tcW w:w="0" w:type="auto"/>
            <w:vAlign w:val="center"/>
          </w:tcPr>
          <w:p w14:paraId="7FCD7724" w14:textId="77777777" w:rsidR="00602D13" w:rsidRPr="00F055B8" w:rsidRDefault="00602D13" w:rsidP="007D3772">
            <w:pPr>
              <w:rPr>
                <w:rFonts w:cstheme="minorHAnsi"/>
                <w:sz w:val="20"/>
                <w:szCs w:val="20"/>
              </w:rPr>
            </w:pPr>
            <w:r w:rsidRPr="00F055B8">
              <w:rPr>
                <w:rFonts w:cstheme="minorHAnsi"/>
                <w:sz w:val="20"/>
                <w:szCs w:val="20"/>
              </w:rPr>
              <w:t>Give numbers of sources of evidence screened, assessed for eligibility, and included in the review, with reasons for exclusions at each stage, ideally using a flow diagram.</w:t>
            </w:r>
          </w:p>
        </w:tc>
        <w:sdt>
          <w:sdtPr>
            <w:rPr>
              <w:rFonts w:cstheme="minorHAnsi"/>
              <w:sz w:val="20"/>
              <w:szCs w:val="20"/>
            </w:rPr>
            <w:id w:val="-83771692"/>
            <w:placeholder>
              <w:docPart w:val="AE7EFDF5353E4E1FAC43FC97C2AC10AD"/>
            </w:placeholder>
          </w:sdtPr>
          <w:sdtEndPr/>
          <w:sdtContent>
            <w:tc>
              <w:tcPr>
                <w:tcW w:w="0" w:type="auto"/>
                <w:vAlign w:val="center"/>
              </w:tcPr>
              <w:p w14:paraId="08608E14" w14:textId="660C2EB8" w:rsidR="00602D13" w:rsidRPr="00F055B8" w:rsidRDefault="003A2621" w:rsidP="007D3772">
                <w:pPr>
                  <w:rPr>
                    <w:rFonts w:cstheme="minorHAnsi"/>
                    <w:sz w:val="20"/>
                    <w:szCs w:val="20"/>
                  </w:rPr>
                </w:pPr>
                <w:r>
                  <w:rPr>
                    <w:rFonts w:cstheme="minorHAnsi"/>
                    <w:sz w:val="20"/>
                    <w:szCs w:val="20"/>
                  </w:rPr>
                  <w:t>4</w:t>
                </w:r>
              </w:p>
            </w:tc>
          </w:sdtContent>
        </w:sdt>
      </w:tr>
      <w:tr w:rsidR="00602D13" w:rsidRPr="00F055B8" w14:paraId="56CB6A39" w14:textId="77777777" w:rsidTr="007D3772">
        <w:tc>
          <w:tcPr>
            <w:tcW w:w="0" w:type="auto"/>
            <w:vAlign w:val="center"/>
          </w:tcPr>
          <w:p w14:paraId="10E909FA" w14:textId="77777777" w:rsidR="00602D13" w:rsidRPr="00F055B8" w:rsidRDefault="00602D13" w:rsidP="007D3772">
            <w:pPr>
              <w:ind w:left="180"/>
              <w:rPr>
                <w:rFonts w:cstheme="minorHAnsi"/>
                <w:sz w:val="20"/>
                <w:szCs w:val="20"/>
              </w:rPr>
            </w:pPr>
            <w:r w:rsidRPr="00F055B8">
              <w:rPr>
                <w:rFonts w:cstheme="minorHAnsi"/>
                <w:sz w:val="20"/>
                <w:szCs w:val="20"/>
              </w:rPr>
              <w:t>Characteristics of sources of evidence</w:t>
            </w:r>
          </w:p>
        </w:tc>
        <w:tc>
          <w:tcPr>
            <w:tcW w:w="0" w:type="auto"/>
            <w:vAlign w:val="center"/>
          </w:tcPr>
          <w:p w14:paraId="57307BE2" w14:textId="77777777" w:rsidR="00602D13" w:rsidRPr="00F055B8" w:rsidRDefault="00602D13" w:rsidP="007D3772">
            <w:pPr>
              <w:jc w:val="center"/>
              <w:rPr>
                <w:rFonts w:cstheme="minorHAnsi"/>
                <w:sz w:val="20"/>
                <w:szCs w:val="20"/>
              </w:rPr>
            </w:pPr>
            <w:r w:rsidRPr="00F055B8">
              <w:rPr>
                <w:rFonts w:cstheme="minorHAnsi"/>
                <w:sz w:val="20"/>
                <w:szCs w:val="20"/>
              </w:rPr>
              <w:t>15</w:t>
            </w:r>
          </w:p>
        </w:tc>
        <w:tc>
          <w:tcPr>
            <w:tcW w:w="0" w:type="auto"/>
            <w:vAlign w:val="center"/>
          </w:tcPr>
          <w:p w14:paraId="7A0D728D" w14:textId="77777777" w:rsidR="00602D13" w:rsidRPr="00F055B8" w:rsidRDefault="00602D13" w:rsidP="007D3772">
            <w:pPr>
              <w:rPr>
                <w:rFonts w:cstheme="minorHAnsi"/>
                <w:sz w:val="20"/>
                <w:szCs w:val="20"/>
              </w:rPr>
            </w:pPr>
            <w:r w:rsidRPr="00F055B8">
              <w:rPr>
                <w:rFonts w:cstheme="minorHAnsi"/>
                <w:sz w:val="20"/>
                <w:szCs w:val="20"/>
              </w:rPr>
              <w:t>For each source of evidence, present characteristics for which data were charted and provide the citations.</w:t>
            </w:r>
          </w:p>
        </w:tc>
        <w:tc>
          <w:tcPr>
            <w:tcW w:w="0" w:type="auto"/>
            <w:vAlign w:val="center"/>
          </w:tcPr>
          <w:p w14:paraId="70F0892D" w14:textId="0514375A" w:rsidR="00602D13" w:rsidRPr="00F055B8" w:rsidRDefault="003A2621" w:rsidP="007D3772">
            <w:pPr>
              <w:rPr>
                <w:rFonts w:cstheme="minorHAnsi"/>
                <w:sz w:val="20"/>
                <w:szCs w:val="20"/>
              </w:rPr>
            </w:pPr>
            <w:r>
              <w:rPr>
                <w:rFonts w:cstheme="minorHAnsi"/>
                <w:sz w:val="20"/>
                <w:szCs w:val="20"/>
              </w:rPr>
              <w:t>4</w:t>
            </w:r>
          </w:p>
        </w:tc>
      </w:tr>
      <w:tr w:rsidR="00602D13" w:rsidRPr="00F055B8" w14:paraId="52D2CB88" w14:textId="77777777" w:rsidTr="007D3772">
        <w:tc>
          <w:tcPr>
            <w:tcW w:w="0" w:type="auto"/>
            <w:vAlign w:val="center"/>
          </w:tcPr>
          <w:p w14:paraId="54B6F5AE" w14:textId="77777777" w:rsidR="00602D13" w:rsidRPr="00F055B8" w:rsidRDefault="00602D13" w:rsidP="007D3772">
            <w:pPr>
              <w:ind w:left="180"/>
              <w:rPr>
                <w:rFonts w:cstheme="minorHAnsi"/>
                <w:sz w:val="20"/>
                <w:szCs w:val="20"/>
              </w:rPr>
            </w:pPr>
            <w:r w:rsidRPr="00F055B8">
              <w:rPr>
                <w:rFonts w:cstheme="minorHAnsi"/>
                <w:sz w:val="20"/>
                <w:szCs w:val="20"/>
              </w:rPr>
              <w:t>Critical appraisal within sources of evidence</w:t>
            </w:r>
          </w:p>
        </w:tc>
        <w:tc>
          <w:tcPr>
            <w:tcW w:w="0" w:type="auto"/>
            <w:vAlign w:val="center"/>
          </w:tcPr>
          <w:p w14:paraId="09FC0069" w14:textId="77777777" w:rsidR="00602D13" w:rsidRPr="00F055B8" w:rsidRDefault="00602D13" w:rsidP="007D3772">
            <w:pPr>
              <w:jc w:val="center"/>
              <w:rPr>
                <w:rFonts w:cstheme="minorHAnsi"/>
                <w:sz w:val="20"/>
                <w:szCs w:val="20"/>
              </w:rPr>
            </w:pPr>
            <w:r w:rsidRPr="00F055B8">
              <w:rPr>
                <w:rFonts w:cstheme="minorHAnsi"/>
                <w:sz w:val="20"/>
                <w:szCs w:val="20"/>
              </w:rPr>
              <w:t>16</w:t>
            </w:r>
          </w:p>
        </w:tc>
        <w:tc>
          <w:tcPr>
            <w:tcW w:w="0" w:type="auto"/>
            <w:vAlign w:val="center"/>
          </w:tcPr>
          <w:p w14:paraId="23A87AB6" w14:textId="77777777" w:rsidR="00602D13" w:rsidRPr="00F055B8" w:rsidRDefault="00602D13" w:rsidP="007D3772">
            <w:pPr>
              <w:rPr>
                <w:rFonts w:cstheme="minorHAnsi"/>
                <w:sz w:val="20"/>
                <w:szCs w:val="20"/>
              </w:rPr>
            </w:pPr>
            <w:r w:rsidRPr="00F055B8">
              <w:rPr>
                <w:rFonts w:cstheme="minorHAnsi"/>
                <w:sz w:val="20"/>
                <w:szCs w:val="20"/>
              </w:rPr>
              <w:t>If done, present data on critical appraisal of included sources of evidence (see item 12).</w:t>
            </w:r>
          </w:p>
        </w:tc>
        <w:sdt>
          <w:sdtPr>
            <w:rPr>
              <w:rFonts w:cstheme="minorHAnsi"/>
              <w:sz w:val="20"/>
              <w:szCs w:val="20"/>
            </w:rPr>
            <w:id w:val="945268124"/>
            <w:placeholder>
              <w:docPart w:val="AE7EFDF5353E4E1FAC43FC97C2AC10AD"/>
            </w:placeholder>
          </w:sdtPr>
          <w:sdtEndPr/>
          <w:sdtContent>
            <w:tc>
              <w:tcPr>
                <w:tcW w:w="0" w:type="auto"/>
                <w:vAlign w:val="center"/>
              </w:tcPr>
              <w:p w14:paraId="1178654C" w14:textId="3ED69E8B" w:rsidR="00602D13" w:rsidRPr="00F055B8" w:rsidRDefault="003415E9" w:rsidP="007D3772">
                <w:pPr>
                  <w:rPr>
                    <w:rFonts w:cstheme="minorHAnsi"/>
                    <w:sz w:val="20"/>
                    <w:szCs w:val="20"/>
                  </w:rPr>
                </w:pPr>
                <w:r w:rsidRPr="00F055B8">
                  <w:rPr>
                    <w:rFonts w:cstheme="minorHAnsi"/>
                    <w:sz w:val="20"/>
                    <w:szCs w:val="20"/>
                  </w:rPr>
                  <w:t>NA</w:t>
                </w:r>
              </w:p>
            </w:tc>
          </w:sdtContent>
        </w:sdt>
      </w:tr>
      <w:tr w:rsidR="00602D13" w:rsidRPr="00F055B8" w14:paraId="5B09DFF6" w14:textId="77777777" w:rsidTr="007D3772">
        <w:tc>
          <w:tcPr>
            <w:tcW w:w="0" w:type="auto"/>
            <w:vAlign w:val="center"/>
          </w:tcPr>
          <w:p w14:paraId="7BD6FFB6" w14:textId="77777777" w:rsidR="00602D13" w:rsidRPr="00F055B8" w:rsidRDefault="00602D13" w:rsidP="007D3772">
            <w:pPr>
              <w:ind w:left="180"/>
              <w:rPr>
                <w:rFonts w:cstheme="minorHAnsi"/>
                <w:sz w:val="20"/>
                <w:szCs w:val="20"/>
              </w:rPr>
            </w:pPr>
            <w:r w:rsidRPr="00F055B8">
              <w:rPr>
                <w:rFonts w:cstheme="minorHAnsi"/>
                <w:sz w:val="20"/>
                <w:szCs w:val="20"/>
              </w:rPr>
              <w:t>Results of individual sources of evidence</w:t>
            </w:r>
          </w:p>
        </w:tc>
        <w:tc>
          <w:tcPr>
            <w:tcW w:w="0" w:type="auto"/>
            <w:vAlign w:val="center"/>
          </w:tcPr>
          <w:p w14:paraId="021CEB1F" w14:textId="77777777" w:rsidR="00602D13" w:rsidRPr="00F055B8" w:rsidRDefault="00602D13" w:rsidP="007D3772">
            <w:pPr>
              <w:jc w:val="center"/>
              <w:rPr>
                <w:rFonts w:cstheme="minorHAnsi"/>
                <w:sz w:val="20"/>
                <w:szCs w:val="20"/>
              </w:rPr>
            </w:pPr>
            <w:r w:rsidRPr="00F055B8">
              <w:rPr>
                <w:rFonts w:cstheme="minorHAnsi"/>
                <w:sz w:val="20"/>
                <w:szCs w:val="20"/>
              </w:rPr>
              <w:t>17</w:t>
            </w:r>
          </w:p>
        </w:tc>
        <w:tc>
          <w:tcPr>
            <w:tcW w:w="0" w:type="auto"/>
            <w:vAlign w:val="center"/>
          </w:tcPr>
          <w:p w14:paraId="2A74BD6F" w14:textId="77777777" w:rsidR="00602D13" w:rsidRPr="00F055B8" w:rsidRDefault="00602D13" w:rsidP="007D3772">
            <w:pPr>
              <w:rPr>
                <w:rFonts w:cstheme="minorHAnsi"/>
                <w:sz w:val="20"/>
                <w:szCs w:val="20"/>
              </w:rPr>
            </w:pPr>
            <w:r w:rsidRPr="00F055B8">
              <w:rPr>
                <w:rFonts w:cstheme="minorHAnsi"/>
                <w:sz w:val="20"/>
                <w:szCs w:val="20"/>
              </w:rPr>
              <w:t xml:space="preserve">For each included source of evidence, present the relevant data that </w:t>
            </w:r>
            <w:proofErr w:type="gramStart"/>
            <w:r w:rsidRPr="00F055B8">
              <w:rPr>
                <w:rFonts w:cstheme="minorHAnsi"/>
                <w:sz w:val="20"/>
                <w:szCs w:val="20"/>
              </w:rPr>
              <w:t>were</w:t>
            </w:r>
            <w:proofErr w:type="gramEnd"/>
            <w:r w:rsidRPr="00F055B8">
              <w:rPr>
                <w:rFonts w:cstheme="minorHAnsi"/>
                <w:sz w:val="20"/>
                <w:szCs w:val="20"/>
              </w:rPr>
              <w:t xml:space="preserve"> charted that relate to the review questions and objectives.</w:t>
            </w:r>
          </w:p>
        </w:tc>
        <w:sdt>
          <w:sdtPr>
            <w:rPr>
              <w:rFonts w:cstheme="minorHAnsi"/>
              <w:sz w:val="20"/>
              <w:szCs w:val="20"/>
            </w:rPr>
            <w:id w:val="-1628242984"/>
            <w:placeholder>
              <w:docPart w:val="AE7EFDF5353E4E1FAC43FC97C2AC10AD"/>
            </w:placeholder>
          </w:sdtPr>
          <w:sdtEndPr/>
          <w:sdtContent>
            <w:tc>
              <w:tcPr>
                <w:tcW w:w="0" w:type="auto"/>
                <w:vAlign w:val="center"/>
              </w:tcPr>
              <w:p w14:paraId="5B941581" w14:textId="786D5129" w:rsidR="00602D13" w:rsidRPr="00F055B8" w:rsidRDefault="003A2621" w:rsidP="007D3772">
                <w:pPr>
                  <w:rPr>
                    <w:rFonts w:cstheme="minorHAnsi"/>
                    <w:sz w:val="20"/>
                    <w:szCs w:val="20"/>
                  </w:rPr>
                </w:pPr>
                <w:r>
                  <w:rPr>
                    <w:rFonts w:cstheme="minorHAnsi"/>
                    <w:sz w:val="20"/>
                    <w:szCs w:val="20"/>
                  </w:rPr>
                  <w:t>4-10</w:t>
                </w:r>
              </w:p>
            </w:tc>
          </w:sdtContent>
        </w:sdt>
      </w:tr>
      <w:tr w:rsidR="00602D13" w:rsidRPr="00F055B8" w14:paraId="19002558" w14:textId="77777777" w:rsidTr="007D3772">
        <w:tc>
          <w:tcPr>
            <w:tcW w:w="0" w:type="auto"/>
            <w:vAlign w:val="center"/>
          </w:tcPr>
          <w:p w14:paraId="24E1C200" w14:textId="77777777" w:rsidR="00602D13" w:rsidRPr="00F055B8" w:rsidRDefault="00602D13" w:rsidP="007D3772">
            <w:pPr>
              <w:ind w:left="180"/>
              <w:rPr>
                <w:rFonts w:cstheme="minorHAnsi"/>
                <w:sz w:val="20"/>
                <w:szCs w:val="20"/>
              </w:rPr>
            </w:pPr>
            <w:r w:rsidRPr="00F055B8">
              <w:rPr>
                <w:rFonts w:cstheme="minorHAnsi"/>
                <w:sz w:val="20"/>
                <w:szCs w:val="20"/>
              </w:rPr>
              <w:t>Synthesis of results</w:t>
            </w:r>
          </w:p>
        </w:tc>
        <w:tc>
          <w:tcPr>
            <w:tcW w:w="0" w:type="auto"/>
            <w:vAlign w:val="center"/>
          </w:tcPr>
          <w:p w14:paraId="03DC477B" w14:textId="77777777" w:rsidR="00602D13" w:rsidRPr="00F055B8" w:rsidRDefault="00602D13" w:rsidP="007D3772">
            <w:pPr>
              <w:jc w:val="center"/>
              <w:rPr>
                <w:rFonts w:cstheme="minorHAnsi"/>
                <w:sz w:val="20"/>
                <w:szCs w:val="20"/>
              </w:rPr>
            </w:pPr>
            <w:r w:rsidRPr="00F055B8">
              <w:rPr>
                <w:rFonts w:cstheme="minorHAnsi"/>
                <w:sz w:val="20"/>
                <w:szCs w:val="20"/>
              </w:rPr>
              <w:t>18</w:t>
            </w:r>
          </w:p>
        </w:tc>
        <w:tc>
          <w:tcPr>
            <w:tcW w:w="0" w:type="auto"/>
            <w:vAlign w:val="center"/>
          </w:tcPr>
          <w:p w14:paraId="34AEE61E" w14:textId="77777777" w:rsidR="00602D13" w:rsidRPr="00F055B8" w:rsidRDefault="00602D13" w:rsidP="007D3772">
            <w:pPr>
              <w:rPr>
                <w:rFonts w:cstheme="minorHAnsi"/>
                <w:sz w:val="20"/>
                <w:szCs w:val="20"/>
              </w:rPr>
            </w:pPr>
            <w:r w:rsidRPr="00F055B8">
              <w:rPr>
                <w:rFonts w:cstheme="minorHAnsi"/>
                <w:sz w:val="20"/>
                <w:szCs w:val="20"/>
              </w:rPr>
              <w:t>Summarize and/or present the charting results as they relate to the review questions and objectives.</w:t>
            </w:r>
          </w:p>
        </w:tc>
        <w:sdt>
          <w:sdtPr>
            <w:rPr>
              <w:rFonts w:cstheme="minorHAnsi"/>
              <w:sz w:val="20"/>
              <w:szCs w:val="20"/>
            </w:rPr>
            <w:id w:val="547573417"/>
            <w:placeholder>
              <w:docPart w:val="AE7EFDF5353E4E1FAC43FC97C2AC10AD"/>
            </w:placeholder>
          </w:sdtPr>
          <w:sdtEndPr/>
          <w:sdtContent>
            <w:tc>
              <w:tcPr>
                <w:tcW w:w="0" w:type="auto"/>
                <w:vAlign w:val="center"/>
              </w:tcPr>
              <w:p w14:paraId="34BEDBB9" w14:textId="74E51005" w:rsidR="00602D13" w:rsidRPr="00F055B8" w:rsidRDefault="003A2621" w:rsidP="007D3772">
                <w:pPr>
                  <w:rPr>
                    <w:rFonts w:cstheme="minorHAnsi"/>
                    <w:sz w:val="20"/>
                    <w:szCs w:val="20"/>
                  </w:rPr>
                </w:pPr>
                <w:r>
                  <w:rPr>
                    <w:rFonts w:cstheme="minorHAnsi"/>
                    <w:sz w:val="20"/>
                    <w:szCs w:val="20"/>
                  </w:rPr>
                  <w:t>4-10</w:t>
                </w:r>
              </w:p>
            </w:tc>
          </w:sdtContent>
        </w:sdt>
      </w:tr>
      <w:tr w:rsidR="00602D13" w:rsidRPr="00F055B8" w14:paraId="2720577D" w14:textId="77777777" w:rsidTr="007D3772">
        <w:tc>
          <w:tcPr>
            <w:tcW w:w="0" w:type="auto"/>
            <w:gridSpan w:val="4"/>
            <w:shd w:val="clear" w:color="auto" w:fill="D9E2F3" w:themeFill="accent1" w:themeFillTint="33"/>
            <w:vAlign w:val="center"/>
          </w:tcPr>
          <w:p w14:paraId="35A57258" w14:textId="77777777" w:rsidR="00602D13" w:rsidRPr="00F055B8" w:rsidRDefault="00602D13" w:rsidP="007D3772">
            <w:pPr>
              <w:rPr>
                <w:rFonts w:cstheme="minorHAnsi"/>
                <w:b/>
                <w:sz w:val="20"/>
                <w:szCs w:val="20"/>
              </w:rPr>
            </w:pPr>
            <w:r w:rsidRPr="00F055B8">
              <w:rPr>
                <w:rFonts w:cstheme="minorHAnsi"/>
                <w:b/>
                <w:sz w:val="20"/>
                <w:szCs w:val="20"/>
              </w:rPr>
              <w:t>DISCUSSION</w:t>
            </w:r>
          </w:p>
        </w:tc>
      </w:tr>
      <w:tr w:rsidR="00602D13" w:rsidRPr="00F055B8" w14:paraId="4A266502" w14:textId="77777777" w:rsidTr="007D3772">
        <w:tc>
          <w:tcPr>
            <w:tcW w:w="0" w:type="auto"/>
            <w:vAlign w:val="center"/>
          </w:tcPr>
          <w:p w14:paraId="1EC90EC2" w14:textId="77777777" w:rsidR="00602D13" w:rsidRPr="00F055B8" w:rsidRDefault="00602D13" w:rsidP="007D3772">
            <w:pPr>
              <w:ind w:left="180"/>
              <w:rPr>
                <w:rFonts w:cstheme="minorHAnsi"/>
                <w:sz w:val="20"/>
                <w:szCs w:val="20"/>
              </w:rPr>
            </w:pPr>
            <w:r w:rsidRPr="00F055B8">
              <w:rPr>
                <w:rFonts w:cstheme="minorHAnsi"/>
                <w:sz w:val="20"/>
                <w:szCs w:val="20"/>
              </w:rPr>
              <w:t>Summary of evidence</w:t>
            </w:r>
          </w:p>
        </w:tc>
        <w:tc>
          <w:tcPr>
            <w:tcW w:w="0" w:type="auto"/>
            <w:vAlign w:val="center"/>
          </w:tcPr>
          <w:p w14:paraId="2247F2BC" w14:textId="77777777" w:rsidR="00602D13" w:rsidRPr="00F055B8" w:rsidRDefault="00602D13" w:rsidP="007D3772">
            <w:pPr>
              <w:jc w:val="center"/>
              <w:rPr>
                <w:rFonts w:cstheme="minorHAnsi"/>
                <w:sz w:val="20"/>
                <w:szCs w:val="20"/>
              </w:rPr>
            </w:pPr>
            <w:r w:rsidRPr="00F055B8">
              <w:rPr>
                <w:rFonts w:cstheme="minorHAnsi"/>
                <w:sz w:val="20"/>
                <w:szCs w:val="20"/>
              </w:rPr>
              <w:t>19</w:t>
            </w:r>
          </w:p>
        </w:tc>
        <w:tc>
          <w:tcPr>
            <w:tcW w:w="0" w:type="auto"/>
            <w:vAlign w:val="center"/>
          </w:tcPr>
          <w:p w14:paraId="3D37C9FF" w14:textId="77777777" w:rsidR="00602D13" w:rsidRPr="00F055B8" w:rsidRDefault="00602D13" w:rsidP="007D3772">
            <w:pPr>
              <w:rPr>
                <w:rFonts w:cstheme="minorHAnsi"/>
                <w:sz w:val="20"/>
                <w:szCs w:val="20"/>
              </w:rPr>
            </w:pPr>
            <w:r w:rsidRPr="00F055B8">
              <w:rPr>
                <w:rFonts w:cstheme="minorHAnsi"/>
                <w:sz w:val="20"/>
                <w:szCs w:val="20"/>
              </w:rPr>
              <w:t>Summarize the main results (including an overview of concepts, themes, and types of evidence available), link to the review questions and objectives, and consider the relevance to key groups.</w:t>
            </w:r>
          </w:p>
        </w:tc>
        <w:sdt>
          <w:sdtPr>
            <w:rPr>
              <w:rFonts w:cstheme="minorHAnsi"/>
              <w:sz w:val="20"/>
              <w:szCs w:val="20"/>
            </w:rPr>
            <w:id w:val="1890606668"/>
            <w:placeholder>
              <w:docPart w:val="AE7EFDF5353E4E1FAC43FC97C2AC10AD"/>
            </w:placeholder>
          </w:sdtPr>
          <w:sdtEndPr/>
          <w:sdtContent>
            <w:tc>
              <w:tcPr>
                <w:tcW w:w="0" w:type="auto"/>
                <w:vAlign w:val="center"/>
              </w:tcPr>
              <w:p w14:paraId="204D2237" w14:textId="163B822C" w:rsidR="00602D13" w:rsidRPr="00F055B8" w:rsidRDefault="003A2621" w:rsidP="007D3772">
                <w:pPr>
                  <w:rPr>
                    <w:rFonts w:cstheme="minorHAnsi"/>
                    <w:sz w:val="20"/>
                    <w:szCs w:val="20"/>
                  </w:rPr>
                </w:pPr>
                <w:r>
                  <w:rPr>
                    <w:rFonts w:cstheme="minorHAnsi"/>
                    <w:sz w:val="20"/>
                    <w:szCs w:val="20"/>
                  </w:rPr>
                  <w:t>5</w:t>
                </w:r>
                <w:r w:rsidR="00E12DF1">
                  <w:rPr>
                    <w:rFonts w:cstheme="minorHAnsi"/>
                    <w:sz w:val="20"/>
                    <w:szCs w:val="20"/>
                  </w:rPr>
                  <w:t>-11</w:t>
                </w:r>
              </w:p>
            </w:tc>
          </w:sdtContent>
        </w:sdt>
      </w:tr>
      <w:tr w:rsidR="00602D13" w:rsidRPr="00F055B8" w14:paraId="10F6DB6C" w14:textId="77777777" w:rsidTr="007D3772">
        <w:tc>
          <w:tcPr>
            <w:tcW w:w="0" w:type="auto"/>
            <w:vAlign w:val="center"/>
          </w:tcPr>
          <w:p w14:paraId="3DFDCD13" w14:textId="77777777" w:rsidR="00602D13" w:rsidRPr="00F055B8" w:rsidRDefault="00602D13" w:rsidP="007D3772">
            <w:pPr>
              <w:ind w:left="180"/>
              <w:rPr>
                <w:rFonts w:cstheme="minorHAnsi"/>
                <w:sz w:val="20"/>
                <w:szCs w:val="20"/>
              </w:rPr>
            </w:pPr>
            <w:r w:rsidRPr="00F055B8">
              <w:rPr>
                <w:rFonts w:cstheme="minorHAnsi"/>
                <w:sz w:val="20"/>
                <w:szCs w:val="20"/>
              </w:rPr>
              <w:t>Limitations</w:t>
            </w:r>
          </w:p>
        </w:tc>
        <w:tc>
          <w:tcPr>
            <w:tcW w:w="0" w:type="auto"/>
            <w:vAlign w:val="center"/>
          </w:tcPr>
          <w:p w14:paraId="4CB13974" w14:textId="77777777" w:rsidR="00602D13" w:rsidRPr="00F055B8" w:rsidRDefault="00602D13" w:rsidP="007D3772">
            <w:pPr>
              <w:jc w:val="center"/>
              <w:rPr>
                <w:rFonts w:cstheme="minorHAnsi"/>
                <w:sz w:val="20"/>
                <w:szCs w:val="20"/>
              </w:rPr>
            </w:pPr>
            <w:r w:rsidRPr="00F055B8">
              <w:rPr>
                <w:rFonts w:cstheme="minorHAnsi"/>
                <w:sz w:val="20"/>
                <w:szCs w:val="20"/>
              </w:rPr>
              <w:t>20</w:t>
            </w:r>
          </w:p>
        </w:tc>
        <w:tc>
          <w:tcPr>
            <w:tcW w:w="0" w:type="auto"/>
            <w:vAlign w:val="center"/>
          </w:tcPr>
          <w:p w14:paraId="45F5F207" w14:textId="77777777" w:rsidR="00602D13" w:rsidRPr="00F055B8" w:rsidRDefault="00602D13" w:rsidP="007D3772">
            <w:pPr>
              <w:rPr>
                <w:rFonts w:cstheme="minorHAnsi"/>
                <w:b/>
                <w:i/>
                <w:sz w:val="20"/>
                <w:szCs w:val="20"/>
              </w:rPr>
            </w:pPr>
            <w:r w:rsidRPr="00F055B8">
              <w:rPr>
                <w:rFonts w:cstheme="minorHAnsi"/>
                <w:sz w:val="20"/>
                <w:szCs w:val="20"/>
              </w:rPr>
              <w:t>Discuss the limitations of the scoping review process.</w:t>
            </w:r>
          </w:p>
        </w:tc>
        <w:sdt>
          <w:sdtPr>
            <w:rPr>
              <w:rFonts w:cstheme="minorHAnsi"/>
              <w:sz w:val="20"/>
              <w:szCs w:val="20"/>
            </w:rPr>
            <w:id w:val="-1476291050"/>
            <w:placeholder>
              <w:docPart w:val="AE7EFDF5353E4E1FAC43FC97C2AC10AD"/>
            </w:placeholder>
          </w:sdtPr>
          <w:sdtEndPr/>
          <w:sdtContent>
            <w:tc>
              <w:tcPr>
                <w:tcW w:w="0" w:type="auto"/>
                <w:vAlign w:val="center"/>
              </w:tcPr>
              <w:p w14:paraId="0752DD0C" w14:textId="561FE6AA" w:rsidR="00602D13" w:rsidRPr="00F055B8" w:rsidRDefault="00E12DF1" w:rsidP="007D3772">
                <w:pPr>
                  <w:rPr>
                    <w:rFonts w:cstheme="minorHAnsi"/>
                    <w:sz w:val="20"/>
                    <w:szCs w:val="20"/>
                  </w:rPr>
                </w:pPr>
                <w:r>
                  <w:rPr>
                    <w:rFonts w:cstheme="minorHAnsi"/>
                    <w:sz w:val="20"/>
                    <w:szCs w:val="20"/>
                  </w:rPr>
                  <w:t>12</w:t>
                </w:r>
              </w:p>
            </w:tc>
          </w:sdtContent>
        </w:sdt>
      </w:tr>
      <w:tr w:rsidR="00602D13" w:rsidRPr="00F055B8" w14:paraId="47D5DBEB" w14:textId="77777777" w:rsidTr="007D3772">
        <w:tc>
          <w:tcPr>
            <w:tcW w:w="0" w:type="auto"/>
            <w:vAlign w:val="center"/>
          </w:tcPr>
          <w:p w14:paraId="694C6B57" w14:textId="77777777" w:rsidR="00602D13" w:rsidRPr="00F055B8" w:rsidRDefault="00602D13" w:rsidP="007D3772">
            <w:pPr>
              <w:ind w:left="180"/>
              <w:rPr>
                <w:rFonts w:cstheme="minorHAnsi"/>
                <w:sz w:val="20"/>
                <w:szCs w:val="20"/>
              </w:rPr>
            </w:pPr>
            <w:r w:rsidRPr="00F055B8">
              <w:rPr>
                <w:rFonts w:cstheme="minorHAnsi"/>
                <w:sz w:val="20"/>
                <w:szCs w:val="20"/>
              </w:rPr>
              <w:t>Conclusions</w:t>
            </w:r>
          </w:p>
        </w:tc>
        <w:tc>
          <w:tcPr>
            <w:tcW w:w="0" w:type="auto"/>
            <w:vAlign w:val="center"/>
          </w:tcPr>
          <w:p w14:paraId="33BECFC8" w14:textId="77777777" w:rsidR="00602D13" w:rsidRPr="00F055B8" w:rsidRDefault="00602D13" w:rsidP="007D3772">
            <w:pPr>
              <w:jc w:val="center"/>
              <w:rPr>
                <w:rFonts w:cstheme="minorHAnsi"/>
                <w:sz w:val="20"/>
                <w:szCs w:val="20"/>
              </w:rPr>
            </w:pPr>
            <w:r w:rsidRPr="00F055B8">
              <w:rPr>
                <w:rFonts w:cstheme="minorHAnsi"/>
                <w:sz w:val="20"/>
                <w:szCs w:val="20"/>
              </w:rPr>
              <w:t>21</w:t>
            </w:r>
          </w:p>
        </w:tc>
        <w:tc>
          <w:tcPr>
            <w:tcW w:w="0" w:type="auto"/>
            <w:vAlign w:val="center"/>
          </w:tcPr>
          <w:p w14:paraId="3A360A11" w14:textId="77777777" w:rsidR="00602D13" w:rsidRPr="00F055B8" w:rsidRDefault="00602D13" w:rsidP="007D3772">
            <w:pPr>
              <w:rPr>
                <w:rFonts w:cstheme="minorHAnsi"/>
                <w:sz w:val="20"/>
                <w:szCs w:val="20"/>
              </w:rPr>
            </w:pPr>
            <w:r w:rsidRPr="00F055B8">
              <w:rPr>
                <w:rFonts w:cstheme="minorHAnsi"/>
                <w:sz w:val="20"/>
                <w:szCs w:val="20"/>
              </w:rPr>
              <w:t>Provide a general interpretation of the results with respect to the review questions and objectives, as well as potential implications and/or next steps.</w:t>
            </w:r>
          </w:p>
        </w:tc>
        <w:sdt>
          <w:sdtPr>
            <w:rPr>
              <w:rFonts w:cstheme="minorHAnsi"/>
              <w:sz w:val="20"/>
              <w:szCs w:val="20"/>
            </w:rPr>
            <w:id w:val="-1052302124"/>
            <w:placeholder>
              <w:docPart w:val="AE7EFDF5353E4E1FAC43FC97C2AC10AD"/>
            </w:placeholder>
          </w:sdtPr>
          <w:sdtEndPr/>
          <w:sdtContent>
            <w:tc>
              <w:tcPr>
                <w:tcW w:w="0" w:type="auto"/>
                <w:vAlign w:val="center"/>
              </w:tcPr>
              <w:p w14:paraId="462D02EB" w14:textId="2C21516E" w:rsidR="00602D13" w:rsidRPr="00F055B8" w:rsidRDefault="00E12DF1" w:rsidP="007D3772">
                <w:pPr>
                  <w:rPr>
                    <w:rFonts w:cstheme="minorHAnsi"/>
                    <w:sz w:val="20"/>
                    <w:szCs w:val="20"/>
                  </w:rPr>
                </w:pPr>
                <w:r>
                  <w:rPr>
                    <w:rFonts w:cstheme="minorHAnsi"/>
                    <w:sz w:val="20"/>
                    <w:szCs w:val="20"/>
                  </w:rPr>
                  <w:t>12</w:t>
                </w:r>
              </w:p>
            </w:tc>
          </w:sdtContent>
        </w:sdt>
      </w:tr>
      <w:tr w:rsidR="00602D13" w:rsidRPr="00F055B8" w14:paraId="4E5835E4" w14:textId="77777777" w:rsidTr="007D3772">
        <w:tc>
          <w:tcPr>
            <w:tcW w:w="0" w:type="auto"/>
            <w:gridSpan w:val="4"/>
            <w:shd w:val="clear" w:color="auto" w:fill="D9E2F3" w:themeFill="accent1" w:themeFillTint="33"/>
            <w:vAlign w:val="center"/>
          </w:tcPr>
          <w:p w14:paraId="7262AB72" w14:textId="77777777" w:rsidR="00602D13" w:rsidRPr="00F055B8" w:rsidRDefault="00602D13" w:rsidP="007D3772">
            <w:pPr>
              <w:rPr>
                <w:rFonts w:cstheme="minorHAnsi"/>
                <w:b/>
                <w:sz w:val="20"/>
                <w:szCs w:val="20"/>
              </w:rPr>
            </w:pPr>
            <w:r w:rsidRPr="00F055B8">
              <w:rPr>
                <w:rFonts w:cstheme="minorHAnsi"/>
                <w:b/>
                <w:sz w:val="20"/>
                <w:szCs w:val="20"/>
              </w:rPr>
              <w:t>FUNDING</w:t>
            </w:r>
          </w:p>
        </w:tc>
      </w:tr>
      <w:tr w:rsidR="00602D13" w:rsidRPr="00F055B8" w14:paraId="5BD724B0" w14:textId="77777777" w:rsidTr="007D3772">
        <w:tc>
          <w:tcPr>
            <w:tcW w:w="0" w:type="auto"/>
            <w:vAlign w:val="center"/>
          </w:tcPr>
          <w:p w14:paraId="291840E0" w14:textId="77777777" w:rsidR="00602D13" w:rsidRPr="00F055B8" w:rsidRDefault="00602D13" w:rsidP="007D3772">
            <w:pPr>
              <w:ind w:left="180"/>
              <w:rPr>
                <w:rFonts w:cstheme="minorHAnsi"/>
                <w:sz w:val="20"/>
                <w:szCs w:val="20"/>
              </w:rPr>
            </w:pPr>
            <w:r w:rsidRPr="00F055B8">
              <w:rPr>
                <w:rFonts w:cstheme="minorHAnsi"/>
                <w:sz w:val="20"/>
                <w:szCs w:val="20"/>
              </w:rPr>
              <w:t>Funding</w:t>
            </w:r>
          </w:p>
        </w:tc>
        <w:tc>
          <w:tcPr>
            <w:tcW w:w="0" w:type="auto"/>
            <w:vAlign w:val="center"/>
          </w:tcPr>
          <w:p w14:paraId="227D8B12" w14:textId="77777777" w:rsidR="00602D13" w:rsidRPr="00F055B8" w:rsidRDefault="00602D13" w:rsidP="007D3772">
            <w:pPr>
              <w:jc w:val="center"/>
              <w:rPr>
                <w:rFonts w:cstheme="minorHAnsi"/>
                <w:sz w:val="20"/>
                <w:szCs w:val="20"/>
              </w:rPr>
            </w:pPr>
            <w:r w:rsidRPr="00F055B8">
              <w:rPr>
                <w:rFonts w:cstheme="minorHAnsi"/>
                <w:sz w:val="20"/>
                <w:szCs w:val="20"/>
              </w:rPr>
              <w:t>22</w:t>
            </w:r>
          </w:p>
        </w:tc>
        <w:tc>
          <w:tcPr>
            <w:tcW w:w="0" w:type="auto"/>
            <w:vAlign w:val="center"/>
          </w:tcPr>
          <w:p w14:paraId="454D0622" w14:textId="77777777" w:rsidR="00602D13" w:rsidRPr="00F055B8" w:rsidRDefault="00602D13" w:rsidP="007D3772">
            <w:pPr>
              <w:rPr>
                <w:rFonts w:cstheme="minorHAnsi"/>
                <w:sz w:val="20"/>
                <w:szCs w:val="20"/>
              </w:rPr>
            </w:pPr>
            <w:r w:rsidRPr="00F055B8">
              <w:rPr>
                <w:rFonts w:cstheme="minorHAnsi"/>
                <w:sz w:val="20"/>
                <w:szCs w:val="20"/>
              </w:rPr>
              <w:t>Describe sources of funding for the included sources of evidence, as well as sources of funding for the scoping review. Describe the role of the funders of the scoping review.</w:t>
            </w:r>
          </w:p>
        </w:tc>
        <w:sdt>
          <w:sdtPr>
            <w:rPr>
              <w:rFonts w:cstheme="minorHAnsi"/>
              <w:sz w:val="20"/>
              <w:szCs w:val="20"/>
            </w:rPr>
            <w:id w:val="-1660921886"/>
            <w:placeholder>
              <w:docPart w:val="AE7EFDF5353E4E1FAC43FC97C2AC10AD"/>
            </w:placeholder>
          </w:sdtPr>
          <w:sdtEndPr/>
          <w:sdtContent>
            <w:tc>
              <w:tcPr>
                <w:tcW w:w="0" w:type="auto"/>
                <w:vAlign w:val="center"/>
              </w:tcPr>
              <w:p w14:paraId="36F122F7" w14:textId="70A620F7" w:rsidR="00602D13" w:rsidRPr="00F055B8" w:rsidRDefault="00E12DF1" w:rsidP="007D3772">
                <w:pPr>
                  <w:rPr>
                    <w:rFonts w:cstheme="minorHAnsi"/>
                    <w:sz w:val="20"/>
                    <w:szCs w:val="20"/>
                  </w:rPr>
                </w:pPr>
                <w:r>
                  <w:rPr>
                    <w:rFonts w:cstheme="minorHAnsi"/>
                    <w:sz w:val="20"/>
                    <w:szCs w:val="20"/>
                  </w:rPr>
                  <w:t>12</w:t>
                </w:r>
              </w:p>
            </w:tc>
          </w:sdtContent>
        </w:sdt>
      </w:tr>
    </w:tbl>
    <w:p w14:paraId="67A74E4D" w14:textId="77777777" w:rsidR="00602D13" w:rsidRPr="00F055B8" w:rsidRDefault="00602D13" w:rsidP="00602D13">
      <w:pPr>
        <w:spacing w:after="0" w:line="240" w:lineRule="auto"/>
        <w:rPr>
          <w:rFonts w:cstheme="minorHAnsi"/>
          <w:sz w:val="18"/>
          <w:szCs w:val="20"/>
        </w:rPr>
      </w:pPr>
      <w:r w:rsidRPr="00F055B8">
        <w:rPr>
          <w:rFonts w:cstheme="minorHAnsi"/>
          <w:sz w:val="18"/>
          <w:szCs w:val="20"/>
        </w:rPr>
        <w:t>JBI = Joanna Briggs Institute; PRISMA-</w:t>
      </w:r>
      <w:proofErr w:type="spellStart"/>
      <w:r w:rsidRPr="00F055B8">
        <w:rPr>
          <w:rFonts w:cstheme="minorHAnsi"/>
          <w:sz w:val="18"/>
          <w:szCs w:val="20"/>
        </w:rPr>
        <w:t>ScR</w:t>
      </w:r>
      <w:proofErr w:type="spellEnd"/>
      <w:r w:rsidRPr="00F055B8">
        <w:rPr>
          <w:rFonts w:cstheme="minorHAnsi"/>
          <w:sz w:val="18"/>
          <w:szCs w:val="20"/>
        </w:rPr>
        <w:t xml:space="preserve"> = Preferred Reporting Items for Systematic reviews and Meta-Analyses extension for Scoping Reviews.</w:t>
      </w:r>
    </w:p>
    <w:p w14:paraId="1873BC10" w14:textId="77777777" w:rsidR="00602D13" w:rsidRPr="00F055B8" w:rsidRDefault="00602D13" w:rsidP="00602D13">
      <w:pPr>
        <w:spacing w:after="0" w:line="240" w:lineRule="auto"/>
        <w:rPr>
          <w:rFonts w:cstheme="minorHAnsi"/>
          <w:sz w:val="18"/>
          <w:szCs w:val="20"/>
        </w:rPr>
      </w:pPr>
      <w:r w:rsidRPr="00F055B8">
        <w:rPr>
          <w:rFonts w:cstheme="minorHAnsi"/>
          <w:sz w:val="18"/>
          <w:szCs w:val="20"/>
        </w:rPr>
        <w:t xml:space="preserve">* Where </w:t>
      </w:r>
      <w:r w:rsidRPr="00F055B8">
        <w:rPr>
          <w:rFonts w:cstheme="minorHAnsi"/>
          <w:i/>
          <w:sz w:val="18"/>
          <w:szCs w:val="20"/>
        </w:rPr>
        <w:t>sources of evidence</w:t>
      </w:r>
      <w:r w:rsidRPr="00F055B8">
        <w:rPr>
          <w:rFonts w:cstheme="minorHAnsi"/>
          <w:sz w:val="18"/>
          <w:szCs w:val="20"/>
        </w:rPr>
        <w:t xml:space="preserve"> (see second footnote) are compiled from, such as bibliographic databases, social media platforms, and Web sites.</w:t>
      </w:r>
    </w:p>
    <w:p w14:paraId="2B026E5B" w14:textId="77777777" w:rsidR="00602D13" w:rsidRPr="00F055B8" w:rsidRDefault="00602D13" w:rsidP="00602D13">
      <w:pPr>
        <w:spacing w:after="0" w:line="240" w:lineRule="auto"/>
        <w:rPr>
          <w:rFonts w:cstheme="minorHAnsi"/>
          <w:sz w:val="18"/>
          <w:szCs w:val="20"/>
        </w:rPr>
      </w:pPr>
      <w:r w:rsidRPr="00F055B8">
        <w:rPr>
          <w:rFonts w:cstheme="minorHAnsi"/>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055B8">
        <w:rPr>
          <w:rFonts w:cstheme="minorHAnsi"/>
          <w:i/>
          <w:sz w:val="18"/>
          <w:szCs w:val="20"/>
        </w:rPr>
        <w:t>information sources</w:t>
      </w:r>
      <w:r w:rsidRPr="00F055B8">
        <w:rPr>
          <w:rFonts w:cstheme="minorHAnsi"/>
          <w:sz w:val="18"/>
          <w:szCs w:val="20"/>
        </w:rPr>
        <w:t xml:space="preserve"> (see first footnote).</w:t>
      </w:r>
    </w:p>
    <w:p w14:paraId="175069E9" w14:textId="77777777" w:rsidR="00602D13" w:rsidRPr="00F055B8" w:rsidRDefault="00602D13" w:rsidP="00602D13">
      <w:pPr>
        <w:spacing w:after="0" w:line="240" w:lineRule="auto"/>
        <w:rPr>
          <w:rFonts w:cstheme="minorHAnsi"/>
          <w:sz w:val="18"/>
          <w:szCs w:val="20"/>
        </w:rPr>
      </w:pPr>
      <w:r w:rsidRPr="00F055B8">
        <w:rPr>
          <w:rFonts w:cstheme="minorHAnsi"/>
          <w:sz w:val="18"/>
          <w:szCs w:val="20"/>
        </w:rPr>
        <w:t>‡ The frameworks by Arksey and O’Malley (6) and Levac and colleagues (7) and the JBI guidance (4, 5) refer to the process of data extraction in a scoping review as data charting</w:t>
      </w:r>
      <w:r w:rsidRPr="00F055B8">
        <w:rPr>
          <w:rFonts w:cstheme="minorHAnsi"/>
          <w:i/>
          <w:sz w:val="18"/>
          <w:szCs w:val="20"/>
        </w:rPr>
        <w:t>.</w:t>
      </w:r>
    </w:p>
    <w:p w14:paraId="7C455EAA" w14:textId="7BD610AC" w:rsidR="00602D13" w:rsidRPr="00F055B8" w:rsidRDefault="00602D13" w:rsidP="002627A4">
      <w:pPr>
        <w:spacing w:after="0" w:line="240" w:lineRule="auto"/>
        <w:rPr>
          <w:rFonts w:cstheme="minorHAnsi"/>
        </w:rPr>
      </w:pPr>
      <w:r w:rsidRPr="00F055B8">
        <w:rPr>
          <w:rFonts w:cstheme="minorHAnsi"/>
          <w:sz w:val="18"/>
          <w:szCs w:val="20"/>
        </w:rPr>
        <w:t>§</w:t>
      </w:r>
      <w:r w:rsidRPr="00F055B8">
        <w:rPr>
          <w:rFonts w:cstheme="minorHAnsi"/>
          <w:i/>
          <w:sz w:val="18"/>
          <w:szCs w:val="20"/>
        </w:rPr>
        <w:t xml:space="preserve"> </w:t>
      </w:r>
      <w:r w:rsidRPr="00F055B8">
        <w:rPr>
          <w:rFonts w:cstheme="minorHAnsi"/>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sectPr w:rsidR="00602D13" w:rsidRPr="00F055B8" w:rsidSect="003A23A0">
      <w:pgSz w:w="11907" w:h="16840" w:code="9"/>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DC48BE" w14:textId="77777777" w:rsidR="001764BE" w:rsidRDefault="001764BE" w:rsidP="00551FFB">
      <w:pPr>
        <w:spacing w:after="0" w:line="240" w:lineRule="auto"/>
      </w:pPr>
      <w:r>
        <w:separator/>
      </w:r>
    </w:p>
  </w:endnote>
  <w:endnote w:type="continuationSeparator" w:id="0">
    <w:p w14:paraId="516907CB" w14:textId="77777777" w:rsidR="001764BE" w:rsidRDefault="001764BE" w:rsidP="00551FFB">
      <w:pPr>
        <w:spacing w:after="0" w:line="240" w:lineRule="auto"/>
      </w:pPr>
      <w:r>
        <w:continuationSeparator/>
      </w:r>
    </w:p>
  </w:endnote>
  <w:endnote w:type="continuationNotice" w:id="1">
    <w:p w14:paraId="14B51C6D" w14:textId="77777777" w:rsidR="001764BE" w:rsidRDefault="001764B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Open Sans">
    <w:panose1 w:val="020B0606030504020204"/>
    <w:charset w:val="00"/>
    <w:family w:val="swiss"/>
    <w:pitch w:val="variable"/>
    <w:sig w:usb0="E00002EF" w:usb1="4000205B" w:usb2="00000028" w:usb3="00000000" w:csb0="0000019F" w:csb1="00000000"/>
  </w:font>
  <w:font w:name="+mn-cs">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0315723"/>
      <w:docPartObj>
        <w:docPartGallery w:val="Page Numbers (Bottom of Page)"/>
        <w:docPartUnique/>
      </w:docPartObj>
    </w:sdtPr>
    <w:sdtEndPr/>
    <w:sdtContent>
      <w:sdt>
        <w:sdtPr>
          <w:id w:val="-1769616900"/>
          <w:docPartObj>
            <w:docPartGallery w:val="Page Numbers (Top of Page)"/>
            <w:docPartUnique/>
          </w:docPartObj>
        </w:sdtPr>
        <w:sdtEndPr/>
        <w:sdtContent>
          <w:p w14:paraId="241EF188" w14:textId="13A420BF" w:rsidR="005004CF" w:rsidRDefault="005004C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595531EE" w14:textId="77777777" w:rsidR="005004CF" w:rsidRDefault="005004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3B2DF4" w14:textId="77777777" w:rsidR="001764BE" w:rsidRDefault="001764BE" w:rsidP="00551FFB">
      <w:pPr>
        <w:spacing w:after="0" w:line="240" w:lineRule="auto"/>
      </w:pPr>
      <w:r>
        <w:separator/>
      </w:r>
    </w:p>
  </w:footnote>
  <w:footnote w:type="continuationSeparator" w:id="0">
    <w:p w14:paraId="29118A50" w14:textId="77777777" w:rsidR="001764BE" w:rsidRDefault="001764BE" w:rsidP="00551FFB">
      <w:pPr>
        <w:spacing w:after="0" w:line="240" w:lineRule="auto"/>
      </w:pPr>
      <w:r>
        <w:continuationSeparator/>
      </w:r>
    </w:p>
  </w:footnote>
  <w:footnote w:type="continuationNotice" w:id="1">
    <w:p w14:paraId="46ACB51D" w14:textId="77777777" w:rsidR="001764BE" w:rsidRDefault="001764B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E4DC4"/>
    <w:multiLevelType w:val="hybridMultilevel"/>
    <w:tmpl w:val="4F90D52E"/>
    <w:lvl w:ilvl="0" w:tplc="0C090001">
      <w:start w:val="1"/>
      <w:numFmt w:val="bullet"/>
      <w:lvlText w:val=""/>
      <w:lvlJc w:val="left"/>
      <w:pPr>
        <w:ind w:left="2511" w:hanging="360"/>
      </w:pPr>
      <w:rPr>
        <w:rFonts w:ascii="Symbol" w:hAnsi="Symbol" w:hint="default"/>
      </w:rPr>
    </w:lvl>
    <w:lvl w:ilvl="1" w:tplc="0C090003" w:tentative="1">
      <w:start w:val="1"/>
      <w:numFmt w:val="bullet"/>
      <w:lvlText w:val="o"/>
      <w:lvlJc w:val="left"/>
      <w:pPr>
        <w:ind w:left="3231" w:hanging="360"/>
      </w:pPr>
      <w:rPr>
        <w:rFonts w:ascii="Courier New" w:hAnsi="Courier New" w:cs="Courier New" w:hint="default"/>
      </w:rPr>
    </w:lvl>
    <w:lvl w:ilvl="2" w:tplc="0C090005" w:tentative="1">
      <w:start w:val="1"/>
      <w:numFmt w:val="bullet"/>
      <w:lvlText w:val=""/>
      <w:lvlJc w:val="left"/>
      <w:pPr>
        <w:ind w:left="3951" w:hanging="360"/>
      </w:pPr>
      <w:rPr>
        <w:rFonts w:ascii="Wingdings" w:hAnsi="Wingdings" w:hint="default"/>
      </w:rPr>
    </w:lvl>
    <w:lvl w:ilvl="3" w:tplc="0C090001">
      <w:start w:val="1"/>
      <w:numFmt w:val="bullet"/>
      <w:lvlText w:val=""/>
      <w:lvlJc w:val="left"/>
      <w:pPr>
        <w:ind w:left="4671" w:hanging="360"/>
      </w:pPr>
      <w:rPr>
        <w:rFonts w:ascii="Symbol" w:hAnsi="Symbol" w:hint="default"/>
      </w:rPr>
    </w:lvl>
    <w:lvl w:ilvl="4" w:tplc="0C090003" w:tentative="1">
      <w:start w:val="1"/>
      <w:numFmt w:val="bullet"/>
      <w:lvlText w:val="o"/>
      <w:lvlJc w:val="left"/>
      <w:pPr>
        <w:ind w:left="5391" w:hanging="360"/>
      </w:pPr>
      <w:rPr>
        <w:rFonts w:ascii="Courier New" w:hAnsi="Courier New" w:cs="Courier New" w:hint="default"/>
      </w:rPr>
    </w:lvl>
    <w:lvl w:ilvl="5" w:tplc="0C090005" w:tentative="1">
      <w:start w:val="1"/>
      <w:numFmt w:val="bullet"/>
      <w:lvlText w:val=""/>
      <w:lvlJc w:val="left"/>
      <w:pPr>
        <w:ind w:left="6111" w:hanging="360"/>
      </w:pPr>
      <w:rPr>
        <w:rFonts w:ascii="Wingdings" w:hAnsi="Wingdings" w:hint="default"/>
      </w:rPr>
    </w:lvl>
    <w:lvl w:ilvl="6" w:tplc="0C090001" w:tentative="1">
      <w:start w:val="1"/>
      <w:numFmt w:val="bullet"/>
      <w:lvlText w:val=""/>
      <w:lvlJc w:val="left"/>
      <w:pPr>
        <w:ind w:left="6831" w:hanging="360"/>
      </w:pPr>
      <w:rPr>
        <w:rFonts w:ascii="Symbol" w:hAnsi="Symbol" w:hint="default"/>
      </w:rPr>
    </w:lvl>
    <w:lvl w:ilvl="7" w:tplc="0C090003" w:tentative="1">
      <w:start w:val="1"/>
      <w:numFmt w:val="bullet"/>
      <w:lvlText w:val="o"/>
      <w:lvlJc w:val="left"/>
      <w:pPr>
        <w:ind w:left="7551" w:hanging="360"/>
      </w:pPr>
      <w:rPr>
        <w:rFonts w:ascii="Courier New" w:hAnsi="Courier New" w:cs="Courier New" w:hint="default"/>
      </w:rPr>
    </w:lvl>
    <w:lvl w:ilvl="8" w:tplc="0C090005" w:tentative="1">
      <w:start w:val="1"/>
      <w:numFmt w:val="bullet"/>
      <w:lvlText w:val=""/>
      <w:lvlJc w:val="left"/>
      <w:pPr>
        <w:ind w:left="8271" w:hanging="360"/>
      </w:pPr>
      <w:rPr>
        <w:rFonts w:ascii="Wingdings" w:hAnsi="Wingdings" w:hint="default"/>
      </w:rPr>
    </w:lvl>
  </w:abstractNum>
  <w:abstractNum w:abstractNumId="1" w15:restartNumberingAfterBreak="0">
    <w:nsid w:val="0AE3664C"/>
    <w:multiLevelType w:val="hybridMultilevel"/>
    <w:tmpl w:val="055ABF04"/>
    <w:lvl w:ilvl="0" w:tplc="A3A20F6C">
      <w:start w:val="2"/>
      <w:numFmt w:val="bullet"/>
      <w:lvlText w:val=""/>
      <w:lvlJc w:val="left"/>
      <w:pPr>
        <w:ind w:left="720" w:hanging="360"/>
      </w:pPr>
      <w:rPr>
        <w:rFonts w:ascii="Symbol" w:eastAsia="Times New Roman"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B7D6C48"/>
    <w:multiLevelType w:val="hybridMultilevel"/>
    <w:tmpl w:val="06CE80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555200"/>
    <w:multiLevelType w:val="hybridMultilevel"/>
    <w:tmpl w:val="E54407EC"/>
    <w:lvl w:ilvl="0" w:tplc="25EAE43E">
      <w:start w:val="48"/>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CB804DF"/>
    <w:multiLevelType w:val="hybridMultilevel"/>
    <w:tmpl w:val="64CE9AFA"/>
    <w:lvl w:ilvl="0" w:tplc="9D44C822">
      <w:start w:val="48"/>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11E45E4"/>
    <w:multiLevelType w:val="hybridMultilevel"/>
    <w:tmpl w:val="18E0BC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4D64EA1"/>
    <w:multiLevelType w:val="hybridMultilevel"/>
    <w:tmpl w:val="6E3EA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B53AE8"/>
    <w:multiLevelType w:val="hybridMultilevel"/>
    <w:tmpl w:val="64882D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FF20584"/>
    <w:multiLevelType w:val="hybridMultilevel"/>
    <w:tmpl w:val="9B3E377A"/>
    <w:lvl w:ilvl="0" w:tplc="A3A20F6C">
      <w:start w:val="2"/>
      <w:numFmt w:val="bullet"/>
      <w:lvlText w:val=""/>
      <w:lvlJc w:val="left"/>
      <w:pPr>
        <w:ind w:left="720" w:hanging="360"/>
      </w:pPr>
      <w:rPr>
        <w:rFonts w:ascii="Symbol" w:eastAsia="Times New Roman"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10F49D7"/>
    <w:multiLevelType w:val="hybridMultilevel"/>
    <w:tmpl w:val="08BED27A"/>
    <w:lvl w:ilvl="0" w:tplc="08090001">
      <w:start w:val="1"/>
      <w:numFmt w:val="bullet"/>
      <w:lvlText w:val=""/>
      <w:lvlJc w:val="left"/>
      <w:pPr>
        <w:ind w:left="775" w:hanging="360"/>
      </w:pPr>
      <w:rPr>
        <w:rFonts w:ascii="Symbol" w:hAnsi="Symbol" w:hint="default"/>
      </w:rPr>
    </w:lvl>
    <w:lvl w:ilvl="1" w:tplc="08090003" w:tentative="1">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10" w15:restartNumberingAfterBreak="0">
    <w:nsid w:val="33335E3E"/>
    <w:multiLevelType w:val="hybridMultilevel"/>
    <w:tmpl w:val="9028F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A94248"/>
    <w:multiLevelType w:val="hybridMultilevel"/>
    <w:tmpl w:val="1A8E07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ACE0CAC"/>
    <w:multiLevelType w:val="hybridMultilevel"/>
    <w:tmpl w:val="C05077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A4D02D8"/>
    <w:multiLevelType w:val="hybridMultilevel"/>
    <w:tmpl w:val="782494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EBE1F78"/>
    <w:multiLevelType w:val="hybridMultilevel"/>
    <w:tmpl w:val="76B6AF5E"/>
    <w:lvl w:ilvl="0" w:tplc="FECA30C6">
      <w:start w:val="2"/>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107336456">
    <w:abstractNumId w:val="2"/>
  </w:num>
  <w:num w:numId="2" w16cid:durableId="829978732">
    <w:abstractNumId w:val="9"/>
  </w:num>
  <w:num w:numId="3" w16cid:durableId="1800562861">
    <w:abstractNumId w:val="6"/>
  </w:num>
  <w:num w:numId="4" w16cid:durableId="1094009063">
    <w:abstractNumId w:val="11"/>
  </w:num>
  <w:num w:numId="5" w16cid:durableId="2140411809">
    <w:abstractNumId w:val="10"/>
  </w:num>
  <w:num w:numId="6" w16cid:durableId="807825492">
    <w:abstractNumId w:val="3"/>
  </w:num>
  <w:num w:numId="7" w16cid:durableId="1780681373">
    <w:abstractNumId w:val="4"/>
  </w:num>
  <w:num w:numId="8" w16cid:durableId="2083404186">
    <w:abstractNumId w:val="14"/>
  </w:num>
  <w:num w:numId="9" w16cid:durableId="1902515369">
    <w:abstractNumId w:val="1"/>
  </w:num>
  <w:num w:numId="10" w16cid:durableId="1536576471">
    <w:abstractNumId w:val="8"/>
  </w:num>
  <w:num w:numId="11" w16cid:durableId="1394350837">
    <w:abstractNumId w:val="13"/>
  </w:num>
  <w:num w:numId="12" w16cid:durableId="589314505">
    <w:abstractNumId w:val="5"/>
  </w:num>
  <w:num w:numId="13" w16cid:durableId="1018653667">
    <w:abstractNumId w:val="7"/>
  </w:num>
  <w:num w:numId="14" w16cid:durableId="794324966">
    <w:abstractNumId w:val="0"/>
  </w:num>
  <w:num w:numId="15" w16cid:durableId="171600736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02etd23992pce2z5sptze75pxserdxp22e&quot;&gt;POCT Library&lt;record-ids&gt;&lt;item&gt;1&lt;/item&gt;&lt;item&gt;2&lt;/item&gt;&lt;item&gt;3&lt;/item&gt;&lt;item&gt;4&lt;/item&gt;&lt;item&gt;8&lt;/item&gt;&lt;item&gt;9&lt;/item&gt;&lt;item&gt;12&lt;/item&gt;&lt;item&gt;15&lt;/item&gt;&lt;item&gt;16&lt;/item&gt;&lt;item&gt;32&lt;/item&gt;&lt;item&gt;33&lt;/item&gt;&lt;item&gt;34&lt;/item&gt;&lt;item&gt;36&lt;/item&gt;&lt;item&gt;37&lt;/item&gt;&lt;item&gt;40&lt;/item&gt;&lt;item&gt;42&lt;/item&gt;&lt;item&gt;44&lt;/item&gt;&lt;item&gt;46&lt;/item&gt;&lt;item&gt;47&lt;/item&gt;&lt;item&gt;59&lt;/item&gt;&lt;item&gt;61&lt;/item&gt;&lt;item&gt;65&lt;/item&gt;&lt;item&gt;70&lt;/item&gt;&lt;item&gt;77&lt;/item&gt;&lt;item&gt;79&lt;/item&gt;&lt;item&gt;83&lt;/item&gt;&lt;item&gt;84&lt;/item&gt;&lt;item&gt;85&lt;/item&gt;&lt;item&gt;87&lt;/item&gt;&lt;item&gt;88&lt;/item&gt;&lt;item&gt;89&lt;/item&gt;&lt;item&gt;91&lt;/item&gt;&lt;item&gt;92&lt;/item&gt;&lt;item&gt;95&lt;/item&gt;&lt;item&gt;96&lt;/item&gt;&lt;item&gt;98&lt;/item&gt;&lt;item&gt;99&lt;/item&gt;&lt;item&gt;101&lt;/item&gt;&lt;item&gt;104&lt;/item&gt;&lt;item&gt;105&lt;/item&gt;&lt;item&gt;106&lt;/item&gt;&lt;item&gt;109&lt;/item&gt;&lt;item&gt;110&lt;/item&gt;&lt;item&gt;111&lt;/item&gt;&lt;item&gt;112&lt;/item&gt;&lt;item&gt;114&lt;/item&gt;&lt;item&gt;115&lt;/item&gt;&lt;item&gt;116&lt;/item&gt;&lt;item&gt;121&lt;/item&gt;&lt;item&gt;122&lt;/item&gt;&lt;item&gt;124&lt;/item&gt;&lt;item&gt;126&lt;/item&gt;&lt;item&gt;128&lt;/item&gt;&lt;item&gt;129&lt;/item&gt;&lt;item&gt;130&lt;/item&gt;&lt;item&gt;132&lt;/item&gt;&lt;item&gt;133&lt;/item&gt;&lt;item&gt;134&lt;/item&gt;&lt;item&gt;135&lt;/item&gt;&lt;item&gt;139&lt;/item&gt;&lt;item&gt;141&lt;/item&gt;&lt;item&gt;142&lt;/item&gt;&lt;item&gt;143&lt;/item&gt;&lt;item&gt;145&lt;/item&gt;&lt;item&gt;148&lt;/item&gt;&lt;item&gt;151&lt;/item&gt;&lt;item&gt;162&lt;/item&gt;&lt;item&gt;165&lt;/item&gt;&lt;item&gt;170&lt;/item&gt;&lt;item&gt;173&lt;/item&gt;&lt;item&gt;185&lt;/item&gt;&lt;item&gt;698&lt;/item&gt;&lt;item&gt;702&lt;/item&gt;&lt;item&gt;706&lt;/item&gt;&lt;/record-ids&gt;&lt;/item&gt;&lt;/Libraries&gt;"/>
  </w:docVars>
  <w:rsids>
    <w:rsidRoot w:val="0067594F"/>
    <w:rsid w:val="00000A7B"/>
    <w:rsid w:val="00001ABF"/>
    <w:rsid w:val="000021BF"/>
    <w:rsid w:val="00002D05"/>
    <w:rsid w:val="00003E80"/>
    <w:rsid w:val="00004286"/>
    <w:rsid w:val="000047FF"/>
    <w:rsid w:val="00005287"/>
    <w:rsid w:val="00005C1B"/>
    <w:rsid w:val="00005E8B"/>
    <w:rsid w:val="00006930"/>
    <w:rsid w:val="0000730E"/>
    <w:rsid w:val="000103C0"/>
    <w:rsid w:val="00010DD9"/>
    <w:rsid w:val="00011803"/>
    <w:rsid w:val="000133F8"/>
    <w:rsid w:val="00013615"/>
    <w:rsid w:val="00014728"/>
    <w:rsid w:val="000148B0"/>
    <w:rsid w:val="00015122"/>
    <w:rsid w:val="000156AC"/>
    <w:rsid w:val="00015E3B"/>
    <w:rsid w:val="00017927"/>
    <w:rsid w:val="00022523"/>
    <w:rsid w:val="0002303D"/>
    <w:rsid w:val="00024CC6"/>
    <w:rsid w:val="00025630"/>
    <w:rsid w:val="00025B95"/>
    <w:rsid w:val="0002667C"/>
    <w:rsid w:val="00027528"/>
    <w:rsid w:val="00027B94"/>
    <w:rsid w:val="00030AE3"/>
    <w:rsid w:val="00030BE4"/>
    <w:rsid w:val="00030D6F"/>
    <w:rsid w:val="00031904"/>
    <w:rsid w:val="000332A0"/>
    <w:rsid w:val="000334EE"/>
    <w:rsid w:val="00033C06"/>
    <w:rsid w:val="00036BC5"/>
    <w:rsid w:val="00037820"/>
    <w:rsid w:val="00040355"/>
    <w:rsid w:val="00040598"/>
    <w:rsid w:val="00040F7B"/>
    <w:rsid w:val="00041911"/>
    <w:rsid w:val="000433C5"/>
    <w:rsid w:val="00043D1C"/>
    <w:rsid w:val="00044653"/>
    <w:rsid w:val="00044ABD"/>
    <w:rsid w:val="000459A1"/>
    <w:rsid w:val="00046B3F"/>
    <w:rsid w:val="00047286"/>
    <w:rsid w:val="00054A70"/>
    <w:rsid w:val="00055409"/>
    <w:rsid w:val="00055BED"/>
    <w:rsid w:val="0005621D"/>
    <w:rsid w:val="0005680E"/>
    <w:rsid w:val="00056C83"/>
    <w:rsid w:val="000572C8"/>
    <w:rsid w:val="000613C6"/>
    <w:rsid w:val="00061E02"/>
    <w:rsid w:val="0006214F"/>
    <w:rsid w:val="000627AF"/>
    <w:rsid w:val="00062CC9"/>
    <w:rsid w:val="00062EC5"/>
    <w:rsid w:val="00064963"/>
    <w:rsid w:val="0006505B"/>
    <w:rsid w:val="00065C19"/>
    <w:rsid w:val="000661A7"/>
    <w:rsid w:val="00066C31"/>
    <w:rsid w:val="00070E1D"/>
    <w:rsid w:val="000716AA"/>
    <w:rsid w:val="00073B6B"/>
    <w:rsid w:val="00075E91"/>
    <w:rsid w:val="00076A7E"/>
    <w:rsid w:val="000778A8"/>
    <w:rsid w:val="00077E59"/>
    <w:rsid w:val="00080DD4"/>
    <w:rsid w:val="0008140A"/>
    <w:rsid w:val="0008215A"/>
    <w:rsid w:val="000823B8"/>
    <w:rsid w:val="0008241E"/>
    <w:rsid w:val="00082A7C"/>
    <w:rsid w:val="000844D8"/>
    <w:rsid w:val="00085524"/>
    <w:rsid w:val="00085CE8"/>
    <w:rsid w:val="00085E3E"/>
    <w:rsid w:val="00086180"/>
    <w:rsid w:val="00091501"/>
    <w:rsid w:val="0009238C"/>
    <w:rsid w:val="000934FA"/>
    <w:rsid w:val="00096E71"/>
    <w:rsid w:val="00097195"/>
    <w:rsid w:val="00097383"/>
    <w:rsid w:val="000A0372"/>
    <w:rsid w:val="000A0576"/>
    <w:rsid w:val="000A0C9B"/>
    <w:rsid w:val="000A361A"/>
    <w:rsid w:val="000A3DEE"/>
    <w:rsid w:val="000A513F"/>
    <w:rsid w:val="000B338C"/>
    <w:rsid w:val="000B4100"/>
    <w:rsid w:val="000B5579"/>
    <w:rsid w:val="000B7434"/>
    <w:rsid w:val="000B776F"/>
    <w:rsid w:val="000B7EBD"/>
    <w:rsid w:val="000C0691"/>
    <w:rsid w:val="000C088C"/>
    <w:rsid w:val="000C218B"/>
    <w:rsid w:val="000C2572"/>
    <w:rsid w:val="000C5805"/>
    <w:rsid w:val="000C7CD5"/>
    <w:rsid w:val="000D01F7"/>
    <w:rsid w:val="000D0224"/>
    <w:rsid w:val="000D0B1C"/>
    <w:rsid w:val="000D209C"/>
    <w:rsid w:val="000D3A99"/>
    <w:rsid w:val="000D3C9B"/>
    <w:rsid w:val="000D45D7"/>
    <w:rsid w:val="000D50E6"/>
    <w:rsid w:val="000D551E"/>
    <w:rsid w:val="000D57E5"/>
    <w:rsid w:val="000D77B6"/>
    <w:rsid w:val="000D7CFD"/>
    <w:rsid w:val="000E16DE"/>
    <w:rsid w:val="000E195D"/>
    <w:rsid w:val="000E342E"/>
    <w:rsid w:val="000E438C"/>
    <w:rsid w:val="000E4762"/>
    <w:rsid w:val="000F02A7"/>
    <w:rsid w:val="000F0318"/>
    <w:rsid w:val="000F0C09"/>
    <w:rsid w:val="000F1CFE"/>
    <w:rsid w:val="000F208C"/>
    <w:rsid w:val="000F36AE"/>
    <w:rsid w:val="000F464E"/>
    <w:rsid w:val="000F6BD4"/>
    <w:rsid w:val="000F72AE"/>
    <w:rsid w:val="000F7CFE"/>
    <w:rsid w:val="00102D91"/>
    <w:rsid w:val="0010362D"/>
    <w:rsid w:val="001044ED"/>
    <w:rsid w:val="00105E07"/>
    <w:rsid w:val="0011205C"/>
    <w:rsid w:val="001123F5"/>
    <w:rsid w:val="00114A47"/>
    <w:rsid w:val="00116EA8"/>
    <w:rsid w:val="0011788E"/>
    <w:rsid w:val="00117948"/>
    <w:rsid w:val="0012047B"/>
    <w:rsid w:val="00121316"/>
    <w:rsid w:val="001213F8"/>
    <w:rsid w:val="001216A3"/>
    <w:rsid w:val="00121997"/>
    <w:rsid w:val="00121A00"/>
    <w:rsid w:val="00121B49"/>
    <w:rsid w:val="00122FB6"/>
    <w:rsid w:val="00123414"/>
    <w:rsid w:val="001238A8"/>
    <w:rsid w:val="001250BE"/>
    <w:rsid w:val="00125458"/>
    <w:rsid w:val="0012640C"/>
    <w:rsid w:val="00127AAF"/>
    <w:rsid w:val="00127B7C"/>
    <w:rsid w:val="00130502"/>
    <w:rsid w:val="00130561"/>
    <w:rsid w:val="00130C89"/>
    <w:rsid w:val="001328D3"/>
    <w:rsid w:val="00134784"/>
    <w:rsid w:val="00134E42"/>
    <w:rsid w:val="00135BD2"/>
    <w:rsid w:val="001367AF"/>
    <w:rsid w:val="00137213"/>
    <w:rsid w:val="001374FF"/>
    <w:rsid w:val="00137AE0"/>
    <w:rsid w:val="001405FD"/>
    <w:rsid w:val="00140DC9"/>
    <w:rsid w:val="00140E09"/>
    <w:rsid w:val="001414F7"/>
    <w:rsid w:val="00142A22"/>
    <w:rsid w:val="001451E6"/>
    <w:rsid w:val="00145DB7"/>
    <w:rsid w:val="0014638C"/>
    <w:rsid w:val="00146496"/>
    <w:rsid w:val="0014696D"/>
    <w:rsid w:val="00146972"/>
    <w:rsid w:val="0015037A"/>
    <w:rsid w:val="001505CC"/>
    <w:rsid w:val="0015149F"/>
    <w:rsid w:val="001519D6"/>
    <w:rsid w:val="00152E75"/>
    <w:rsid w:val="00152EE8"/>
    <w:rsid w:val="00153D19"/>
    <w:rsid w:val="001547CF"/>
    <w:rsid w:val="001561E5"/>
    <w:rsid w:val="0015679C"/>
    <w:rsid w:val="00156D43"/>
    <w:rsid w:val="00157F49"/>
    <w:rsid w:val="0016018D"/>
    <w:rsid w:val="00160DA2"/>
    <w:rsid w:val="00161622"/>
    <w:rsid w:val="001631D1"/>
    <w:rsid w:val="00164BB5"/>
    <w:rsid w:val="001651A2"/>
    <w:rsid w:val="00166165"/>
    <w:rsid w:val="00166FD7"/>
    <w:rsid w:val="001677AD"/>
    <w:rsid w:val="001711B2"/>
    <w:rsid w:val="001718B0"/>
    <w:rsid w:val="00171F5F"/>
    <w:rsid w:val="00172B0E"/>
    <w:rsid w:val="00172CE1"/>
    <w:rsid w:val="00173356"/>
    <w:rsid w:val="00173D27"/>
    <w:rsid w:val="001743BA"/>
    <w:rsid w:val="001744D7"/>
    <w:rsid w:val="0017498A"/>
    <w:rsid w:val="00174E3D"/>
    <w:rsid w:val="001764BE"/>
    <w:rsid w:val="00176CC9"/>
    <w:rsid w:val="001773F4"/>
    <w:rsid w:val="00177FF9"/>
    <w:rsid w:val="001811C4"/>
    <w:rsid w:val="00182453"/>
    <w:rsid w:val="001828F6"/>
    <w:rsid w:val="0018376D"/>
    <w:rsid w:val="00183926"/>
    <w:rsid w:val="00183E7D"/>
    <w:rsid w:val="00184459"/>
    <w:rsid w:val="001854FC"/>
    <w:rsid w:val="00186148"/>
    <w:rsid w:val="001878A8"/>
    <w:rsid w:val="00187C88"/>
    <w:rsid w:val="00190215"/>
    <w:rsid w:val="00191105"/>
    <w:rsid w:val="00192074"/>
    <w:rsid w:val="00192B18"/>
    <w:rsid w:val="00193044"/>
    <w:rsid w:val="00196643"/>
    <w:rsid w:val="00197595"/>
    <w:rsid w:val="00197C83"/>
    <w:rsid w:val="00197CD2"/>
    <w:rsid w:val="001A0B94"/>
    <w:rsid w:val="001A15F6"/>
    <w:rsid w:val="001A3522"/>
    <w:rsid w:val="001A36F7"/>
    <w:rsid w:val="001A6BB8"/>
    <w:rsid w:val="001A6D12"/>
    <w:rsid w:val="001A7B63"/>
    <w:rsid w:val="001B084B"/>
    <w:rsid w:val="001B0D0C"/>
    <w:rsid w:val="001B40B2"/>
    <w:rsid w:val="001B4BDA"/>
    <w:rsid w:val="001B7AFD"/>
    <w:rsid w:val="001C0863"/>
    <w:rsid w:val="001C1068"/>
    <w:rsid w:val="001C20C1"/>
    <w:rsid w:val="001C217E"/>
    <w:rsid w:val="001C2C2C"/>
    <w:rsid w:val="001C2E2C"/>
    <w:rsid w:val="001C398B"/>
    <w:rsid w:val="001C3A41"/>
    <w:rsid w:val="001C3CD1"/>
    <w:rsid w:val="001C45C2"/>
    <w:rsid w:val="001C4655"/>
    <w:rsid w:val="001C468E"/>
    <w:rsid w:val="001C5553"/>
    <w:rsid w:val="001C56A4"/>
    <w:rsid w:val="001C5AC4"/>
    <w:rsid w:val="001D1DCA"/>
    <w:rsid w:val="001D2395"/>
    <w:rsid w:val="001D301D"/>
    <w:rsid w:val="001D3571"/>
    <w:rsid w:val="001D379D"/>
    <w:rsid w:val="001D3AA2"/>
    <w:rsid w:val="001D4B09"/>
    <w:rsid w:val="001D4E21"/>
    <w:rsid w:val="001D554C"/>
    <w:rsid w:val="001D6CC3"/>
    <w:rsid w:val="001D7277"/>
    <w:rsid w:val="001E1238"/>
    <w:rsid w:val="001E3349"/>
    <w:rsid w:val="001E3BC9"/>
    <w:rsid w:val="001E48E4"/>
    <w:rsid w:val="001E4D8E"/>
    <w:rsid w:val="001E7B1E"/>
    <w:rsid w:val="001F03BD"/>
    <w:rsid w:val="001F04AC"/>
    <w:rsid w:val="001F0C3F"/>
    <w:rsid w:val="001F0E1C"/>
    <w:rsid w:val="001F11B4"/>
    <w:rsid w:val="001F1217"/>
    <w:rsid w:val="001F1301"/>
    <w:rsid w:val="001F1636"/>
    <w:rsid w:val="001F2C83"/>
    <w:rsid w:val="001F2ED8"/>
    <w:rsid w:val="001F424D"/>
    <w:rsid w:val="001F4FA1"/>
    <w:rsid w:val="001F50A2"/>
    <w:rsid w:val="001F5AFA"/>
    <w:rsid w:val="001F61D3"/>
    <w:rsid w:val="001F7D62"/>
    <w:rsid w:val="001F7D93"/>
    <w:rsid w:val="00202F29"/>
    <w:rsid w:val="0020405D"/>
    <w:rsid w:val="002046B3"/>
    <w:rsid w:val="00212B3A"/>
    <w:rsid w:val="002140E0"/>
    <w:rsid w:val="002158CC"/>
    <w:rsid w:val="00216849"/>
    <w:rsid w:val="00216E2C"/>
    <w:rsid w:val="00216EE6"/>
    <w:rsid w:val="0021730F"/>
    <w:rsid w:val="00220127"/>
    <w:rsid w:val="00222442"/>
    <w:rsid w:val="002227A0"/>
    <w:rsid w:val="00223154"/>
    <w:rsid w:val="00223C45"/>
    <w:rsid w:val="002256F6"/>
    <w:rsid w:val="00226453"/>
    <w:rsid w:val="00227240"/>
    <w:rsid w:val="00227934"/>
    <w:rsid w:val="0023008D"/>
    <w:rsid w:val="0023088C"/>
    <w:rsid w:val="0023127C"/>
    <w:rsid w:val="00231DA0"/>
    <w:rsid w:val="002325AD"/>
    <w:rsid w:val="00232B92"/>
    <w:rsid w:val="00232ECF"/>
    <w:rsid w:val="00232F9F"/>
    <w:rsid w:val="00233232"/>
    <w:rsid w:val="00233D31"/>
    <w:rsid w:val="00234943"/>
    <w:rsid w:val="00234F1F"/>
    <w:rsid w:val="002356C3"/>
    <w:rsid w:val="002361EF"/>
    <w:rsid w:val="002366E8"/>
    <w:rsid w:val="002372DC"/>
    <w:rsid w:val="0024086E"/>
    <w:rsid w:val="00241A65"/>
    <w:rsid w:val="0024243E"/>
    <w:rsid w:val="00244CCD"/>
    <w:rsid w:val="00246F13"/>
    <w:rsid w:val="00251FBF"/>
    <w:rsid w:val="00252436"/>
    <w:rsid w:val="002529CB"/>
    <w:rsid w:val="00253412"/>
    <w:rsid w:val="00253ADC"/>
    <w:rsid w:val="002554E0"/>
    <w:rsid w:val="00255B5D"/>
    <w:rsid w:val="002571EA"/>
    <w:rsid w:val="0025766D"/>
    <w:rsid w:val="002627A4"/>
    <w:rsid w:val="0026379C"/>
    <w:rsid w:val="0026420C"/>
    <w:rsid w:val="0026424A"/>
    <w:rsid w:val="00264BA1"/>
    <w:rsid w:val="00266D18"/>
    <w:rsid w:val="002676E9"/>
    <w:rsid w:val="00270E17"/>
    <w:rsid w:val="0027173A"/>
    <w:rsid w:val="002725D7"/>
    <w:rsid w:val="00273E7D"/>
    <w:rsid w:val="00273F41"/>
    <w:rsid w:val="00274996"/>
    <w:rsid w:val="002749BF"/>
    <w:rsid w:val="00274C8B"/>
    <w:rsid w:val="00275DA8"/>
    <w:rsid w:val="0027659E"/>
    <w:rsid w:val="00277B75"/>
    <w:rsid w:val="00277E55"/>
    <w:rsid w:val="00280C5B"/>
    <w:rsid w:val="00280CCA"/>
    <w:rsid w:val="00281847"/>
    <w:rsid w:val="00281D3A"/>
    <w:rsid w:val="00281E32"/>
    <w:rsid w:val="00283B5B"/>
    <w:rsid w:val="00284224"/>
    <w:rsid w:val="00284F7A"/>
    <w:rsid w:val="002851F3"/>
    <w:rsid w:val="00285AFA"/>
    <w:rsid w:val="0028661B"/>
    <w:rsid w:val="00287D55"/>
    <w:rsid w:val="00290CE2"/>
    <w:rsid w:val="002926BF"/>
    <w:rsid w:val="00293842"/>
    <w:rsid w:val="002958B8"/>
    <w:rsid w:val="00296213"/>
    <w:rsid w:val="0029656C"/>
    <w:rsid w:val="002A0E5C"/>
    <w:rsid w:val="002A1186"/>
    <w:rsid w:val="002A2FAE"/>
    <w:rsid w:val="002A3B54"/>
    <w:rsid w:val="002A41EC"/>
    <w:rsid w:val="002A4712"/>
    <w:rsid w:val="002A4FC8"/>
    <w:rsid w:val="002A6057"/>
    <w:rsid w:val="002A6CCE"/>
    <w:rsid w:val="002A6D1B"/>
    <w:rsid w:val="002A7BD1"/>
    <w:rsid w:val="002B0394"/>
    <w:rsid w:val="002B1515"/>
    <w:rsid w:val="002B2502"/>
    <w:rsid w:val="002B2BEF"/>
    <w:rsid w:val="002B39CD"/>
    <w:rsid w:val="002B3D37"/>
    <w:rsid w:val="002B4365"/>
    <w:rsid w:val="002B447D"/>
    <w:rsid w:val="002B5269"/>
    <w:rsid w:val="002B536C"/>
    <w:rsid w:val="002B552C"/>
    <w:rsid w:val="002B7B64"/>
    <w:rsid w:val="002C101A"/>
    <w:rsid w:val="002C1559"/>
    <w:rsid w:val="002C23F3"/>
    <w:rsid w:val="002C386A"/>
    <w:rsid w:val="002C3B17"/>
    <w:rsid w:val="002C4686"/>
    <w:rsid w:val="002C6C2D"/>
    <w:rsid w:val="002C6DBA"/>
    <w:rsid w:val="002D035C"/>
    <w:rsid w:val="002D1DC8"/>
    <w:rsid w:val="002D3236"/>
    <w:rsid w:val="002D358B"/>
    <w:rsid w:val="002D37EF"/>
    <w:rsid w:val="002D6FA7"/>
    <w:rsid w:val="002D7292"/>
    <w:rsid w:val="002D786C"/>
    <w:rsid w:val="002E0A1E"/>
    <w:rsid w:val="002E14CD"/>
    <w:rsid w:val="002E3B49"/>
    <w:rsid w:val="002E7660"/>
    <w:rsid w:val="002E792A"/>
    <w:rsid w:val="002E7FDD"/>
    <w:rsid w:val="002F0985"/>
    <w:rsid w:val="002F185E"/>
    <w:rsid w:val="002F1BC2"/>
    <w:rsid w:val="002F2EEF"/>
    <w:rsid w:val="003018D9"/>
    <w:rsid w:val="003021D1"/>
    <w:rsid w:val="003027DE"/>
    <w:rsid w:val="00302885"/>
    <w:rsid w:val="003035C2"/>
    <w:rsid w:val="00303BB6"/>
    <w:rsid w:val="003059B6"/>
    <w:rsid w:val="003168FF"/>
    <w:rsid w:val="00317896"/>
    <w:rsid w:val="00317CF2"/>
    <w:rsid w:val="00320091"/>
    <w:rsid w:val="00320E19"/>
    <w:rsid w:val="00321480"/>
    <w:rsid w:val="0032218A"/>
    <w:rsid w:val="003236EE"/>
    <w:rsid w:val="00323D63"/>
    <w:rsid w:val="00325497"/>
    <w:rsid w:val="00326FD2"/>
    <w:rsid w:val="0032753F"/>
    <w:rsid w:val="003278C5"/>
    <w:rsid w:val="0033159F"/>
    <w:rsid w:val="003334F1"/>
    <w:rsid w:val="00333F20"/>
    <w:rsid w:val="00336D24"/>
    <w:rsid w:val="0033773E"/>
    <w:rsid w:val="00337E60"/>
    <w:rsid w:val="00340D39"/>
    <w:rsid w:val="003415E9"/>
    <w:rsid w:val="00341889"/>
    <w:rsid w:val="00341D38"/>
    <w:rsid w:val="00342981"/>
    <w:rsid w:val="0034358F"/>
    <w:rsid w:val="0034360F"/>
    <w:rsid w:val="0034434D"/>
    <w:rsid w:val="00345AE8"/>
    <w:rsid w:val="00345EBC"/>
    <w:rsid w:val="00346F4F"/>
    <w:rsid w:val="00347CE0"/>
    <w:rsid w:val="00350343"/>
    <w:rsid w:val="0035044C"/>
    <w:rsid w:val="0035212D"/>
    <w:rsid w:val="003527BA"/>
    <w:rsid w:val="003530C4"/>
    <w:rsid w:val="00354622"/>
    <w:rsid w:val="00354767"/>
    <w:rsid w:val="00354D9B"/>
    <w:rsid w:val="0035663C"/>
    <w:rsid w:val="00356DD4"/>
    <w:rsid w:val="00357128"/>
    <w:rsid w:val="0035717A"/>
    <w:rsid w:val="00357D8C"/>
    <w:rsid w:val="00357E7C"/>
    <w:rsid w:val="003619C9"/>
    <w:rsid w:val="00361A3D"/>
    <w:rsid w:val="00361C10"/>
    <w:rsid w:val="00361E2B"/>
    <w:rsid w:val="00362E5C"/>
    <w:rsid w:val="00365371"/>
    <w:rsid w:val="00365484"/>
    <w:rsid w:val="00366DE8"/>
    <w:rsid w:val="00367D34"/>
    <w:rsid w:val="00370130"/>
    <w:rsid w:val="00371B87"/>
    <w:rsid w:val="00372F5B"/>
    <w:rsid w:val="00372F73"/>
    <w:rsid w:val="00373E14"/>
    <w:rsid w:val="00382979"/>
    <w:rsid w:val="00382E49"/>
    <w:rsid w:val="00382F6E"/>
    <w:rsid w:val="00384395"/>
    <w:rsid w:val="00385021"/>
    <w:rsid w:val="003854E4"/>
    <w:rsid w:val="00385A71"/>
    <w:rsid w:val="003903CB"/>
    <w:rsid w:val="003921B1"/>
    <w:rsid w:val="00392736"/>
    <w:rsid w:val="00392E31"/>
    <w:rsid w:val="00393113"/>
    <w:rsid w:val="00393B6B"/>
    <w:rsid w:val="00396090"/>
    <w:rsid w:val="003A0097"/>
    <w:rsid w:val="003A0B28"/>
    <w:rsid w:val="003A17F2"/>
    <w:rsid w:val="003A1E9A"/>
    <w:rsid w:val="003A2124"/>
    <w:rsid w:val="003A23A0"/>
    <w:rsid w:val="003A2621"/>
    <w:rsid w:val="003A3172"/>
    <w:rsid w:val="003A4234"/>
    <w:rsid w:val="003A6AB3"/>
    <w:rsid w:val="003A7372"/>
    <w:rsid w:val="003A7986"/>
    <w:rsid w:val="003B43CB"/>
    <w:rsid w:val="003B4995"/>
    <w:rsid w:val="003B4B62"/>
    <w:rsid w:val="003B57DB"/>
    <w:rsid w:val="003B5E8F"/>
    <w:rsid w:val="003B5F30"/>
    <w:rsid w:val="003B614D"/>
    <w:rsid w:val="003B62D7"/>
    <w:rsid w:val="003B636D"/>
    <w:rsid w:val="003B6F4E"/>
    <w:rsid w:val="003C2162"/>
    <w:rsid w:val="003C2883"/>
    <w:rsid w:val="003C5574"/>
    <w:rsid w:val="003C5E23"/>
    <w:rsid w:val="003C68D2"/>
    <w:rsid w:val="003C74F6"/>
    <w:rsid w:val="003D07AF"/>
    <w:rsid w:val="003D0803"/>
    <w:rsid w:val="003D12B5"/>
    <w:rsid w:val="003D23EF"/>
    <w:rsid w:val="003D36DB"/>
    <w:rsid w:val="003D522B"/>
    <w:rsid w:val="003D6427"/>
    <w:rsid w:val="003E01D9"/>
    <w:rsid w:val="003E15A7"/>
    <w:rsid w:val="003E1791"/>
    <w:rsid w:val="003E18A8"/>
    <w:rsid w:val="003E1BC1"/>
    <w:rsid w:val="003E2861"/>
    <w:rsid w:val="003E2E35"/>
    <w:rsid w:val="003E308F"/>
    <w:rsid w:val="003E378E"/>
    <w:rsid w:val="003E40ED"/>
    <w:rsid w:val="003E45EB"/>
    <w:rsid w:val="003E6767"/>
    <w:rsid w:val="003E724F"/>
    <w:rsid w:val="003F24D3"/>
    <w:rsid w:val="003F34D3"/>
    <w:rsid w:val="003F4216"/>
    <w:rsid w:val="003F43FE"/>
    <w:rsid w:val="003F5D83"/>
    <w:rsid w:val="00402677"/>
    <w:rsid w:val="00402F59"/>
    <w:rsid w:val="004056B3"/>
    <w:rsid w:val="00405D0F"/>
    <w:rsid w:val="004060B2"/>
    <w:rsid w:val="004074B5"/>
    <w:rsid w:val="004078A6"/>
    <w:rsid w:val="00410296"/>
    <w:rsid w:val="00410EB0"/>
    <w:rsid w:val="004114D9"/>
    <w:rsid w:val="00412E53"/>
    <w:rsid w:val="00414D18"/>
    <w:rsid w:val="004151A9"/>
    <w:rsid w:val="00417450"/>
    <w:rsid w:val="00417F32"/>
    <w:rsid w:val="00420C00"/>
    <w:rsid w:val="00422619"/>
    <w:rsid w:val="0042327E"/>
    <w:rsid w:val="0042340D"/>
    <w:rsid w:val="00424385"/>
    <w:rsid w:val="00424592"/>
    <w:rsid w:val="004267F6"/>
    <w:rsid w:val="00426BA7"/>
    <w:rsid w:val="00426EEF"/>
    <w:rsid w:val="004276B8"/>
    <w:rsid w:val="00427EBA"/>
    <w:rsid w:val="00430237"/>
    <w:rsid w:val="00431AFA"/>
    <w:rsid w:val="004322E7"/>
    <w:rsid w:val="00432814"/>
    <w:rsid w:val="00437205"/>
    <w:rsid w:val="004373D1"/>
    <w:rsid w:val="00437A4E"/>
    <w:rsid w:val="00441DC4"/>
    <w:rsid w:val="00441F5A"/>
    <w:rsid w:val="00442206"/>
    <w:rsid w:val="004424BB"/>
    <w:rsid w:val="00443252"/>
    <w:rsid w:val="00443AFE"/>
    <w:rsid w:val="0044449B"/>
    <w:rsid w:val="00445F30"/>
    <w:rsid w:val="0044712F"/>
    <w:rsid w:val="00447F6E"/>
    <w:rsid w:val="004502C5"/>
    <w:rsid w:val="00451F7E"/>
    <w:rsid w:val="0045355E"/>
    <w:rsid w:val="004554D1"/>
    <w:rsid w:val="004560F3"/>
    <w:rsid w:val="00457352"/>
    <w:rsid w:val="00460000"/>
    <w:rsid w:val="00460702"/>
    <w:rsid w:val="00460E61"/>
    <w:rsid w:val="0046105B"/>
    <w:rsid w:val="0046108F"/>
    <w:rsid w:val="004623E9"/>
    <w:rsid w:val="00462861"/>
    <w:rsid w:val="00462F71"/>
    <w:rsid w:val="004633E7"/>
    <w:rsid w:val="00463747"/>
    <w:rsid w:val="00463B6C"/>
    <w:rsid w:val="00463FED"/>
    <w:rsid w:val="0046436B"/>
    <w:rsid w:val="00464F90"/>
    <w:rsid w:val="00465886"/>
    <w:rsid w:val="00466103"/>
    <w:rsid w:val="0046789D"/>
    <w:rsid w:val="00467CE9"/>
    <w:rsid w:val="00471094"/>
    <w:rsid w:val="004713BE"/>
    <w:rsid w:val="004716E3"/>
    <w:rsid w:val="0047176C"/>
    <w:rsid w:val="00472C7E"/>
    <w:rsid w:val="004731B3"/>
    <w:rsid w:val="004740D3"/>
    <w:rsid w:val="00477C18"/>
    <w:rsid w:val="00480214"/>
    <w:rsid w:val="00483EE3"/>
    <w:rsid w:val="00484A0A"/>
    <w:rsid w:val="0048601C"/>
    <w:rsid w:val="00486075"/>
    <w:rsid w:val="00486740"/>
    <w:rsid w:val="00490A7C"/>
    <w:rsid w:val="004916C5"/>
    <w:rsid w:val="00491FDD"/>
    <w:rsid w:val="0049206A"/>
    <w:rsid w:val="00493F92"/>
    <w:rsid w:val="00494CD4"/>
    <w:rsid w:val="00495867"/>
    <w:rsid w:val="00495B67"/>
    <w:rsid w:val="00495E06"/>
    <w:rsid w:val="00496684"/>
    <w:rsid w:val="004A0B71"/>
    <w:rsid w:val="004A2D0D"/>
    <w:rsid w:val="004A2DBA"/>
    <w:rsid w:val="004A37C0"/>
    <w:rsid w:val="004A3B61"/>
    <w:rsid w:val="004A49AF"/>
    <w:rsid w:val="004A4BD6"/>
    <w:rsid w:val="004B14B7"/>
    <w:rsid w:val="004B2301"/>
    <w:rsid w:val="004B2422"/>
    <w:rsid w:val="004B5F1C"/>
    <w:rsid w:val="004B6191"/>
    <w:rsid w:val="004B6CD0"/>
    <w:rsid w:val="004B7DCA"/>
    <w:rsid w:val="004C0CCC"/>
    <w:rsid w:val="004C119E"/>
    <w:rsid w:val="004C210F"/>
    <w:rsid w:val="004C2228"/>
    <w:rsid w:val="004C2A8B"/>
    <w:rsid w:val="004C3936"/>
    <w:rsid w:val="004C4C77"/>
    <w:rsid w:val="004C5102"/>
    <w:rsid w:val="004C5254"/>
    <w:rsid w:val="004C610C"/>
    <w:rsid w:val="004C7847"/>
    <w:rsid w:val="004D0464"/>
    <w:rsid w:val="004D05B0"/>
    <w:rsid w:val="004D2D4A"/>
    <w:rsid w:val="004D43ED"/>
    <w:rsid w:val="004D4D49"/>
    <w:rsid w:val="004D5347"/>
    <w:rsid w:val="004D5FC7"/>
    <w:rsid w:val="004D6263"/>
    <w:rsid w:val="004D6CD8"/>
    <w:rsid w:val="004D78D4"/>
    <w:rsid w:val="004E0919"/>
    <w:rsid w:val="004E1F7A"/>
    <w:rsid w:val="004E2984"/>
    <w:rsid w:val="004E5B28"/>
    <w:rsid w:val="004E6639"/>
    <w:rsid w:val="004F0115"/>
    <w:rsid w:val="004F112C"/>
    <w:rsid w:val="004F12BB"/>
    <w:rsid w:val="004F4728"/>
    <w:rsid w:val="004F52C9"/>
    <w:rsid w:val="004F5D7F"/>
    <w:rsid w:val="004F6904"/>
    <w:rsid w:val="004F7702"/>
    <w:rsid w:val="004F7D28"/>
    <w:rsid w:val="005004CF"/>
    <w:rsid w:val="00500FD0"/>
    <w:rsid w:val="00501215"/>
    <w:rsid w:val="005030C5"/>
    <w:rsid w:val="005034AE"/>
    <w:rsid w:val="005037BD"/>
    <w:rsid w:val="0050406F"/>
    <w:rsid w:val="00504B58"/>
    <w:rsid w:val="00505156"/>
    <w:rsid w:val="005052C2"/>
    <w:rsid w:val="00510ACD"/>
    <w:rsid w:val="005129ED"/>
    <w:rsid w:val="00512E24"/>
    <w:rsid w:val="005130EC"/>
    <w:rsid w:val="00514200"/>
    <w:rsid w:val="00514C61"/>
    <w:rsid w:val="00515C4E"/>
    <w:rsid w:val="00515CC5"/>
    <w:rsid w:val="00515DB5"/>
    <w:rsid w:val="00517921"/>
    <w:rsid w:val="00517DD6"/>
    <w:rsid w:val="0052164F"/>
    <w:rsid w:val="00521756"/>
    <w:rsid w:val="00525B03"/>
    <w:rsid w:val="005266CA"/>
    <w:rsid w:val="005306F6"/>
    <w:rsid w:val="00530CDD"/>
    <w:rsid w:val="00532853"/>
    <w:rsid w:val="00532B33"/>
    <w:rsid w:val="00533EFE"/>
    <w:rsid w:val="00534D26"/>
    <w:rsid w:val="00535B37"/>
    <w:rsid w:val="00536103"/>
    <w:rsid w:val="0053704D"/>
    <w:rsid w:val="00537296"/>
    <w:rsid w:val="00537CB2"/>
    <w:rsid w:val="00540062"/>
    <w:rsid w:val="00541D5B"/>
    <w:rsid w:val="00541D83"/>
    <w:rsid w:val="005424BF"/>
    <w:rsid w:val="00542E31"/>
    <w:rsid w:val="0054304A"/>
    <w:rsid w:val="0054343E"/>
    <w:rsid w:val="005452CB"/>
    <w:rsid w:val="005510AC"/>
    <w:rsid w:val="00551FFB"/>
    <w:rsid w:val="0055236D"/>
    <w:rsid w:val="00552968"/>
    <w:rsid w:val="00554449"/>
    <w:rsid w:val="00555119"/>
    <w:rsid w:val="00555201"/>
    <w:rsid w:val="00555BE6"/>
    <w:rsid w:val="00555C13"/>
    <w:rsid w:val="0055628E"/>
    <w:rsid w:val="00557F34"/>
    <w:rsid w:val="0056071D"/>
    <w:rsid w:val="00560E8E"/>
    <w:rsid w:val="00561177"/>
    <w:rsid w:val="005623B7"/>
    <w:rsid w:val="00562560"/>
    <w:rsid w:val="00562D85"/>
    <w:rsid w:val="00562EC1"/>
    <w:rsid w:val="00563ACC"/>
    <w:rsid w:val="00564073"/>
    <w:rsid w:val="005641B6"/>
    <w:rsid w:val="00565589"/>
    <w:rsid w:val="00570F75"/>
    <w:rsid w:val="0057166B"/>
    <w:rsid w:val="00572F66"/>
    <w:rsid w:val="005731A7"/>
    <w:rsid w:val="005731F6"/>
    <w:rsid w:val="00573D20"/>
    <w:rsid w:val="0057502C"/>
    <w:rsid w:val="00575E08"/>
    <w:rsid w:val="0057684B"/>
    <w:rsid w:val="00577924"/>
    <w:rsid w:val="00577FB4"/>
    <w:rsid w:val="00583A11"/>
    <w:rsid w:val="00584804"/>
    <w:rsid w:val="00584851"/>
    <w:rsid w:val="005877E8"/>
    <w:rsid w:val="005902EB"/>
    <w:rsid w:val="0059116E"/>
    <w:rsid w:val="005913DD"/>
    <w:rsid w:val="00591A7A"/>
    <w:rsid w:val="0059268C"/>
    <w:rsid w:val="005934BA"/>
    <w:rsid w:val="00594719"/>
    <w:rsid w:val="005A030B"/>
    <w:rsid w:val="005A1A18"/>
    <w:rsid w:val="005A1EF0"/>
    <w:rsid w:val="005A3382"/>
    <w:rsid w:val="005A3701"/>
    <w:rsid w:val="005A3D65"/>
    <w:rsid w:val="005A4754"/>
    <w:rsid w:val="005A4A35"/>
    <w:rsid w:val="005A6402"/>
    <w:rsid w:val="005A71C8"/>
    <w:rsid w:val="005A79F6"/>
    <w:rsid w:val="005B0AB6"/>
    <w:rsid w:val="005B184B"/>
    <w:rsid w:val="005B5BBD"/>
    <w:rsid w:val="005B648E"/>
    <w:rsid w:val="005B6F57"/>
    <w:rsid w:val="005B71E3"/>
    <w:rsid w:val="005B7EFB"/>
    <w:rsid w:val="005C0330"/>
    <w:rsid w:val="005C08C0"/>
    <w:rsid w:val="005C1D95"/>
    <w:rsid w:val="005C2C3D"/>
    <w:rsid w:val="005C360F"/>
    <w:rsid w:val="005C452A"/>
    <w:rsid w:val="005C61C6"/>
    <w:rsid w:val="005D27D0"/>
    <w:rsid w:val="005D2EA0"/>
    <w:rsid w:val="005D4170"/>
    <w:rsid w:val="005D4190"/>
    <w:rsid w:val="005D5E37"/>
    <w:rsid w:val="005E26ED"/>
    <w:rsid w:val="005E3703"/>
    <w:rsid w:val="005E4F77"/>
    <w:rsid w:val="005E51DC"/>
    <w:rsid w:val="005E576A"/>
    <w:rsid w:val="005E5E20"/>
    <w:rsid w:val="005E626A"/>
    <w:rsid w:val="005F118F"/>
    <w:rsid w:val="005F1B9C"/>
    <w:rsid w:val="005F2CE6"/>
    <w:rsid w:val="005F3666"/>
    <w:rsid w:val="005F3878"/>
    <w:rsid w:val="005F6083"/>
    <w:rsid w:val="005F7A44"/>
    <w:rsid w:val="005F7C49"/>
    <w:rsid w:val="00600C0F"/>
    <w:rsid w:val="00600DD1"/>
    <w:rsid w:val="00601663"/>
    <w:rsid w:val="006016B1"/>
    <w:rsid w:val="00602183"/>
    <w:rsid w:val="0060299D"/>
    <w:rsid w:val="00602B50"/>
    <w:rsid w:val="00602D13"/>
    <w:rsid w:val="0060312E"/>
    <w:rsid w:val="00605818"/>
    <w:rsid w:val="00605980"/>
    <w:rsid w:val="00605D96"/>
    <w:rsid w:val="00607553"/>
    <w:rsid w:val="006076FB"/>
    <w:rsid w:val="0060771F"/>
    <w:rsid w:val="0061042F"/>
    <w:rsid w:val="006111FD"/>
    <w:rsid w:val="00611455"/>
    <w:rsid w:val="00612AB8"/>
    <w:rsid w:val="006133C2"/>
    <w:rsid w:val="00613C0F"/>
    <w:rsid w:val="00613D1D"/>
    <w:rsid w:val="00613FE4"/>
    <w:rsid w:val="00615A97"/>
    <w:rsid w:val="006162B6"/>
    <w:rsid w:val="00616D2B"/>
    <w:rsid w:val="00616DBF"/>
    <w:rsid w:val="00616E74"/>
    <w:rsid w:val="006202FC"/>
    <w:rsid w:val="0062100D"/>
    <w:rsid w:val="00621EF8"/>
    <w:rsid w:val="006224F9"/>
    <w:rsid w:val="0062324B"/>
    <w:rsid w:val="00624789"/>
    <w:rsid w:val="006251E8"/>
    <w:rsid w:val="0062639C"/>
    <w:rsid w:val="0062688E"/>
    <w:rsid w:val="006273A4"/>
    <w:rsid w:val="00627A19"/>
    <w:rsid w:val="00630A21"/>
    <w:rsid w:val="00631AD5"/>
    <w:rsid w:val="006321A6"/>
    <w:rsid w:val="00632B05"/>
    <w:rsid w:val="00632B60"/>
    <w:rsid w:val="0063326E"/>
    <w:rsid w:val="00633A70"/>
    <w:rsid w:val="00634195"/>
    <w:rsid w:val="006371E5"/>
    <w:rsid w:val="006374FB"/>
    <w:rsid w:val="00637B24"/>
    <w:rsid w:val="00640BF6"/>
    <w:rsid w:val="006417A5"/>
    <w:rsid w:val="00641F3C"/>
    <w:rsid w:val="00642284"/>
    <w:rsid w:val="00642775"/>
    <w:rsid w:val="00645184"/>
    <w:rsid w:val="0064566B"/>
    <w:rsid w:val="0064572A"/>
    <w:rsid w:val="00645A01"/>
    <w:rsid w:val="006466FE"/>
    <w:rsid w:val="0064778A"/>
    <w:rsid w:val="00651015"/>
    <w:rsid w:val="006514CE"/>
    <w:rsid w:val="00651B8B"/>
    <w:rsid w:val="0065268A"/>
    <w:rsid w:val="00652A60"/>
    <w:rsid w:val="00653DE1"/>
    <w:rsid w:val="006547B6"/>
    <w:rsid w:val="00654D10"/>
    <w:rsid w:val="00657A23"/>
    <w:rsid w:val="00657B22"/>
    <w:rsid w:val="0066002C"/>
    <w:rsid w:val="00661855"/>
    <w:rsid w:val="00663374"/>
    <w:rsid w:val="006633ED"/>
    <w:rsid w:val="006638EB"/>
    <w:rsid w:val="00663926"/>
    <w:rsid w:val="00663F66"/>
    <w:rsid w:val="00664302"/>
    <w:rsid w:val="00665727"/>
    <w:rsid w:val="00667198"/>
    <w:rsid w:val="00667223"/>
    <w:rsid w:val="006674FF"/>
    <w:rsid w:val="0067027C"/>
    <w:rsid w:val="00670ED9"/>
    <w:rsid w:val="006712B4"/>
    <w:rsid w:val="00671763"/>
    <w:rsid w:val="00671987"/>
    <w:rsid w:val="00671AFF"/>
    <w:rsid w:val="00671CAD"/>
    <w:rsid w:val="006723FB"/>
    <w:rsid w:val="00672513"/>
    <w:rsid w:val="00672922"/>
    <w:rsid w:val="00674C54"/>
    <w:rsid w:val="0067594F"/>
    <w:rsid w:val="00675BBE"/>
    <w:rsid w:val="00675F77"/>
    <w:rsid w:val="00677F4E"/>
    <w:rsid w:val="00680864"/>
    <w:rsid w:val="00680945"/>
    <w:rsid w:val="006814EB"/>
    <w:rsid w:val="006825A9"/>
    <w:rsid w:val="006825BA"/>
    <w:rsid w:val="00682F06"/>
    <w:rsid w:val="00684CD8"/>
    <w:rsid w:val="00687D49"/>
    <w:rsid w:val="00690E3D"/>
    <w:rsid w:val="00692145"/>
    <w:rsid w:val="006924BE"/>
    <w:rsid w:val="006937AA"/>
    <w:rsid w:val="00696AB7"/>
    <w:rsid w:val="00696B98"/>
    <w:rsid w:val="006A0246"/>
    <w:rsid w:val="006A0505"/>
    <w:rsid w:val="006A0E53"/>
    <w:rsid w:val="006A13C9"/>
    <w:rsid w:val="006A2FBB"/>
    <w:rsid w:val="006A3CF3"/>
    <w:rsid w:val="006A40DB"/>
    <w:rsid w:val="006A6DDE"/>
    <w:rsid w:val="006A7285"/>
    <w:rsid w:val="006B0ECC"/>
    <w:rsid w:val="006B386C"/>
    <w:rsid w:val="006B43D0"/>
    <w:rsid w:val="006B57C6"/>
    <w:rsid w:val="006B6515"/>
    <w:rsid w:val="006B66E3"/>
    <w:rsid w:val="006B7EE2"/>
    <w:rsid w:val="006C007E"/>
    <w:rsid w:val="006C0507"/>
    <w:rsid w:val="006C05CB"/>
    <w:rsid w:val="006C2232"/>
    <w:rsid w:val="006C2BD5"/>
    <w:rsid w:val="006C2BEA"/>
    <w:rsid w:val="006C513B"/>
    <w:rsid w:val="006C6011"/>
    <w:rsid w:val="006C6806"/>
    <w:rsid w:val="006C734F"/>
    <w:rsid w:val="006D1951"/>
    <w:rsid w:val="006D22EA"/>
    <w:rsid w:val="006D398D"/>
    <w:rsid w:val="006D3BEA"/>
    <w:rsid w:val="006D5091"/>
    <w:rsid w:val="006D52C4"/>
    <w:rsid w:val="006D640E"/>
    <w:rsid w:val="006D6646"/>
    <w:rsid w:val="006D7D52"/>
    <w:rsid w:val="006E1471"/>
    <w:rsid w:val="006E3412"/>
    <w:rsid w:val="006E3688"/>
    <w:rsid w:val="006E469A"/>
    <w:rsid w:val="006E559D"/>
    <w:rsid w:val="006E5C12"/>
    <w:rsid w:val="006E5FC3"/>
    <w:rsid w:val="006E7607"/>
    <w:rsid w:val="006E7960"/>
    <w:rsid w:val="006E7A5D"/>
    <w:rsid w:val="006F00C5"/>
    <w:rsid w:val="006F0B0D"/>
    <w:rsid w:val="006F38FA"/>
    <w:rsid w:val="006F43A5"/>
    <w:rsid w:val="006F458D"/>
    <w:rsid w:val="006F4AFA"/>
    <w:rsid w:val="006F4FC7"/>
    <w:rsid w:val="006F5617"/>
    <w:rsid w:val="006F5976"/>
    <w:rsid w:val="006F598D"/>
    <w:rsid w:val="006F78FA"/>
    <w:rsid w:val="00700102"/>
    <w:rsid w:val="00700A7B"/>
    <w:rsid w:val="0070264F"/>
    <w:rsid w:val="0070417E"/>
    <w:rsid w:val="00704B67"/>
    <w:rsid w:val="00705116"/>
    <w:rsid w:val="0070661D"/>
    <w:rsid w:val="00707187"/>
    <w:rsid w:val="0071360F"/>
    <w:rsid w:val="00713963"/>
    <w:rsid w:val="00713B6A"/>
    <w:rsid w:val="00713C09"/>
    <w:rsid w:val="00713DAD"/>
    <w:rsid w:val="00716635"/>
    <w:rsid w:val="00716811"/>
    <w:rsid w:val="00716BB3"/>
    <w:rsid w:val="00716F7C"/>
    <w:rsid w:val="00717D31"/>
    <w:rsid w:val="0072041A"/>
    <w:rsid w:val="007205DF"/>
    <w:rsid w:val="00720C2A"/>
    <w:rsid w:val="00722FC9"/>
    <w:rsid w:val="00724418"/>
    <w:rsid w:val="00725AC6"/>
    <w:rsid w:val="00725F65"/>
    <w:rsid w:val="0073034F"/>
    <w:rsid w:val="007324C3"/>
    <w:rsid w:val="00732C96"/>
    <w:rsid w:val="00734668"/>
    <w:rsid w:val="00734C7F"/>
    <w:rsid w:val="007358C5"/>
    <w:rsid w:val="00736296"/>
    <w:rsid w:val="00736444"/>
    <w:rsid w:val="00736A66"/>
    <w:rsid w:val="00740850"/>
    <w:rsid w:val="00741C6A"/>
    <w:rsid w:val="00741E40"/>
    <w:rsid w:val="007445BC"/>
    <w:rsid w:val="0074462F"/>
    <w:rsid w:val="00746F96"/>
    <w:rsid w:val="007502C9"/>
    <w:rsid w:val="00751486"/>
    <w:rsid w:val="00751853"/>
    <w:rsid w:val="007543EA"/>
    <w:rsid w:val="00755067"/>
    <w:rsid w:val="00755F2C"/>
    <w:rsid w:val="00756414"/>
    <w:rsid w:val="00756793"/>
    <w:rsid w:val="007572BE"/>
    <w:rsid w:val="0075749B"/>
    <w:rsid w:val="00757622"/>
    <w:rsid w:val="00760287"/>
    <w:rsid w:val="00761174"/>
    <w:rsid w:val="007619DA"/>
    <w:rsid w:val="00763503"/>
    <w:rsid w:val="00764A3F"/>
    <w:rsid w:val="00764AA4"/>
    <w:rsid w:val="0076526E"/>
    <w:rsid w:val="0076767F"/>
    <w:rsid w:val="007700CA"/>
    <w:rsid w:val="00771279"/>
    <w:rsid w:val="0077300E"/>
    <w:rsid w:val="0077545B"/>
    <w:rsid w:val="0077555D"/>
    <w:rsid w:val="00776C5E"/>
    <w:rsid w:val="007801FB"/>
    <w:rsid w:val="00782870"/>
    <w:rsid w:val="0078404F"/>
    <w:rsid w:val="00785A0B"/>
    <w:rsid w:val="00785D93"/>
    <w:rsid w:val="00787F00"/>
    <w:rsid w:val="0079020D"/>
    <w:rsid w:val="00791AA9"/>
    <w:rsid w:val="00791F88"/>
    <w:rsid w:val="007922C9"/>
    <w:rsid w:val="00792746"/>
    <w:rsid w:val="00792CD0"/>
    <w:rsid w:val="00794F30"/>
    <w:rsid w:val="00794FD9"/>
    <w:rsid w:val="00795DDF"/>
    <w:rsid w:val="00795FD0"/>
    <w:rsid w:val="00796891"/>
    <w:rsid w:val="00796991"/>
    <w:rsid w:val="007977C7"/>
    <w:rsid w:val="007A01A8"/>
    <w:rsid w:val="007A04A2"/>
    <w:rsid w:val="007A0B20"/>
    <w:rsid w:val="007A1DC3"/>
    <w:rsid w:val="007A28FF"/>
    <w:rsid w:val="007A2C46"/>
    <w:rsid w:val="007A426F"/>
    <w:rsid w:val="007A4F10"/>
    <w:rsid w:val="007A53C6"/>
    <w:rsid w:val="007A6097"/>
    <w:rsid w:val="007A6F9C"/>
    <w:rsid w:val="007B16CE"/>
    <w:rsid w:val="007B1F46"/>
    <w:rsid w:val="007B3008"/>
    <w:rsid w:val="007B3401"/>
    <w:rsid w:val="007B341D"/>
    <w:rsid w:val="007B55E7"/>
    <w:rsid w:val="007B58C3"/>
    <w:rsid w:val="007B73C0"/>
    <w:rsid w:val="007B770B"/>
    <w:rsid w:val="007B798C"/>
    <w:rsid w:val="007C002E"/>
    <w:rsid w:val="007C2A04"/>
    <w:rsid w:val="007C3371"/>
    <w:rsid w:val="007C340F"/>
    <w:rsid w:val="007C3705"/>
    <w:rsid w:val="007C3DE1"/>
    <w:rsid w:val="007C447A"/>
    <w:rsid w:val="007C49D7"/>
    <w:rsid w:val="007C6351"/>
    <w:rsid w:val="007C6480"/>
    <w:rsid w:val="007C6B07"/>
    <w:rsid w:val="007C6E71"/>
    <w:rsid w:val="007C798A"/>
    <w:rsid w:val="007D0266"/>
    <w:rsid w:val="007D0D56"/>
    <w:rsid w:val="007D17AD"/>
    <w:rsid w:val="007D2391"/>
    <w:rsid w:val="007D3A90"/>
    <w:rsid w:val="007D6235"/>
    <w:rsid w:val="007D648E"/>
    <w:rsid w:val="007D67B6"/>
    <w:rsid w:val="007D70B9"/>
    <w:rsid w:val="007D74D8"/>
    <w:rsid w:val="007D7A50"/>
    <w:rsid w:val="007E04F4"/>
    <w:rsid w:val="007E0AE3"/>
    <w:rsid w:val="007E4B1C"/>
    <w:rsid w:val="007E58CD"/>
    <w:rsid w:val="007E7980"/>
    <w:rsid w:val="007E7C2C"/>
    <w:rsid w:val="007E7E6F"/>
    <w:rsid w:val="007F1954"/>
    <w:rsid w:val="007F2341"/>
    <w:rsid w:val="007F28B7"/>
    <w:rsid w:val="007F44C6"/>
    <w:rsid w:val="007F4DCA"/>
    <w:rsid w:val="007F5A1D"/>
    <w:rsid w:val="007F736F"/>
    <w:rsid w:val="007F779B"/>
    <w:rsid w:val="007F7D96"/>
    <w:rsid w:val="008006CF"/>
    <w:rsid w:val="00800E4C"/>
    <w:rsid w:val="008014FF"/>
    <w:rsid w:val="008018E4"/>
    <w:rsid w:val="00801CDC"/>
    <w:rsid w:val="00802264"/>
    <w:rsid w:val="008031B5"/>
    <w:rsid w:val="008036D1"/>
    <w:rsid w:val="00805798"/>
    <w:rsid w:val="0080692A"/>
    <w:rsid w:val="008103AC"/>
    <w:rsid w:val="00810C4E"/>
    <w:rsid w:val="0081401E"/>
    <w:rsid w:val="00814CD1"/>
    <w:rsid w:val="008154C9"/>
    <w:rsid w:val="0081751C"/>
    <w:rsid w:val="0082170E"/>
    <w:rsid w:val="00823349"/>
    <w:rsid w:val="0082519D"/>
    <w:rsid w:val="0082530E"/>
    <w:rsid w:val="00825B43"/>
    <w:rsid w:val="00826D0E"/>
    <w:rsid w:val="0082751D"/>
    <w:rsid w:val="0082760E"/>
    <w:rsid w:val="00830BD2"/>
    <w:rsid w:val="00832602"/>
    <w:rsid w:val="0083283B"/>
    <w:rsid w:val="008337E6"/>
    <w:rsid w:val="0083432E"/>
    <w:rsid w:val="008369A8"/>
    <w:rsid w:val="00837583"/>
    <w:rsid w:val="00842A4D"/>
    <w:rsid w:val="00842BE0"/>
    <w:rsid w:val="008435C4"/>
    <w:rsid w:val="008452DB"/>
    <w:rsid w:val="00845D64"/>
    <w:rsid w:val="00847610"/>
    <w:rsid w:val="00850846"/>
    <w:rsid w:val="0085146B"/>
    <w:rsid w:val="0085227F"/>
    <w:rsid w:val="00853A53"/>
    <w:rsid w:val="00854062"/>
    <w:rsid w:val="00855560"/>
    <w:rsid w:val="00856D0D"/>
    <w:rsid w:val="00857993"/>
    <w:rsid w:val="00860E4F"/>
    <w:rsid w:val="00861BB5"/>
    <w:rsid w:val="00861C3F"/>
    <w:rsid w:val="008622C0"/>
    <w:rsid w:val="0086288A"/>
    <w:rsid w:val="00862EEA"/>
    <w:rsid w:val="0086331F"/>
    <w:rsid w:val="00863425"/>
    <w:rsid w:val="00864DE7"/>
    <w:rsid w:val="00865885"/>
    <w:rsid w:val="008659B9"/>
    <w:rsid w:val="00866FC3"/>
    <w:rsid w:val="00871A00"/>
    <w:rsid w:val="008726F4"/>
    <w:rsid w:val="00872E8F"/>
    <w:rsid w:val="00873C38"/>
    <w:rsid w:val="00874E40"/>
    <w:rsid w:val="00875314"/>
    <w:rsid w:val="008757CF"/>
    <w:rsid w:val="0087584C"/>
    <w:rsid w:val="00876799"/>
    <w:rsid w:val="00876A81"/>
    <w:rsid w:val="0087737A"/>
    <w:rsid w:val="0087771D"/>
    <w:rsid w:val="00877CF6"/>
    <w:rsid w:val="00880161"/>
    <w:rsid w:val="0088134B"/>
    <w:rsid w:val="00881355"/>
    <w:rsid w:val="008818CC"/>
    <w:rsid w:val="00882035"/>
    <w:rsid w:val="0088300F"/>
    <w:rsid w:val="008837C0"/>
    <w:rsid w:val="00885052"/>
    <w:rsid w:val="0088667B"/>
    <w:rsid w:val="008874C7"/>
    <w:rsid w:val="00887DFA"/>
    <w:rsid w:val="00891290"/>
    <w:rsid w:val="0089239C"/>
    <w:rsid w:val="00893C4D"/>
    <w:rsid w:val="0089439F"/>
    <w:rsid w:val="00894BDA"/>
    <w:rsid w:val="00895182"/>
    <w:rsid w:val="008953EB"/>
    <w:rsid w:val="00895EED"/>
    <w:rsid w:val="0089728F"/>
    <w:rsid w:val="00897633"/>
    <w:rsid w:val="008A0381"/>
    <w:rsid w:val="008A0DC1"/>
    <w:rsid w:val="008A106B"/>
    <w:rsid w:val="008A1740"/>
    <w:rsid w:val="008A217B"/>
    <w:rsid w:val="008A24D3"/>
    <w:rsid w:val="008A2A6E"/>
    <w:rsid w:val="008A2C34"/>
    <w:rsid w:val="008A2EF7"/>
    <w:rsid w:val="008A2F78"/>
    <w:rsid w:val="008A35B1"/>
    <w:rsid w:val="008A4438"/>
    <w:rsid w:val="008A46D6"/>
    <w:rsid w:val="008A68E3"/>
    <w:rsid w:val="008A6C8B"/>
    <w:rsid w:val="008A7881"/>
    <w:rsid w:val="008B10BF"/>
    <w:rsid w:val="008B1F45"/>
    <w:rsid w:val="008B263F"/>
    <w:rsid w:val="008B28A2"/>
    <w:rsid w:val="008B39FF"/>
    <w:rsid w:val="008B496D"/>
    <w:rsid w:val="008B4A91"/>
    <w:rsid w:val="008B4F2E"/>
    <w:rsid w:val="008B53F0"/>
    <w:rsid w:val="008B6417"/>
    <w:rsid w:val="008B7CE9"/>
    <w:rsid w:val="008C0716"/>
    <w:rsid w:val="008C23AC"/>
    <w:rsid w:val="008C45AA"/>
    <w:rsid w:val="008C49D3"/>
    <w:rsid w:val="008C793B"/>
    <w:rsid w:val="008C7BD6"/>
    <w:rsid w:val="008C7C70"/>
    <w:rsid w:val="008C7E83"/>
    <w:rsid w:val="008D1F55"/>
    <w:rsid w:val="008D2DBD"/>
    <w:rsid w:val="008D4AAF"/>
    <w:rsid w:val="008D7040"/>
    <w:rsid w:val="008D786E"/>
    <w:rsid w:val="008E111C"/>
    <w:rsid w:val="008E2A06"/>
    <w:rsid w:val="008E4731"/>
    <w:rsid w:val="008E6122"/>
    <w:rsid w:val="008E63FE"/>
    <w:rsid w:val="008E68BC"/>
    <w:rsid w:val="008E745A"/>
    <w:rsid w:val="008F221B"/>
    <w:rsid w:val="008F2B1D"/>
    <w:rsid w:val="008F2F49"/>
    <w:rsid w:val="008F31D1"/>
    <w:rsid w:val="008F3C78"/>
    <w:rsid w:val="008F754C"/>
    <w:rsid w:val="009003B6"/>
    <w:rsid w:val="009008D4"/>
    <w:rsid w:val="00903258"/>
    <w:rsid w:val="00904EF1"/>
    <w:rsid w:val="00905006"/>
    <w:rsid w:val="00911245"/>
    <w:rsid w:val="00912BF0"/>
    <w:rsid w:val="00913812"/>
    <w:rsid w:val="0091536D"/>
    <w:rsid w:val="00915D64"/>
    <w:rsid w:val="009164F5"/>
    <w:rsid w:val="00916598"/>
    <w:rsid w:val="0091710C"/>
    <w:rsid w:val="00921F85"/>
    <w:rsid w:val="00922238"/>
    <w:rsid w:val="0092271D"/>
    <w:rsid w:val="0092328B"/>
    <w:rsid w:val="009234D7"/>
    <w:rsid w:val="00923E52"/>
    <w:rsid w:val="009249CD"/>
    <w:rsid w:val="00926D20"/>
    <w:rsid w:val="0092786D"/>
    <w:rsid w:val="00931D3A"/>
    <w:rsid w:val="00931DEF"/>
    <w:rsid w:val="009323BB"/>
    <w:rsid w:val="0093276C"/>
    <w:rsid w:val="00934874"/>
    <w:rsid w:val="00935BEF"/>
    <w:rsid w:val="00936C53"/>
    <w:rsid w:val="009374AF"/>
    <w:rsid w:val="0094059A"/>
    <w:rsid w:val="0094243B"/>
    <w:rsid w:val="0094320C"/>
    <w:rsid w:val="009440AB"/>
    <w:rsid w:val="0094439A"/>
    <w:rsid w:val="009446A1"/>
    <w:rsid w:val="0094488D"/>
    <w:rsid w:val="009448D5"/>
    <w:rsid w:val="009451FA"/>
    <w:rsid w:val="009467DB"/>
    <w:rsid w:val="00947D07"/>
    <w:rsid w:val="00951DD5"/>
    <w:rsid w:val="009523D4"/>
    <w:rsid w:val="00955096"/>
    <w:rsid w:val="00956C67"/>
    <w:rsid w:val="009601BE"/>
    <w:rsid w:val="0096111A"/>
    <w:rsid w:val="00962A9C"/>
    <w:rsid w:val="00963B84"/>
    <w:rsid w:val="0096437C"/>
    <w:rsid w:val="009644B0"/>
    <w:rsid w:val="00964F3D"/>
    <w:rsid w:val="00966392"/>
    <w:rsid w:val="009719EA"/>
    <w:rsid w:val="00973564"/>
    <w:rsid w:val="00973A8F"/>
    <w:rsid w:val="00973D1B"/>
    <w:rsid w:val="00975EBC"/>
    <w:rsid w:val="00976C49"/>
    <w:rsid w:val="00976DE8"/>
    <w:rsid w:val="009816EB"/>
    <w:rsid w:val="0098316E"/>
    <w:rsid w:val="00983732"/>
    <w:rsid w:val="00985DF4"/>
    <w:rsid w:val="00985EFA"/>
    <w:rsid w:val="00986263"/>
    <w:rsid w:val="00986358"/>
    <w:rsid w:val="00987FAA"/>
    <w:rsid w:val="00990B7D"/>
    <w:rsid w:val="00990E7E"/>
    <w:rsid w:val="009926A6"/>
    <w:rsid w:val="00993118"/>
    <w:rsid w:val="00993D76"/>
    <w:rsid w:val="00994331"/>
    <w:rsid w:val="009947A8"/>
    <w:rsid w:val="00995342"/>
    <w:rsid w:val="009A2623"/>
    <w:rsid w:val="009A785B"/>
    <w:rsid w:val="009A793F"/>
    <w:rsid w:val="009B1BAC"/>
    <w:rsid w:val="009B1D0B"/>
    <w:rsid w:val="009B25CB"/>
    <w:rsid w:val="009B2A1B"/>
    <w:rsid w:val="009B3876"/>
    <w:rsid w:val="009B3C49"/>
    <w:rsid w:val="009B615E"/>
    <w:rsid w:val="009B6689"/>
    <w:rsid w:val="009B6F89"/>
    <w:rsid w:val="009B741D"/>
    <w:rsid w:val="009C2D3A"/>
    <w:rsid w:val="009C2F51"/>
    <w:rsid w:val="009C3593"/>
    <w:rsid w:val="009C503B"/>
    <w:rsid w:val="009C543A"/>
    <w:rsid w:val="009D042C"/>
    <w:rsid w:val="009D0BF2"/>
    <w:rsid w:val="009D26F0"/>
    <w:rsid w:val="009D5A09"/>
    <w:rsid w:val="009D5BE5"/>
    <w:rsid w:val="009D6DD7"/>
    <w:rsid w:val="009E009D"/>
    <w:rsid w:val="009E0D3A"/>
    <w:rsid w:val="009E1017"/>
    <w:rsid w:val="009E1277"/>
    <w:rsid w:val="009E189C"/>
    <w:rsid w:val="009E2330"/>
    <w:rsid w:val="009E277A"/>
    <w:rsid w:val="009E2A5E"/>
    <w:rsid w:val="009E2CA0"/>
    <w:rsid w:val="009E42E5"/>
    <w:rsid w:val="009E4F48"/>
    <w:rsid w:val="009F0632"/>
    <w:rsid w:val="009F103F"/>
    <w:rsid w:val="009F1680"/>
    <w:rsid w:val="009F29A5"/>
    <w:rsid w:val="009F3577"/>
    <w:rsid w:val="009F4423"/>
    <w:rsid w:val="009F502A"/>
    <w:rsid w:val="009F63B2"/>
    <w:rsid w:val="009F699F"/>
    <w:rsid w:val="009F7084"/>
    <w:rsid w:val="009F7903"/>
    <w:rsid w:val="00A031EA"/>
    <w:rsid w:val="00A04140"/>
    <w:rsid w:val="00A04402"/>
    <w:rsid w:val="00A04983"/>
    <w:rsid w:val="00A04B1F"/>
    <w:rsid w:val="00A0526E"/>
    <w:rsid w:val="00A05753"/>
    <w:rsid w:val="00A07C43"/>
    <w:rsid w:val="00A07D79"/>
    <w:rsid w:val="00A10DB4"/>
    <w:rsid w:val="00A11FD1"/>
    <w:rsid w:val="00A134AB"/>
    <w:rsid w:val="00A14366"/>
    <w:rsid w:val="00A174E5"/>
    <w:rsid w:val="00A17C49"/>
    <w:rsid w:val="00A2231D"/>
    <w:rsid w:val="00A2516C"/>
    <w:rsid w:val="00A25C95"/>
    <w:rsid w:val="00A26C92"/>
    <w:rsid w:val="00A271FB"/>
    <w:rsid w:val="00A30912"/>
    <w:rsid w:val="00A321F1"/>
    <w:rsid w:val="00A3226D"/>
    <w:rsid w:val="00A3377E"/>
    <w:rsid w:val="00A341B4"/>
    <w:rsid w:val="00A34925"/>
    <w:rsid w:val="00A36212"/>
    <w:rsid w:val="00A37533"/>
    <w:rsid w:val="00A4030E"/>
    <w:rsid w:val="00A41176"/>
    <w:rsid w:val="00A42851"/>
    <w:rsid w:val="00A42C42"/>
    <w:rsid w:val="00A45D18"/>
    <w:rsid w:val="00A46FB0"/>
    <w:rsid w:val="00A50509"/>
    <w:rsid w:val="00A514F8"/>
    <w:rsid w:val="00A54A32"/>
    <w:rsid w:val="00A553AD"/>
    <w:rsid w:val="00A5546A"/>
    <w:rsid w:val="00A55847"/>
    <w:rsid w:val="00A56377"/>
    <w:rsid w:val="00A5696A"/>
    <w:rsid w:val="00A56CF2"/>
    <w:rsid w:val="00A603CF"/>
    <w:rsid w:val="00A6062C"/>
    <w:rsid w:val="00A60CCA"/>
    <w:rsid w:val="00A61786"/>
    <w:rsid w:val="00A61808"/>
    <w:rsid w:val="00A61867"/>
    <w:rsid w:val="00A62206"/>
    <w:rsid w:val="00A62373"/>
    <w:rsid w:val="00A62EA3"/>
    <w:rsid w:val="00A63190"/>
    <w:rsid w:val="00A634CA"/>
    <w:rsid w:val="00A64663"/>
    <w:rsid w:val="00A64BDE"/>
    <w:rsid w:val="00A654F0"/>
    <w:rsid w:val="00A65D47"/>
    <w:rsid w:val="00A661D8"/>
    <w:rsid w:val="00A66E97"/>
    <w:rsid w:val="00A7026A"/>
    <w:rsid w:val="00A708A3"/>
    <w:rsid w:val="00A718D2"/>
    <w:rsid w:val="00A72190"/>
    <w:rsid w:val="00A722DE"/>
    <w:rsid w:val="00A732A0"/>
    <w:rsid w:val="00A73D17"/>
    <w:rsid w:val="00A74B5E"/>
    <w:rsid w:val="00A75C7C"/>
    <w:rsid w:val="00A75E17"/>
    <w:rsid w:val="00A76977"/>
    <w:rsid w:val="00A80BC8"/>
    <w:rsid w:val="00A814B6"/>
    <w:rsid w:val="00A841B3"/>
    <w:rsid w:val="00A8566A"/>
    <w:rsid w:val="00A85FC5"/>
    <w:rsid w:val="00A861C8"/>
    <w:rsid w:val="00A90EAD"/>
    <w:rsid w:val="00A914CC"/>
    <w:rsid w:val="00A917BF"/>
    <w:rsid w:val="00A91A2C"/>
    <w:rsid w:val="00A93D9F"/>
    <w:rsid w:val="00A953A2"/>
    <w:rsid w:val="00A961B8"/>
    <w:rsid w:val="00A96449"/>
    <w:rsid w:val="00A96942"/>
    <w:rsid w:val="00A96C30"/>
    <w:rsid w:val="00A972C0"/>
    <w:rsid w:val="00A973BD"/>
    <w:rsid w:val="00AA0027"/>
    <w:rsid w:val="00AA009E"/>
    <w:rsid w:val="00AA00D4"/>
    <w:rsid w:val="00AA05AD"/>
    <w:rsid w:val="00AA1B99"/>
    <w:rsid w:val="00AA26F6"/>
    <w:rsid w:val="00AA3B8F"/>
    <w:rsid w:val="00AA4390"/>
    <w:rsid w:val="00AA49F8"/>
    <w:rsid w:val="00AA5234"/>
    <w:rsid w:val="00AA6231"/>
    <w:rsid w:val="00AA70C4"/>
    <w:rsid w:val="00AA713E"/>
    <w:rsid w:val="00AA742F"/>
    <w:rsid w:val="00AA7D28"/>
    <w:rsid w:val="00AB09B4"/>
    <w:rsid w:val="00AB16DE"/>
    <w:rsid w:val="00AB22A5"/>
    <w:rsid w:val="00AB2752"/>
    <w:rsid w:val="00AB2E8A"/>
    <w:rsid w:val="00AB489D"/>
    <w:rsid w:val="00AB4D17"/>
    <w:rsid w:val="00AB4D9C"/>
    <w:rsid w:val="00AB570F"/>
    <w:rsid w:val="00AB575A"/>
    <w:rsid w:val="00AB6B74"/>
    <w:rsid w:val="00AB6BE2"/>
    <w:rsid w:val="00AB72C1"/>
    <w:rsid w:val="00AB73EF"/>
    <w:rsid w:val="00AB7550"/>
    <w:rsid w:val="00AB7C24"/>
    <w:rsid w:val="00AC1729"/>
    <w:rsid w:val="00AC6B5A"/>
    <w:rsid w:val="00AC6ED3"/>
    <w:rsid w:val="00AC751F"/>
    <w:rsid w:val="00AC78F7"/>
    <w:rsid w:val="00AD046A"/>
    <w:rsid w:val="00AD0E7B"/>
    <w:rsid w:val="00AD0EA2"/>
    <w:rsid w:val="00AD3126"/>
    <w:rsid w:val="00AD77DF"/>
    <w:rsid w:val="00AE04F9"/>
    <w:rsid w:val="00AE44E7"/>
    <w:rsid w:val="00AE5772"/>
    <w:rsid w:val="00AE5999"/>
    <w:rsid w:val="00AE7843"/>
    <w:rsid w:val="00AF022B"/>
    <w:rsid w:val="00AF1BCA"/>
    <w:rsid w:val="00AF2270"/>
    <w:rsid w:val="00AF229B"/>
    <w:rsid w:val="00AF2B1E"/>
    <w:rsid w:val="00AF2C25"/>
    <w:rsid w:val="00AF39EF"/>
    <w:rsid w:val="00AF3EEA"/>
    <w:rsid w:val="00AF43B6"/>
    <w:rsid w:val="00AF50C8"/>
    <w:rsid w:val="00AF5439"/>
    <w:rsid w:val="00AF568B"/>
    <w:rsid w:val="00AF5A2E"/>
    <w:rsid w:val="00AF61C0"/>
    <w:rsid w:val="00AF6EA2"/>
    <w:rsid w:val="00AF7C6C"/>
    <w:rsid w:val="00B002BF"/>
    <w:rsid w:val="00B00639"/>
    <w:rsid w:val="00B00E9C"/>
    <w:rsid w:val="00B02390"/>
    <w:rsid w:val="00B03AB3"/>
    <w:rsid w:val="00B0407A"/>
    <w:rsid w:val="00B04306"/>
    <w:rsid w:val="00B05716"/>
    <w:rsid w:val="00B06EE5"/>
    <w:rsid w:val="00B078BF"/>
    <w:rsid w:val="00B102D1"/>
    <w:rsid w:val="00B11F5B"/>
    <w:rsid w:val="00B12739"/>
    <w:rsid w:val="00B14C04"/>
    <w:rsid w:val="00B15780"/>
    <w:rsid w:val="00B176B6"/>
    <w:rsid w:val="00B20345"/>
    <w:rsid w:val="00B212BB"/>
    <w:rsid w:val="00B21996"/>
    <w:rsid w:val="00B2265E"/>
    <w:rsid w:val="00B23610"/>
    <w:rsid w:val="00B23EED"/>
    <w:rsid w:val="00B24B03"/>
    <w:rsid w:val="00B26726"/>
    <w:rsid w:val="00B26A00"/>
    <w:rsid w:val="00B26B0A"/>
    <w:rsid w:val="00B308F3"/>
    <w:rsid w:val="00B31341"/>
    <w:rsid w:val="00B3169E"/>
    <w:rsid w:val="00B3186A"/>
    <w:rsid w:val="00B31D9F"/>
    <w:rsid w:val="00B3207C"/>
    <w:rsid w:val="00B32F6C"/>
    <w:rsid w:val="00B34C31"/>
    <w:rsid w:val="00B3537E"/>
    <w:rsid w:val="00B358A0"/>
    <w:rsid w:val="00B36317"/>
    <w:rsid w:val="00B36A1A"/>
    <w:rsid w:val="00B41419"/>
    <w:rsid w:val="00B41963"/>
    <w:rsid w:val="00B41C38"/>
    <w:rsid w:val="00B433CC"/>
    <w:rsid w:val="00B45AA7"/>
    <w:rsid w:val="00B460B0"/>
    <w:rsid w:val="00B465C0"/>
    <w:rsid w:val="00B46819"/>
    <w:rsid w:val="00B50C5D"/>
    <w:rsid w:val="00B525FF"/>
    <w:rsid w:val="00B53733"/>
    <w:rsid w:val="00B538E5"/>
    <w:rsid w:val="00B53A3F"/>
    <w:rsid w:val="00B53F01"/>
    <w:rsid w:val="00B54361"/>
    <w:rsid w:val="00B54CCA"/>
    <w:rsid w:val="00B55EE1"/>
    <w:rsid w:val="00B561C6"/>
    <w:rsid w:val="00B56873"/>
    <w:rsid w:val="00B5710A"/>
    <w:rsid w:val="00B57F56"/>
    <w:rsid w:val="00B603C7"/>
    <w:rsid w:val="00B60CA4"/>
    <w:rsid w:val="00B61F41"/>
    <w:rsid w:val="00B62A6D"/>
    <w:rsid w:val="00B63389"/>
    <w:rsid w:val="00B64161"/>
    <w:rsid w:val="00B64715"/>
    <w:rsid w:val="00B65DFB"/>
    <w:rsid w:val="00B71F4B"/>
    <w:rsid w:val="00B74111"/>
    <w:rsid w:val="00B745BF"/>
    <w:rsid w:val="00B75224"/>
    <w:rsid w:val="00B75F39"/>
    <w:rsid w:val="00B81D6F"/>
    <w:rsid w:val="00B82FAE"/>
    <w:rsid w:val="00B84278"/>
    <w:rsid w:val="00B86D46"/>
    <w:rsid w:val="00B901A4"/>
    <w:rsid w:val="00B917A6"/>
    <w:rsid w:val="00B92639"/>
    <w:rsid w:val="00B9290A"/>
    <w:rsid w:val="00B9422F"/>
    <w:rsid w:val="00B94FA5"/>
    <w:rsid w:val="00B964C0"/>
    <w:rsid w:val="00BA08F9"/>
    <w:rsid w:val="00BA0AE4"/>
    <w:rsid w:val="00BA1B3C"/>
    <w:rsid w:val="00BA220D"/>
    <w:rsid w:val="00BA3725"/>
    <w:rsid w:val="00BA3B9B"/>
    <w:rsid w:val="00BA3CA3"/>
    <w:rsid w:val="00BA4266"/>
    <w:rsid w:val="00BA46E2"/>
    <w:rsid w:val="00BA4FE8"/>
    <w:rsid w:val="00BA5C56"/>
    <w:rsid w:val="00BA67AE"/>
    <w:rsid w:val="00BA6EDE"/>
    <w:rsid w:val="00BA7A22"/>
    <w:rsid w:val="00BB0355"/>
    <w:rsid w:val="00BB09C9"/>
    <w:rsid w:val="00BB0D90"/>
    <w:rsid w:val="00BB1245"/>
    <w:rsid w:val="00BB14EF"/>
    <w:rsid w:val="00BB2762"/>
    <w:rsid w:val="00BB43B9"/>
    <w:rsid w:val="00BB45B6"/>
    <w:rsid w:val="00BB67C7"/>
    <w:rsid w:val="00BB7299"/>
    <w:rsid w:val="00BB7310"/>
    <w:rsid w:val="00BB794B"/>
    <w:rsid w:val="00BC0466"/>
    <w:rsid w:val="00BC20DA"/>
    <w:rsid w:val="00BC21AE"/>
    <w:rsid w:val="00BC2392"/>
    <w:rsid w:val="00BC29BA"/>
    <w:rsid w:val="00BC3087"/>
    <w:rsid w:val="00BC3ADA"/>
    <w:rsid w:val="00BC4A33"/>
    <w:rsid w:val="00BC5640"/>
    <w:rsid w:val="00BC5751"/>
    <w:rsid w:val="00BC5D40"/>
    <w:rsid w:val="00BC659B"/>
    <w:rsid w:val="00BC6DDD"/>
    <w:rsid w:val="00BC70C3"/>
    <w:rsid w:val="00BC70F8"/>
    <w:rsid w:val="00BD0275"/>
    <w:rsid w:val="00BD1623"/>
    <w:rsid w:val="00BD27E0"/>
    <w:rsid w:val="00BD2D72"/>
    <w:rsid w:val="00BD4364"/>
    <w:rsid w:val="00BD45F5"/>
    <w:rsid w:val="00BD4892"/>
    <w:rsid w:val="00BD5F8E"/>
    <w:rsid w:val="00BD6DDB"/>
    <w:rsid w:val="00BD7216"/>
    <w:rsid w:val="00BD7D5D"/>
    <w:rsid w:val="00BE2AD2"/>
    <w:rsid w:val="00BE2B64"/>
    <w:rsid w:val="00BE34E8"/>
    <w:rsid w:val="00BE53B5"/>
    <w:rsid w:val="00BE56B3"/>
    <w:rsid w:val="00BE7E00"/>
    <w:rsid w:val="00BF0164"/>
    <w:rsid w:val="00BF27FA"/>
    <w:rsid w:val="00BF2ED3"/>
    <w:rsid w:val="00BF4DEE"/>
    <w:rsid w:val="00BF5290"/>
    <w:rsid w:val="00BF5B15"/>
    <w:rsid w:val="00BF5F24"/>
    <w:rsid w:val="00BF6479"/>
    <w:rsid w:val="00BF798D"/>
    <w:rsid w:val="00C009F7"/>
    <w:rsid w:val="00C00CF2"/>
    <w:rsid w:val="00C028EE"/>
    <w:rsid w:val="00C035EB"/>
    <w:rsid w:val="00C03676"/>
    <w:rsid w:val="00C037BA"/>
    <w:rsid w:val="00C043BC"/>
    <w:rsid w:val="00C051CD"/>
    <w:rsid w:val="00C055E9"/>
    <w:rsid w:val="00C05D62"/>
    <w:rsid w:val="00C066FA"/>
    <w:rsid w:val="00C1030D"/>
    <w:rsid w:val="00C10ED6"/>
    <w:rsid w:val="00C111EF"/>
    <w:rsid w:val="00C12B74"/>
    <w:rsid w:val="00C13778"/>
    <w:rsid w:val="00C14003"/>
    <w:rsid w:val="00C1482D"/>
    <w:rsid w:val="00C1570A"/>
    <w:rsid w:val="00C16963"/>
    <w:rsid w:val="00C22862"/>
    <w:rsid w:val="00C233A2"/>
    <w:rsid w:val="00C24C4A"/>
    <w:rsid w:val="00C25D0B"/>
    <w:rsid w:val="00C323BE"/>
    <w:rsid w:val="00C32E55"/>
    <w:rsid w:val="00C335CE"/>
    <w:rsid w:val="00C33F6C"/>
    <w:rsid w:val="00C341B2"/>
    <w:rsid w:val="00C36672"/>
    <w:rsid w:val="00C36857"/>
    <w:rsid w:val="00C368F7"/>
    <w:rsid w:val="00C37414"/>
    <w:rsid w:val="00C40CCE"/>
    <w:rsid w:val="00C419E0"/>
    <w:rsid w:val="00C424DF"/>
    <w:rsid w:val="00C43545"/>
    <w:rsid w:val="00C44768"/>
    <w:rsid w:val="00C44B85"/>
    <w:rsid w:val="00C44F6D"/>
    <w:rsid w:val="00C45271"/>
    <w:rsid w:val="00C47316"/>
    <w:rsid w:val="00C47AD7"/>
    <w:rsid w:val="00C50F68"/>
    <w:rsid w:val="00C512E9"/>
    <w:rsid w:val="00C530A7"/>
    <w:rsid w:val="00C53C69"/>
    <w:rsid w:val="00C5547A"/>
    <w:rsid w:val="00C554C4"/>
    <w:rsid w:val="00C56736"/>
    <w:rsid w:val="00C57293"/>
    <w:rsid w:val="00C57614"/>
    <w:rsid w:val="00C57B6F"/>
    <w:rsid w:val="00C60A9F"/>
    <w:rsid w:val="00C60AF7"/>
    <w:rsid w:val="00C617A3"/>
    <w:rsid w:val="00C623C4"/>
    <w:rsid w:val="00C6290A"/>
    <w:rsid w:val="00C62A34"/>
    <w:rsid w:val="00C62DCA"/>
    <w:rsid w:val="00C64A88"/>
    <w:rsid w:val="00C65424"/>
    <w:rsid w:val="00C669F2"/>
    <w:rsid w:val="00C703EF"/>
    <w:rsid w:val="00C70E75"/>
    <w:rsid w:val="00C70ECA"/>
    <w:rsid w:val="00C70EDD"/>
    <w:rsid w:val="00C73D2A"/>
    <w:rsid w:val="00C76A6A"/>
    <w:rsid w:val="00C77132"/>
    <w:rsid w:val="00C80640"/>
    <w:rsid w:val="00C81DEB"/>
    <w:rsid w:val="00C84230"/>
    <w:rsid w:val="00C8481B"/>
    <w:rsid w:val="00C86648"/>
    <w:rsid w:val="00C86EFE"/>
    <w:rsid w:val="00C90148"/>
    <w:rsid w:val="00C910FE"/>
    <w:rsid w:val="00C91CB5"/>
    <w:rsid w:val="00C91FA7"/>
    <w:rsid w:val="00C94345"/>
    <w:rsid w:val="00C94943"/>
    <w:rsid w:val="00C96E41"/>
    <w:rsid w:val="00C972C2"/>
    <w:rsid w:val="00C97381"/>
    <w:rsid w:val="00C97A80"/>
    <w:rsid w:val="00C97FBD"/>
    <w:rsid w:val="00CA01D2"/>
    <w:rsid w:val="00CA035C"/>
    <w:rsid w:val="00CA13CB"/>
    <w:rsid w:val="00CA2DB8"/>
    <w:rsid w:val="00CA518B"/>
    <w:rsid w:val="00CA56D2"/>
    <w:rsid w:val="00CA6CA2"/>
    <w:rsid w:val="00CA7B77"/>
    <w:rsid w:val="00CB091E"/>
    <w:rsid w:val="00CB3862"/>
    <w:rsid w:val="00CB44BC"/>
    <w:rsid w:val="00CB5957"/>
    <w:rsid w:val="00CB632F"/>
    <w:rsid w:val="00CB6D9C"/>
    <w:rsid w:val="00CC0275"/>
    <w:rsid w:val="00CC1936"/>
    <w:rsid w:val="00CC5AC5"/>
    <w:rsid w:val="00CC5B91"/>
    <w:rsid w:val="00CC5BCC"/>
    <w:rsid w:val="00CC77DF"/>
    <w:rsid w:val="00CD05CA"/>
    <w:rsid w:val="00CD1809"/>
    <w:rsid w:val="00CD1EBC"/>
    <w:rsid w:val="00CD38EF"/>
    <w:rsid w:val="00CD464D"/>
    <w:rsid w:val="00CD766A"/>
    <w:rsid w:val="00CE075B"/>
    <w:rsid w:val="00CE0BA8"/>
    <w:rsid w:val="00CE0BFD"/>
    <w:rsid w:val="00CE1132"/>
    <w:rsid w:val="00CE26FA"/>
    <w:rsid w:val="00CE2EBB"/>
    <w:rsid w:val="00CE3CDE"/>
    <w:rsid w:val="00CE4188"/>
    <w:rsid w:val="00CE48BE"/>
    <w:rsid w:val="00CE647F"/>
    <w:rsid w:val="00CE68B9"/>
    <w:rsid w:val="00CE700C"/>
    <w:rsid w:val="00CF07F2"/>
    <w:rsid w:val="00CF19B2"/>
    <w:rsid w:val="00CF21C5"/>
    <w:rsid w:val="00CF3C84"/>
    <w:rsid w:val="00CF3D93"/>
    <w:rsid w:val="00CF46BE"/>
    <w:rsid w:val="00CF5827"/>
    <w:rsid w:val="00CF6A05"/>
    <w:rsid w:val="00CF6A68"/>
    <w:rsid w:val="00CF6DFC"/>
    <w:rsid w:val="00CF738D"/>
    <w:rsid w:val="00CF7809"/>
    <w:rsid w:val="00CF7B3A"/>
    <w:rsid w:val="00D0058D"/>
    <w:rsid w:val="00D03BA4"/>
    <w:rsid w:val="00D042A7"/>
    <w:rsid w:val="00D04A17"/>
    <w:rsid w:val="00D051F5"/>
    <w:rsid w:val="00D06524"/>
    <w:rsid w:val="00D06788"/>
    <w:rsid w:val="00D07317"/>
    <w:rsid w:val="00D07461"/>
    <w:rsid w:val="00D07AEF"/>
    <w:rsid w:val="00D11A60"/>
    <w:rsid w:val="00D11B65"/>
    <w:rsid w:val="00D11D8B"/>
    <w:rsid w:val="00D130F5"/>
    <w:rsid w:val="00D158E1"/>
    <w:rsid w:val="00D17DF8"/>
    <w:rsid w:val="00D17E34"/>
    <w:rsid w:val="00D22EDD"/>
    <w:rsid w:val="00D247F7"/>
    <w:rsid w:val="00D24B26"/>
    <w:rsid w:val="00D24B83"/>
    <w:rsid w:val="00D25C48"/>
    <w:rsid w:val="00D261E4"/>
    <w:rsid w:val="00D263BE"/>
    <w:rsid w:val="00D274D0"/>
    <w:rsid w:val="00D274D1"/>
    <w:rsid w:val="00D31AC8"/>
    <w:rsid w:val="00D31E3F"/>
    <w:rsid w:val="00D325D5"/>
    <w:rsid w:val="00D32E5F"/>
    <w:rsid w:val="00D32ED7"/>
    <w:rsid w:val="00D330C1"/>
    <w:rsid w:val="00D3314E"/>
    <w:rsid w:val="00D33709"/>
    <w:rsid w:val="00D3380C"/>
    <w:rsid w:val="00D33A21"/>
    <w:rsid w:val="00D34D22"/>
    <w:rsid w:val="00D35B1E"/>
    <w:rsid w:val="00D36895"/>
    <w:rsid w:val="00D37EFA"/>
    <w:rsid w:val="00D400B3"/>
    <w:rsid w:val="00D420B1"/>
    <w:rsid w:val="00D43454"/>
    <w:rsid w:val="00D43D59"/>
    <w:rsid w:val="00D45DAE"/>
    <w:rsid w:val="00D46347"/>
    <w:rsid w:val="00D46894"/>
    <w:rsid w:val="00D47FF9"/>
    <w:rsid w:val="00D504E1"/>
    <w:rsid w:val="00D515AC"/>
    <w:rsid w:val="00D515D5"/>
    <w:rsid w:val="00D51C2C"/>
    <w:rsid w:val="00D52140"/>
    <w:rsid w:val="00D5230C"/>
    <w:rsid w:val="00D52DAB"/>
    <w:rsid w:val="00D55F6D"/>
    <w:rsid w:val="00D56438"/>
    <w:rsid w:val="00D56737"/>
    <w:rsid w:val="00D56E8B"/>
    <w:rsid w:val="00D56F7B"/>
    <w:rsid w:val="00D578A8"/>
    <w:rsid w:val="00D600C6"/>
    <w:rsid w:val="00D611C6"/>
    <w:rsid w:val="00D619F7"/>
    <w:rsid w:val="00D61F6F"/>
    <w:rsid w:val="00D65E0C"/>
    <w:rsid w:val="00D679FB"/>
    <w:rsid w:val="00D67A37"/>
    <w:rsid w:val="00D67E83"/>
    <w:rsid w:val="00D67ECF"/>
    <w:rsid w:val="00D7154B"/>
    <w:rsid w:val="00D717FD"/>
    <w:rsid w:val="00D72013"/>
    <w:rsid w:val="00D727BF"/>
    <w:rsid w:val="00D7589F"/>
    <w:rsid w:val="00D7760B"/>
    <w:rsid w:val="00D80905"/>
    <w:rsid w:val="00D80ACB"/>
    <w:rsid w:val="00D80FD3"/>
    <w:rsid w:val="00D81A3A"/>
    <w:rsid w:val="00D8221C"/>
    <w:rsid w:val="00D82989"/>
    <w:rsid w:val="00D82A39"/>
    <w:rsid w:val="00D84215"/>
    <w:rsid w:val="00D84571"/>
    <w:rsid w:val="00D84800"/>
    <w:rsid w:val="00D85748"/>
    <w:rsid w:val="00D85777"/>
    <w:rsid w:val="00D85B33"/>
    <w:rsid w:val="00D85F71"/>
    <w:rsid w:val="00D8756E"/>
    <w:rsid w:val="00D878A9"/>
    <w:rsid w:val="00D92BC9"/>
    <w:rsid w:val="00D92C40"/>
    <w:rsid w:val="00D93730"/>
    <w:rsid w:val="00D944EA"/>
    <w:rsid w:val="00D94BE9"/>
    <w:rsid w:val="00D9508E"/>
    <w:rsid w:val="00D95A77"/>
    <w:rsid w:val="00D97D27"/>
    <w:rsid w:val="00DA1C89"/>
    <w:rsid w:val="00DA1D2D"/>
    <w:rsid w:val="00DA247E"/>
    <w:rsid w:val="00DA2548"/>
    <w:rsid w:val="00DA4B38"/>
    <w:rsid w:val="00DA6140"/>
    <w:rsid w:val="00DA6E84"/>
    <w:rsid w:val="00DA7093"/>
    <w:rsid w:val="00DA7A40"/>
    <w:rsid w:val="00DB062B"/>
    <w:rsid w:val="00DB16AE"/>
    <w:rsid w:val="00DB1A4F"/>
    <w:rsid w:val="00DB1F16"/>
    <w:rsid w:val="00DB3292"/>
    <w:rsid w:val="00DB34C6"/>
    <w:rsid w:val="00DB3AF4"/>
    <w:rsid w:val="00DB4B47"/>
    <w:rsid w:val="00DB4DA1"/>
    <w:rsid w:val="00DB639B"/>
    <w:rsid w:val="00DB6FDA"/>
    <w:rsid w:val="00DB7347"/>
    <w:rsid w:val="00DB7EB8"/>
    <w:rsid w:val="00DC0423"/>
    <w:rsid w:val="00DC169B"/>
    <w:rsid w:val="00DC261B"/>
    <w:rsid w:val="00DC2DAB"/>
    <w:rsid w:val="00DC3FB1"/>
    <w:rsid w:val="00DC5203"/>
    <w:rsid w:val="00DC5FB5"/>
    <w:rsid w:val="00DD0233"/>
    <w:rsid w:val="00DD0516"/>
    <w:rsid w:val="00DD0890"/>
    <w:rsid w:val="00DD095D"/>
    <w:rsid w:val="00DD0BD1"/>
    <w:rsid w:val="00DD212F"/>
    <w:rsid w:val="00DD3432"/>
    <w:rsid w:val="00DD35CA"/>
    <w:rsid w:val="00DD3FD8"/>
    <w:rsid w:val="00DD490E"/>
    <w:rsid w:val="00DD4B09"/>
    <w:rsid w:val="00DD52BD"/>
    <w:rsid w:val="00DE0972"/>
    <w:rsid w:val="00DE1062"/>
    <w:rsid w:val="00DE17B6"/>
    <w:rsid w:val="00DE1B23"/>
    <w:rsid w:val="00DE2163"/>
    <w:rsid w:val="00DE3722"/>
    <w:rsid w:val="00DE4F79"/>
    <w:rsid w:val="00DE6711"/>
    <w:rsid w:val="00DE67BE"/>
    <w:rsid w:val="00DE7389"/>
    <w:rsid w:val="00DF3008"/>
    <w:rsid w:val="00DF41DA"/>
    <w:rsid w:val="00DF47E5"/>
    <w:rsid w:val="00DF4863"/>
    <w:rsid w:val="00DF4AD8"/>
    <w:rsid w:val="00DF4B61"/>
    <w:rsid w:val="00DF4B69"/>
    <w:rsid w:val="00DF4BC3"/>
    <w:rsid w:val="00E00060"/>
    <w:rsid w:val="00E00EEC"/>
    <w:rsid w:val="00E01298"/>
    <w:rsid w:val="00E01BFB"/>
    <w:rsid w:val="00E0213C"/>
    <w:rsid w:val="00E034C1"/>
    <w:rsid w:val="00E03C7B"/>
    <w:rsid w:val="00E05B93"/>
    <w:rsid w:val="00E06C69"/>
    <w:rsid w:val="00E072D6"/>
    <w:rsid w:val="00E0732C"/>
    <w:rsid w:val="00E079FF"/>
    <w:rsid w:val="00E1043A"/>
    <w:rsid w:val="00E10E45"/>
    <w:rsid w:val="00E1225F"/>
    <w:rsid w:val="00E12DF1"/>
    <w:rsid w:val="00E134EE"/>
    <w:rsid w:val="00E14A53"/>
    <w:rsid w:val="00E20217"/>
    <w:rsid w:val="00E20242"/>
    <w:rsid w:val="00E204EF"/>
    <w:rsid w:val="00E20AFE"/>
    <w:rsid w:val="00E22762"/>
    <w:rsid w:val="00E232AA"/>
    <w:rsid w:val="00E23E67"/>
    <w:rsid w:val="00E23F80"/>
    <w:rsid w:val="00E24356"/>
    <w:rsid w:val="00E24D72"/>
    <w:rsid w:val="00E24E98"/>
    <w:rsid w:val="00E253FF"/>
    <w:rsid w:val="00E25801"/>
    <w:rsid w:val="00E25805"/>
    <w:rsid w:val="00E25AA9"/>
    <w:rsid w:val="00E25BF1"/>
    <w:rsid w:val="00E2625C"/>
    <w:rsid w:val="00E30233"/>
    <w:rsid w:val="00E32AE5"/>
    <w:rsid w:val="00E3379F"/>
    <w:rsid w:val="00E3435C"/>
    <w:rsid w:val="00E34CF9"/>
    <w:rsid w:val="00E354DB"/>
    <w:rsid w:val="00E372A7"/>
    <w:rsid w:val="00E37DF9"/>
    <w:rsid w:val="00E40A5F"/>
    <w:rsid w:val="00E40D89"/>
    <w:rsid w:val="00E4396D"/>
    <w:rsid w:val="00E444E2"/>
    <w:rsid w:val="00E4637E"/>
    <w:rsid w:val="00E4718A"/>
    <w:rsid w:val="00E511BA"/>
    <w:rsid w:val="00E51B33"/>
    <w:rsid w:val="00E52A16"/>
    <w:rsid w:val="00E53AF6"/>
    <w:rsid w:val="00E548B8"/>
    <w:rsid w:val="00E54A14"/>
    <w:rsid w:val="00E54C6B"/>
    <w:rsid w:val="00E54E58"/>
    <w:rsid w:val="00E56643"/>
    <w:rsid w:val="00E57DBD"/>
    <w:rsid w:val="00E57FB3"/>
    <w:rsid w:val="00E60095"/>
    <w:rsid w:val="00E6199E"/>
    <w:rsid w:val="00E624E6"/>
    <w:rsid w:val="00E62AA7"/>
    <w:rsid w:val="00E6306F"/>
    <w:rsid w:val="00E63DD1"/>
    <w:rsid w:val="00E64AC6"/>
    <w:rsid w:val="00E65644"/>
    <w:rsid w:val="00E66D4F"/>
    <w:rsid w:val="00E67A9E"/>
    <w:rsid w:val="00E70517"/>
    <w:rsid w:val="00E710B0"/>
    <w:rsid w:val="00E7111A"/>
    <w:rsid w:val="00E73B53"/>
    <w:rsid w:val="00E757EA"/>
    <w:rsid w:val="00E764C2"/>
    <w:rsid w:val="00E8084F"/>
    <w:rsid w:val="00E814CA"/>
    <w:rsid w:val="00E818B6"/>
    <w:rsid w:val="00E81C1D"/>
    <w:rsid w:val="00E81C8B"/>
    <w:rsid w:val="00E81D00"/>
    <w:rsid w:val="00E821BB"/>
    <w:rsid w:val="00E823C6"/>
    <w:rsid w:val="00E82A0E"/>
    <w:rsid w:val="00E84F3C"/>
    <w:rsid w:val="00E86089"/>
    <w:rsid w:val="00E87BD6"/>
    <w:rsid w:val="00E91022"/>
    <w:rsid w:val="00E91256"/>
    <w:rsid w:val="00E92CE4"/>
    <w:rsid w:val="00E93517"/>
    <w:rsid w:val="00E95265"/>
    <w:rsid w:val="00E96FD7"/>
    <w:rsid w:val="00E97C2D"/>
    <w:rsid w:val="00EA1644"/>
    <w:rsid w:val="00EA294E"/>
    <w:rsid w:val="00EA3A16"/>
    <w:rsid w:val="00EA3F7E"/>
    <w:rsid w:val="00EA3F95"/>
    <w:rsid w:val="00EA4D42"/>
    <w:rsid w:val="00EA5356"/>
    <w:rsid w:val="00EA5930"/>
    <w:rsid w:val="00EA5C39"/>
    <w:rsid w:val="00EA7AB8"/>
    <w:rsid w:val="00EA7FD1"/>
    <w:rsid w:val="00EB0416"/>
    <w:rsid w:val="00EB0651"/>
    <w:rsid w:val="00EB10B1"/>
    <w:rsid w:val="00EB11CF"/>
    <w:rsid w:val="00EB16E1"/>
    <w:rsid w:val="00EB1EA8"/>
    <w:rsid w:val="00EB26F7"/>
    <w:rsid w:val="00EB3DC9"/>
    <w:rsid w:val="00EB4671"/>
    <w:rsid w:val="00EB4F94"/>
    <w:rsid w:val="00EC08D5"/>
    <w:rsid w:val="00EC0AB8"/>
    <w:rsid w:val="00EC1754"/>
    <w:rsid w:val="00EC23E0"/>
    <w:rsid w:val="00EC3290"/>
    <w:rsid w:val="00EC4FE2"/>
    <w:rsid w:val="00EC61B6"/>
    <w:rsid w:val="00EC68DF"/>
    <w:rsid w:val="00EC6E2E"/>
    <w:rsid w:val="00ED0B1E"/>
    <w:rsid w:val="00ED20DE"/>
    <w:rsid w:val="00ED2433"/>
    <w:rsid w:val="00ED4962"/>
    <w:rsid w:val="00EE0B77"/>
    <w:rsid w:val="00EE0E36"/>
    <w:rsid w:val="00EE2324"/>
    <w:rsid w:val="00EE2350"/>
    <w:rsid w:val="00EE28C9"/>
    <w:rsid w:val="00EE3EE1"/>
    <w:rsid w:val="00EE4004"/>
    <w:rsid w:val="00EE4975"/>
    <w:rsid w:val="00EE52D6"/>
    <w:rsid w:val="00EE5D76"/>
    <w:rsid w:val="00EE5E2A"/>
    <w:rsid w:val="00EE5E97"/>
    <w:rsid w:val="00EE7844"/>
    <w:rsid w:val="00EF0141"/>
    <w:rsid w:val="00EF03EE"/>
    <w:rsid w:val="00EF0FA2"/>
    <w:rsid w:val="00EF2EFF"/>
    <w:rsid w:val="00EF3BD1"/>
    <w:rsid w:val="00EF3BE8"/>
    <w:rsid w:val="00EF42EF"/>
    <w:rsid w:val="00EF7C9C"/>
    <w:rsid w:val="00F01966"/>
    <w:rsid w:val="00F01B3A"/>
    <w:rsid w:val="00F022AC"/>
    <w:rsid w:val="00F027BB"/>
    <w:rsid w:val="00F02DF3"/>
    <w:rsid w:val="00F0468E"/>
    <w:rsid w:val="00F047C7"/>
    <w:rsid w:val="00F0538C"/>
    <w:rsid w:val="00F055B8"/>
    <w:rsid w:val="00F06A90"/>
    <w:rsid w:val="00F0729C"/>
    <w:rsid w:val="00F07D18"/>
    <w:rsid w:val="00F07E87"/>
    <w:rsid w:val="00F10071"/>
    <w:rsid w:val="00F108E8"/>
    <w:rsid w:val="00F10CD4"/>
    <w:rsid w:val="00F134FB"/>
    <w:rsid w:val="00F136F2"/>
    <w:rsid w:val="00F13994"/>
    <w:rsid w:val="00F145AB"/>
    <w:rsid w:val="00F16677"/>
    <w:rsid w:val="00F17437"/>
    <w:rsid w:val="00F174DB"/>
    <w:rsid w:val="00F1769C"/>
    <w:rsid w:val="00F17B16"/>
    <w:rsid w:val="00F205E3"/>
    <w:rsid w:val="00F20A8B"/>
    <w:rsid w:val="00F21359"/>
    <w:rsid w:val="00F22A59"/>
    <w:rsid w:val="00F235EE"/>
    <w:rsid w:val="00F2482E"/>
    <w:rsid w:val="00F249E0"/>
    <w:rsid w:val="00F2628E"/>
    <w:rsid w:val="00F26F77"/>
    <w:rsid w:val="00F27921"/>
    <w:rsid w:val="00F313C8"/>
    <w:rsid w:val="00F31572"/>
    <w:rsid w:val="00F322B6"/>
    <w:rsid w:val="00F32E7A"/>
    <w:rsid w:val="00F35E8B"/>
    <w:rsid w:val="00F40049"/>
    <w:rsid w:val="00F4091A"/>
    <w:rsid w:val="00F41ABC"/>
    <w:rsid w:val="00F41F97"/>
    <w:rsid w:val="00F4260A"/>
    <w:rsid w:val="00F42945"/>
    <w:rsid w:val="00F505B9"/>
    <w:rsid w:val="00F523EC"/>
    <w:rsid w:val="00F52EFF"/>
    <w:rsid w:val="00F52F27"/>
    <w:rsid w:val="00F5454F"/>
    <w:rsid w:val="00F60D7A"/>
    <w:rsid w:val="00F60F75"/>
    <w:rsid w:val="00F612C5"/>
    <w:rsid w:val="00F615B1"/>
    <w:rsid w:val="00F62052"/>
    <w:rsid w:val="00F62B7C"/>
    <w:rsid w:val="00F63DC6"/>
    <w:rsid w:val="00F704C1"/>
    <w:rsid w:val="00F71CA2"/>
    <w:rsid w:val="00F76F27"/>
    <w:rsid w:val="00F77270"/>
    <w:rsid w:val="00F776D9"/>
    <w:rsid w:val="00F80536"/>
    <w:rsid w:val="00F80CC8"/>
    <w:rsid w:val="00F815B4"/>
    <w:rsid w:val="00F81854"/>
    <w:rsid w:val="00F819A8"/>
    <w:rsid w:val="00F82245"/>
    <w:rsid w:val="00F82BAC"/>
    <w:rsid w:val="00F8301D"/>
    <w:rsid w:val="00F8767B"/>
    <w:rsid w:val="00F8772E"/>
    <w:rsid w:val="00F87E4A"/>
    <w:rsid w:val="00F9073C"/>
    <w:rsid w:val="00F90C31"/>
    <w:rsid w:val="00F910DF"/>
    <w:rsid w:val="00F916CD"/>
    <w:rsid w:val="00F926E5"/>
    <w:rsid w:val="00F92CD3"/>
    <w:rsid w:val="00F937DB"/>
    <w:rsid w:val="00F94C00"/>
    <w:rsid w:val="00F959EE"/>
    <w:rsid w:val="00F95AEA"/>
    <w:rsid w:val="00F96D82"/>
    <w:rsid w:val="00F96F7F"/>
    <w:rsid w:val="00FA0FE4"/>
    <w:rsid w:val="00FA1370"/>
    <w:rsid w:val="00FA1A57"/>
    <w:rsid w:val="00FA1DF3"/>
    <w:rsid w:val="00FA23AA"/>
    <w:rsid w:val="00FA2BA8"/>
    <w:rsid w:val="00FA3840"/>
    <w:rsid w:val="00FA4FB7"/>
    <w:rsid w:val="00FA5ADD"/>
    <w:rsid w:val="00FA698C"/>
    <w:rsid w:val="00FA6B6C"/>
    <w:rsid w:val="00FA6C81"/>
    <w:rsid w:val="00FA7E16"/>
    <w:rsid w:val="00FB00DB"/>
    <w:rsid w:val="00FB0646"/>
    <w:rsid w:val="00FB0A48"/>
    <w:rsid w:val="00FB1C8F"/>
    <w:rsid w:val="00FB1F45"/>
    <w:rsid w:val="00FB20DC"/>
    <w:rsid w:val="00FB39E7"/>
    <w:rsid w:val="00FB4C2A"/>
    <w:rsid w:val="00FB4DA8"/>
    <w:rsid w:val="00FC3316"/>
    <w:rsid w:val="00FC361F"/>
    <w:rsid w:val="00FC4D73"/>
    <w:rsid w:val="00FC4E36"/>
    <w:rsid w:val="00FC63F8"/>
    <w:rsid w:val="00FC6D3A"/>
    <w:rsid w:val="00FC77DA"/>
    <w:rsid w:val="00FD028B"/>
    <w:rsid w:val="00FD1FB9"/>
    <w:rsid w:val="00FD3287"/>
    <w:rsid w:val="00FD3556"/>
    <w:rsid w:val="00FD3CAC"/>
    <w:rsid w:val="00FD4691"/>
    <w:rsid w:val="00FD4710"/>
    <w:rsid w:val="00FD58C2"/>
    <w:rsid w:val="00FD5DAF"/>
    <w:rsid w:val="00FD6028"/>
    <w:rsid w:val="00FD7832"/>
    <w:rsid w:val="00FD7F0A"/>
    <w:rsid w:val="00FE0DB5"/>
    <w:rsid w:val="00FE0E58"/>
    <w:rsid w:val="00FE3569"/>
    <w:rsid w:val="00FE6D20"/>
    <w:rsid w:val="00FF0F80"/>
    <w:rsid w:val="00FF0FFE"/>
    <w:rsid w:val="00FF26D8"/>
    <w:rsid w:val="00FF3167"/>
    <w:rsid w:val="00FF3601"/>
    <w:rsid w:val="00FF41FA"/>
    <w:rsid w:val="00FF4D6C"/>
    <w:rsid w:val="00FF5955"/>
    <w:rsid w:val="00FF5AC4"/>
    <w:rsid w:val="00FF62CE"/>
    <w:rsid w:val="00FF6936"/>
    <w:rsid w:val="00FF731D"/>
    <w:rsid w:val="00FF79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2C845C"/>
  <w15:chartTrackingRefBased/>
  <w15:docId w15:val="{E208E557-6231-4E3F-80F1-2E6DFFE03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7EF"/>
  </w:style>
  <w:style w:type="paragraph" w:styleId="Heading1">
    <w:name w:val="heading 1"/>
    <w:basedOn w:val="Normal"/>
    <w:next w:val="Normal"/>
    <w:link w:val="Heading1Char"/>
    <w:uiPriority w:val="9"/>
    <w:qFormat/>
    <w:rsid w:val="0067594F"/>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link w:val="BodyTextChar"/>
    <w:uiPriority w:val="1"/>
    <w:qFormat/>
    <w:rsid w:val="0067594F"/>
    <w:pPr>
      <w:spacing w:after="220" w:line="240" w:lineRule="auto"/>
    </w:pPr>
    <w:rPr>
      <w:rFonts w:ascii="Open Sans" w:hAnsi="Open Sans"/>
      <w:sz w:val="24"/>
    </w:rPr>
  </w:style>
  <w:style w:type="character" w:customStyle="1" w:styleId="BodyTextChar">
    <w:name w:val="Body Text Char"/>
    <w:basedOn w:val="DefaultParagraphFont"/>
    <w:link w:val="BodyText"/>
    <w:uiPriority w:val="1"/>
    <w:rsid w:val="0067594F"/>
    <w:rPr>
      <w:rFonts w:ascii="Open Sans" w:hAnsi="Open Sans"/>
      <w:sz w:val="24"/>
    </w:rPr>
  </w:style>
  <w:style w:type="table" w:styleId="TableGrid">
    <w:name w:val="Table Grid"/>
    <w:basedOn w:val="TableNormal"/>
    <w:uiPriority w:val="59"/>
    <w:rsid w:val="006759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7594F"/>
    <w:rPr>
      <w:rFonts w:asciiTheme="majorHAnsi" w:eastAsiaTheme="majorEastAsia" w:hAnsiTheme="majorHAnsi" w:cstheme="majorBidi"/>
      <w:color w:val="2F5496" w:themeColor="accent1" w:themeShade="BF"/>
      <w:sz w:val="32"/>
      <w:szCs w:val="32"/>
      <w:lang w:val="en-US"/>
    </w:rPr>
  </w:style>
  <w:style w:type="paragraph" w:customStyle="1" w:styleId="EndNoteBibliographyTitle">
    <w:name w:val="EndNote Bibliography Title"/>
    <w:basedOn w:val="Normal"/>
    <w:link w:val="EndNoteBibliographyTitleChar"/>
    <w:rsid w:val="0067594F"/>
    <w:pPr>
      <w:spacing w:after="0"/>
      <w:jc w:val="center"/>
    </w:pPr>
    <w:rPr>
      <w:rFonts w:ascii="Calibri" w:hAnsi="Calibri" w:cs="Calibri"/>
      <w:noProof/>
      <w:lang w:val="en-US"/>
    </w:rPr>
  </w:style>
  <w:style w:type="character" w:customStyle="1" w:styleId="EndNoteBibliographyTitleChar">
    <w:name w:val="EndNote Bibliography Title Char"/>
    <w:basedOn w:val="BodyTextChar"/>
    <w:link w:val="EndNoteBibliographyTitle"/>
    <w:rsid w:val="0067594F"/>
    <w:rPr>
      <w:rFonts w:ascii="Calibri" w:hAnsi="Calibri" w:cs="Calibri"/>
      <w:noProof/>
      <w:sz w:val="24"/>
      <w:lang w:val="en-US"/>
    </w:rPr>
  </w:style>
  <w:style w:type="paragraph" w:customStyle="1" w:styleId="EndNoteBibliography">
    <w:name w:val="EndNote Bibliography"/>
    <w:basedOn w:val="Normal"/>
    <w:link w:val="EndNoteBibliographyChar"/>
    <w:rsid w:val="0067594F"/>
    <w:pPr>
      <w:spacing w:line="240" w:lineRule="auto"/>
    </w:pPr>
    <w:rPr>
      <w:rFonts w:ascii="Calibri" w:hAnsi="Calibri" w:cs="Calibri"/>
      <w:noProof/>
      <w:lang w:val="en-US"/>
    </w:rPr>
  </w:style>
  <w:style w:type="character" w:customStyle="1" w:styleId="EndNoteBibliographyChar">
    <w:name w:val="EndNote Bibliography Char"/>
    <w:basedOn w:val="BodyTextChar"/>
    <w:link w:val="EndNoteBibliography"/>
    <w:rsid w:val="0067594F"/>
    <w:rPr>
      <w:rFonts w:ascii="Calibri" w:hAnsi="Calibri" w:cs="Calibri"/>
      <w:noProof/>
      <w:sz w:val="24"/>
      <w:lang w:val="en-US"/>
    </w:rPr>
  </w:style>
  <w:style w:type="character" w:styleId="Hyperlink">
    <w:name w:val="Hyperlink"/>
    <w:basedOn w:val="DefaultParagraphFont"/>
    <w:uiPriority w:val="99"/>
    <w:unhideWhenUsed/>
    <w:rsid w:val="0067594F"/>
    <w:rPr>
      <w:color w:val="0563C1" w:themeColor="hyperlink"/>
      <w:u w:val="single"/>
    </w:rPr>
  </w:style>
  <w:style w:type="character" w:styleId="UnresolvedMention">
    <w:name w:val="Unresolved Mention"/>
    <w:basedOn w:val="DefaultParagraphFont"/>
    <w:uiPriority w:val="99"/>
    <w:semiHidden/>
    <w:unhideWhenUsed/>
    <w:rsid w:val="0067594F"/>
    <w:rPr>
      <w:color w:val="605E5C"/>
      <w:shd w:val="clear" w:color="auto" w:fill="E1DFDD"/>
    </w:rPr>
  </w:style>
  <w:style w:type="table" w:customStyle="1" w:styleId="TDITable">
    <w:name w:val="TDI Table"/>
    <w:basedOn w:val="TableNormal"/>
    <w:uiPriority w:val="99"/>
    <w:rsid w:val="00521756"/>
    <w:pPr>
      <w:spacing w:after="0" w:line="240" w:lineRule="auto"/>
    </w:pPr>
    <w:rPr>
      <w:rFonts w:ascii="Open Sans" w:hAnsi="Open Sans"/>
      <w:sz w:val="20"/>
    </w:rPr>
    <w:tblPr>
      <w:tblStyleRowBandSize w:val="1"/>
      <w:tblBorders>
        <w:bottom w:val="single" w:sz="4" w:space="0" w:color="FFFFFF"/>
        <w:insideH w:val="single" w:sz="4" w:space="0" w:color="FFFFFF"/>
        <w:insideV w:val="single" w:sz="4" w:space="0" w:color="FFFFFF"/>
      </w:tblBorders>
      <w:tblCellMar>
        <w:top w:w="85" w:type="dxa"/>
        <w:bottom w:w="85" w:type="dxa"/>
      </w:tblCellMar>
    </w:tblPr>
    <w:tblStylePr w:type="firstRow">
      <w:rPr>
        <w:rFonts w:ascii="+mn-cs" w:hAnsi="+mn-cs"/>
        <w:sz w:val="20"/>
      </w:rPr>
      <w:tblPr/>
      <w:tcPr>
        <w:shd w:val="clear" w:color="auto" w:fill="66CEF5"/>
        <w:tcMar>
          <w:top w:w="113" w:type="dxa"/>
          <w:left w:w="0" w:type="nil"/>
          <w:bottom w:w="113" w:type="dxa"/>
          <w:right w:w="0" w:type="nil"/>
        </w:tcMar>
      </w:tcPr>
    </w:tblStylePr>
    <w:tblStylePr w:type="band1Horz">
      <w:tblPr/>
      <w:tcPr>
        <w:shd w:val="clear" w:color="auto" w:fill="E7EAEC"/>
      </w:tcPr>
    </w:tblStylePr>
    <w:tblStylePr w:type="band2Horz">
      <w:tblPr/>
      <w:tcPr>
        <w:shd w:val="clear" w:color="auto" w:fill="F3F5F6"/>
      </w:tcPr>
    </w:tblStylePr>
  </w:style>
  <w:style w:type="paragraph" w:styleId="ListParagraph">
    <w:name w:val="List Paragraph"/>
    <w:basedOn w:val="Normal"/>
    <w:uiPriority w:val="34"/>
    <w:qFormat/>
    <w:rsid w:val="00861C3F"/>
    <w:pPr>
      <w:spacing w:after="0" w:line="240" w:lineRule="auto"/>
      <w:ind w:left="720"/>
      <w:contextualSpacing/>
    </w:pPr>
    <w:rPr>
      <w:rFonts w:ascii="Times New Roman" w:eastAsia="Times New Roman" w:hAnsi="Times New Roman" w:cs="Times New Roman"/>
      <w:sz w:val="24"/>
      <w:szCs w:val="24"/>
      <w:lang w:eastAsia="en-GB"/>
    </w:rPr>
  </w:style>
  <w:style w:type="paragraph" w:styleId="Title">
    <w:name w:val="Title"/>
    <w:basedOn w:val="Normal"/>
    <w:next w:val="Normal"/>
    <w:link w:val="TitleChar"/>
    <w:uiPriority w:val="10"/>
    <w:qFormat/>
    <w:rsid w:val="003530C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30C4"/>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2B552C"/>
    <w:rPr>
      <w:sz w:val="16"/>
      <w:szCs w:val="16"/>
    </w:rPr>
  </w:style>
  <w:style w:type="paragraph" w:styleId="CommentText">
    <w:name w:val="annotation text"/>
    <w:basedOn w:val="Normal"/>
    <w:link w:val="CommentTextChar"/>
    <w:uiPriority w:val="99"/>
    <w:unhideWhenUsed/>
    <w:rsid w:val="002B552C"/>
    <w:pPr>
      <w:spacing w:line="240" w:lineRule="auto"/>
    </w:pPr>
    <w:rPr>
      <w:sz w:val="20"/>
      <w:szCs w:val="20"/>
    </w:rPr>
  </w:style>
  <w:style w:type="character" w:customStyle="1" w:styleId="CommentTextChar">
    <w:name w:val="Comment Text Char"/>
    <w:basedOn w:val="DefaultParagraphFont"/>
    <w:link w:val="CommentText"/>
    <w:uiPriority w:val="99"/>
    <w:rsid w:val="002B552C"/>
    <w:rPr>
      <w:sz w:val="20"/>
      <w:szCs w:val="20"/>
    </w:rPr>
  </w:style>
  <w:style w:type="paragraph" w:styleId="CommentSubject">
    <w:name w:val="annotation subject"/>
    <w:basedOn w:val="CommentText"/>
    <w:next w:val="CommentText"/>
    <w:link w:val="CommentSubjectChar"/>
    <w:uiPriority w:val="99"/>
    <w:semiHidden/>
    <w:unhideWhenUsed/>
    <w:rsid w:val="002B552C"/>
    <w:rPr>
      <w:b/>
      <w:bCs/>
    </w:rPr>
  </w:style>
  <w:style w:type="character" w:customStyle="1" w:styleId="CommentSubjectChar">
    <w:name w:val="Comment Subject Char"/>
    <w:basedOn w:val="CommentTextChar"/>
    <w:link w:val="CommentSubject"/>
    <w:uiPriority w:val="99"/>
    <w:semiHidden/>
    <w:rsid w:val="002B552C"/>
    <w:rPr>
      <w:b/>
      <w:bCs/>
      <w:sz w:val="20"/>
      <w:szCs w:val="20"/>
    </w:rPr>
  </w:style>
  <w:style w:type="table" w:styleId="PlainTable1">
    <w:name w:val="Plain Table 1"/>
    <w:basedOn w:val="TableNormal"/>
    <w:uiPriority w:val="41"/>
    <w:rsid w:val="00FA6C8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
    <w:name w:val="p"/>
    <w:basedOn w:val="Normal"/>
    <w:rsid w:val="00CF46BE"/>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NormalWeb">
    <w:name w:val="Normal (Web)"/>
    <w:basedOn w:val="Normal"/>
    <w:uiPriority w:val="99"/>
    <w:semiHidden/>
    <w:unhideWhenUsed/>
    <w:rsid w:val="00CF46BE"/>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551F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1FFB"/>
  </w:style>
  <w:style w:type="paragraph" w:styleId="Footer">
    <w:name w:val="footer"/>
    <w:basedOn w:val="Normal"/>
    <w:link w:val="FooterChar"/>
    <w:uiPriority w:val="99"/>
    <w:unhideWhenUsed/>
    <w:rsid w:val="00551F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1FFB"/>
  </w:style>
  <w:style w:type="character" w:styleId="PlaceholderText">
    <w:name w:val="Placeholder Text"/>
    <w:basedOn w:val="DefaultParagraphFont"/>
    <w:uiPriority w:val="99"/>
    <w:semiHidden/>
    <w:rsid w:val="00602D13"/>
    <w:rPr>
      <w:color w:val="808080"/>
    </w:rPr>
  </w:style>
  <w:style w:type="table" w:customStyle="1" w:styleId="TableGridLight1">
    <w:name w:val="Table Grid Light1"/>
    <w:basedOn w:val="TableNormal"/>
    <w:uiPriority w:val="40"/>
    <w:rsid w:val="00602D13"/>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1F7D93"/>
    <w:pPr>
      <w:spacing w:after="0" w:line="240" w:lineRule="auto"/>
    </w:pPr>
  </w:style>
  <w:style w:type="paragraph" w:styleId="EndnoteText">
    <w:name w:val="endnote text"/>
    <w:basedOn w:val="Normal"/>
    <w:link w:val="EndnoteTextChar"/>
    <w:uiPriority w:val="99"/>
    <w:semiHidden/>
    <w:unhideWhenUsed/>
    <w:rsid w:val="00284F7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84F7A"/>
    <w:rPr>
      <w:sz w:val="20"/>
      <w:szCs w:val="20"/>
    </w:rPr>
  </w:style>
  <w:style w:type="character" w:styleId="EndnoteReference">
    <w:name w:val="endnote reference"/>
    <w:basedOn w:val="DefaultParagraphFont"/>
    <w:uiPriority w:val="99"/>
    <w:semiHidden/>
    <w:unhideWhenUsed/>
    <w:rsid w:val="00284F7A"/>
    <w:rPr>
      <w:vertAlign w:val="superscript"/>
    </w:rPr>
  </w:style>
  <w:style w:type="table" w:styleId="TableGridLight">
    <w:name w:val="Grid Table Light"/>
    <w:basedOn w:val="TableNormal"/>
    <w:uiPriority w:val="40"/>
    <w:rsid w:val="001C5AC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C00C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025221">
      <w:bodyDiv w:val="1"/>
      <w:marLeft w:val="0"/>
      <w:marRight w:val="0"/>
      <w:marTop w:val="0"/>
      <w:marBottom w:val="0"/>
      <w:divBdr>
        <w:top w:val="none" w:sz="0" w:space="0" w:color="auto"/>
        <w:left w:val="none" w:sz="0" w:space="0" w:color="auto"/>
        <w:bottom w:val="none" w:sz="0" w:space="0" w:color="auto"/>
        <w:right w:val="none" w:sz="0" w:space="0" w:color="auto"/>
      </w:divBdr>
    </w:div>
    <w:div w:id="138770193">
      <w:bodyDiv w:val="1"/>
      <w:marLeft w:val="0"/>
      <w:marRight w:val="0"/>
      <w:marTop w:val="0"/>
      <w:marBottom w:val="0"/>
      <w:divBdr>
        <w:top w:val="none" w:sz="0" w:space="0" w:color="auto"/>
        <w:left w:val="none" w:sz="0" w:space="0" w:color="auto"/>
        <w:bottom w:val="none" w:sz="0" w:space="0" w:color="auto"/>
        <w:right w:val="none" w:sz="0" w:space="0" w:color="auto"/>
      </w:divBdr>
    </w:div>
    <w:div w:id="285550342">
      <w:bodyDiv w:val="1"/>
      <w:marLeft w:val="0"/>
      <w:marRight w:val="0"/>
      <w:marTop w:val="0"/>
      <w:marBottom w:val="0"/>
      <w:divBdr>
        <w:top w:val="none" w:sz="0" w:space="0" w:color="auto"/>
        <w:left w:val="none" w:sz="0" w:space="0" w:color="auto"/>
        <w:bottom w:val="none" w:sz="0" w:space="0" w:color="auto"/>
        <w:right w:val="none" w:sz="0" w:space="0" w:color="auto"/>
      </w:divBdr>
    </w:div>
    <w:div w:id="288246015">
      <w:bodyDiv w:val="1"/>
      <w:marLeft w:val="0"/>
      <w:marRight w:val="0"/>
      <w:marTop w:val="0"/>
      <w:marBottom w:val="0"/>
      <w:divBdr>
        <w:top w:val="none" w:sz="0" w:space="0" w:color="auto"/>
        <w:left w:val="none" w:sz="0" w:space="0" w:color="auto"/>
        <w:bottom w:val="none" w:sz="0" w:space="0" w:color="auto"/>
        <w:right w:val="none" w:sz="0" w:space="0" w:color="auto"/>
      </w:divBdr>
    </w:div>
    <w:div w:id="398552942">
      <w:bodyDiv w:val="1"/>
      <w:marLeft w:val="0"/>
      <w:marRight w:val="0"/>
      <w:marTop w:val="0"/>
      <w:marBottom w:val="0"/>
      <w:divBdr>
        <w:top w:val="none" w:sz="0" w:space="0" w:color="auto"/>
        <w:left w:val="none" w:sz="0" w:space="0" w:color="auto"/>
        <w:bottom w:val="none" w:sz="0" w:space="0" w:color="auto"/>
        <w:right w:val="none" w:sz="0" w:space="0" w:color="auto"/>
      </w:divBdr>
    </w:div>
    <w:div w:id="407192294">
      <w:bodyDiv w:val="1"/>
      <w:marLeft w:val="0"/>
      <w:marRight w:val="0"/>
      <w:marTop w:val="0"/>
      <w:marBottom w:val="0"/>
      <w:divBdr>
        <w:top w:val="none" w:sz="0" w:space="0" w:color="auto"/>
        <w:left w:val="none" w:sz="0" w:space="0" w:color="auto"/>
        <w:bottom w:val="none" w:sz="0" w:space="0" w:color="auto"/>
        <w:right w:val="none" w:sz="0" w:space="0" w:color="auto"/>
      </w:divBdr>
    </w:div>
    <w:div w:id="443502515">
      <w:bodyDiv w:val="1"/>
      <w:marLeft w:val="0"/>
      <w:marRight w:val="0"/>
      <w:marTop w:val="0"/>
      <w:marBottom w:val="0"/>
      <w:divBdr>
        <w:top w:val="none" w:sz="0" w:space="0" w:color="auto"/>
        <w:left w:val="none" w:sz="0" w:space="0" w:color="auto"/>
        <w:bottom w:val="none" w:sz="0" w:space="0" w:color="auto"/>
        <w:right w:val="none" w:sz="0" w:space="0" w:color="auto"/>
      </w:divBdr>
    </w:div>
    <w:div w:id="454371020">
      <w:bodyDiv w:val="1"/>
      <w:marLeft w:val="0"/>
      <w:marRight w:val="0"/>
      <w:marTop w:val="0"/>
      <w:marBottom w:val="0"/>
      <w:divBdr>
        <w:top w:val="none" w:sz="0" w:space="0" w:color="auto"/>
        <w:left w:val="none" w:sz="0" w:space="0" w:color="auto"/>
        <w:bottom w:val="none" w:sz="0" w:space="0" w:color="auto"/>
        <w:right w:val="none" w:sz="0" w:space="0" w:color="auto"/>
      </w:divBdr>
    </w:div>
    <w:div w:id="558133169">
      <w:bodyDiv w:val="1"/>
      <w:marLeft w:val="0"/>
      <w:marRight w:val="0"/>
      <w:marTop w:val="0"/>
      <w:marBottom w:val="0"/>
      <w:divBdr>
        <w:top w:val="none" w:sz="0" w:space="0" w:color="auto"/>
        <w:left w:val="none" w:sz="0" w:space="0" w:color="auto"/>
        <w:bottom w:val="none" w:sz="0" w:space="0" w:color="auto"/>
        <w:right w:val="none" w:sz="0" w:space="0" w:color="auto"/>
      </w:divBdr>
    </w:div>
    <w:div w:id="561020261">
      <w:bodyDiv w:val="1"/>
      <w:marLeft w:val="0"/>
      <w:marRight w:val="0"/>
      <w:marTop w:val="0"/>
      <w:marBottom w:val="0"/>
      <w:divBdr>
        <w:top w:val="none" w:sz="0" w:space="0" w:color="auto"/>
        <w:left w:val="none" w:sz="0" w:space="0" w:color="auto"/>
        <w:bottom w:val="none" w:sz="0" w:space="0" w:color="auto"/>
        <w:right w:val="none" w:sz="0" w:space="0" w:color="auto"/>
      </w:divBdr>
    </w:div>
    <w:div w:id="615991656">
      <w:bodyDiv w:val="1"/>
      <w:marLeft w:val="0"/>
      <w:marRight w:val="0"/>
      <w:marTop w:val="0"/>
      <w:marBottom w:val="0"/>
      <w:divBdr>
        <w:top w:val="none" w:sz="0" w:space="0" w:color="auto"/>
        <w:left w:val="none" w:sz="0" w:space="0" w:color="auto"/>
        <w:bottom w:val="none" w:sz="0" w:space="0" w:color="auto"/>
        <w:right w:val="none" w:sz="0" w:space="0" w:color="auto"/>
      </w:divBdr>
    </w:div>
    <w:div w:id="678586999">
      <w:bodyDiv w:val="1"/>
      <w:marLeft w:val="0"/>
      <w:marRight w:val="0"/>
      <w:marTop w:val="0"/>
      <w:marBottom w:val="0"/>
      <w:divBdr>
        <w:top w:val="none" w:sz="0" w:space="0" w:color="auto"/>
        <w:left w:val="none" w:sz="0" w:space="0" w:color="auto"/>
        <w:bottom w:val="none" w:sz="0" w:space="0" w:color="auto"/>
        <w:right w:val="none" w:sz="0" w:space="0" w:color="auto"/>
      </w:divBdr>
    </w:div>
    <w:div w:id="754597915">
      <w:bodyDiv w:val="1"/>
      <w:marLeft w:val="0"/>
      <w:marRight w:val="0"/>
      <w:marTop w:val="0"/>
      <w:marBottom w:val="0"/>
      <w:divBdr>
        <w:top w:val="none" w:sz="0" w:space="0" w:color="auto"/>
        <w:left w:val="none" w:sz="0" w:space="0" w:color="auto"/>
        <w:bottom w:val="none" w:sz="0" w:space="0" w:color="auto"/>
        <w:right w:val="none" w:sz="0" w:space="0" w:color="auto"/>
      </w:divBdr>
    </w:div>
    <w:div w:id="790854778">
      <w:bodyDiv w:val="1"/>
      <w:marLeft w:val="0"/>
      <w:marRight w:val="0"/>
      <w:marTop w:val="0"/>
      <w:marBottom w:val="0"/>
      <w:divBdr>
        <w:top w:val="none" w:sz="0" w:space="0" w:color="auto"/>
        <w:left w:val="none" w:sz="0" w:space="0" w:color="auto"/>
        <w:bottom w:val="none" w:sz="0" w:space="0" w:color="auto"/>
        <w:right w:val="none" w:sz="0" w:space="0" w:color="auto"/>
      </w:divBdr>
    </w:div>
    <w:div w:id="822744574">
      <w:bodyDiv w:val="1"/>
      <w:marLeft w:val="0"/>
      <w:marRight w:val="0"/>
      <w:marTop w:val="0"/>
      <w:marBottom w:val="0"/>
      <w:divBdr>
        <w:top w:val="none" w:sz="0" w:space="0" w:color="auto"/>
        <w:left w:val="none" w:sz="0" w:space="0" w:color="auto"/>
        <w:bottom w:val="none" w:sz="0" w:space="0" w:color="auto"/>
        <w:right w:val="none" w:sz="0" w:space="0" w:color="auto"/>
      </w:divBdr>
    </w:div>
    <w:div w:id="857084828">
      <w:bodyDiv w:val="1"/>
      <w:marLeft w:val="0"/>
      <w:marRight w:val="0"/>
      <w:marTop w:val="0"/>
      <w:marBottom w:val="0"/>
      <w:divBdr>
        <w:top w:val="none" w:sz="0" w:space="0" w:color="auto"/>
        <w:left w:val="none" w:sz="0" w:space="0" w:color="auto"/>
        <w:bottom w:val="none" w:sz="0" w:space="0" w:color="auto"/>
        <w:right w:val="none" w:sz="0" w:space="0" w:color="auto"/>
      </w:divBdr>
    </w:div>
    <w:div w:id="948464465">
      <w:bodyDiv w:val="1"/>
      <w:marLeft w:val="0"/>
      <w:marRight w:val="0"/>
      <w:marTop w:val="0"/>
      <w:marBottom w:val="0"/>
      <w:divBdr>
        <w:top w:val="none" w:sz="0" w:space="0" w:color="auto"/>
        <w:left w:val="none" w:sz="0" w:space="0" w:color="auto"/>
        <w:bottom w:val="none" w:sz="0" w:space="0" w:color="auto"/>
        <w:right w:val="none" w:sz="0" w:space="0" w:color="auto"/>
      </w:divBdr>
    </w:div>
    <w:div w:id="948656975">
      <w:bodyDiv w:val="1"/>
      <w:marLeft w:val="0"/>
      <w:marRight w:val="0"/>
      <w:marTop w:val="0"/>
      <w:marBottom w:val="0"/>
      <w:divBdr>
        <w:top w:val="none" w:sz="0" w:space="0" w:color="auto"/>
        <w:left w:val="none" w:sz="0" w:space="0" w:color="auto"/>
        <w:bottom w:val="none" w:sz="0" w:space="0" w:color="auto"/>
        <w:right w:val="none" w:sz="0" w:space="0" w:color="auto"/>
      </w:divBdr>
    </w:div>
    <w:div w:id="1184586112">
      <w:bodyDiv w:val="1"/>
      <w:marLeft w:val="0"/>
      <w:marRight w:val="0"/>
      <w:marTop w:val="0"/>
      <w:marBottom w:val="0"/>
      <w:divBdr>
        <w:top w:val="none" w:sz="0" w:space="0" w:color="auto"/>
        <w:left w:val="none" w:sz="0" w:space="0" w:color="auto"/>
        <w:bottom w:val="none" w:sz="0" w:space="0" w:color="auto"/>
        <w:right w:val="none" w:sz="0" w:space="0" w:color="auto"/>
      </w:divBdr>
    </w:div>
    <w:div w:id="1211649530">
      <w:bodyDiv w:val="1"/>
      <w:marLeft w:val="0"/>
      <w:marRight w:val="0"/>
      <w:marTop w:val="0"/>
      <w:marBottom w:val="0"/>
      <w:divBdr>
        <w:top w:val="none" w:sz="0" w:space="0" w:color="auto"/>
        <w:left w:val="none" w:sz="0" w:space="0" w:color="auto"/>
        <w:bottom w:val="none" w:sz="0" w:space="0" w:color="auto"/>
        <w:right w:val="none" w:sz="0" w:space="0" w:color="auto"/>
      </w:divBdr>
    </w:div>
    <w:div w:id="1476098187">
      <w:bodyDiv w:val="1"/>
      <w:marLeft w:val="0"/>
      <w:marRight w:val="0"/>
      <w:marTop w:val="0"/>
      <w:marBottom w:val="0"/>
      <w:divBdr>
        <w:top w:val="none" w:sz="0" w:space="0" w:color="auto"/>
        <w:left w:val="none" w:sz="0" w:space="0" w:color="auto"/>
        <w:bottom w:val="none" w:sz="0" w:space="0" w:color="auto"/>
        <w:right w:val="none" w:sz="0" w:space="0" w:color="auto"/>
      </w:divBdr>
    </w:div>
    <w:div w:id="1608733320">
      <w:bodyDiv w:val="1"/>
      <w:marLeft w:val="0"/>
      <w:marRight w:val="0"/>
      <w:marTop w:val="0"/>
      <w:marBottom w:val="0"/>
      <w:divBdr>
        <w:top w:val="none" w:sz="0" w:space="0" w:color="auto"/>
        <w:left w:val="none" w:sz="0" w:space="0" w:color="auto"/>
        <w:bottom w:val="none" w:sz="0" w:space="0" w:color="auto"/>
        <w:right w:val="none" w:sz="0" w:space="0" w:color="auto"/>
      </w:divBdr>
    </w:div>
    <w:div w:id="1767269620">
      <w:bodyDiv w:val="1"/>
      <w:marLeft w:val="0"/>
      <w:marRight w:val="0"/>
      <w:marTop w:val="0"/>
      <w:marBottom w:val="0"/>
      <w:divBdr>
        <w:top w:val="none" w:sz="0" w:space="0" w:color="auto"/>
        <w:left w:val="none" w:sz="0" w:space="0" w:color="auto"/>
        <w:bottom w:val="none" w:sz="0" w:space="0" w:color="auto"/>
        <w:right w:val="none" w:sz="0" w:space="0" w:color="auto"/>
      </w:divBdr>
    </w:div>
    <w:div w:id="1861165849">
      <w:bodyDiv w:val="1"/>
      <w:marLeft w:val="0"/>
      <w:marRight w:val="0"/>
      <w:marTop w:val="0"/>
      <w:marBottom w:val="0"/>
      <w:divBdr>
        <w:top w:val="none" w:sz="0" w:space="0" w:color="auto"/>
        <w:left w:val="none" w:sz="0" w:space="0" w:color="auto"/>
        <w:bottom w:val="none" w:sz="0" w:space="0" w:color="auto"/>
        <w:right w:val="none" w:sz="0" w:space="0" w:color="auto"/>
      </w:divBdr>
    </w:div>
    <w:div w:id="1871991482">
      <w:bodyDiv w:val="1"/>
      <w:marLeft w:val="0"/>
      <w:marRight w:val="0"/>
      <w:marTop w:val="0"/>
      <w:marBottom w:val="0"/>
      <w:divBdr>
        <w:top w:val="none" w:sz="0" w:space="0" w:color="auto"/>
        <w:left w:val="none" w:sz="0" w:space="0" w:color="auto"/>
        <w:bottom w:val="none" w:sz="0" w:space="0" w:color="auto"/>
        <w:right w:val="none" w:sz="0" w:space="0" w:color="auto"/>
      </w:divBdr>
    </w:div>
    <w:div w:id="1880236376">
      <w:bodyDiv w:val="1"/>
      <w:marLeft w:val="0"/>
      <w:marRight w:val="0"/>
      <w:marTop w:val="0"/>
      <w:marBottom w:val="0"/>
      <w:divBdr>
        <w:top w:val="none" w:sz="0" w:space="0" w:color="auto"/>
        <w:left w:val="none" w:sz="0" w:space="0" w:color="auto"/>
        <w:bottom w:val="none" w:sz="0" w:space="0" w:color="auto"/>
        <w:right w:val="none" w:sz="0" w:space="0" w:color="auto"/>
      </w:divBdr>
    </w:div>
    <w:div w:id="1888374440">
      <w:bodyDiv w:val="1"/>
      <w:marLeft w:val="0"/>
      <w:marRight w:val="0"/>
      <w:marTop w:val="0"/>
      <w:marBottom w:val="0"/>
      <w:divBdr>
        <w:top w:val="none" w:sz="0" w:space="0" w:color="auto"/>
        <w:left w:val="none" w:sz="0" w:space="0" w:color="auto"/>
        <w:bottom w:val="none" w:sz="0" w:space="0" w:color="auto"/>
        <w:right w:val="none" w:sz="0" w:space="0" w:color="auto"/>
      </w:divBdr>
    </w:div>
    <w:div w:id="1949656427">
      <w:bodyDiv w:val="1"/>
      <w:marLeft w:val="0"/>
      <w:marRight w:val="0"/>
      <w:marTop w:val="0"/>
      <w:marBottom w:val="0"/>
      <w:divBdr>
        <w:top w:val="none" w:sz="0" w:space="0" w:color="auto"/>
        <w:left w:val="none" w:sz="0" w:space="0" w:color="auto"/>
        <w:bottom w:val="none" w:sz="0" w:space="0" w:color="auto"/>
        <w:right w:val="none" w:sz="0" w:space="0" w:color="auto"/>
      </w:divBdr>
    </w:div>
    <w:div w:id="2029065496">
      <w:bodyDiv w:val="1"/>
      <w:marLeft w:val="0"/>
      <w:marRight w:val="0"/>
      <w:marTop w:val="0"/>
      <w:marBottom w:val="0"/>
      <w:divBdr>
        <w:top w:val="none" w:sz="0" w:space="0" w:color="auto"/>
        <w:left w:val="none" w:sz="0" w:space="0" w:color="auto"/>
        <w:bottom w:val="none" w:sz="0" w:space="0" w:color="auto"/>
        <w:right w:val="none" w:sz="0" w:space="0" w:color="auto"/>
      </w:divBdr>
    </w:div>
    <w:div w:id="2102599434">
      <w:bodyDiv w:val="1"/>
      <w:marLeft w:val="0"/>
      <w:marRight w:val="0"/>
      <w:marTop w:val="0"/>
      <w:marBottom w:val="0"/>
      <w:divBdr>
        <w:top w:val="none" w:sz="0" w:space="0" w:color="auto"/>
        <w:left w:val="none" w:sz="0" w:space="0" w:color="auto"/>
        <w:bottom w:val="none" w:sz="0" w:space="0" w:color="auto"/>
        <w:right w:val="none" w:sz="0" w:space="0" w:color="auto"/>
      </w:divBdr>
    </w:div>
    <w:div w:id="2139834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E7EFDF5353E4E1FAC43FC97C2AC10AD"/>
        <w:category>
          <w:name w:val="General"/>
          <w:gallery w:val="placeholder"/>
        </w:category>
        <w:types>
          <w:type w:val="bbPlcHdr"/>
        </w:types>
        <w:behaviors>
          <w:behavior w:val="content"/>
        </w:behaviors>
        <w:guid w:val="{B0578140-9C45-42DA-BC6D-D8175BF6992A}"/>
      </w:docPartPr>
      <w:docPartBody>
        <w:p w:rsidR="008D040F" w:rsidRDefault="00E12A9B" w:rsidP="00E12A9B">
          <w:pPr>
            <w:pStyle w:val="AE7EFDF5353E4E1FAC43FC97C2AC10A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Open Sans">
    <w:panose1 w:val="020B0606030504020204"/>
    <w:charset w:val="00"/>
    <w:family w:val="swiss"/>
    <w:pitch w:val="variable"/>
    <w:sig w:usb0="E00002EF" w:usb1="4000205B" w:usb2="00000028" w:usb3="00000000" w:csb0="0000019F" w:csb1="00000000"/>
  </w:font>
  <w:font w:name="+mn-cs">
    <w:charset w:val="00"/>
    <w:family w:val="roman"/>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A9B"/>
    <w:rsid w:val="00005287"/>
    <w:rsid w:val="001376B8"/>
    <w:rsid w:val="00180D07"/>
    <w:rsid w:val="0023049B"/>
    <w:rsid w:val="00236EFB"/>
    <w:rsid w:val="002E5A29"/>
    <w:rsid w:val="003103FF"/>
    <w:rsid w:val="006266BD"/>
    <w:rsid w:val="0064488B"/>
    <w:rsid w:val="00647B76"/>
    <w:rsid w:val="00730FC1"/>
    <w:rsid w:val="00815370"/>
    <w:rsid w:val="0084089E"/>
    <w:rsid w:val="008D040F"/>
    <w:rsid w:val="00A65D47"/>
    <w:rsid w:val="00B26FD6"/>
    <w:rsid w:val="00BF2ED3"/>
    <w:rsid w:val="00C17D1A"/>
    <w:rsid w:val="00C26B8F"/>
    <w:rsid w:val="00CF6A68"/>
    <w:rsid w:val="00D3518B"/>
    <w:rsid w:val="00E12A9B"/>
    <w:rsid w:val="00F71323"/>
    <w:rsid w:val="00F84D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12A9B"/>
    <w:rPr>
      <w:color w:val="808080"/>
    </w:rPr>
  </w:style>
  <w:style w:type="paragraph" w:customStyle="1" w:styleId="AE7EFDF5353E4E1FAC43FC97C2AC10AD">
    <w:name w:val="AE7EFDF5353E4E1FAC43FC97C2AC10AD"/>
    <w:rsid w:val="00E12A9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94C6D2B-A623-4D6A-9F05-FB32B471474E}">
  <we:reference id="wa200005983" version="1.1.0.0" store="en-US" storeType="OMEX"/>
  <we:alternateReferences>
    <we:reference id="WA200005983" version="1.1.0.0" store="WA20000598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2CBEDB48B04D438938D7176BCFE2A9" ma:contentTypeVersion="18" ma:contentTypeDescription="Create a new document." ma:contentTypeScope="" ma:versionID="b50a0db8a33523d7851d5020d0fabdfa">
  <xsd:schema xmlns:xsd="http://www.w3.org/2001/XMLSchema" xmlns:xs="http://www.w3.org/2001/XMLSchema" xmlns:p="http://schemas.microsoft.com/office/2006/metadata/properties" xmlns:ns3="8728f7d2-0cf5-4121-b012-f01ab6457efc" xmlns:ns4="55ccbf37-35a0-46c3-a36b-901fdbe235d5" targetNamespace="http://schemas.microsoft.com/office/2006/metadata/properties" ma:root="true" ma:fieldsID="20e33887bc7b260cde23f3f0c420be7b" ns3:_="" ns4:_="">
    <xsd:import namespace="8728f7d2-0cf5-4121-b012-f01ab6457efc"/>
    <xsd:import namespace="55ccbf37-35a0-46c3-a36b-901fdbe235d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28f7d2-0cf5-4121-b012-f01ab6457ef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5ccbf37-35a0-46c3-a36b-901fdbe235d5"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5ccbf37-35a0-46c3-a36b-901fdbe235d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4017D7-F2BF-465E-8E0F-4B2CF51E92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28f7d2-0cf5-4121-b012-f01ab6457efc"/>
    <ds:schemaRef ds:uri="55ccbf37-35a0-46c3-a36b-901fdbe235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5693B1-EA12-4E18-8E31-A2C558261CF7}">
  <ds:schemaRefs>
    <ds:schemaRef ds:uri="http://schemas.microsoft.com/sharepoint/v3/contenttype/forms"/>
  </ds:schemaRefs>
</ds:datastoreItem>
</file>

<file path=customXml/itemProps3.xml><?xml version="1.0" encoding="utf-8"?>
<ds:datastoreItem xmlns:ds="http://schemas.openxmlformats.org/officeDocument/2006/customXml" ds:itemID="{C68BD1A0-4D0E-4206-8B23-49F80121F355}">
  <ds:schemaRefs>
    <ds:schemaRef ds:uri="http://schemas.microsoft.com/office/2006/metadata/properties"/>
    <ds:schemaRef ds:uri="http://schemas.microsoft.com/office/infopath/2007/PartnerControls"/>
    <ds:schemaRef ds:uri="55ccbf37-35a0-46c3-a36b-901fdbe235d5"/>
  </ds:schemaRefs>
</ds:datastoreItem>
</file>

<file path=customXml/itemProps4.xml><?xml version="1.0" encoding="utf-8"?>
<ds:datastoreItem xmlns:ds="http://schemas.openxmlformats.org/officeDocument/2006/customXml" ds:itemID="{82887502-521B-4014-BE86-7F52B55E3C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414</Words>
  <Characters>19460</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Prestedge</dc:creator>
  <cp:keywords/>
  <dc:description/>
  <cp:lastModifiedBy>Jacqueline Prestedge</cp:lastModifiedBy>
  <cp:revision>7</cp:revision>
  <cp:lastPrinted>2024-03-03T00:54:00Z</cp:lastPrinted>
  <dcterms:created xsi:type="dcterms:W3CDTF">2025-02-16T04:52:00Z</dcterms:created>
  <dcterms:modified xsi:type="dcterms:W3CDTF">2025-02-16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d6aa9fe-4ab7-4a7c-8e39-ccc0b3ffed53_Enabled">
    <vt:lpwstr>true</vt:lpwstr>
  </property>
  <property fmtid="{D5CDD505-2E9C-101B-9397-08002B2CF9AE}" pid="3" name="MSIP_Label_3d6aa9fe-4ab7-4a7c-8e39-ccc0b3ffed53_SetDate">
    <vt:lpwstr>2023-05-25T03:30:59Z</vt:lpwstr>
  </property>
  <property fmtid="{D5CDD505-2E9C-101B-9397-08002B2CF9AE}" pid="4" name="MSIP_Label_3d6aa9fe-4ab7-4a7c-8e39-ccc0b3ffed53_Method">
    <vt:lpwstr>Privileged</vt:lpwstr>
  </property>
  <property fmtid="{D5CDD505-2E9C-101B-9397-08002B2CF9AE}" pid="5" name="MSIP_Label_3d6aa9fe-4ab7-4a7c-8e39-ccc0b3ffed53_Name">
    <vt:lpwstr>3d6aa9fe-4ab7-4a7c-8e39-ccc0b3ffed53</vt:lpwstr>
  </property>
  <property fmtid="{D5CDD505-2E9C-101B-9397-08002B2CF9AE}" pid="6" name="MSIP_Label_3d6aa9fe-4ab7-4a7c-8e39-ccc0b3ffed53_SiteId">
    <vt:lpwstr>c0e0601f-0fac-449c-9c88-a104c4eb9f28</vt:lpwstr>
  </property>
  <property fmtid="{D5CDD505-2E9C-101B-9397-08002B2CF9AE}" pid="7" name="MSIP_Label_3d6aa9fe-4ab7-4a7c-8e39-ccc0b3ffed53_ActionId">
    <vt:lpwstr>2d9e9af0-9040-42d0-9dea-16407a4e92b4</vt:lpwstr>
  </property>
  <property fmtid="{D5CDD505-2E9C-101B-9397-08002B2CF9AE}" pid="8" name="MSIP_Label_3d6aa9fe-4ab7-4a7c-8e39-ccc0b3ffed53_ContentBits">
    <vt:lpwstr>0</vt:lpwstr>
  </property>
  <property fmtid="{D5CDD505-2E9C-101B-9397-08002B2CF9AE}" pid="9" name="ContentTypeId">
    <vt:lpwstr>0x010100A02CBEDB48B04D438938D7176BCFE2A9</vt:lpwstr>
  </property>
</Properties>
</file>